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78F5EDE5" w14:textId="40F35734" w:rsidR="00702157" w:rsidRDefault="00702157" w:rsidP="009B4758">
      <w:pPr>
        <w:pStyle w:val="Title"/>
      </w:pPr>
      <w:bookmarkStart w:id="0" w:name="_Hlk164177316"/>
      <w:bookmarkEnd w:id="0"/>
      <w:r>
        <w:t xml:space="preserve">Safety </w:t>
      </w:r>
      <w:r w:rsidRPr="00EE316A">
        <w:t xml:space="preserve">and Efficacy Findings from a Phase </w:t>
      </w:r>
      <w:proofErr w:type="spellStart"/>
      <w:r>
        <w:t>I</w:t>
      </w:r>
      <w:r w:rsidRPr="00EE316A">
        <w:t>b</w:t>
      </w:r>
      <w:proofErr w:type="spellEnd"/>
      <w:r w:rsidRPr="00EE316A">
        <w:t>/</w:t>
      </w:r>
      <w:r>
        <w:t>II</w:t>
      </w:r>
      <w:r w:rsidRPr="00EE316A">
        <w:t xml:space="preserve"> Study of ASP-1929 Photoimmunotherapy with </w:t>
      </w:r>
      <w:r>
        <w:t xml:space="preserve">Pembrolizumab </w:t>
      </w:r>
      <w:r w:rsidRPr="00EE316A">
        <w:t xml:space="preserve">in </w:t>
      </w:r>
      <w:r w:rsidRPr="465C36CF">
        <w:t>Recurrent</w:t>
      </w:r>
      <w:r>
        <w:t xml:space="preserve"> and/or Metastatic</w:t>
      </w:r>
      <w:r w:rsidRPr="00EE316A">
        <w:t xml:space="preserve"> Head and Neck Squamous Cell Carcinoma</w:t>
      </w:r>
    </w:p>
    <w:p w14:paraId="479A81E6" w14:textId="017CE0ED" w:rsidR="00367A04" w:rsidRPr="008F37DD" w:rsidRDefault="1975D0DA" w:rsidP="00702157">
      <w:pPr>
        <w:rPr>
          <w:color w:val="auto"/>
        </w:rPr>
      </w:pPr>
      <w:r w:rsidRPr="00702157">
        <w:t>David M. Cognetti, MD</w:t>
      </w:r>
      <w:r w:rsidRPr="00702157">
        <w:rPr>
          <w:vertAlign w:val="superscript"/>
        </w:rPr>
        <w:t>1</w:t>
      </w:r>
      <w:r w:rsidR="000B3549">
        <w:rPr>
          <w:vertAlign w:val="superscript"/>
        </w:rPr>
        <w:t>,2</w:t>
      </w:r>
      <w:r w:rsidR="005F42EB" w:rsidRPr="00702157">
        <w:t xml:space="preserve">; </w:t>
      </w:r>
      <w:r w:rsidR="001560F7" w:rsidRPr="00702157">
        <w:t>Joseph M. Curry</w:t>
      </w:r>
      <w:r w:rsidR="00DE6864" w:rsidRPr="00702157">
        <w:t>, MD</w:t>
      </w:r>
      <w:r w:rsidR="03B6AB01" w:rsidRPr="00702157">
        <w:rPr>
          <w:vertAlign w:val="superscript"/>
        </w:rPr>
        <w:t>1</w:t>
      </w:r>
      <w:r w:rsidR="000B3549">
        <w:rPr>
          <w:vertAlign w:val="superscript"/>
        </w:rPr>
        <w:t>,2</w:t>
      </w:r>
      <w:r w:rsidR="005F42EB" w:rsidRPr="00702157">
        <w:t xml:space="preserve">; </w:t>
      </w:r>
      <w:r w:rsidR="00D75E7A" w:rsidRPr="00702157">
        <w:t>Jennifer Johnson</w:t>
      </w:r>
      <w:r w:rsidR="00202451" w:rsidRPr="00702157">
        <w:t xml:space="preserve">, </w:t>
      </w:r>
      <w:r w:rsidR="000B3549" w:rsidRPr="00702157">
        <w:t>MD</w:t>
      </w:r>
      <w:r w:rsidR="000B3549">
        <w:rPr>
          <w:vertAlign w:val="superscript"/>
        </w:rPr>
        <w:t>2,3</w:t>
      </w:r>
      <w:r w:rsidR="005F42EB" w:rsidRPr="00702157">
        <w:t xml:space="preserve">; </w:t>
      </w:r>
      <w:r w:rsidR="24643868" w:rsidRPr="00702157">
        <w:t>Mich</w:t>
      </w:r>
      <w:r w:rsidR="004D12B5" w:rsidRPr="00702157">
        <w:t>ae</w:t>
      </w:r>
      <w:r w:rsidR="24643868" w:rsidRPr="00702157">
        <w:t xml:space="preserve">l Kwon, </w:t>
      </w:r>
      <w:r w:rsidR="000B3549" w:rsidRPr="00702157">
        <w:t>MD</w:t>
      </w:r>
      <w:r w:rsidR="000B3549">
        <w:rPr>
          <w:vertAlign w:val="superscript"/>
        </w:rPr>
        <w:t>4</w:t>
      </w:r>
      <w:r w:rsidR="005F42EB" w:rsidRPr="00702157">
        <w:t xml:space="preserve">; </w:t>
      </w:r>
      <w:r w:rsidR="24643868" w:rsidRPr="00702157">
        <w:t xml:space="preserve">Shirley </w:t>
      </w:r>
      <w:r w:rsidR="45BFBE40" w:rsidRPr="00702157">
        <w:t xml:space="preserve">Y. </w:t>
      </w:r>
      <w:r w:rsidR="24643868" w:rsidRPr="00702157">
        <w:t xml:space="preserve">Su, </w:t>
      </w:r>
      <w:r w:rsidR="000C656E" w:rsidRPr="00702157">
        <w:t>M</w:t>
      </w:r>
      <w:r w:rsidR="000C656E" w:rsidRPr="00B47A25">
        <w:rPr>
          <w:color w:val="auto"/>
        </w:rPr>
        <w:t>BBS</w:t>
      </w:r>
      <w:r w:rsidR="000C656E" w:rsidRPr="00B47A25">
        <w:rPr>
          <w:color w:val="auto"/>
          <w:vertAlign w:val="superscript"/>
        </w:rPr>
        <w:t>5</w:t>
      </w:r>
      <w:r w:rsidR="005F42EB" w:rsidRPr="00B47A25">
        <w:rPr>
          <w:color w:val="auto"/>
        </w:rPr>
        <w:t xml:space="preserve">; </w:t>
      </w:r>
      <w:r w:rsidR="001560F7" w:rsidRPr="00B47A25">
        <w:rPr>
          <w:color w:val="auto"/>
        </w:rPr>
        <w:t xml:space="preserve">Francisco </w:t>
      </w:r>
      <w:proofErr w:type="spellStart"/>
      <w:r w:rsidR="001560F7" w:rsidRPr="00B47A25">
        <w:rPr>
          <w:color w:val="auto"/>
        </w:rPr>
        <w:t>Civantos</w:t>
      </w:r>
      <w:proofErr w:type="spellEnd"/>
      <w:r w:rsidR="00202451" w:rsidRPr="00B47A25">
        <w:rPr>
          <w:color w:val="auto"/>
        </w:rPr>
        <w:t xml:space="preserve">, </w:t>
      </w:r>
      <w:r w:rsidR="000C656E" w:rsidRPr="00B47A25">
        <w:rPr>
          <w:color w:val="auto"/>
        </w:rPr>
        <w:t>MD</w:t>
      </w:r>
      <w:r w:rsidR="000C656E" w:rsidRPr="00B47A25">
        <w:rPr>
          <w:color w:val="auto"/>
          <w:vertAlign w:val="superscript"/>
        </w:rPr>
        <w:t>6</w:t>
      </w:r>
      <w:r w:rsidR="005F42EB" w:rsidRPr="00B47A25">
        <w:rPr>
          <w:color w:val="auto"/>
        </w:rPr>
        <w:t xml:space="preserve">; </w:t>
      </w:r>
      <w:r w:rsidR="00855175" w:rsidRPr="00B47A25">
        <w:rPr>
          <w:color w:val="auto"/>
        </w:rPr>
        <w:t xml:space="preserve">Coral </w:t>
      </w:r>
      <w:proofErr w:type="spellStart"/>
      <w:r w:rsidR="00855175" w:rsidRPr="00B47A25">
        <w:rPr>
          <w:color w:val="auto"/>
        </w:rPr>
        <w:t>Olazagasti</w:t>
      </w:r>
      <w:proofErr w:type="spellEnd"/>
      <w:r w:rsidR="00855175" w:rsidRPr="00B47A25">
        <w:rPr>
          <w:color w:val="auto"/>
        </w:rPr>
        <w:t xml:space="preserve">, </w:t>
      </w:r>
      <w:r w:rsidR="000C656E" w:rsidRPr="00B47A25">
        <w:rPr>
          <w:color w:val="auto"/>
        </w:rPr>
        <w:t>MD</w:t>
      </w:r>
      <w:r w:rsidR="000C656E" w:rsidRPr="00B47A25">
        <w:rPr>
          <w:color w:val="auto"/>
          <w:vertAlign w:val="superscript"/>
        </w:rPr>
        <w:t>7</w:t>
      </w:r>
      <w:r w:rsidR="005F42EB" w:rsidRPr="00B47A25">
        <w:rPr>
          <w:color w:val="auto"/>
        </w:rPr>
        <w:t xml:space="preserve">; </w:t>
      </w:r>
      <w:r w:rsidR="001560F7" w:rsidRPr="00B47A25">
        <w:rPr>
          <w:color w:val="auto"/>
        </w:rPr>
        <w:t>Joseph Valentino</w:t>
      </w:r>
      <w:r w:rsidR="00202451" w:rsidRPr="00B47A25">
        <w:rPr>
          <w:color w:val="auto"/>
        </w:rPr>
        <w:t>, MD</w:t>
      </w:r>
      <w:r w:rsidR="00B8002C" w:rsidRPr="00B47A25">
        <w:rPr>
          <w:color w:val="auto"/>
        </w:rPr>
        <w:t xml:space="preserve"> </w:t>
      </w:r>
      <w:r w:rsidR="00B47A25" w:rsidRPr="00B47A25">
        <w:rPr>
          <w:color w:val="auto"/>
        </w:rPr>
        <w:t>PhD</w:t>
      </w:r>
      <w:r w:rsidR="00B47A25" w:rsidRPr="00B47A25">
        <w:rPr>
          <w:color w:val="auto"/>
          <w:vertAlign w:val="superscript"/>
        </w:rPr>
        <w:t>8</w:t>
      </w:r>
      <w:r w:rsidR="005F42EB" w:rsidRPr="00B47A25">
        <w:rPr>
          <w:color w:val="auto"/>
        </w:rPr>
        <w:t xml:space="preserve">; </w:t>
      </w:r>
      <w:r w:rsidR="00EE24A7" w:rsidRPr="00B47A25">
        <w:rPr>
          <w:color w:val="auto"/>
        </w:rPr>
        <w:t>Susan</w:t>
      </w:r>
      <w:r w:rsidR="1B614AAF" w:rsidRPr="00B47A25">
        <w:rPr>
          <w:color w:val="auto"/>
        </w:rPr>
        <w:t>n</w:t>
      </w:r>
      <w:r w:rsidR="74310B23" w:rsidRPr="00B47A25">
        <w:rPr>
          <w:color w:val="auto"/>
        </w:rPr>
        <w:t>e M.</w:t>
      </w:r>
      <w:r w:rsidR="00EE24A7" w:rsidRPr="00B47A25">
        <w:rPr>
          <w:color w:val="auto"/>
        </w:rPr>
        <w:t xml:space="preserve"> Arnold</w:t>
      </w:r>
      <w:r w:rsidR="00EA4A5D" w:rsidRPr="00B47A25">
        <w:rPr>
          <w:color w:val="auto"/>
        </w:rPr>
        <w:t xml:space="preserve">, </w:t>
      </w:r>
      <w:r w:rsidR="00B47A25" w:rsidRPr="00B47A25">
        <w:rPr>
          <w:color w:val="auto"/>
        </w:rPr>
        <w:t>MD</w:t>
      </w:r>
      <w:r w:rsidR="00B47A25" w:rsidRPr="00B47A25">
        <w:rPr>
          <w:color w:val="auto"/>
          <w:vertAlign w:val="superscript"/>
        </w:rPr>
        <w:t>9</w:t>
      </w:r>
      <w:r w:rsidR="005F42EB" w:rsidRPr="00B47A25">
        <w:rPr>
          <w:color w:val="auto"/>
        </w:rPr>
        <w:t xml:space="preserve">; </w:t>
      </w:r>
      <w:r w:rsidR="27E538EF" w:rsidRPr="00B47A25">
        <w:rPr>
          <w:color w:val="auto"/>
        </w:rPr>
        <w:t xml:space="preserve">R. </w:t>
      </w:r>
      <w:r w:rsidR="001560F7" w:rsidRPr="00B47A25">
        <w:rPr>
          <w:color w:val="auto"/>
        </w:rPr>
        <w:t>Bryan Bell</w:t>
      </w:r>
      <w:r w:rsidR="00202451" w:rsidRPr="00B47A25">
        <w:rPr>
          <w:color w:val="auto"/>
        </w:rPr>
        <w:t xml:space="preserve">, </w:t>
      </w:r>
      <w:r w:rsidR="00B47A25" w:rsidRPr="00B47A25">
        <w:rPr>
          <w:color w:val="auto"/>
        </w:rPr>
        <w:t>MD</w:t>
      </w:r>
      <w:r w:rsidR="00B47A25" w:rsidRPr="00B47A25">
        <w:rPr>
          <w:color w:val="auto"/>
          <w:vertAlign w:val="superscript"/>
        </w:rPr>
        <w:t>10</w:t>
      </w:r>
      <w:r w:rsidR="005F42EB" w:rsidRPr="00B47A25">
        <w:rPr>
          <w:color w:val="auto"/>
        </w:rPr>
        <w:t xml:space="preserve">; </w:t>
      </w:r>
      <w:r w:rsidR="001560F7" w:rsidRPr="00B47A25">
        <w:rPr>
          <w:color w:val="auto"/>
        </w:rPr>
        <w:t xml:space="preserve">Michael </w:t>
      </w:r>
      <w:r w:rsidR="00227E6B" w:rsidRPr="00B47A25">
        <w:rPr>
          <w:color w:val="auto"/>
        </w:rPr>
        <w:t>K</w:t>
      </w:r>
      <w:r w:rsidR="00B8002C" w:rsidRPr="00B47A25">
        <w:rPr>
          <w:color w:val="auto"/>
        </w:rPr>
        <w:t>.</w:t>
      </w:r>
      <w:r w:rsidR="00227E6B" w:rsidRPr="00B47A25">
        <w:rPr>
          <w:color w:val="auto"/>
        </w:rPr>
        <w:t xml:space="preserve"> </w:t>
      </w:r>
      <w:r w:rsidR="001560F7" w:rsidRPr="00B47A25">
        <w:rPr>
          <w:color w:val="auto"/>
        </w:rPr>
        <w:t>Gibson</w:t>
      </w:r>
      <w:r w:rsidR="0040447D" w:rsidRPr="00B47A25">
        <w:rPr>
          <w:color w:val="auto"/>
        </w:rPr>
        <w:t xml:space="preserve">, </w:t>
      </w:r>
      <w:r w:rsidR="00B47A25" w:rsidRPr="00B47A25">
        <w:rPr>
          <w:color w:val="auto"/>
        </w:rPr>
        <w:t>MD</w:t>
      </w:r>
      <w:r w:rsidR="00B47A25" w:rsidRPr="00B47A25">
        <w:rPr>
          <w:color w:val="auto"/>
          <w:vertAlign w:val="superscript"/>
        </w:rPr>
        <w:t>11</w:t>
      </w:r>
      <w:r w:rsidR="005F42EB" w:rsidRPr="00B47A25">
        <w:rPr>
          <w:color w:val="auto"/>
        </w:rPr>
        <w:t xml:space="preserve">; </w:t>
      </w:r>
      <w:r w:rsidR="00D10FA6" w:rsidRPr="00B47A25">
        <w:rPr>
          <w:color w:val="auto"/>
        </w:rPr>
        <w:t xml:space="preserve">Kyle Mannion, </w:t>
      </w:r>
      <w:r w:rsidR="00B47A25" w:rsidRPr="00B47A25">
        <w:rPr>
          <w:color w:val="auto"/>
        </w:rPr>
        <w:t>MD</w:t>
      </w:r>
      <w:r w:rsidR="00B47A25" w:rsidRPr="00B47A25">
        <w:rPr>
          <w:color w:val="auto"/>
          <w:vertAlign w:val="superscript"/>
        </w:rPr>
        <w:t>12</w:t>
      </w:r>
      <w:r w:rsidR="005F42EB" w:rsidRPr="00B47A25">
        <w:rPr>
          <w:color w:val="auto"/>
        </w:rPr>
        <w:t xml:space="preserve">; </w:t>
      </w:r>
      <w:r w:rsidR="001560F7" w:rsidRPr="00B47A25">
        <w:rPr>
          <w:color w:val="auto"/>
        </w:rPr>
        <w:t xml:space="preserve">Kathryn </w:t>
      </w:r>
      <w:r w:rsidR="17C6A614" w:rsidRPr="00B47A25">
        <w:rPr>
          <w:color w:val="auto"/>
        </w:rPr>
        <w:t xml:space="preserve">M. </w:t>
      </w:r>
      <w:r w:rsidR="001560F7" w:rsidRPr="00B47A25">
        <w:rPr>
          <w:color w:val="auto"/>
        </w:rPr>
        <w:t>Van Abel</w:t>
      </w:r>
      <w:r w:rsidR="0040447D" w:rsidRPr="00B47A25">
        <w:rPr>
          <w:color w:val="auto"/>
        </w:rPr>
        <w:t xml:space="preserve">, </w:t>
      </w:r>
      <w:r w:rsidR="00B47A25" w:rsidRPr="00B47A25">
        <w:rPr>
          <w:color w:val="auto"/>
        </w:rPr>
        <w:t>MD</w:t>
      </w:r>
      <w:r w:rsidR="00B47A25" w:rsidRPr="00B47A25">
        <w:rPr>
          <w:color w:val="auto"/>
          <w:vertAlign w:val="superscript"/>
        </w:rPr>
        <w:t>13</w:t>
      </w:r>
      <w:r w:rsidR="005F42EB" w:rsidRPr="00B47A25">
        <w:rPr>
          <w:color w:val="auto"/>
        </w:rPr>
        <w:t xml:space="preserve">; </w:t>
      </w:r>
      <w:r w:rsidR="00916671" w:rsidRPr="008F37DD">
        <w:rPr>
          <w:color w:val="auto"/>
        </w:rPr>
        <w:t xml:space="preserve">Katharine </w:t>
      </w:r>
      <w:r w:rsidR="5E0A1290" w:rsidRPr="008F37DD">
        <w:rPr>
          <w:color w:val="auto"/>
        </w:rPr>
        <w:t xml:space="preserve">A. </w:t>
      </w:r>
      <w:r w:rsidR="00916671" w:rsidRPr="008F37DD">
        <w:rPr>
          <w:color w:val="auto"/>
        </w:rPr>
        <w:t>Price</w:t>
      </w:r>
      <w:r w:rsidR="0040447D" w:rsidRPr="008F37DD">
        <w:rPr>
          <w:color w:val="auto"/>
        </w:rPr>
        <w:t xml:space="preserve">, </w:t>
      </w:r>
      <w:r w:rsidR="00B47A25" w:rsidRPr="008F37DD">
        <w:rPr>
          <w:color w:val="auto"/>
        </w:rPr>
        <w:t>MD</w:t>
      </w:r>
      <w:r w:rsidR="00B47A25" w:rsidRPr="008F37DD">
        <w:rPr>
          <w:color w:val="auto"/>
          <w:vertAlign w:val="superscript"/>
        </w:rPr>
        <w:t>14</w:t>
      </w:r>
      <w:r w:rsidR="005F42EB" w:rsidRPr="008F37DD">
        <w:rPr>
          <w:color w:val="auto"/>
        </w:rPr>
        <w:t xml:space="preserve">; </w:t>
      </w:r>
      <w:r w:rsidR="008021DE" w:rsidRPr="008F37DD">
        <w:rPr>
          <w:color w:val="auto"/>
        </w:rPr>
        <w:t xml:space="preserve">Haiying Dong, </w:t>
      </w:r>
      <w:r w:rsidR="008F37DD" w:rsidRPr="008F37DD">
        <w:rPr>
          <w:color w:val="auto"/>
        </w:rPr>
        <w:t>MS</w:t>
      </w:r>
      <w:r w:rsidR="008F37DD" w:rsidRPr="008F37DD">
        <w:rPr>
          <w:color w:val="auto"/>
          <w:vertAlign w:val="superscript"/>
        </w:rPr>
        <w:t>15</w:t>
      </w:r>
      <w:r w:rsidR="005F42EB" w:rsidRPr="008F37DD">
        <w:rPr>
          <w:color w:val="auto"/>
        </w:rPr>
        <w:t>;</w:t>
      </w:r>
      <w:r w:rsidR="00916671" w:rsidRPr="008F37DD">
        <w:rPr>
          <w:color w:val="auto"/>
        </w:rPr>
        <w:t xml:space="preserve"> </w:t>
      </w:r>
      <w:r w:rsidR="008021DE" w:rsidRPr="008F37DD">
        <w:rPr>
          <w:color w:val="auto"/>
        </w:rPr>
        <w:t>Amy</w:t>
      </w:r>
      <w:r w:rsidR="0020228C">
        <w:rPr>
          <w:color w:val="auto"/>
        </w:rPr>
        <w:t xml:space="preserve"> H.</w:t>
      </w:r>
      <w:r w:rsidR="008021DE" w:rsidRPr="008F37DD">
        <w:rPr>
          <w:color w:val="auto"/>
        </w:rPr>
        <w:t xml:space="preserve"> Thorne, </w:t>
      </w:r>
      <w:r w:rsidR="008F37DD" w:rsidRPr="008F37DD">
        <w:rPr>
          <w:color w:val="auto"/>
        </w:rPr>
        <w:t>PhD</w:t>
      </w:r>
      <w:r w:rsidR="008F37DD" w:rsidRPr="008F37DD">
        <w:rPr>
          <w:color w:val="auto"/>
          <w:vertAlign w:val="superscript"/>
        </w:rPr>
        <w:t>16</w:t>
      </w:r>
      <w:r w:rsidR="005F42EB" w:rsidRPr="008F37DD">
        <w:rPr>
          <w:color w:val="auto"/>
        </w:rPr>
        <w:t xml:space="preserve">; </w:t>
      </w:r>
      <w:r w:rsidR="003A4C2E" w:rsidRPr="008F37DD">
        <w:rPr>
          <w:color w:val="auto"/>
        </w:rPr>
        <w:t>Toshiaki Suzuki</w:t>
      </w:r>
      <w:r w:rsidR="008021DE" w:rsidRPr="008F37DD">
        <w:rPr>
          <w:color w:val="auto"/>
        </w:rPr>
        <w:t xml:space="preserve">, </w:t>
      </w:r>
      <w:r w:rsidR="008F37DD" w:rsidRPr="008F37DD">
        <w:rPr>
          <w:color w:val="auto"/>
        </w:rPr>
        <w:t>MD</w:t>
      </w:r>
      <w:r w:rsidR="008F37DD" w:rsidRPr="008F37DD">
        <w:rPr>
          <w:color w:val="auto"/>
          <w:vertAlign w:val="superscript"/>
        </w:rPr>
        <w:t>17</w:t>
      </w:r>
      <w:r w:rsidR="005F42EB" w:rsidRPr="008F37DD">
        <w:rPr>
          <w:color w:val="auto"/>
        </w:rPr>
        <w:t xml:space="preserve">; </w:t>
      </w:r>
      <w:r w:rsidR="474AF9A8" w:rsidRPr="008F37DD">
        <w:rPr>
          <w:color w:val="auto"/>
        </w:rPr>
        <w:t xml:space="preserve">Ann M. Gillenwater, </w:t>
      </w:r>
      <w:r w:rsidR="000B3549" w:rsidRPr="008F37DD">
        <w:rPr>
          <w:color w:val="auto"/>
        </w:rPr>
        <w:t>MD</w:t>
      </w:r>
      <w:r w:rsidR="008F37DD" w:rsidRPr="008F37DD">
        <w:rPr>
          <w:color w:val="auto"/>
          <w:vertAlign w:val="superscript"/>
        </w:rPr>
        <w:t>18</w:t>
      </w:r>
    </w:p>
    <w:p w14:paraId="13A183DD" w14:textId="77777777" w:rsidR="005D19CB" w:rsidRDefault="005D19CB">
      <w:pPr>
        <w:spacing w:after="160" w:line="259" w:lineRule="auto"/>
        <w:rPr>
          <w:b/>
          <w:bCs/>
          <w:sz w:val="28"/>
          <w:szCs w:val="28"/>
        </w:rPr>
      </w:pPr>
      <w:r>
        <w:br w:type="page"/>
      </w:r>
    </w:p>
    <w:p w14:paraId="3BBEFAC5" w14:textId="67E9E921" w:rsidR="00196937" w:rsidRPr="00EE316A" w:rsidRDefault="004F6981" w:rsidP="00C85938">
      <w:pPr>
        <w:pStyle w:val="Heading1"/>
        <w:numPr>
          <w:ilvl w:val="0"/>
          <w:numId w:val="0"/>
        </w:numPr>
        <w:ind w:left="709" w:hanging="709"/>
      </w:pPr>
      <w:r>
        <w:lastRenderedPageBreak/>
        <w:t>SUPPLEMENTA</w:t>
      </w:r>
      <w:r w:rsidR="007B38CF">
        <w:t>RY</w:t>
      </w:r>
      <w:r>
        <w:t xml:space="preserve"> </w:t>
      </w:r>
      <w:r w:rsidR="000F1270" w:rsidRPr="00F77E45">
        <w:t>APPENDIX</w:t>
      </w:r>
    </w:p>
    <w:p w14:paraId="090925FA" w14:textId="7B1DFED1" w:rsidR="00DF4190" w:rsidRPr="00EE316A" w:rsidRDefault="00DF4190" w:rsidP="00C85938">
      <w:pPr>
        <w:pStyle w:val="Heading2"/>
        <w:numPr>
          <w:ilvl w:val="0"/>
          <w:numId w:val="0"/>
        </w:numPr>
        <w:ind w:left="426" w:hanging="426"/>
      </w:pPr>
      <w:r w:rsidRPr="00F77E45">
        <w:t>Supplementary</w:t>
      </w:r>
      <w:r w:rsidRPr="00EE316A">
        <w:t xml:space="preserve"> </w:t>
      </w:r>
      <w:r w:rsidR="00424EB4" w:rsidRPr="00EE316A">
        <w:t>M</w:t>
      </w:r>
      <w:r w:rsidR="002D1298" w:rsidRPr="00EE316A">
        <w:t>ethods</w:t>
      </w:r>
    </w:p>
    <w:p w14:paraId="13ED0F21" w14:textId="38CD2802" w:rsidR="00CE1FA6" w:rsidRDefault="00CE1FA6" w:rsidP="00702157">
      <w:pPr>
        <w:pStyle w:val="Heading3"/>
      </w:pPr>
      <w:r w:rsidRPr="00DD34BC">
        <w:t xml:space="preserve">Modified </w:t>
      </w:r>
      <w:r w:rsidRPr="00F77E45">
        <w:t>Response</w:t>
      </w:r>
      <w:r w:rsidRPr="00DD34BC">
        <w:t xml:space="preserve"> Criteria in Solid </w:t>
      </w:r>
      <w:proofErr w:type="spellStart"/>
      <w:r w:rsidRPr="00DD34BC">
        <w:t>Tumo</w:t>
      </w:r>
      <w:r w:rsidR="000147DF">
        <w:t>u</w:t>
      </w:r>
      <w:r w:rsidRPr="00DD34BC">
        <w:t>rs</w:t>
      </w:r>
      <w:proofErr w:type="spellEnd"/>
      <w:r w:rsidRPr="00DD34BC">
        <w:t xml:space="preserve">, </w:t>
      </w:r>
      <w:r w:rsidR="00E216BB">
        <w:t>V</w:t>
      </w:r>
      <w:r w:rsidRPr="00DD34BC">
        <w:t xml:space="preserve">ersion 1.1 (RECIST 1.1) for </w:t>
      </w:r>
      <w:r w:rsidR="000147DF" w:rsidRPr="000147DF">
        <w:t xml:space="preserve">Head and Neck Squamous Cell Cancer </w:t>
      </w:r>
      <w:r w:rsidRPr="00DD34BC">
        <w:t>Sub</w:t>
      </w:r>
      <w:r w:rsidR="00A819F2">
        <w:t>study</w:t>
      </w:r>
    </w:p>
    <w:p w14:paraId="6B9C82B9" w14:textId="14A678DF" w:rsidR="00CE1FA6" w:rsidRPr="00CE1FA6" w:rsidRDefault="00CE1FA6" w:rsidP="00702157">
      <w:r w:rsidRPr="00CE1FA6">
        <w:t>For this sub</w:t>
      </w:r>
      <w:r w:rsidR="00AF58C5">
        <w:t>study</w:t>
      </w:r>
      <w:r w:rsidRPr="00CE1FA6">
        <w:t xml:space="preserve">, a modified </w:t>
      </w:r>
      <w:r w:rsidR="00C45CA7">
        <w:t>RECIST</w:t>
      </w:r>
      <w:r w:rsidR="00C43BA1">
        <w:t xml:space="preserve"> </w:t>
      </w:r>
      <w:r w:rsidR="002678F7">
        <w:t>v</w:t>
      </w:r>
      <w:r w:rsidR="00C43BA1">
        <w:t>1.1</w:t>
      </w:r>
      <w:r w:rsidR="00057378">
        <w:rPr>
          <w:vertAlign w:val="superscript"/>
        </w:rPr>
        <w:t>1</w:t>
      </w:r>
      <w:r w:rsidR="008E6FC0">
        <w:t xml:space="preserve"> </w:t>
      </w:r>
      <w:r w:rsidR="004B0101">
        <w:t>was</w:t>
      </w:r>
      <w:r w:rsidRPr="00CE1FA6">
        <w:t xml:space="preserve"> used. The modifications to RECIST </w:t>
      </w:r>
      <w:r w:rsidR="002678F7">
        <w:t>v</w:t>
      </w:r>
      <w:r w:rsidRPr="00CE1FA6">
        <w:t>1.1 include</w:t>
      </w:r>
      <w:r w:rsidR="00C43BA1">
        <w:t xml:space="preserve"> the following.</w:t>
      </w:r>
    </w:p>
    <w:p w14:paraId="6E4FF485" w14:textId="1D26F513" w:rsidR="00CE1FA6" w:rsidRPr="00CE1FA6" w:rsidRDefault="00CE1FA6" w:rsidP="00702157">
      <w:pPr>
        <w:pStyle w:val="Bullets1"/>
      </w:pPr>
      <w:r w:rsidRPr="00CE1FA6">
        <w:t>For the purpose</w:t>
      </w:r>
      <w:r w:rsidR="00C43BA1">
        <w:t>s</w:t>
      </w:r>
      <w:r w:rsidRPr="00CE1FA6">
        <w:t xml:space="preserve"> of this study, </w:t>
      </w:r>
      <w:r w:rsidR="00C43BA1">
        <w:t>“</w:t>
      </w:r>
      <w:r w:rsidR="00C43BA1" w:rsidRPr="00CE1FA6">
        <w:t>target</w:t>
      </w:r>
      <w:r w:rsidR="00C43BA1">
        <w:t>”</w:t>
      </w:r>
      <w:r w:rsidR="00C43BA1" w:rsidRPr="00CE1FA6">
        <w:t xml:space="preserve"> </w:t>
      </w:r>
      <w:r w:rsidRPr="00CE1FA6">
        <w:t xml:space="preserve">lesions </w:t>
      </w:r>
      <w:r w:rsidR="008E6FC0">
        <w:t>were</w:t>
      </w:r>
      <w:r w:rsidRPr="00CE1FA6">
        <w:t xml:space="preserve"> </w:t>
      </w:r>
      <w:r w:rsidR="00486812">
        <w:t>both</w:t>
      </w:r>
      <w:r w:rsidRPr="00CE1FA6">
        <w:t xml:space="preserve"> measurable by RECIST and treated with ASP-1929 </w:t>
      </w:r>
      <w:r w:rsidR="00827BF1">
        <w:t>photoimmunotherapy</w:t>
      </w:r>
      <w:r w:rsidRPr="00CE1FA6">
        <w:t xml:space="preserve">. RECIST-measurable lesions that </w:t>
      </w:r>
      <w:r w:rsidR="008E6FC0">
        <w:t>we</w:t>
      </w:r>
      <w:r w:rsidR="008E6FC0" w:rsidRPr="00CE1FA6">
        <w:t>re</w:t>
      </w:r>
      <w:r w:rsidRPr="00CE1FA6">
        <w:t xml:space="preserve"> not accessible to </w:t>
      </w:r>
      <w:r w:rsidR="00827BF1">
        <w:t>photoimmunotherapy</w:t>
      </w:r>
      <w:r w:rsidRPr="00CE1FA6">
        <w:t xml:space="preserve"> illumination and </w:t>
      </w:r>
      <w:r w:rsidR="008E6FC0">
        <w:t>we</w:t>
      </w:r>
      <w:r w:rsidR="008E6FC0" w:rsidRPr="00CE1FA6">
        <w:t>re</w:t>
      </w:r>
      <w:r w:rsidRPr="00CE1FA6">
        <w:t xml:space="preserve"> not treated should </w:t>
      </w:r>
      <w:proofErr w:type="gramStart"/>
      <w:r w:rsidRPr="00CE1FA6">
        <w:t xml:space="preserve">be considered </w:t>
      </w:r>
      <w:r w:rsidR="00C43BA1">
        <w:t>to be</w:t>
      </w:r>
      <w:proofErr w:type="gramEnd"/>
      <w:r w:rsidR="00C43BA1">
        <w:t xml:space="preserve"> “</w:t>
      </w:r>
      <w:r w:rsidRPr="00CE1FA6">
        <w:t>non-</w:t>
      </w:r>
      <w:r w:rsidR="00C43BA1" w:rsidRPr="00CE1FA6">
        <w:t>target</w:t>
      </w:r>
      <w:r w:rsidR="00C43BA1">
        <w:t>”</w:t>
      </w:r>
      <w:r w:rsidR="00C43BA1" w:rsidRPr="00CE1FA6">
        <w:t xml:space="preserve"> </w:t>
      </w:r>
      <w:r w:rsidRPr="00CE1FA6">
        <w:t>lesions.</w:t>
      </w:r>
    </w:p>
    <w:p w14:paraId="032BC368" w14:textId="32173BDB" w:rsidR="00CE1FA6" w:rsidRDefault="00CE1FA6" w:rsidP="00702157">
      <w:pPr>
        <w:pStyle w:val="Bullets1"/>
      </w:pPr>
      <w:r w:rsidRPr="00CE1FA6">
        <w:t xml:space="preserve">All accessible lesions </w:t>
      </w:r>
      <w:r w:rsidR="003A5CC9">
        <w:t xml:space="preserve">were </w:t>
      </w:r>
      <w:r w:rsidRPr="00CE1FA6">
        <w:t xml:space="preserve">treated with ASP-1929 </w:t>
      </w:r>
      <w:r w:rsidR="00827BF1">
        <w:t>photoimmunotherapy</w:t>
      </w:r>
      <w:r w:rsidRPr="00CE1FA6">
        <w:t>, regardless of RECIST</w:t>
      </w:r>
      <w:r w:rsidR="00C75717">
        <w:t>-</w:t>
      </w:r>
      <w:r w:rsidRPr="00CE1FA6">
        <w:t xml:space="preserve">measurable status. Lesions that </w:t>
      </w:r>
      <w:r w:rsidR="008E6FC0">
        <w:t>we</w:t>
      </w:r>
      <w:r w:rsidRPr="00CE1FA6">
        <w:t>re not RECIST-measurable or d</w:t>
      </w:r>
      <w:r w:rsidR="008E6FC0">
        <w:t>id</w:t>
      </w:r>
      <w:r w:rsidRPr="00CE1FA6">
        <w:t xml:space="preserve"> not meet minimum size criteria for RECIST but </w:t>
      </w:r>
      <w:r w:rsidR="008E6FC0">
        <w:t>we</w:t>
      </w:r>
      <w:r w:rsidRPr="00CE1FA6">
        <w:t xml:space="preserve">re accessible and treated with </w:t>
      </w:r>
      <w:r w:rsidR="00827BF1">
        <w:t>photoimmunotherapy</w:t>
      </w:r>
      <w:r w:rsidRPr="00CE1FA6">
        <w:t xml:space="preserve"> illumination </w:t>
      </w:r>
      <w:r w:rsidR="008E6FC0">
        <w:t>were</w:t>
      </w:r>
      <w:r w:rsidRPr="00CE1FA6">
        <w:t xml:space="preserve"> also </w:t>
      </w:r>
      <w:r w:rsidR="00C43BA1">
        <w:t xml:space="preserve">to </w:t>
      </w:r>
      <w:r w:rsidRPr="00CE1FA6">
        <w:t xml:space="preserve">be considered </w:t>
      </w:r>
      <w:r w:rsidR="00C43BA1">
        <w:t>“</w:t>
      </w:r>
      <w:r w:rsidRPr="00CE1FA6">
        <w:t>non-</w:t>
      </w:r>
      <w:r w:rsidR="00C43BA1" w:rsidRPr="00CE1FA6">
        <w:t>target</w:t>
      </w:r>
      <w:r w:rsidR="00C43BA1">
        <w:t>”</w:t>
      </w:r>
      <w:r w:rsidR="00C43BA1" w:rsidRPr="00CE1FA6">
        <w:t xml:space="preserve"> </w:t>
      </w:r>
      <w:r w:rsidRPr="00CE1FA6">
        <w:t>lesions.</w:t>
      </w:r>
    </w:p>
    <w:p w14:paraId="6AAFB660" w14:textId="77777777" w:rsidR="00CD5DD6" w:rsidRPr="00CE1FA6" w:rsidRDefault="00CD5DD6" w:rsidP="00702157"/>
    <w:p w14:paraId="431DC294" w14:textId="77777777" w:rsidR="00773CE3" w:rsidRDefault="00773CE3">
      <w:pPr>
        <w:spacing w:after="160" w:line="259" w:lineRule="auto"/>
      </w:pPr>
      <w:r>
        <w:br w:type="page"/>
      </w:r>
    </w:p>
    <w:p w14:paraId="0EC633B4" w14:textId="69AB1CD7" w:rsidR="001C2033" w:rsidRPr="00EE316A" w:rsidRDefault="007B38CF" w:rsidP="00702157">
      <w:pPr>
        <w:pStyle w:val="Tabletitles"/>
      </w:pPr>
      <w:r w:rsidRPr="00E82779">
        <w:rPr>
          <w:b/>
          <w:bCs/>
        </w:rPr>
        <w:lastRenderedPageBreak/>
        <w:t xml:space="preserve">SUPPLEMENTARY </w:t>
      </w:r>
      <w:r w:rsidR="001C2033" w:rsidRPr="00E82779">
        <w:rPr>
          <w:b/>
          <w:bCs/>
        </w:rPr>
        <w:t xml:space="preserve">TABLE </w:t>
      </w:r>
      <w:r w:rsidR="00B307FD" w:rsidRPr="00E82779">
        <w:rPr>
          <w:b/>
          <w:bCs/>
        </w:rPr>
        <w:t>S</w:t>
      </w:r>
      <w:r w:rsidR="00A335B0" w:rsidRPr="00E82779">
        <w:rPr>
          <w:b/>
          <w:bCs/>
        </w:rPr>
        <w:t>1</w:t>
      </w:r>
      <w:r w:rsidR="001C2033" w:rsidRPr="00E82779">
        <w:rPr>
          <w:b/>
          <w:bCs/>
        </w:rPr>
        <w:t>.</w:t>
      </w:r>
      <w:r w:rsidR="00763154" w:rsidRPr="00E82779">
        <w:rPr>
          <w:b/>
          <w:bCs/>
        </w:rPr>
        <w:t> </w:t>
      </w:r>
      <w:r w:rsidR="006142D6" w:rsidRPr="00EE316A">
        <w:t xml:space="preserve">Summary of </w:t>
      </w:r>
      <w:r w:rsidR="003939BE">
        <w:t>T</w:t>
      </w:r>
      <w:r w:rsidR="00D6079F">
        <w:t>E</w:t>
      </w:r>
      <w:r w:rsidR="003939BE" w:rsidRPr="00EE316A">
        <w:t>A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7"/>
        <w:gridCol w:w="2779"/>
      </w:tblGrid>
      <w:tr w:rsidR="003365F3" w:rsidRPr="00EE316A" w14:paraId="739C93CD" w14:textId="77777777" w:rsidTr="00C85938">
        <w:tc>
          <w:tcPr>
            <w:tcW w:w="6237" w:type="dxa"/>
            <w:tcBorders>
              <w:bottom w:val="single" w:sz="4" w:space="0" w:color="auto"/>
            </w:tcBorders>
            <w:vAlign w:val="center"/>
          </w:tcPr>
          <w:p w14:paraId="61619983" w14:textId="17C6DB39" w:rsidR="003365F3" w:rsidRPr="00CD5DD6" w:rsidRDefault="006142D6" w:rsidP="00CD5DD6">
            <w:pPr>
              <w:pStyle w:val="Tablecolheads"/>
              <w:jc w:val="left"/>
            </w:pPr>
            <w:r w:rsidRPr="00CD5DD6">
              <w:t>Event</w:t>
            </w:r>
          </w:p>
        </w:tc>
        <w:tc>
          <w:tcPr>
            <w:tcW w:w="2779" w:type="dxa"/>
            <w:tcBorders>
              <w:bottom w:val="single" w:sz="4" w:space="0" w:color="auto"/>
            </w:tcBorders>
            <w:vAlign w:val="center"/>
          </w:tcPr>
          <w:p w14:paraId="784B161F" w14:textId="7C33B452" w:rsidR="003365F3" w:rsidRPr="00CD5DD6" w:rsidRDefault="006142D6" w:rsidP="00CD5DD6">
            <w:pPr>
              <w:pStyle w:val="Tablecolheads"/>
            </w:pPr>
            <w:r w:rsidRPr="00CD5DD6">
              <w:t>(N = 19)</w:t>
            </w:r>
          </w:p>
        </w:tc>
      </w:tr>
      <w:tr w:rsidR="003365F3" w:rsidRPr="00EE316A" w14:paraId="72489E32" w14:textId="77777777" w:rsidTr="00C85938">
        <w:tc>
          <w:tcPr>
            <w:tcW w:w="6237" w:type="dxa"/>
            <w:tcBorders>
              <w:bottom w:val="nil"/>
            </w:tcBorders>
            <w:vAlign w:val="center"/>
          </w:tcPr>
          <w:p w14:paraId="58DF1915" w14:textId="5D349AE4" w:rsidR="003365F3" w:rsidRPr="00CD5DD6" w:rsidRDefault="00B23BBD" w:rsidP="00CD5DD6">
            <w:pPr>
              <w:pStyle w:val="tabletext"/>
              <w:jc w:val="left"/>
            </w:pPr>
            <w:r w:rsidRPr="00CD5DD6">
              <w:t>Any TEAE</w:t>
            </w:r>
          </w:p>
        </w:tc>
        <w:tc>
          <w:tcPr>
            <w:tcW w:w="2779" w:type="dxa"/>
            <w:tcBorders>
              <w:bottom w:val="nil"/>
            </w:tcBorders>
            <w:vAlign w:val="center"/>
          </w:tcPr>
          <w:p w14:paraId="01D20CFB" w14:textId="1475B548" w:rsidR="003365F3" w:rsidRPr="00CD5DD6" w:rsidRDefault="00B23BBD" w:rsidP="00CD5DD6">
            <w:pPr>
              <w:pStyle w:val="tabletext"/>
            </w:pPr>
            <w:r w:rsidRPr="00CD5DD6">
              <w:t>19 (100)</w:t>
            </w:r>
          </w:p>
        </w:tc>
      </w:tr>
      <w:tr w:rsidR="007451CE" w:rsidRPr="00EE316A" w14:paraId="62E32365" w14:textId="77777777" w:rsidTr="00C85938"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476FF9F5" w14:textId="18F6A51D" w:rsidR="007451CE" w:rsidRPr="00CD5DD6" w:rsidRDefault="007451CE" w:rsidP="00CD5DD6">
            <w:pPr>
              <w:pStyle w:val="tabletext"/>
              <w:jc w:val="left"/>
            </w:pPr>
            <w:r w:rsidRPr="00CD5DD6">
              <w:t>Highest grade of TEAE</w:t>
            </w:r>
          </w:p>
        </w:tc>
        <w:tc>
          <w:tcPr>
            <w:tcW w:w="2779" w:type="dxa"/>
            <w:tcBorders>
              <w:top w:val="nil"/>
              <w:bottom w:val="nil"/>
            </w:tcBorders>
            <w:vAlign w:val="center"/>
          </w:tcPr>
          <w:p w14:paraId="2DD51714" w14:textId="77777777" w:rsidR="007451CE" w:rsidRPr="00CD5DD6" w:rsidRDefault="007451CE" w:rsidP="00CD5DD6">
            <w:pPr>
              <w:pStyle w:val="tabletext"/>
            </w:pPr>
          </w:p>
        </w:tc>
      </w:tr>
      <w:tr w:rsidR="00ED4A83" w:rsidRPr="00EE316A" w14:paraId="1AB1A411" w14:textId="77777777" w:rsidTr="00C85938"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66E9DA07" w14:textId="77777777" w:rsidR="00ED4A83" w:rsidRPr="00CD5DD6" w:rsidRDefault="00ED4A83" w:rsidP="00211D11">
            <w:pPr>
              <w:pStyle w:val="tabletext"/>
              <w:ind w:left="216"/>
              <w:jc w:val="left"/>
            </w:pPr>
            <w:r w:rsidRPr="00CD5DD6">
              <w:t>1</w:t>
            </w:r>
          </w:p>
        </w:tc>
        <w:tc>
          <w:tcPr>
            <w:tcW w:w="2779" w:type="dxa"/>
            <w:tcBorders>
              <w:top w:val="nil"/>
              <w:bottom w:val="nil"/>
            </w:tcBorders>
            <w:vAlign w:val="center"/>
          </w:tcPr>
          <w:p w14:paraId="345E24AC" w14:textId="112A5573" w:rsidR="00ED4A83" w:rsidRPr="00CD5DD6" w:rsidRDefault="00B858EF" w:rsidP="00CD5DD6">
            <w:pPr>
              <w:pStyle w:val="tabletext"/>
            </w:pPr>
            <w:r w:rsidRPr="00CD5DD6">
              <w:t>2</w:t>
            </w:r>
            <w:r w:rsidR="00ED4A83" w:rsidRPr="00CD5DD6">
              <w:t xml:space="preserve"> (</w:t>
            </w:r>
            <w:r w:rsidRPr="00CD5DD6">
              <w:t>10.5</w:t>
            </w:r>
            <w:r w:rsidR="00ED4A83" w:rsidRPr="00CD5DD6">
              <w:t>)</w:t>
            </w:r>
          </w:p>
        </w:tc>
      </w:tr>
      <w:tr w:rsidR="00ED4A83" w:rsidRPr="00EE316A" w14:paraId="693F9D38" w14:textId="77777777" w:rsidTr="00C85938"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2BEFE1E4" w14:textId="77777777" w:rsidR="00ED4A83" w:rsidRPr="00CD5DD6" w:rsidRDefault="00ED4A83" w:rsidP="00211D11">
            <w:pPr>
              <w:pStyle w:val="tabletext"/>
              <w:ind w:left="216"/>
              <w:jc w:val="left"/>
            </w:pPr>
            <w:r w:rsidRPr="00CD5DD6">
              <w:t>2</w:t>
            </w:r>
          </w:p>
        </w:tc>
        <w:tc>
          <w:tcPr>
            <w:tcW w:w="2779" w:type="dxa"/>
            <w:tcBorders>
              <w:top w:val="nil"/>
              <w:bottom w:val="nil"/>
            </w:tcBorders>
            <w:vAlign w:val="center"/>
          </w:tcPr>
          <w:p w14:paraId="2CB9A6C5" w14:textId="3DA6834B" w:rsidR="00ED4A83" w:rsidRPr="00CD5DD6" w:rsidRDefault="00B858EF" w:rsidP="00CD5DD6">
            <w:pPr>
              <w:pStyle w:val="tabletext"/>
            </w:pPr>
            <w:r w:rsidRPr="00CD5DD6">
              <w:t>3</w:t>
            </w:r>
            <w:r w:rsidR="00ED4A83" w:rsidRPr="00CD5DD6">
              <w:t xml:space="preserve"> (</w:t>
            </w:r>
            <w:r w:rsidRPr="00CD5DD6">
              <w:t>15.8</w:t>
            </w:r>
            <w:r w:rsidR="00ED4A83" w:rsidRPr="00CD5DD6">
              <w:t>)</w:t>
            </w:r>
          </w:p>
        </w:tc>
      </w:tr>
      <w:tr w:rsidR="00ED4A83" w:rsidRPr="00EE316A" w14:paraId="283932D6" w14:textId="77777777" w:rsidTr="00C85938"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487F5C63" w14:textId="77777777" w:rsidR="00ED4A83" w:rsidRPr="00CD5DD6" w:rsidRDefault="00ED4A83" w:rsidP="00211D11">
            <w:pPr>
              <w:pStyle w:val="tabletext"/>
              <w:ind w:left="216"/>
              <w:jc w:val="left"/>
            </w:pPr>
            <w:r w:rsidRPr="00CD5DD6">
              <w:t>3</w:t>
            </w:r>
          </w:p>
        </w:tc>
        <w:tc>
          <w:tcPr>
            <w:tcW w:w="2779" w:type="dxa"/>
            <w:tcBorders>
              <w:top w:val="nil"/>
              <w:bottom w:val="nil"/>
            </w:tcBorders>
            <w:vAlign w:val="center"/>
          </w:tcPr>
          <w:p w14:paraId="59082325" w14:textId="0B7D69FE" w:rsidR="00ED4A83" w:rsidRPr="00CD5DD6" w:rsidRDefault="00ED4A83" w:rsidP="00CD5DD6">
            <w:pPr>
              <w:pStyle w:val="tabletext"/>
            </w:pPr>
            <w:r w:rsidRPr="00CD5DD6">
              <w:t>12 (63.2)</w:t>
            </w:r>
          </w:p>
        </w:tc>
      </w:tr>
      <w:tr w:rsidR="00ED4A83" w:rsidRPr="00EE316A" w14:paraId="4D75560A" w14:textId="77777777" w:rsidTr="00C85938"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356000E7" w14:textId="77777777" w:rsidR="00ED4A83" w:rsidRPr="00CD5DD6" w:rsidRDefault="00ED4A83" w:rsidP="00211D11">
            <w:pPr>
              <w:pStyle w:val="tabletext"/>
              <w:ind w:left="216"/>
              <w:jc w:val="left"/>
            </w:pPr>
            <w:r w:rsidRPr="00CD5DD6">
              <w:t>4</w:t>
            </w:r>
          </w:p>
        </w:tc>
        <w:tc>
          <w:tcPr>
            <w:tcW w:w="2779" w:type="dxa"/>
            <w:tcBorders>
              <w:top w:val="nil"/>
              <w:bottom w:val="nil"/>
            </w:tcBorders>
            <w:vAlign w:val="center"/>
          </w:tcPr>
          <w:p w14:paraId="3F0F6A7F" w14:textId="7C73ABD7" w:rsidR="00ED4A83" w:rsidRPr="00CD5DD6" w:rsidRDefault="00ED4A83" w:rsidP="00CD5DD6">
            <w:pPr>
              <w:pStyle w:val="tabletext"/>
            </w:pPr>
            <w:r w:rsidRPr="00CD5DD6">
              <w:t>2 (10.5)</w:t>
            </w:r>
          </w:p>
        </w:tc>
      </w:tr>
      <w:tr w:rsidR="003365F3" w:rsidRPr="00EE316A" w14:paraId="492F39C5" w14:textId="77777777" w:rsidTr="00C85938"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2972978C" w14:textId="77777777" w:rsidR="003365F3" w:rsidRPr="00CD5DD6" w:rsidRDefault="003365F3" w:rsidP="00211D11">
            <w:pPr>
              <w:pStyle w:val="tabletext"/>
              <w:ind w:left="216"/>
              <w:jc w:val="left"/>
            </w:pPr>
            <w:r w:rsidRPr="00CD5DD6">
              <w:t>5</w:t>
            </w:r>
          </w:p>
        </w:tc>
        <w:tc>
          <w:tcPr>
            <w:tcW w:w="2779" w:type="dxa"/>
            <w:tcBorders>
              <w:top w:val="nil"/>
              <w:bottom w:val="nil"/>
            </w:tcBorders>
            <w:vAlign w:val="center"/>
          </w:tcPr>
          <w:p w14:paraId="2C2CAE80" w14:textId="77777777" w:rsidR="003365F3" w:rsidRPr="00CD5DD6" w:rsidRDefault="003365F3" w:rsidP="00CD5DD6">
            <w:pPr>
              <w:pStyle w:val="tabletext"/>
            </w:pPr>
            <w:r w:rsidRPr="00CD5DD6">
              <w:t>0</w:t>
            </w:r>
          </w:p>
        </w:tc>
      </w:tr>
      <w:tr w:rsidR="003365F3" w:rsidRPr="00EE316A" w14:paraId="59534EEE" w14:textId="77777777" w:rsidTr="00C85938"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33C8092B" w14:textId="77777777" w:rsidR="003365F3" w:rsidRPr="00CD5DD6" w:rsidRDefault="003365F3" w:rsidP="00CD5DD6">
            <w:pPr>
              <w:pStyle w:val="tabletext"/>
              <w:jc w:val="left"/>
            </w:pPr>
            <w:r w:rsidRPr="00CD5DD6">
              <w:t>Serious TEAE</w:t>
            </w:r>
          </w:p>
        </w:tc>
        <w:tc>
          <w:tcPr>
            <w:tcW w:w="2779" w:type="dxa"/>
            <w:tcBorders>
              <w:top w:val="nil"/>
              <w:bottom w:val="nil"/>
            </w:tcBorders>
            <w:vAlign w:val="center"/>
          </w:tcPr>
          <w:p w14:paraId="1C147EDB" w14:textId="77777777" w:rsidR="003365F3" w:rsidRPr="00CD5DD6" w:rsidRDefault="003365F3" w:rsidP="00CD5DD6">
            <w:pPr>
              <w:pStyle w:val="tabletext"/>
            </w:pPr>
            <w:r w:rsidRPr="00CD5DD6">
              <w:t>12 (63.2)</w:t>
            </w:r>
          </w:p>
        </w:tc>
      </w:tr>
      <w:tr w:rsidR="003365F3" w:rsidRPr="00EE316A" w14:paraId="17580566" w14:textId="77777777" w:rsidTr="00C85938"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6C07E337" w14:textId="77B464F6" w:rsidR="003365F3" w:rsidRPr="00CD5DD6" w:rsidRDefault="003365F3" w:rsidP="00CD5DD6">
            <w:pPr>
              <w:pStyle w:val="tabletext"/>
              <w:jc w:val="left"/>
            </w:pPr>
            <w:r w:rsidRPr="00CD5DD6">
              <w:t xml:space="preserve">Serious TEAE related to any study </w:t>
            </w:r>
            <w:proofErr w:type="spellStart"/>
            <w:r w:rsidRPr="00CD5DD6">
              <w:t>treatment</w:t>
            </w:r>
            <w:r w:rsidR="00440628" w:rsidRPr="008452DD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779" w:type="dxa"/>
            <w:tcBorders>
              <w:top w:val="nil"/>
              <w:bottom w:val="nil"/>
            </w:tcBorders>
            <w:vAlign w:val="center"/>
          </w:tcPr>
          <w:p w14:paraId="05A49E42" w14:textId="77777777" w:rsidR="003365F3" w:rsidRPr="00CD5DD6" w:rsidRDefault="003365F3" w:rsidP="00CD5DD6">
            <w:pPr>
              <w:pStyle w:val="tabletext"/>
            </w:pPr>
            <w:r w:rsidRPr="00CD5DD6">
              <w:t>6 (31.6)</w:t>
            </w:r>
          </w:p>
        </w:tc>
      </w:tr>
      <w:tr w:rsidR="003365F3" w:rsidRPr="00EE316A" w14:paraId="3D1D045C" w14:textId="77777777" w:rsidTr="00C85938"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26D3CF1B" w14:textId="4F5D6DEB" w:rsidR="003365F3" w:rsidRPr="00CD5DD6" w:rsidRDefault="003365F3" w:rsidP="00CD5DD6">
            <w:pPr>
              <w:pStyle w:val="tabletext"/>
              <w:jc w:val="left"/>
            </w:pPr>
            <w:r w:rsidRPr="00CD5DD6">
              <w:t>Serious TEAE related to ASP-1</w:t>
            </w:r>
            <w:r w:rsidR="00080C84" w:rsidRPr="00CD5DD6">
              <w:t>9</w:t>
            </w:r>
            <w:r w:rsidRPr="00CD5DD6">
              <w:t>2</w:t>
            </w:r>
            <w:r w:rsidR="00D7445C" w:rsidRPr="00CD5DD6">
              <w:t>9</w:t>
            </w:r>
            <w:r w:rsidRPr="00CD5DD6">
              <w:t xml:space="preserve"> </w:t>
            </w:r>
            <w:r w:rsidR="006A0877" w:rsidRPr="00CD5DD6">
              <w:t>photoimmunotherapy</w:t>
            </w:r>
          </w:p>
        </w:tc>
        <w:tc>
          <w:tcPr>
            <w:tcW w:w="2779" w:type="dxa"/>
            <w:tcBorders>
              <w:top w:val="nil"/>
              <w:bottom w:val="nil"/>
            </w:tcBorders>
            <w:vAlign w:val="center"/>
          </w:tcPr>
          <w:p w14:paraId="26BD095D" w14:textId="77777777" w:rsidR="003365F3" w:rsidRPr="00CD5DD6" w:rsidRDefault="003365F3" w:rsidP="00CD5DD6">
            <w:pPr>
              <w:pStyle w:val="tabletext"/>
            </w:pPr>
            <w:r w:rsidRPr="00CD5DD6">
              <w:t>5 (26.3)</w:t>
            </w:r>
          </w:p>
        </w:tc>
      </w:tr>
      <w:tr w:rsidR="003365F3" w:rsidRPr="00EE316A" w14:paraId="053498F3" w14:textId="77777777" w:rsidTr="00C85938"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1D3D1384" w14:textId="77777777" w:rsidR="003365F3" w:rsidRPr="00CD5DD6" w:rsidRDefault="003365F3" w:rsidP="00CD5DD6">
            <w:pPr>
              <w:pStyle w:val="tabletext"/>
              <w:jc w:val="left"/>
            </w:pPr>
            <w:r w:rsidRPr="00CD5DD6">
              <w:t>Serious TEAE related to anti-PD-1</w:t>
            </w:r>
          </w:p>
        </w:tc>
        <w:tc>
          <w:tcPr>
            <w:tcW w:w="2779" w:type="dxa"/>
            <w:tcBorders>
              <w:top w:val="nil"/>
              <w:bottom w:val="nil"/>
            </w:tcBorders>
            <w:vAlign w:val="center"/>
          </w:tcPr>
          <w:p w14:paraId="4B227D7A" w14:textId="77777777" w:rsidR="003365F3" w:rsidRPr="00CD5DD6" w:rsidRDefault="003365F3" w:rsidP="00CD5DD6">
            <w:pPr>
              <w:pStyle w:val="tabletext"/>
            </w:pPr>
            <w:r w:rsidRPr="00CD5DD6">
              <w:t>1 (5.3)</w:t>
            </w:r>
          </w:p>
        </w:tc>
      </w:tr>
      <w:tr w:rsidR="003365F3" w:rsidRPr="00EE316A" w14:paraId="7A90A0B5" w14:textId="77777777" w:rsidTr="00C85938"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4DDC5DC5" w14:textId="7374FD6B" w:rsidR="003365F3" w:rsidRPr="00CD5DD6" w:rsidRDefault="003365F3" w:rsidP="00CD5DD6">
            <w:pPr>
              <w:pStyle w:val="tabletext"/>
              <w:jc w:val="left"/>
            </w:pPr>
            <w:r w:rsidRPr="00CD5DD6">
              <w:t xml:space="preserve">TEAE leading to discontinuation of ASP-1929 </w:t>
            </w:r>
            <w:proofErr w:type="spellStart"/>
            <w:r w:rsidR="006A0877" w:rsidRPr="00CD5DD6">
              <w:t>photoimmunotherapy</w:t>
            </w:r>
            <w:r w:rsidR="00440628" w:rsidRPr="008452DD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779" w:type="dxa"/>
            <w:tcBorders>
              <w:top w:val="nil"/>
              <w:bottom w:val="nil"/>
            </w:tcBorders>
            <w:vAlign w:val="center"/>
          </w:tcPr>
          <w:p w14:paraId="1A0630F3" w14:textId="77777777" w:rsidR="003365F3" w:rsidRPr="00CD5DD6" w:rsidRDefault="003365F3" w:rsidP="00CD5DD6">
            <w:pPr>
              <w:pStyle w:val="tabletext"/>
            </w:pPr>
            <w:r w:rsidRPr="00CD5DD6">
              <w:t>2 (10.5)</w:t>
            </w:r>
          </w:p>
        </w:tc>
      </w:tr>
      <w:tr w:rsidR="003365F3" w:rsidRPr="00EE316A" w14:paraId="4E3FEB8A" w14:textId="77777777" w:rsidTr="00C85938"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19723612" w14:textId="4657E314" w:rsidR="003365F3" w:rsidRPr="00CD5DD6" w:rsidRDefault="003365F3" w:rsidP="00CD5DD6">
            <w:pPr>
              <w:pStyle w:val="tabletext"/>
              <w:jc w:val="left"/>
            </w:pPr>
            <w:r w:rsidRPr="00CD5DD6">
              <w:t>TEAE leading to discontinuation of anti-PD</w:t>
            </w:r>
            <w:r w:rsidR="00CA1EE2" w:rsidRPr="00CD5DD6">
              <w:t>-</w:t>
            </w:r>
            <w:r w:rsidRPr="00CD5DD6">
              <w:t>1</w:t>
            </w:r>
          </w:p>
        </w:tc>
        <w:tc>
          <w:tcPr>
            <w:tcW w:w="2779" w:type="dxa"/>
            <w:tcBorders>
              <w:top w:val="nil"/>
              <w:bottom w:val="nil"/>
            </w:tcBorders>
            <w:vAlign w:val="center"/>
          </w:tcPr>
          <w:p w14:paraId="4D90FCD2" w14:textId="28FA85FF" w:rsidR="003365F3" w:rsidRPr="00CD5DD6" w:rsidRDefault="00AE03FB" w:rsidP="00CD5DD6">
            <w:pPr>
              <w:pStyle w:val="tabletext"/>
            </w:pPr>
            <w:r w:rsidRPr="00CD5DD6">
              <w:t>3</w:t>
            </w:r>
            <w:r w:rsidR="003365F3" w:rsidRPr="00CD5DD6">
              <w:t xml:space="preserve"> (</w:t>
            </w:r>
            <w:r w:rsidRPr="00CD5DD6">
              <w:t>1</w:t>
            </w:r>
            <w:r w:rsidR="003365F3" w:rsidRPr="00CD5DD6">
              <w:t>5.</w:t>
            </w:r>
            <w:r w:rsidRPr="00CD5DD6">
              <w:t>8</w:t>
            </w:r>
            <w:r w:rsidR="003365F3" w:rsidRPr="00CD5DD6">
              <w:t>)</w:t>
            </w:r>
          </w:p>
        </w:tc>
      </w:tr>
      <w:tr w:rsidR="003365F3" w:rsidRPr="00EE316A" w14:paraId="32856E8A" w14:textId="77777777" w:rsidTr="00C85938"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053BF284" w14:textId="77777777" w:rsidR="003365F3" w:rsidRPr="00CD5DD6" w:rsidRDefault="003365F3" w:rsidP="00CD5DD6">
            <w:pPr>
              <w:pStyle w:val="tabletext"/>
              <w:jc w:val="left"/>
            </w:pPr>
            <w:r w:rsidRPr="00CD5DD6">
              <w:t>TEAE leading to death</w:t>
            </w:r>
          </w:p>
        </w:tc>
        <w:tc>
          <w:tcPr>
            <w:tcW w:w="2779" w:type="dxa"/>
            <w:tcBorders>
              <w:top w:val="nil"/>
              <w:bottom w:val="nil"/>
            </w:tcBorders>
            <w:vAlign w:val="center"/>
          </w:tcPr>
          <w:p w14:paraId="67D35C36" w14:textId="77777777" w:rsidR="003365F3" w:rsidRPr="00CD5DD6" w:rsidRDefault="003365F3" w:rsidP="00CD5DD6">
            <w:pPr>
              <w:pStyle w:val="tabletext"/>
            </w:pPr>
            <w:r w:rsidRPr="00CD5DD6">
              <w:t>0</w:t>
            </w:r>
          </w:p>
        </w:tc>
      </w:tr>
      <w:tr w:rsidR="003365F3" w:rsidRPr="00EE316A" w14:paraId="7731E51D" w14:textId="77777777" w:rsidTr="00C85938">
        <w:tc>
          <w:tcPr>
            <w:tcW w:w="6237" w:type="dxa"/>
            <w:tcBorders>
              <w:top w:val="nil"/>
            </w:tcBorders>
            <w:vAlign w:val="center"/>
          </w:tcPr>
          <w:p w14:paraId="43EE85B1" w14:textId="77777777" w:rsidR="003365F3" w:rsidRPr="00CD5DD6" w:rsidRDefault="003365F3" w:rsidP="00CD5DD6">
            <w:pPr>
              <w:pStyle w:val="tabletext"/>
              <w:jc w:val="left"/>
            </w:pPr>
            <w:r w:rsidRPr="00CD5DD6">
              <w:t>Immune-related AE</w:t>
            </w:r>
          </w:p>
        </w:tc>
        <w:tc>
          <w:tcPr>
            <w:tcW w:w="2779" w:type="dxa"/>
            <w:tcBorders>
              <w:top w:val="nil"/>
            </w:tcBorders>
            <w:vAlign w:val="center"/>
          </w:tcPr>
          <w:p w14:paraId="308B9DCF" w14:textId="77777777" w:rsidR="003365F3" w:rsidRPr="00CD5DD6" w:rsidRDefault="003365F3" w:rsidP="00CD5DD6">
            <w:pPr>
              <w:pStyle w:val="tabletext"/>
            </w:pPr>
            <w:r w:rsidRPr="00CD5DD6">
              <w:t>3 (15.8)</w:t>
            </w:r>
          </w:p>
        </w:tc>
      </w:tr>
    </w:tbl>
    <w:p w14:paraId="125EF59E" w14:textId="77777777" w:rsidR="00D113C7" w:rsidRPr="00EE316A" w:rsidRDefault="00D113C7" w:rsidP="00D113C7">
      <w:pPr>
        <w:pStyle w:val="footnotes"/>
      </w:pPr>
      <w:r w:rsidRPr="00EE316A">
        <w:t>Abbreviations: AE, adverse event; TEAE, treatment-emergent adverse event.</w:t>
      </w:r>
    </w:p>
    <w:p w14:paraId="3AA18201" w14:textId="52EACC2B" w:rsidR="0012353F" w:rsidRDefault="00A525ED" w:rsidP="00CD5DD6">
      <w:pPr>
        <w:pStyle w:val="footnotes"/>
      </w:pPr>
      <w:r w:rsidRPr="00EE316A">
        <w:rPr>
          <w:vertAlign w:val="superscript"/>
        </w:rPr>
        <w:t>a</w:t>
      </w:r>
      <w:r w:rsidR="003365F3" w:rsidRPr="00EE316A">
        <w:t>ASP-1929, illumination, or anti-PD-1.</w:t>
      </w:r>
    </w:p>
    <w:p w14:paraId="700C6866" w14:textId="0B7CAC54" w:rsidR="0039423E" w:rsidRPr="00440628" w:rsidRDefault="0039423E" w:rsidP="00CD5DD6">
      <w:pPr>
        <w:pStyle w:val="footnotes"/>
        <w:rPr>
          <w:vertAlign w:val="superscript"/>
        </w:rPr>
      </w:pPr>
      <w:proofErr w:type="spellStart"/>
      <w:r>
        <w:rPr>
          <w:vertAlign w:val="superscript"/>
        </w:rPr>
        <w:t>b</w:t>
      </w:r>
      <w:r w:rsidRPr="00EE316A">
        <w:t>One</w:t>
      </w:r>
      <w:proofErr w:type="spellEnd"/>
      <w:r w:rsidRPr="00EE316A">
        <w:rPr>
          <w:vertAlign w:val="superscript"/>
        </w:rPr>
        <w:t xml:space="preserve"> </w:t>
      </w:r>
      <w:r w:rsidRPr="00EE316A">
        <w:t xml:space="preserve">patient with non-treatment-related </w:t>
      </w:r>
      <w:r w:rsidR="00A22127">
        <w:t>cerebrovascular accident</w:t>
      </w:r>
      <w:r w:rsidRPr="00EE316A">
        <w:t xml:space="preserve"> and one with </w:t>
      </w:r>
      <w:r w:rsidR="00271D4E">
        <w:t>cheilitis</w:t>
      </w:r>
      <w:r w:rsidRPr="00EE316A">
        <w:t xml:space="preserve"> (treatment</w:t>
      </w:r>
      <w:r w:rsidR="00D718C7">
        <w:t>-</w:t>
      </w:r>
      <w:r w:rsidRPr="00EE316A">
        <w:t>related).</w:t>
      </w:r>
    </w:p>
    <w:p w14:paraId="30B817D8" w14:textId="77777777" w:rsidR="003365F3" w:rsidRPr="00EE316A" w:rsidRDefault="003365F3" w:rsidP="00702157">
      <w:r w:rsidRPr="00EE316A">
        <w:br w:type="page"/>
      </w:r>
    </w:p>
    <w:p w14:paraId="083075BB" w14:textId="41FF15D7" w:rsidR="00793CC1" w:rsidRPr="00EE316A" w:rsidRDefault="007B38CF" w:rsidP="00702157">
      <w:pPr>
        <w:pStyle w:val="Tabletitles"/>
      </w:pPr>
      <w:r>
        <w:lastRenderedPageBreak/>
        <w:t xml:space="preserve">SUPPLEMENTARY </w:t>
      </w:r>
      <w:r w:rsidR="003710E2" w:rsidRPr="00EE316A">
        <w:t xml:space="preserve">TABLE </w:t>
      </w:r>
      <w:r w:rsidR="00151844">
        <w:t>S</w:t>
      </w:r>
      <w:r w:rsidR="00A335B0">
        <w:t>2</w:t>
      </w:r>
      <w:r w:rsidR="00793CC1" w:rsidRPr="00EE316A">
        <w:t>.</w:t>
      </w:r>
      <w:r w:rsidR="00763154">
        <w:t> </w:t>
      </w:r>
      <w:r w:rsidR="002A4667">
        <w:t>Key</w:t>
      </w:r>
      <w:r w:rsidR="00DA164E">
        <w:t xml:space="preserve"> </w:t>
      </w:r>
      <w:r w:rsidR="00E25E39">
        <w:t>T</w:t>
      </w:r>
      <w:r w:rsidR="00D6079F">
        <w:t>E</w:t>
      </w:r>
      <w:r w:rsidR="00E93672" w:rsidRPr="00EE316A">
        <w:t>AE</w:t>
      </w:r>
      <w:r w:rsidR="00793CC1" w:rsidRPr="00EE316A">
        <w:t>s</w:t>
      </w:r>
      <w:r w:rsidR="00DA164E">
        <w:t xml:space="preserve"> </w:t>
      </w:r>
      <w:r w:rsidR="004438E2" w:rsidRPr="00EE316A">
        <w:t>(n=19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3029"/>
      </w:tblGrid>
      <w:tr w:rsidR="00793CC1" w:rsidRPr="00EE316A" w14:paraId="528B9850" w14:textId="77777777" w:rsidTr="002E109E"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14:paraId="46214C64" w14:textId="1DF17B51" w:rsidR="00793CC1" w:rsidRPr="00EE316A" w:rsidRDefault="00793CC1" w:rsidP="008926C8">
            <w:pPr>
              <w:pStyle w:val="Tablecolheads"/>
              <w:jc w:val="left"/>
            </w:pPr>
            <w:r w:rsidRPr="00EE316A">
              <w:t xml:space="preserve">Preferred </w:t>
            </w:r>
            <w:r w:rsidR="00F01D2F" w:rsidRPr="00EE316A">
              <w:t>term</w:t>
            </w:r>
          </w:p>
        </w:tc>
        <w:tc>
          <w:tcPr>
            <w:tcW w:w="3029" w:type="dxa"/>
            <w:tcBorders>
              <w:bottom w:val="single" w:sz="4" w:space="0" w:color="auto"/>
            </w:tcBorders>
            <w:vAlign w:val="center"/>
          </w:tcPr>
          <w:p w14:paraId="71653412" w14:textId="786D1B9A" w:rsidR="00793CC1" w:rsidRPr="00EE316A" w:rsidRDefault="004438E2" w:rsidP="008926C8">
            <w:pPr>
              <w:pStyle w:val="Tablecolheads"/>
            </w:pPr>
            <w:r w:rsidRPr="00EE316A">
              <w:t>No. of patients</w:t>
            </w:r>
            <w:r w:rsidR="00793CC1" w:rsidRPr="00EE316A">
              <w:t xml:space="preserve"> (%)</w:t>
            </w:r>
          </w:p>
        </w:tc>
      </w:tr>
      <w:tr w:rsidR="00793CC1" w:rsidRPr="00EE316A" w14:paraId="3F02182D" w14:textId="77777777" w:rsidTr="002E109E">
        <w:tc>
          <w:tcPr>
            <w:tcW w:w="5812" w:type="dxa"/>
            <w:tcBorders>
              <w:bottom w:val="nil"/>
            </w:tcBorders>
            <w:vAlign w:val="center"/>
          </w:tcPr>
          <w:p w14:paraId="057BC8F6" w14:textId="77777777" w:rsidR="00793CC1" w:rsidRPr="00EE316A" w:rsidRDefault="00793CC1" w:rsidP="008926C8">
            <w:pPr>
              <w:pStyle w:val="tabletext"/>
              <w:jc w:val="left"/>
            </w:pPr>
            <w:r w:rsidRPr="00EE316A">
              <w:t>Serious TEAEs</w:t>
            </w:r>
          </w:p>
        </w:tc>
        <w:tc>
          <w:tcPr>
            <w:tcW w:w="3029" w:type="dxa"/>
            <w:tcBorders>
              <w:bottom w:val="nil"/>
            </w:tcBorders>
            <w:vAlign w:val="center"/>
          </w:tcPr>
          <w:p w14:paraId="78D92F8C" w14:textId="77777777" w:rsidR="00793CC1" w:rsidRPr="00EE316A" w:rsidRDefault="00793CC1" w:rsidP="008926C8">
            <w:pPr>
              <w:pStyle w:val="tabletext"/>
            </w:pPr>
            <w:r w:rsidRPr="00EE316A">
              <w:t>12 (63.2)</w:t>
            </w:r>
          </w:p>
        </w:tc>
      </w:tr>
      <w:tr w:rsidR="00494198" w:rsidRPr="00EE316A" w14:paraId="082D5831" w14:textId="77777777" w:rsidTr="002E109E"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74BD7569" w14:textId="6D3D2147" w:rsidR="00494198" w:rsidRPr="00EE316A" w:rsidRDefault="00BC4F49" w:rsidP="0013289E">
            <w:pPr>
              <w:pStyle w:val="tabletext"/>
              <w:ind w:left="216"/>
              <w:jc w:val="left"/>
              <w:rPr>
                <w:color w:val="000000"/>
              </w:rPr>
            </w:pPr>
            <w:r>
              <w:rPr>
                <w:color w:val="000000"/>
              </w:rPr>
              <w:t>Dysphagia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234E26A5" w14:textId="04A15DEC" w:rsidR="00494198" w:rsidRPr="00EE316A" w:rsidRDefault="003B2C3C" w:rsidP="008926C8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BC4F49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0.5</w:t>
            </w:r>
            <w:r w:rsidR="00BC4F49">
              <w:rPr>
                <w:color w:val="000000"/>
              </w:rPr>
              <w:t>)</w:t>
            </w:r>
          </w:p>
        </w:tc>
      </w:tr>
      <w:tr w:rsidR="00BC4F49" w:rsidRPr="00EE316A" w14:paraId="630D0FFF" w14:textId="77777777" w:rsidTr="002E109E"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10E55703" w14:textId="02B6AB43" w:rsidR="00BC4F49" w:rsidRPr="00EE316A" w:rsidRDefault="00BC4F49" w:rsidP="0013289E">
            <w:pPr>
              <w:pStyle w:val="tabletext"/>
              <w:ind w:left="216"/>
              <w:jc w:val="left"/>
              <w:rPr>
                <w:color w:val="000000"/>
              </w:rPr>
            </w:pPr>
            <w:r>
              <w:rPr>
                <w:color w:val="000000"/>
              </w:rPr>
              <w:t>Tongue edema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4947D040" w14:textId="7154D46E" w:rsidR="00BC4F49" w:rsidRPr="00EE316A" w:rsidRDefault="00857DB8" w:rsidP="008926C8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2 (10.5)</w:t>
            </w:r>
          </w:p>
        </w:tc>
      </w:tr>
      <w:tr w:rsidR="00BC4F49" w:rsidRPr="00EE316A" w14:paraId="06A5D53E" w14:textId="77777777" w:rsidTr="002E109E"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2767C58D" w14:textId="4A420413" w:rsidR="00BC4F49" w:rsidRPr="00EE316A" w:rsidRDefault="00BC4F49" w:rsidP="0013289E">
            <w:pPr>
              <w:pStyle w:val="tabletext"/>
              <w:ind w:left="216"/>
              <w:jc w:val="left"/>
              <w:rPr>
                <w:color w:val="000000"/>
              </w:rPr>
            </w:pPr>
            <w:r>
              <w:rPr>
                <w:color w:val="000000"/>
              </w:rPr>
              <w:t>Cheilitis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53127881" w14:textId="2979804F" w:rsidR="00BC4F49" w:rsidRPr="00EE316A" w:rsidRDefault="000D3D0F" w:rsidP="008926C8">
            <w:pPr>
              <w:pStyle w:val="tabletext"/>
              <w:rPr>
                <w:color w:val="000000"/>
              </w:rPr>
            </w:pPr>
            <w:r w:rsidRPr="00EE316A">
              <w:rPr>
                <w:color w:val="000000"/>
              </w:rPr>
              <w:t>1 (5.3)</w:t>
            </w:r>
          </w:p>
        </w:tc>
      </w:tr>
      <w:tr w:rsidR="00793CC1" w:rsidRPr="00EE316A" w14:paraId="616E29BA" w14:textId="77777777" w:rsidTr="002E109E"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4F0FB0CB" w14:textId="239BABB4" w:rsidR="00793CC1" w:rsidRPr="00EE316A" w:rsidRDefault="00793CC1" w:rsidP="0013289E">
            <w:pPr>
              <w:pStyle w:val="tabletext"/>
              <w:ind w:left="216"/>
              <w:jc w:val="left"/>
            </w:pPr>
            <w:r w:rsidRPr="00EE316A">
              <w:rPr>
                <w:color w:val="000000"/>
              </w:rPr>
              <w:t>Atrial fibrillation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27FE4A1E" w14:textId="77777777" w:rsidR="00793CC1" w:rsidRPr="00EE316A" w:rsidRDefault="00793CC1" w:rsidP="008926C8">
            <w:pPr>
              <w:pStyle w:val="tabletext"/>
            </w:pPr>
            <w:r w:rsidRPr="00EE316A">
              <w:rPr>
                <w:color w:val="000000"/>
              </w:rPr>
              <w:t>1 (5.3)</w:t>
            </w:r>
          </w:p>
        </w:tc>
      </w:tr>
      <w:tr w:rsidR="00793CC1" w:rsidRPr="00EE316A" w14:paraId="3453EB44" w14:textId="77777777" w:rsidTr="002E109E"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5A43B3B0" w14:textId="2616CD71" w:rsidR="00793CC1" w:rsidRPr="00EE316A" w:rsidRDefault="00793CC1" w:rsidP="0013289E">
            <w:pPr>
              <w:pStyle w:val="tabletext"/>
              <w:ind w:left="216"/>
              <w:jc w:val="left"/>
            </w:pPr>
            <w:r w:rsidRPr="00EE316A">
              <w:rPr>
                <w:color w:val="000000"/>
              </w:rPr>
              <w:t>Cerebrovascular accident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72514F16" w14:textId="77777777" w:rsidR="00793CC1" w:rsidRPr="00EE316A" w:rsidRDefault="00793CC1" w:rsidP="008926C8">
            <w:pPr>
              <w:pStyle w:val="tabletext"/>
            </w:pPr>
            <w:r w:rsidRPr="00EE316A">
              <w:rPr>
                <w:color w:val="000000"/>
              </w:rPr>
              <w:t>1 (5.3)</w:t>
            </w:r>
          </w:p>
        </w:tc>
      </w:tr>
      <w:tr w:rsidR="00793CC1" w:rsidRPr="00EE316A" w14:paraId="2A615B88" w14:textId="77777777" w:rsidTr="002E109E"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12755551" w14:textId="53D4329B" w:rsidR="00793CC1" w:rsidRPr="00EE316A" w:rsidRDefault="00793CC1" w:rsidP="0013289E">
            <w:pPr>
              <w:pStyle w:val="tabletext"/>
              <w:ind w:left="216"/>
              <w:jc w:val="left"/>
            </w:pPr>
            <w:r w:rsidRPr="00EE316A">
              <w:rPr>
                <w:color w:val="000000"/>
              </w:rPr>
              <w:t>Cheilitis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3A56AE16" w14:textId="77777777" w:rsidR="00793CC1" w:rsidRPr="00EE316A" w:rsidRDefault="00793CC1" w:rsidP="008926C8">
            <w:pPr>
              <w:pStyle w:val="tabletext"/>
            </w:pPr>
            <w:r w:rsidRPr="00EE316A">
              <w:rPr>
                <w:color w:val="000000"/>
              </w:rPr>
              <w:t>1 (5.3)</w:t>
            </w:r>
          </w:p>
        </w:tc>
      </w:tr>
      <w:tr w:rsidR="00793CC1" w:rsidRPr="00EE316A" w14:paraId="59302E06" w14:textId="77777777" w:rsidTr="002E109E"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74014C91" w14:textId="0EA633E3" w:rsidR="00793CC1" w:rsidRPr="00EE316A" w:rsidRDefault="00793CC1" w:rsidP="0013289E">
            <w:pPr>
              <w:pStyle w:val="tabletext"/>
              <w:ind w:left="216"/>
              <w:jc w:val="left"/>
              <w:rPr>
                <w:color w:val="000000"/>
              </w:rPr>
            </w:pPr>
            <w:r w:rsidRPr="00EE316A">
              <w:rPr>
                <w:color w:val="000000"/>
              </w:rPr>
              <w:t>Hypertension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70E3408C" w14:textId="77777777" w:rsidR="00793CC1" w:rsidRPr="00EE316A" w:rsidRDefault="00793CC1" w:rsidP="008926C8">
            <w:pPr>
              <w:pStyle w:val="tabletext"/>
              <w:rPr>
                <w:color w:val="000000"/>
              </w:rPr>
            </w:pPr>
            <w:r w:rsidRPr="00EE316A">
              <w:rPr>
                <w:color w:val="000000"/>
              </w:rPr>
              <w:t>1 (5.3)</w:t>
            </w:r>
          </w:p>
        </w:tc>
      </w:tr>
      <w:tr w:rsidR="00793CC1" w:rsidRPr="00EE316A" w14:paraId="60DAC985" w14:textId="77777777" w:rsidTr="002E109E"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28627D10" w14:textId="19213B32" w:rsidR="00793CC1" w:rsidRPr="00EE316A" w:rsidRDefault="00793CC1" w:rsidP="0013289E">
            <w:pPr>
              <w:pStyle w:val="tabletext"/>
              <w:ind w:left="216"/>
              <w:jc w:val="left"/>
              <w:rPr>
                <w:color w:val="000000"/>
              </w:rPr>
            </w:pPr>
            <w:r w:rsidRPr="00EE316A">
              <w:rPr>
                <w:color w:val="000000"/>
              </w:rPr>
              <w:t>Muscular weakness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6564A354" w14:textId="77777777" w:rsidR="00793CC1" w:rsidRPr="00EE316A" w:rsidRDefault="00793CC1" w:rsidP="008926C8">
            <w:pPr>
              <w:pStyle w:val="tabletext"/>
              <w:rPr>
                <w:color w:val="000000"/>
              </w:rPr>
            </w:pPr>
            <w:r w:rsidRPr="00EE316A">
              <w:rPr>
                <w:color w:val="000000"/>
              </w:rPr>
              <w:t>1 (5.3)</w:t>
            </w:r>
          </w:p>
        </w:tc>
      </w:tr>
      <w:tr w:rsidR="007F41CA" w:rsidRPr="00EE316A" w14:paraId="7B1C658F" w14:textId="77777777" w:rsidTr="002E109E"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07429EDA" w14:textId="733B5DB5" w:rsidR="007F41CA" w:rsidRPr="00EE316A" w:rsidRDefault="007F41CA" w:rsidP="0013289E">
            <w:pPr>
              <w:pStyle w:val="tabletext"/>
              <w:ind w:left="216"/>
              <w:jc w:val="left"/>
              <w:rPr>
                <w:color w:val="000000"/>
              </w:rPr>
            </w:pPr>
            <w:r w:rsidRPr="00EE316A">
              <w:rPr>
                <w:color w:val="000000"/>
              </w:rPr>
              <w:t>Pneumonia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21D4C87F" w14:textId="30EC2370" w:rsidR="007F41CA" w:rsidRPr="00EE316A" w:rsidRDefault="007F41CA" w:rsidP="008926C8">
            <w:pPr>
              <w:pStyle w:val="tabletext"/>
              <w:rPr>
                <w:color w:val="000000"/>
              </w:rPr>
            </w:pPr>
            <w:r w:rsidRPr="00EE316A">
              <w:rPr>
                <w:color w:val="000000"/>
              </w:rPr>
              <w:t>1 (5.3)</w:t>
            </w:r>
          </w:p>
        </w:tc>
      </w:tr>
      <w:tr w:rsidR="007F41CA" w:rsidRPr="00EE316A" w14:paraId="4B9CEE88" w14:textId="77777777" w:rsidTr="002E109E"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4192DADA" w14:textId="5010482A" w:rsidR="007F41CA" w:rsidRPr="00EE316A" w:rsidRDefault="007F41CA" w:rsidP="0013289E">
            <w:pPr>
              <w:pStyle w:val="tabletext"/>
              <w:ind w:left="216"/>
              <w:jc w:val="left"/>
              <w:rPr>
                <w:color w:val="000000"/>
              </w:rPr>
            </w:pPr>
            <w:r w:rsidRPr="00EE316A">
              <w:rPr>
                <w:color w:val="000000"/>
              </w:rPr>
              <w:t>Pneumonia aspiration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39E2C499" w14:textId="6E1852DB" w:rsidR="007F41CA" w:rsidRPr="00EE316A" w:rsidRDefault="007F41CA" w:rsidP="008926C8">
            <w:pPr>
              <w:pStyle w:val="tabletext"/>
              <w:rPr>
                <w:color w:val="000000"/>
              </w:rPr>
            </w:pPr>
            <w:r w:rsidRPr="00EE316A">
              <w:rPr>
                <w:color w:val="000000"/>
              </w:rPr>
              <w:t>1 (5.3)</w:t>
            </w:r>
          </w:p>
        </w:tc>
      </w:tr>
      <w:tr w:rsidR="00854928" w:rsidRPr="00EE316A" w14:paraId="676591FA" w14:textId="77777777" w:rsidTr="002E109E"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22D4499E" w14:textId="25019BCC" w:rsidR="00854928" w:rsidRPr="00EE316A" w:rsidRDefault="00854928" w:rsidP="0013289E">
            <w:pPr>
              <w:pStyle w:val="tabletext"/>
              <w:ind w:left="216"/>
              <w:jc w:val="left"/>
              <w:rPr>
                <w:color w:val="000000"/>
              </w:rPr>
            </w:pPr>
            <w:r w:rsidRPr="00EE316A">
              <w:rPr>
                <w:color w:val="000000"/>
              </w:rPr>
              <w:t>Subcutaneous abscess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4518E713" w14:textId="72D5A2D1" w:rsidR="00854928" w:rsidRPr="00EE316A" w:rsidRDefault="00854928" w:rsidP="008926C8">
            <w:pPr>
              <w:pStyle w:val="tabletext"/>
              <w:rPr>
                <w:color w:val="000000"/>
              </w:rPr>
            </w:pPr>
            <w:r w:rsidRPr="00EE316A">
              <w:rPr>
                <w:color w:val="000000"/>
              </w:rPr>
              <w:t>1 (5.3)</w:t>
            </w:r>
          </w:p>
        </w:tc>
      </w:tr>
      <w:tr w:rsidR="00793CC1" w:rsidRPr="00EE316A" w14:paraId="212174D7" w14:textId="77777777" w:rsidTr="002E109E"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4471E4C2" w14:textId="2AE8BBB1" w:rsidR="00793CC1" w:rsidRPr="00EE316A" w:rsidRDefault="00793CC1" w:rsidP="0013289E">
            <w:pPr>
              <w:pStyle w:val="tabletext"/>
              <w:ind w:left="216"/>
              <w:jc w:val="left"/>
              <w:rPr>
                <w:color w:val="000000"/>
              </w:rPr>
            </w:pPr>
            <w:r w:rsidRPr="00EE316A">
              <w:rPr>
                <w:color w:val="000000"/>
              </w:rPr>
              <w:t>Tachycardia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6061C077" w14:textId="77777777" w:rsidR="00793CC1" w:rsidRPr="00EE316A" w:rsidRDefault="00793CC1" w:rsidP="008926C8">
            <w:pPr>
              <w:pStyle w:val="tabletext"/>
              <w:rPr>
                <w:color w:val="000000"/>
              </w:rPr>
            </w:pPr>
            <w:r w:rsidRPr="00EE316A">
              <w:rPr>
                <w:color w:val="000000"/>
              </w:rPr>
              <w:t>1 (5.3)</w:t>
            </w:r>
          </w:p>
        </w:tc>
      </w:tr>
      <w:tr w:rsidR="00793CC1" w:rsidRPr="00EE316A" w14:paraId="7C649690" w14:textId="77777777" w:rsidTr="002E109E"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1B8C2D41" w14:textId="484D8C18" w:rsidR="00793CC1" w:rsidRPr="00EE316A" w:rsidRDefault="00FD7DBB" w:rsidP="0013289E">
            <w:pPr>
              <w:pStyle w:val="tabletext"/>
              <w:ind w:left="216"/>
              <w:jc w:val="left"/>
              <w:rPr>
                <w:color w:val="000000"/>
              </w:rPr>
            </w:pPr>
            <w:r w:rsidRPr="00EE316A">
              <w:rPr>
                <w:color w:val="000000"/>
              </w:rPr>
              <w:t>Tumor</w:t>
            </w:r>
            <w:r w:rsidR="00793CC1" w:rsidRPr="00EE316A">
              <w:rPr>
                <w:color w:val="000000"/>
              </w:rPr>
              <w:t xml:space="preserve"> hemorrhage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6BB0E596" w14:textId="77777777" w:rsidR="00793CC1" w:rsidRPr="00EE316A" w:rsidRDefault="00793CC1" w:rsidP="008926C8">
            <w:pPr>
              <w:pStyle w:val="tabletext"/>
              <w:rPr>
                <w:color w:val="000000"/>
              </w:rPr>
            </w:pPr>
            <w:r w:rsidRPr="00EE316A">
              <w:rPr>
                <w:color w:val="000000"/>
              </w:rPr>
              <w:t>1 (5.3)</w:t>
            </w:r>
          </w:p>
        </w:tc>
      </w:tr>
      <w:tr w:rsidR="00793CC1" w:rsidRPr="00EE316A" w14:paraId="123696A9" w14:textId="77777777" w:rsidTr="002E109E"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39F101E2" w14:textId="54BB142B" w:rsidR="00793CC1" w:rsidRPr="00EE316A" w:rsidRDefault="00793CC1" w:rsidP="0013289E">
            <w:pPr>
              <w:pStyle w:val="tabletext"/>
              <w:ind w:left="216"/>
              <w:jc w:val="left"/>
              <w:rPr>
                <w:color w:val="000000"/>
              </w:rPr>
            </w:pPr>
            <w:r w:rsidRPr="00EE316A">
              <w:rPr>
                <w:color w:val="000000"/>
              </w:rPr>
              <w:t>Urinary retention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6DE20068" w14:textId="77777777" w:rsidR="00793CC1" w:rsidRPr="00EE316A" w:rsidRDefault="00793CC1" w:rsidP="008926C8">
            <w:pPr>
              <w:pStyle w:val="tabletext"/>
              <w:rPr>
                <w:color w:val="000000"/>
              </w:rPr>
            </w:pPr>
            <w:r w:rsidRPr="00EE316A">
              <w:rPr>
                <w:color w:val="000000"/>
              </w:rPr>
              <w:t>1 (5.3)</w:t>
            </w:r>
          </w:p>
        </w:tc>
      </w:tr>
      <w:tr w:rsidR="00793CC1" w:rsidRPr="00EE316A" w14:paraId="62CDDB58" w14:textId="77777777" w:rsidTr="002E109E"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533E950E" w14:textId="205B3201" w:rsidR="00793CC1" w:rsidRPr="00EE316A" w:rsidRDefault="003710E2" w:rsidP="008926C8">
            <w:pPr>
              <w:pStyle w:val="tabletext"/>
              <w:jc w:val="left"/>
              <w:rPr>
                <w:color w:val="000000"/>
              </w:rPr>
            </w:pPr>
            <w:r w:rsidRPr="00EE316A">
              <w:rPr>
                <w:color w:val="000000"/>
              </w:rPr>
              <w:t>AE</w:t>
            </w:r>
            <w:r w:rsidR="00C24593">
              <w:rPr>
                <w:color w:val="000000"/>
              </w:rPr>
              <w:t>SI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22E914C0" w14:textId="77777777" w:rsidR="00793CC1" w:rsidRPr="00EE316A" w:rsidRDefault="00793CC1" w:rsidP="008926C8">
            <w:pPr>
              <w:pStyle w:val="tabletext"/>
              <w:rPr>
                <w:color w:val="000000"/>
              </w:rPr>
            </w:pPr>
          </w:p>
        </w:tc>
      </w:tr>
      <w:tr w:rsidR="001F0A36" w:rsidRPr="00EE316A" w14:paraId="018D40DC" w14:textId="77777777" w:rsidTr="002E109E"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359A40B0" w14:textId="424E3B0F" w:rsidR="001F0A36" w:rsidRDefault="001F0A36" w:rsidP="001F0A36">
            <w:pPr>
              <w:pStyle w:val="tabletext"/>
              <w:ind w:left="216"/>
              <w:jc w:val="left"/>
              <w:rPr>
                <w:color w:val="000000"/>
              </w:rPr>
            </w:pPr>
            <w:r>
              <w:rPr>
                <w:color w:val="000000"/>
              </w:rPr>
              <w:t>F</w:t>
            </w:r>
            <w:r w:rsidRPr="00EE316A">
              <w:rPr>
                <w:color w:val="000000"/>
              </w:rPr>
              <w:t>istula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79B07534" w14:textId="0FC3C3F8" w:rsidR="001F0A36" w:rsidRPr="00EE316A" w:rsidRDefault="00BC084A" w:rsidP="008926C8">
            <w:pPr>
              <w:pStyle w:val="tabletex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793CC1" w:rsidRPr="00EE316A" w14:paraId="5CAB2F3E" w14:textId="77777777" w:rsidTr="002E109E"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0E64B7C2" w14:textId="333CF86D" w:rsidR="00C24593" w:rsidRPr="00EE316A" w:rsidRDefault="00C24593" w:rsidP="008926C8">
            <w:pPr>
              <w:pStyle w:val="tabletext"/>
              <w:jc w:val="left"/>
              <w:rPr>
                <w:color w:val="000000"/>
              </w:rPr>
            </w:pPr>
            <w:r>
              <w:t xml:space="preserve">Other </w:t>
            </w:r>
            <w:r w:rsidR="00B17AA6">
              <w:t>non-</w:t>
            </w:r>
            <w:r w:rsidR="00B17AA6" w:rsidRPr="00EE316A">
              <w:t>ser</w:t>
            </w:r>
            <w:r w:rsidRPr="00EE316A">
              <w:t>ious TEAEs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48EA3976" w14:textId="7810EB23" w:rsidR="00793CC1" w:rsidRPr="00EE316A" w:rsidRDefault="00793CC1" w:rsidP="008926C8">
            <w:pPr>
              <w:pStyle w:val="tabletext"/>
              <w:rPr>
                <w:color w:val="000000"/>
              </w:rPr>
            </w:pPr>
          </w:p>
        </w:tc>
      </w:tr>
      <w:tr w:rsidR="00793CC1" w:rsidRPr="00EE316A" w14:paraId="49616100" w14:textId="77777777" w:rsidTr="002E109E"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2E405363" w14:textId="397E052D" w:rsidR="00793CC1" w:rsidRPr="00EE316A" w:rsidRDefault="00793CC1" w:rsidP="0013289E">
            <w:pPr>
              <w:pStyle w:val="tabletext"/>
              <w:ind w:left="216"/>
              <w:jc w:val="left"/>
              <w:rPr>
                <w:color w:val="000000"/>
              </w:rPr>
            </w:pPr>
            <w:r w:rsidRPr="00EE316A">
              <w:rPr>
                <w:color w:val="000000"/>
              </w:rPr>
              <w:t>Infusion reactions to ASP-1929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74CBCC16" w14:textId="77777777" w:rsidR="00793CC1" w:rsidRPr="00EE316A" w:rsidRDefault="00793CC1" w:rsidP="008926C8">
            <w:pPr>
              <w:pStyle w:val="tabletext"/>
              <w:rPr>
                <w:color w:val="000000"/>
              </w:rPr>
            </w:pPr>
            <w:r w:rsidRPr="00EE316A">
              <w:rPr>
                <w:color w:val="000000"/>
              </w:rPr>
              <w:t>5 (26.3)</w:t>
            </w:r>
          </w:p>
        </w:tc>
      </w:tr>
      <w:tr w:rsidR="00793CC1" w:rsidRPr="00EE316A" w14:paraId="4959AB00" w14:textId="77777777" w:rsidTr="002E109E"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37D32454" w14:textId="26A04772" w:rsidR="00793CC1" w:rsidRPr="00EE316A" w:rsidRDefault="00793CC1" w:rsidP="0013289E">
            <w:pPr>
              <w:pStyle w:val="tabletext"/>
              <w:ind w:left="216"/>
              <w:jc w:val="left"/>
              <w:rPr>
                <w:color w:val="000000"/>
              </w:rPr>
            </w:pPr>
            <w:r w:rsidRPr="00EE316A">
              <w:rPr>
                <w:color w:val="000000"/>
              </w:rPr>
              <w:t>Immune-related AEs to anti</w:t>
            </w:r>
            <w:r w:rsidR="00FD7DBB" w:rsidRPr="00EE316A">
              <w:rPr>
                <w:color w:val="000000"/>
              </w:rPr>
              <w:t>-</w:t>
            </w:r>
            <w:r w:rsidRPr="00EE316A">
              <w:rPr>
                <w:color w:val="000000"/>
              </w:rPr>
              <w:t>PD</w:t>
            </w:r>
            <w:r w:rsidR="00CA1EE2" w:rsidRPr="00EE316A">
              <w:rPr>
                <w:color w:val="000000"/>
              </w:rPr>
              <w:t>-</w:t>
            </w:r>
            <w:r w:rsidRPr="00EE316A">
              <w:rPr>
                <w:color w:val="000000"/>
              </w:rPr>
              <w:t>1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3A257080" w14:textId="77777777" w:rsidR="00793CC1" w:rsidRPr="00EE316A" w:rsidRDefault="00793CC1" w:rsidP="008926C8">
            <w:pPr>
              <w:pStyle w:val="tabletext"/>
              <w:rPr>
                <w:color w:val="000000"/>
              </w:rPr>
            </w:pPr>
            <w:r w:rsidRPr="00EE316A">
              <w:rPr>
                <w:color w:val="000000"/>
              </w:rPr>
              <w:t>3 (15.8)</w:t>
            </w:r>
          </w:p>
        </w:tc>
      </w:tr>
      <w:tr w:rsidR="00793CC1" w:rsidRPr="00EE316A" w14:paraId="15970936" w14:textId="77777777" w:rsidTr="002E109E"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10020A4D" w14:textId="38157C61" w:rsidR="00793CC1" w:rsidRPr="00EE316A" w:rsidRDefault="00793CC1" w:rsidP="0013289E">
            <w:pPr>
              <w:pStyle w:val="tabletext"/>
              <w:ind w:left="432"/>
              <w:jc w:val="left"/>
              <w:rPr>
                <w:color w:val="000000"/>
              </w:rPr>
            </w:pPr>
            <w:r w:rsidRPr="00EE316A">
              <w:rPr>
                <w:color w:val="000000"/>
              </w:rPr>
              <w:t>Hypothyroidism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3951E3A5" w14:textId="77777777" w:rsidR="00793CC1" w:rsidRPr="00EE316A" w:rsidRDefault="00793CC1" w:rsidP="008926C8">
            <w:pPr>
              <w:pStyle w:val="tabletext"/>
              <w:rPr>
                <w:color w:val="000000"/>
              </w:rPr>
            </w:pPr>
            <w:r w:rsidRPr="00EE316A">
              <w:rPr>
                <w:color w:val="000000"/>
              </w:rPr>
              <w:t>1 (5.3)</w:t>
            </w:r>
          </w:p>
        </w:tc>
      </w:tr>
      <w:tr w:rsidR="00793CC1" w:rsidRPr="00EE316A" w14:paraId="40221D40" w14:textId="77777777" w:rsidTr="002E109E"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5E490F0B" w14:textId="2B515D52" w:rsidR="00793CC1" w:rsidRPr="00EE316A" w:rsidRDefault="00793CC1" w:rsidP="0013289E">
            <w:pPr>
              <w:pStyle w:val="tabletext"/>
              <w:ind w:left="432"/>
              <w:jc w:val="left"/>
              <w:rPr>
                <w:color w:val="000000"/>
              </w:rPr>
            </w:pPr>
            <w:r w:rsidRPr="00EE316A">
              <w:rPr>
                <w:color w:val="000000"/>
              </w:rPr>
              <w:t>Thyroiditis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33D2FC34" w14:textId="77777777" w:rsidR="00793CC1" w:rsidRPr="00EE316A" w:rsidRDefault="00793CC1" w:rsidP="008926C8">
            <w:pPr>
              <w:pStyle w:val="tabletext"/>
              <w:rPr>
                <w:color w:val="000000"/>
              </w:rPr>
            </w:pPr>
            <w:r w:rsidRPr="00EE316A">
              <w:rPr>
                <w:color w:val="000000"/>
              </w:rPr>
              <w:t>1 (5.3)</w:t>
            </w:r>
          </w:p>
        </w:tc>
      </w:tr>
      <w:tr w:rsidR="00793CC1" w:rsidRPr="00EE316A" w14:paraId="6189D29B" w14:textId="77777777" w:rsidTr="002E109E"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77C8E93A" w14:textId="6B75E296" w:rsidR="00793CC1" w:rsidRPr="00EE316A" w:rsidRDefault="00793CC1" w:rsidP="0013289E">
            <w:pPr>
              <w:pStyle w:val="tabletext"/>
              <w:ind w:left="432"/>
              <w:jc w:val="left"/>
              <w:rPr>
                <w:color w:val="000000"/>
              </w:rPr>
            </w:pPr>
            <w:r w:rsidRPr="00EE316A">
              <w:rPr>
                <w:color w:val="000000"/>
              </w:rPr>
              <w:t>Cheilitis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71A8531F" w14:textId="77777777" w:rsidR="00793CC1" w:rsidRPr="00EE316A" w:rsidRDefault="00793CC1" w:rsidP="008926C8">
            <w:pPr>
              <w:pStyle w:val="tabletext"/>
              <w:rPr>
                <w:color w:val="000000"/>
              </w:rPr>
            </w:pPr>
            <w:r w:rsidRPr="00EE316A">
              <w:rPr>
                <w:color w:val="000000"/>
              </w:rPr>
              <w:t>1 (5.3)</w:t>
            </w:r>
          </w:p>
        </w:tc>
      </w:tr>
      <w:tr w:rsidR="00793CC1" w:rsidRPr="00EE316A" w14:paraId="7C684C70" w14:textId="77777777" w:rsidTr="002E109E"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7F61785E" w14:textId="24827F7E" w:rsidR="00793CC1" w:rsidRPr="00EE316A" w:rsidRDefault="00793CC1" w:rsidP="0013289E">
            <w:pPr>
              <w:pStyle w:val="tabletext"/>
              <w:ind w:left="432"/>
              <w:jc w:val="left"/>
              <w:rPr>
                <w:color w:val="000000"/>
              </w:rPr>
            </w:pPr>
            <w:r w:rsidRPr="00EE316A">
              <w:rPr>
                <w:color w:val="000000"/>
              </w:rPr>
              <w:t>Fatigue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5953BC36" w14:textId="77777777" w:rsidR="00793CC1" w:rsidRPr="00EE316A" w:rsidRDefault="00793CC1" w:rsidP="008926C8">
            <w:pPr>
              <w:pStyle w:val="tabletext"/>
              <w:rPr>
                <w:color w:val="000000"/>
              </w:rPr>
            </w:pPr>
            <w:r w:rsidRPr="00EE316A">
              <w:rPr>
                <w:color w:val="000000"/>
              </w:rPr>
              <w:t>1 (5.3)</w:t>
            </w:r>
          </w:p>
        </w:tc>
      </w:tr>
      <w:tr w:rsidR="00793CC1" w:rsidRPr="00EE316A" w14:paraId="6B4D3F2D" w14:textId="77777777" w:rsidTr="002E109E"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4849694F" w14:textId="3D61C6F0" w:rsidR="00793CC1" w:rsidRPr="00EE316A" w:rsidRDefault="00793CC1" w:rsidP="0013289E">
            <w:pPr>
              <w:pStyle w:val="tabletext"/>
              <w:ind w:left="432"/>
              <w:jc w:val="left"/>
              <w:rPr>
                <w:color w:val="000000"/>
              </w:rPr>
            </w:pPr>
            <w:r w:rsidRPr="00EE316A">
              <w:rPr>
                <w:color w:val="000000"/>
              </w:rPr>
              <w:t>Temperature intolerance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4359E905" w14:textId="77777777" w:rsidR="00793CC1" w:rsidRPr="00EE316A" w:rsidRDefault="00793CC1" w:rsidP="008926C8">
            <w:pPr>
              <w:pStyle w:val="tabletext"/>
              <w:rPr>
                <w:color w:val="000000"/>
              </w:rPr>
            </w:pPr>
            <w:r w:rsidRPr="00EE316A">
              <w:rPr>
                <w:color w:val="000000"/>
              </w:rPr>
              <w:t>1 (5.3)</w:t>
            </w:r>
          </w:p>
        </w:tc>
      </w:tr>
      <w:tr w:rsidR="00793CC1" w:rsidRPr="00EE316A" w14:paraId="6333C62B" w14:textId="77777777" w:rsidTr="002E109E"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0D7DA3CD" w14:textId="6B19A792" w:rsidR="00793CC1" w:rsidRPr="00EE316A" w:rsidRDefault="00793CC1" w:rsidP="0013289E">
            <w:pPr>
              <w:pStyle w:val="tabletext"/>
              <w:ind w:left="432"/>
              <w:jc w:val="left"/>
              <w:rPr>
                <w:color w:val="000000"/>
              </w:rPr>
            </w:pPr>
            <w:r w:rsidRPr="00EE316A">
              <w:rPr>
                <w:color w:val="000000"/>
              </w:rPr>
              <w:t>Paronychia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2801AC17" w14:textId="77777777" w:rsidR="00793CC1" w:rsidRPr="00EE316A" w:rsidRDefault="00793CC1" w:rsidP="008926C8">
            <w:pPr>
              <w:pStyle w:val="tabletext"/>
              <w:rPr>
                <w:color w:val="000000"/>
              </w:rPr>
            </w:pPr>
            <w:r w:rsidRPr="00EE316A">
              <w:rPr>
                <w:color w:val="000000"/>
              </w:rPr>
              <w:t>1 (5.3)</w:t>
            </w:r>
          </w:p>
        </w:tc>
      </w:tr>
      <w:tr w:rsidR="00793CC1" w:rsidRPr="00EE316A" w14:paraId="3AC0BF1A" w14:textId="77777777" w:rsidTr="002E109E"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54465B54" w14:textId="3E446529" w:rsidR="00793CC1" w:rsidRPr="00EE316A" w:rsidRDefault="00793CC1" w:rsidP="0013289E">
            <w:pPr>
              <w:pStyle w:val="tabletext"/>
              <w:ind w:left="432"/>
              <w:jc w:val="left"/>
              <w:rPr>
                <w:color w:val="000000"/>
              </w:rPr>
            </w:pPr>
            <w:r w:rsidRPr="00EE316A">
              <w:rPr>
                <w:color w:val="000000"/>
              </w:rPr>
              <w:t>Paresthesia</w:t>
            </w:r>
          </w:p>
        </w:tc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 w14:paraId="2A2A7B16" w14:textId="77777777" w:rsidR="00793CC1" w:rsidRPr="00EE316A" w:rsidRDefault="00793CC1" w:rsidP="008926C8">
            <w:pPr>
              <w:pStyle w:val="tabletext"/>
              <w:rPr>
                <w:color w:val="000000"/>
              </w:rPr>
            </w:pPr>
            <w:r w:rsidRPr="00EE316A">
              <w:rPr>
                <w:color w:val="000000"/>
              </w:rPr>
              <w:t>1 (5.3)</w:t>
            </w:r>
          </w:p>
        </w:tc>
      </w:tr>
      <w:tr w:rsidR="0A9B9DD3" w:rsidRPr="00EE316A" w14:paraId="10AEFA6D" w14:textId="77777777" w:rsidTr="002E109E">
        <w:trPr>
          <w:trHeight w:val="300"/>
        </w:trPr>
        <w:tc>
          <w:tcPr>
            <w:tcW w:w="5812" w:type="dxa"/>
            <w:tcBorders>
              <w:top w:val="nil"/>
            </w:tcBorders>
            <w:vAlign w:val="center"/>
          </w:tcPr>
          <w:p w14:paraId="5133988A" w14:textId="627FC0BF" w:rsidR="5FC7997B" w:rsidRPr="00EE316A" w:rsidDel="5FC7997B" w:rsidRDefault="2359C453" w:rsidP="0013289E">
            <w:pPr>
              <w:pStyle w:val="tabletext"/>
              <w:ind w:left="432"/>
              <w:jc w:val="left"/>
              <w:rPr>
                <w:color w:val="000000" w:themeColor="text1"/>
              </w:rPr>
            </w:pPr>
            <w:r w:rsidRPr="00EE316A">
              <w:rPr>
                <w:color w:val="000000" w:themeColor="text1"/>
              </w:rPr>
              <w:t>Blister</w:t>
            </w:r>
          </w:p>
        </w:tc>
        <w:tc>
          <w:tcPr>
            <w:tcW w:w="3029" w:type="dxa"/>
            <w:tcBorders>
              <w:top w:val="nil"/>
            </w:tcBorders>
            <w:vAlign w:val="center"/>
          </w:tcPr>
          <w:p w14:paraId="22A87F8B" w14:textId="77777777" w:rsidR="5FC7997B" w:rsidRPr="00EE316A" w:rsidRDefault="5FC7997B" w:rsidP="008926C8">
            <w:pPr>
              <w:pStyle w:val="tabletext"/>
              <w:rPr>
                <w:color w:val="000000" w:themeColor="text1"/>
              </w:rPr>
            </w:pPr>
            <w:r w:rsidRPr="00EE316A">
              <w:rPr>
                <w:color w:val="000000" w:themeColor="text1"/>
              </w:rPr>
              <w:t>1 (5.3)</w:t>
            </w:r>
          </w:p>
        </w:tc>
      </w:tr>
    </w:tbl>
    <w:p w14:paraId="057E2DB2" w14:textId="77777777" w:rsidR="00D252CF" w:rsidRDefault="00D252CF" w:rsidP="008926C8">
      <w:pPr>
        <w:pStyle w:val="footnotes"/>
      </w:pPr>
      <w:r w:rsidRPr="00EE316A">
        <w:t>Abbreviations:</w:t>
      </w:r>
      <w:r>
        <w:t xml:space="preserve"> </w:t>
      </w:r>
      <w:r w:rsidRPr="00EE316A">
        <w:t>AE</w:t>
      </w:r>
      <w:r>
        <w:t>s</w:t>
      </w:r>
      <w:r w:rsidRPr="00EE316A">
        <w:t>, adverse event</w:t>
      </w:r>
      <w:r>
        <w:t>s</w:t>
      </w:r>
      <w:r w:rsidRPr="00EE316A">
        <w:t>; AESI, AE of special interest; TEAE</w:t>
      </w:r>
      <w:r>
        <w:t>s,</w:t>
      </w:r>
      <w:r w:rsidRPr="00EE316A">
        <w:t xml:space="preserve"> treatment-emergent adverse event</w:t>
      </w:r>
      <w:r>
        <w:t>s.</w:t>
      </w:r>
    </w:p>
    <w:p w14:paraId="2D2D7A2E" w14:textId="3DFFCFCA" w:rsidR="00793CC1" w:rsidRPr="00EE316A" w:rsidRDefault="00793CC1" w:rsidP="008926C8">
      <w:pPr>
        <w:pStyle w:val="footnotes"/>
      </w:pPr>
      <w:r w:rsidRPr="00EE316A">
        <w:t>A</w:t>
      </w:r>
      <w:r w:rsidR="00EB5F54">
        <w:t>Es</w:t>
      </w:r>
      <w:r w:rsidRPr="00EE316A">
        <w:t xml:space="preserve"> are coded using the </w:t>
      </w:r>
      <w:r w:rsidR="00245902" w:rsidRPr="00EE316A">
        <w:t>Medical Dictionary for Regulatory Activities</w:t>
      </w:r>
      <w:r w:rsidR="00245902">
        <w:t>,</w:t>
      </w:r>
      <w:r w:rsidR="00245902" w:rsidRPr="00EE316A">
        <w:t xml:space="preserve"> </w:t>
      </w:r>
      <w:r w:rsidR="00245902">
        <w:t xml:space="preserve">version </w:t>
      </w:r>
      <w:r w:rsidRPr="00EE316A">
        <w:t>25.0.</w:t>
      </w:r>
    </w:p>
    <w:p w14:paraId="1A80530D" w14:textId="7A0B2FCE" w:rsidR="00DB6FF4" w:rsidRPr="00EE316A" w:rsidRDefault="00DB6FF4" w:rsidP="008926C8">
      <w:pPr>
        <w:pStyle w:val="footnotes"/>
        <w:rPr>
          <w:b/>
          <w:bCs/>
        </w:rPr>
      </w:pPr>
      <w:r w:rsidRPr="00EE316A">
        <w:rPr>
          <w:b/>
          <w:bCs/>
        </w:rPr>
        <w:br w:type="page"/>
      </w:r>
    </w:p>
    <w:p w14:paraId="647D131A" w14:textId="01797439" w:rsidR="00676D3C" w:rsidRPr="00EE316A" w:rsidRDefault="007B38CF" w:rsidP="00C85938">
      <w:pPr>
        <w:outlineLvl w:val="1"/>
      </w:pPr>
      <w:r>
        <w:lastRenderedPageBreak/>
        <w:t xml:space="preserve">SUPPLEMENTARY </w:t>
      </w:r>
      <w:r w:rsidR="00CD67AA" w:rsidRPr="00EE316A">
        <w:t>FIG</w:t>
      </w:r>
      <w:r w:rsidR="00C85938">
        <w:t>URE</w:t>
      </w:r>
      <w:r w:rsidR="00CD67AA" w:rsidRPr="00EE316A">
        <w:t xml:space="preserve"> </w:t>
      </w:r>
      <w:r w:rsidR="00C85938">
        <w:t>S</w:t>
      </w:r>
      <w:r w:rsidR="00CD67AA" w:rsidRPr="00EE316A">
        <w:t>1</w:t>
      </w:r>
      <w:r w:rsidR="00CD67AA">
        <w:t>.</w:t>
      </w:r>
      <w:r w:rsidR="00763154">
        <w:t> </w:t>
      </w:r>
      <w:r w:rsidR="00676D3C" w:rsidRPr="003F73C1">
        <w:t>Patient</w:t>
      </w:r>
      <w:r w:rsidR="00676D3C" w:rsidRPr="00EE316A">
        <w:t xml:space="preserve"> flow (CONSORT diagram)</w:t>
      </w:r>
      <w:r w:rsidR="008341DA">
        <w:t>.</w:t>
      </w:r>
    </w:p>
    <w:p w14:paraId="28515D06" w14:textId="66E8A593" w:rsidR="00CD67AA" w:rsidRDefault="00CD67AA" w:rsidP="00702157"/>
    <w:p w14:paraId="3D425D9C" w14:textId="74A70378" w:rsidR="00AB36A4" w:rsidRDefault="00225A63" w:rsidP="00773CE3">
      <w:r>
        <w:rPr>
          <w:noProof/>
        </w:rPr>
        <w:drawing>
          <wp:inline distT="0" distB="0" distL="0" distR="0" wp14:anchorId="45932D35" wp14:editId="0AE56AC0">
            <wp:extent cx="5425910" cy="5433531"/>
            <wp:effectExtent l="0" t="0" r="3810" b="0"/>
            <wp:docPr id="483914593" name="Picture 8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3914593" name="Picture 8" descr="A flowchart of a patien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5910" cy="5433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E16CC" w14:textId="5177AEC5" w:rsidR="00057378" w:rsidRDefault="00057378">
      <w:pPr>
        <w:spacing w:after="160" w:line="259" w:lineRule="auto"/>
      </w:pPr>
      <w:r>
        <w:br w:type="page"/>
      </w:r>
    </w:p>
    <w:p w14:paraId="77789866" w14:textId="4A4EF119" w:rsidR="006E14AF" w:rsidRDefault="00057378" w:rsidP="006E14AF">
      <w:r>
        <w:lastRenderedPageBreak/>
        <w:t>Reference</w:t>
      </w:r>
    </w:p>
    <w:p w14:paraId="56CC339A" w14:textId="5F7172A8" w:rsidR="00057378" w:rsidRPr="00EE316A" w:rsidRDefault="00057378" w:rsidP="00057378">
      <w:r>
        <w:t xml:space="preserve">1. </w:t>
      </w:r>
      <w:r w:rsidRPr="000720F6">
        <w:t xml:space="preserve">Eisenhauer EA, </w:t>
      </w:r>
      <w:proofErr w:type="spellStart"/>
      <w:r w:rsidRPr="000720F6">
        <w:t>Therasse</w:t>
      </w:r>
      <w:proofErr w:type="spellEnd"/>
      <w:r w:rsidRPr="000720F6">
        <w:t xml:space="preserve"> P, Bogaerts J, et al. New response evaluation criteria in solid </w:t>
      </w:r>
      <w:proofErr w:type="spellStart"/>
      <w:r w:rsidRPr="000720F6">
        <w:t>tumours</w:t>
      </w:r>
      <w:proofErr w:type="spellEnd"/>
      <w:r w:rsidRPr="000720F6">
        <w:t xml:space="preserve">: revised RECIST guideline (version 1.1). </w:t>
      </w:r>
      <w:r w:rsidRPr="00057378">
        <w:rPr>
          <w:i/>
        </w:rPr>
        <w:t xml:space="preserve">Eur J Cancer </w:t>
      </w:r>
      <w:r w:rsidRPr="000720F6">
        <w:t>2009;45(2):228-247.</w:t>
      </w:r>
    </w:p>
    <w:sectPr w:rsidR="00057378" w:rsidRPr="00EE316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9BCFD9" w14:textId="77777777" w:rsidR="007A3AD4" w:rsidRDefault="007A3AD4" w:rsidP="00702157">
      <w:r>
        <w:separator/>
      </w:r>
    </w:p>
  </w:endnote>
  <w:endnote w:type="continuationSeparator" w:id="0">
    <w:p w14:paraId="7884F340" w14:textId="77777777" w:rsidR="007A3AD4" w:rsidRDefault="007A3AD4" w:rsidP="00702157">
      <w:r>
        <w:continuationSeparator/>
      </w:r>
    </w:p>
  </w:endnote>
  <w:endnote w:type="continuationNotice" w:id="1">
    <w:p w14:paraId="5FC94DDB" w14:textId="77777777" w:rsidR="007A3AD4" w:rsidRDefault="007A3AD4" w:rsidP="0070215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828609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F53D5D" w14:textId="2A68F091" w:rsidR="009A43DB" w:rsidRDefault="009A43DB" w:rsidP="0070215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E3B943" w14:textId="77777777" w:rsidR="007A3AD4" w:rsidRDefault="007A3AD4" w:rsidP="00702157">
      <w:r>
        <w:separator/>
      </w:r>
    </w:p>
  </w:footnote>
  <w:footnote w:type="continuationSeparator" w:id="0">
    <w:p w14:paraId="3D253C53" w14:textId="77777777" w:rsidR="007A3AD4" w:rsidRDefault="007A3AD4" w:rsidP="00702157">
      <w:r>
        <w:continuationSeparator/>
      </w:r>
    </w:p>
  </w:footnote>
  <w:footnote w:type="continuationNotice" w:id="1">
    <w:p w14:paraId="78199EEF" w14:textId="77777777" w:rsidR="007A3AD4" w:rsidRDefault="007A3AD4" w:rsidP="0070215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10091"/>
    <w:multiLevelType w:val="hybridMultilevel"/>
    <w:tmpl w:val="D4A2CF02"/>
    <w:lvl w:ilvl="0" w:tplc="2020D9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3E19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3ACB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D4D2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08DD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3610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1860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7460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E416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1CD1AB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2241DB0"/>
    <w:multiLevelType w:val="multilevel"/>
    <w:tmpl w:val="0809001D"/>
    <w:styleLink w:val="Style3"/>
    <w:lvl w:ilvl="0">
      <w:start w:val="3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4594749"/>
    <w:multiLevelType w:val="hybridMultilevel"/>
    <w:tmpl w:val="F3E07AA6"/>
    <w:lvl w:ilvl="0" w:tplc="A34E92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A657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F2001A"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5630BF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6069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4455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26F3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F672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7696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5ED567A"/>
    <w:multiLevelType w:val="hybridMultilevel"/>
    <w:tmpl w:val="9594E1B2"/>
    <w:lvl w:ilvl="0" w:tplc="1FFA12A0">
      <w:start w:val="1"/>
      <w:numFmt w:val="decimal"/>
      <w:lvlText w:val="%1."/>
      <w:lvlJc w:val="left"/>
      <w:pPr>
        <w:ind w:left="1020" w:hanging="360"/>
      </w:pPr>
    </w:lvl>
    <w:lvl w:ilvl="1" w:tplc="C5A00CCE">
      <w:start w:val="1"/>
      <w:numFmt w:val="decimal"/>
      <w:lvlText w:val="%2."/>
      <w:lvlJc w:val="left"/>
      <w:pPr>
        <w:ind w:left="1020" w:hanging="360"/>
      </w:pPr>
    </w:lvl>
    <w:lvl w:ilvl="2" w:tplc="AF1C5638">
      <w:start w:val="1"/>
      <w:numFmt w:val="decimal"/>
      <w:lvlText w:val="%3."/>
      <w:lvlJc w:val="left"/>
      <w:pPr>
        <w:ind w:left="1020" w:hanging="360"/>
      </w:pPr>
    </w:lvl>
    <w:lvl w:ilvl="3" w:tplc="22F450B6">
      <w:start w:val="1"/>
      <w:numFmt w:val="decimal"/>
      <w:lvlText w:val="%4."/>
      <w:lvlJc w:val="left"/>
      <w:pPr>
        <w:ind w:left="1020" w:hanging="360"/>
      </w:pPr>
    </w:lvl>
    <w:lvl w:ilvl="4" w:tplc="A668730E">
      <w:start w:val="1"/>
      <w:numFmt w:val="decimal"/>
      <w:lvlText w:val="%5."/>
      <w:lvlJc w:val="left"/>
      <w:pPr>
        <w:ind w:left="1020" w:hanging="360"/>
      </w:pPr>
    </w:lvl>
    <w:lvl w:ilvl="5" w:tplc="8514DB58">
      <w:start w:val="1"/>
      <w:numFmt w:val="decimal"/>
      <w:lvlText w:val="%6."/>
      <w:lvlJc w:val="left"/>
      <w:pPr>
        <w:ind w:left="1020" w:hanging="360"/>
      </w:pPr>
    </w:lvl>
    <w:lvl w:ilvl="6" w:tplc="45867A9E">
      <w:start w:val="1"/>
      <w:numFmt w:val="decimal"/>
      <w:lvlText w:val="%7."/>
      <w:lvlJc w:val="left"/>
      <w:pPr>
        <w:ind w:left="1020" w:hanging="360"/>
      </w:pPr>
    </w:lvl>
    <w:lvl w:ilvl="7" w:tplc="5B6CD4B4">
      <w:start w:val="1"/>
      <w:numFmt w:val="decimal"/>
      <w:lvlText w:val="%8."/>
      <w:lvlJc w:val="left"/>
      <w:pPr>
        <w:ind w:left="1020" w:hanging="360"/>
      </w:pPr>
    </w:lvl>
    <w:lvl w:ilvl="8" w:tplc="8702F3FE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167C49BA"/>
    <w:multiLevelType w:val="hybridMultilevel"/>
    <w:tmpl w:val="A32EA9A6"/>
    <w:lvl w:ilvl="0" w:tplc="B6C64F94">
      <w:numFmt w:val="bullet"/>
      <w:pStyle w:val="Bullets1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3858F6"/>
    <w:multiLevelType w:val="hybridMultilevel"/>
    <w:tmpl w:val="206E6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647BDE"/>
    <w:multiLevelType w:val="hybridMultilevel"/>
    <w:tmpl w:val="8DE86ABC"/>
    <w:lvl w:ilvl="0" w:tplc="227E9B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0687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2C1B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6A7A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167B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6AB9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7C61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0E7B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A665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C674CB6"/>
    <w:multiLevelType w:val="multilevel"/>
    <w:tmpl w:val="50D8B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8DA5F1F"/>
    <w:multiLevelType w:val="hybridMultilevel"/>
    <w:tmpl w:val="CDB895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342C2E"/>
    <w:multiLevelType w:val="hybridMultilevel"/>
    <w:tmpl w:val="E60CE3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48643A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FA6B01"/>
    <w:multiLevelType w:val="hybridMultilevel"/>
    <w:tmpl w:val="B0F4EF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FE2D77"/>
    <w:multiLevelType w:val="hybridMultilevel"/>
    <w:tmpl w:val="D1C87BAE"/>
    <w:lvl w:ilvl="0" w:tplc="37AC2A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B20E68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16A6FE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BEC4C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CEC4D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A3BA8E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4B62A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AEACA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D94A89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3" w15:restartNumberingAfterBreak="0">
    <w:nsid w:val="34542EB7"/>
    <w:multiLevelType w:val="hybridMultilevel"/>
    <w:tmpl w:val="CA94080E"/>
    <w:lvl w:ilvl="0" w:tplc="01EE5ADA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5039D2"/>
    <w:multiLevelType w:val="hybridMultilevel"/>
    <w:tmpl w:val="F20A0252"/>
    <w:lvl w:ilvl="0" w:tplc="59D6EE20">
      <w:start w:val="1"/>
      <w:numFmt w:val="decimal"/>
      <w:lvlText w:val="%1."/>
      <w:lvlJc w:val="left"/>
      <w:pPr>
        <w:ind w:left="1020" w:hanging="360"/>
      </w:pPr>
    </w:lvl>
    <w:lvl w:ilvl="1" w:tplc="D2FA41B4">
      <w:start w:val="1"/>
      <w:numFmt w:val="decimal"/>
      <w:lvlText w:val="%2."/>
      <w:lvlJc w:val="left"/>
      <w:pPr>
        <w:ind w:left="1020" w:hanging="360"/>
      </w:pPr>
    </w:lvl>
    <w:lvl w:ilvl="2" w:tplc="E8BC1D7E">
      <w:start w:val="1"/>
      <w:numFmt w:val="decimal"/>
      <w:lvlText w:val="%3."/>
      <w:lvlJc w:val="left"/>
      <w:pPr>
        <w:ind w:left="1020" w:hanging="360"/>
      </w:pPr>
    </w:lvl>
    <w:lvl w:ilvl="3" w:tplc="E7E257A2">
      <w:start w:val="1"/>
      <w:numFmt w:val="decimal"/>
      <w:lvlText w:val="%4."/>
      <w:lvlJc w:val="left"/>
      <w:pPr>
        <w:ind w:left="1020" w:hanging="360"/>
      </w:pPr>
    </w:lvl>
    <w:lvl w:ilvl="4" w:tplc="68AABB80">
      <w:start w:val="1"/>
      <w:numFmt w:val="decimal"/>
      <w:lvlText w:val="%5."/>
      <w:lvlJc w:val="left"/>
      <w:pPr>
        <w:ind w:left="1020" w:hanging="360"/>
      </w:pPr>
    </w:lvl>
    <w:lvl w:ilvl="5" w:tplc="B9E86A60">
      <w:start w:val="1"/>
      <w:numFmt w:val="decimal"/>
      <w:lvlText w:val="%6."/>
      <w:lvlJc w:val="left"/>
      <w:pPr>
        <w:ind w:left="1020" w:hanging="360"/>
      </w:pPr>
    </w:lvl>
    <w:lvl w:ilvl="6" w:tplc="4B16E0EC">
      <w:start w:val="1"/>
      <w:numFmt w:val="decimal"/>
      <w:lvlText w:val="%7."/>
      <w:lvlJc w:val="left"/>
      <w:pPr>
        <w:ind w:left="1020" w:hanging="360"/>
      </w:pPr>
    </w:lvl>
    <w:lvl w:ilvl="7" w:tplc="51405B74">
      <w:start w:val="1"/>
      <w:numFmt w:val="decimal"/>
      <w:lvlText w:val="%8."/>
      <w:lvlJc w:val="left"/>
      <w:pPr>
        <w:ind w:left="1020" w:hanging="360"/>
      </w:pPr>
    </w:lvl>
    <w:lvl w:ilvl="8" w:tplc="EBB4F0BA">
      <w:start w:val="1"/>
      <w:numFmt w:val="decimal"/>
      <w:lvlText w:val="%9."/>
      <w:lvlJc w:val="left"/>
      <w:pPr>
        <w:ind w:left="1020" w:hanging="360"/>
      </w:pPr>
    </w:lvl>
  </w:abstractNum>
  <w:abstractNum w:abstractNumId="15" w15:restartNumberingAfterBreak="0">
    <w:nsid w:val="42F730D0"/>
    <w:multiLevelType w:val="hybridMultilevel"/>
    <w:tmpl w:val="8CBC7E22"/>
    <w:lvl w:ilvl="0" w:tplc="69FC6CD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0012141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FC9A405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832EE96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A34E641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E57096B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4572A18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8A681F3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CADAA2D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6" w15:restartNumberingAfterBreak="0">
    <w:nsid w:val="53C752C1"/>
    <w:multiLevelType w:val="hybridMultilevel"/>
    <w:tmpl w:val="016E21F6"/>
    <w:lvl w:ilvl="0" w:tplc="2550DAB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88DE115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F870633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3C76DF4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B26EC36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7E2A91F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DF30D4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C5E8DA3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CF661D1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7" w15:restartNumberingAfterBreak="0">
    <w:nsid w:val="581A250D"/>
    <w:multiLevelType w:val="multilevel"/>
    <w:tmpl w:val="0809001F"/>
    <w:styleLink w:val="Style2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5954341F"/>
    <w:multiLevelType w:val="multilevel"/>
    <w:tmpl w:val="7F267A70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CFA3AC8"/>
    <w:multiLevelType w:val="hybridMultilevel"/>
    <w:tmpl w:val="A1C82680"/>
    <w:lvl w:ilvl="0" w:tplc="56EC0FD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6C80ECB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A5ECED8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0A0CE0B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0296ADA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7222EF2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4BAC780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8BDE56D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89EA487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0" w15:restartNumberingAfterBreak="0">
    <w:nsid w:val="5E953587"/>
    <w:multiLevelType w:val="hybridMultilevel"/>
    <w:tmpl w:val="C4C66F6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18CF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4D1765E"/>
    <w:multiLevelType w:val="hybridMultilevel"/>
    <w:tmpl w:val="86BA2290"/>
    <w:lvl w:ilvl="0" w:tplc="4D9CEF6E">
      <w:start w:val="1"/>
      <w:numFmt w:val="decimal"/>
      <w:lvlText w:val="%1."/>
      <w:lvlJc w:val="left"/>
      <w:pPr>
        <w:ind w:left="1020" w:hanging="360"/>
      </w:pPr>
    </w:lvl>
    <w:lvl w:ilvl="1" w:tplc="F16EA5BC">
      <w:start w:val="1"/>
      <w:numFmt w:val="decimal"/>
      <w:lvlText w:val="%2."/>
      <w:lvlJc w:val="left"/>
      <w:pPr>
        <w:ind w:left="1020" w:hanging="360"/>
      </w:pPr>
    </w:lvl>
    <w:lvl w:ilvl="2" w:tplc="983821CE">
      <w:start w:val="1"/>
      <w:numFmt w:val="decimal"/>
      <w:lvlText w:val="%3."/>
      <w:lvlJc w:val="left"/>
      <w:pPr>
        <w:ind w:left="1020" w:hanging="360"/>
      </w:pPr>
    </w:lvl>
    <w:lvl w:ilvl="3" w:tplc="61521FFA">
      <w:start w:val="1"/>
      <w:numFmt w:val="decimal"/>
      <w:lvlText w:val="%4."/>
      <w:lvlJc w:val="left"/>
      <w:pPr>
        <w:ind w:left="1020" w:hanging="360"/>
      </w:pPr>
    </w:lvl>
    <w:lvl w:ilvl="4" w:tplc="2CF28E4A">
      <w:start w:val="1"/>
      <w:numFmt w:val="decimal"/>
      <w:lvlText w:val="%5."/>
      <w:lvlJc w:val="left"/>
      <w:pPr>
        <w:ind w:left="1020" w:hanging="360"/>
      </w:pPr>
    </w:lvl>
    <w:lvl w:ilvl="5" w:tplc="480C413E">
      <w:start w:val="1"/>
      <w:numFmt w:val="decimal"/>
      <w:lvlText w:val="%6."/>
      <w:lvlJc w:val="left"/>
      <w:pPr>
        <w:ind w:left="1020" w:hanging="360"/>
      </w:pPr>
    </w:lvl>
    <w:lvl w:ilvl="6" w:tplc="3A645E64">
      <w:start w:val="1"/>
      <w:numFmt w:val="decimal"/>
      <w:lvlText w:val="%7."/>
      <w:lvlJc w:val="left"/>
      <w:pPr>
        <w:ind w:left="1020" w:hanging="360"/>
      </w:pPr>
    </w:lvl>
    <w:lvl w:ilvl="7" w:tplc="783275C0">
      <w:start w:val="1"/>
      <w:numFmt w:val="decimal"/>
      <w:lvlText w:val="%8."/>
      <w:lvlJc w:val="left"/>
      <w:pPr>
        <w:ind w:left="1020" w:hanging="360"/>
      </w:pPr>
    </w:lvl>
    <w:lvl w:ilvl="8" w:tplc="CC103816">
      <w:start w:val="1"/>
      <w:numFmt w:val="decimal"/>
      <w:lvlText w:val="%9."/>
      <w:lvlJc w:val="left"/>
      <w:pPr>
        <w:ind w:left="1020" w:hanging="360"/>
      </w:pPr>
    </w:lvl>
  </w:abstractNum>
  <w:abstractNum w:abstractNumId="22" w15:restartNumberingAfterBreak="0">
    <w:nsid w:val="67933212"/>
    <w:multiLevelType w:val="multilevel"/>
    <w:tmpl w:val="2FFA1344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67E17030"/>
    <w:multiLevelType w:val="multilevel"/>
    <w:tmpl w:val="0809001F"/>
    <w:numStyleLink w:val="Style2"/>
  </w:abstractNum>
  <w:abstractNum w:abstractNumId="24" w15:restartNumberingAfterBreak="0">
    <w:nsid w:val="69720459"/>
    <w:multiLevelType w:val="hybridMultilevel"/>
    <w:tmpl w:val="E08ACD74"/>
    <w:lvl w:ilvl="0" w:tplc="2200DAE4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A6730B9"/>
    <w:multiLevelType w:val="hybridMultilevel"/>
    <w:tmpl w:val="E1344690"/>
    <w:lvl w:ilvl="0" w:tplc="4ECC60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A05E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5AFA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CE9F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8A08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D426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DC6E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A21B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6A2C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6BA61F08"/>
    <w:multiLevelType w:val="hybridMultilevel"/>
    <w:tmpl w:val="2FBA6D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2115189"/>
    <w:multiLevelType w:val="hybridMultilevel"/>
    <w:tmpl w:val="2F902382"/>
    <w:lvl w:ilvl="0" w:tplc="EED0503E">
      <w:start w:val="1"/>
      <w:numFmt w:val="bullet"/>
      <w:pStyle w:val="ListParagraph"/>
      <w:lvlText w:val=""/>
      <w:lvlJc w:val="left"/>
      <w:pPr>
        <w:ind w:left="654" w:hanging="360"/>
      </w:pPr>
      <w:rPr>
        <w:rFonts w:ascii="Symbol" w:hAnsi="Symbol" w:hint="default"/>
      </w:rPr>
    </w:lvl>
    <w:lvl w:ilvl="1" w:tplc="9DE49C04">
      <w:start w:val="1"/>
      <w:numFmt w:val="bullet"/>
      <w:lvlText w:val="o"/>
      <w:lvlJc w:val="left"/>
      <w:pPr>
        <w:ind w:left="13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14" w:hanging="360"/>
      </w:pPr>
      <w:rPr>
        <w:rFonts w:ascii="Wingdings" w:hAnsi="Wingdings" w:hint="default"/>
      </w:rPr>
    </w:lvl>
  </w:abstractNum>
  <w:abstractNum w:abstractNumId="28" w15:restartNumberingAfterBreak="0">
    <w:nsid w:val="7427440A"/>
    <w:multiLevelType w:val="hybridMultilevel"/>
    <w:tmpl w:val="FA6CB9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FD3D89"/>
    <w:multiLevelType w:val="hybridMultilevel"/>
    <w:tmpl w:val="56183E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290E6C"/>
    <w:multiLevelType w:val="hybridMultilevel"/>
    <w:tmpl w:val="FE64CE1E"/>
    <w:lvl w:ilvl="0" w:tplc="F530E5D0">
      <w:start w:val="1"/>
      <w:numFmt w:val="decimal"/>
      <w:lvlText w:val="%1."/>
      <w:lvlJc w:val="left"/>
      <w:pPr>
        <w:ind w:left="1020" w:hanging="360"/>
      </w:pPr>
    </w:lvl>
    <w:lvl w:ilvl="1" w:tplc="E4785744">
      <w:start w:val="1"/>
      <w:numFmt w:val="decimal"/>
      <w:lvlText w:val="%2."/>
      <w:lvlJc w:val="left"/>
      <w:pPr>
        <w:ind w:left="1020" w:hanging="360"/>
      </w:pPr>
    </w:lvl>
    <w:lvl w:ilvl="2" w:tplc="1F0C85C2">
      <w:start w:val="1"/>
      <w:numFmt w:val="decimal"/>
      <w:lvlText w:val="%3."/>
      <w:lvlJc w:val="left"/>
      <w:pPr>
        <w:ind w:left="1020" w:hanging="360"/>
      </w:pPr>
    </w:lvl>
    <w:lvl w:ilvl="3" w:tplc="FAB0E3B0">
      <w:start w:val="1"/>
      <w:numFmt w:val="decimal"/>
      <w:lvlText w:val="%4."/>
      <w:lvlJc w:val="left"/>
      <w:pPr>
        <w:ind w:left="1020" w:hanging="360"/>
      </w:pPr>
    </w:lvl>
    <w:lvl w:ilvl="4" w:tplc="56A67B12">
      <w:start w:val="1"/>
      <w:numFmt w:val="decimal"/>
      <w:lvlText w:val="%5."/>
      <w:lvlJc w:val="left"/>
      <w:pPr>
        <w:ind w:left="1020" w:hanging="360"/>
      </w:pPr>
    </w:lvl>
    <w:lvl w:ilvl="5" w:tplc="043A925A">
      <w:start w:val="1"/>
      <w:numFmt w:val="decimal"/>
      <w:lvlText w:val="%6."/>
      <w:lvlJc w:val="left"/>
      <w:pPr>
        <w:ind w:left="1020" w:hanging="360"/>
      </w:pPr>
    </w:lvl>
    <w:lvl w:ilvl="6" w:tplc="00E490F6">
      <w:start w:val="1"/>
      <w:numFmt w:val="decimal"/>
      <w:lvlText w:val="%7."/>
      <w:lvlJc w:val="left"/>
      <w:pPr>
        <w:ind w:left="1020" w:hanging="360"/>
      </w:pPr>
    </w:lvl>
    <w:lvl w:ilvl="7" w:tplc="9ADA4BF2">
      <w:start w:val="1"/>
      <w:numFmt w:val="decimal"/>
      <w:lvlText w:val="%8."/>
      <w:lvlJc w:val="left"/>
      <w:pPr>
        <w:ind w:left="1020" w:hanging="360"/>
      </w:pPr>
    </w:lvl>
    <w:lvl w:ilvl="8" w:tplc="0E621A24">
      <w:start w:val="1"/>
      <w:numFmt w:val="decimal"/>
      <w:lvlText w:val="%9."/>
      <w:lvlJc w:val="left"/>
      <w:pPr>
        <w:ind w:left="1020" w:hanging="360"/>
      </w:pPr>
    </w:lvl>
  </w:abstractNum>
  <w:num w:numId="1" w16cid:durableId="782697464">
    <w:abstractNumId w:val="27"/>
  </w:num>
  <w:num w:numId="2" w16cid:durableId="1617369348">
    <w:abstractNumId w:val="0"/>
  </w:num>
  <w:num w:numId="3" w16cid:durableId="1707632498">
    <w:abstractNumId w:val="7"/>
  </w:num>
  <w:num w:numId="4" w16cid:durableId="697049269">
    <w:abstractNumId w:val="3"/>
  </w:num>
  <w:num w:numId="5" w16cid:durableId="916595100">
    <w:abstractNumId w:val="25"/>
  </w:num>
  <w:num w:numId="6" w16cid:durableId="876816871">
    <w:abstractNumId w:val="10"/>
  </w:num>
  <w:num w:numId="7" w16cid:durableId="1239049435">
    <w:abstractNumId w:val="28"/>
  </w:num>
  <w:num w:numId="8" w16cid:durableId="918834572">
    <w:abstractNumId w:val="11"/>
  </w:num>
  <w:num w:numId="9" w16cid:durableId="1327174719">
    <w:abstractNumId w:val="29"/>
  </w:num>
  <w:num w:numId="10" w16cid:durableId="207230498">
    <w:abstractNumId w:val="12"/>
  </w:num>
  <w:num w:numId="11" w16cid:durableId="390808436">
    <w:abstractNumId w:val="13"/>
  </w:num>
  <w:num w:numId="12" w16cid:durableId="127817753">
    <w:abstractNumId w:val="24"/>
  </w:num>
  <w:num w:numId="13" w16cid:durableId="687176280">
    <w:abstractNumId w:val="20"/>
  </w:num>
  <w:num w:numId="14" w16cid:durableId="1406562194">
    <w:abstractNumId w:val="18"/>
  </w:num>
  <w:num w:numId="15" w16cid:durableId="623342581">
    <w:abstractNumId w:val="19"/>
  </w:num>
  <w:num w:numId="16" w16cid:durableId="280958353">
    <w:abstractNumId w:val="15"/>
  </w:num>
  <w:num w:numId="17" w16cid:durableId="168301799">
    <w:abstractNumId w:val="16"/>
  </w:num>
  <w:num w:numId="18" w16cid:durableId="1473138921">
    <w:abstractNumId w:val="14"/>
  </w:num>
  <w:num w:numId="19" w16cid:durableId="659040687">
    <w:abstractNumId w:val="30"/>
  </w:num>
  <w:num w:numId="20" w16cid:durableId="196621126">
    <w:abstractNumId w:val="4"/>
  </w:num>
  <w:num w:numId="21" w16cid:durableId="237374432">
    <w:abstractNumId w:val="21"/>
  </w:num>
  <w:num w:numId="22" w16cid:durableId="736319648">
    <w:abstractNumId w:val="9"/>
  </w:num>
  <w:num w:numId="23" w16cid:durableId="1435202213">
    <w:abstractNumId w:val="5"/>
  </w:num>
  <w:num w:numId="24" w16cid:durableId="731197831">
    <w:abstractNumId w:val="8"/>
  </w:num>
  <w:num w:numId="25" w16cid:durableId="379211603">
    <w:abstractNumId w:val="22"/>
  </w:num>
  <w:num w:numId="26" w16cid:durableId="1314986718">
    <w:abstractNumId w:val="23"/>
    <w:lvlOverride w:ilvl="0">
      <w:lvl w:ilvl="0">
        <w:start w:val="1"/>
        <w:numFmt w:val="decimal"/>
        <w:lvlText w:val="%1."/>
        <w:lvlJc w:val="left"/>
        <w:pPr>
          <w:ind w:left="360" w:hanging="360"/>
        </w:p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792" w:hanging="432"/>
        </w:p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</w:lvl>
    </w:lvlOverride>
  </w:num>
  <w:num w:numId="27" w16cid:durableId="300232278">
    <w:abstractNumId w:val="17"/>
  </w:num>
  <w:num w:numId="28" w16cid:durableId="835341820">
    <w:abstractNumId w:val="2"/>
  </w:num>
  <w:num w:numId="29" w16cid:durableId="1349720378">
    <w:abstractNumId w:val="1"/>
  </w:num>
  <w:num w:numId="30" w16cid:durableId="1161508104">
    <w:abstractNumId w:val="22"/>
    <w:lvlOverride w:ilvl="0">
      <w:startOverride w:val="3"/>
    </w:lvlOverride>
    <w:lvlOverride w:ilvl="1">
      <w:startOverride w:val="2"/>
    </w:lvlOverride>
  </w:num>
  <w:num w:numId="31" w16cid:durableId="883519445">
    <w:abstractNumId w:val="6"/>
  </w:num>
  <w:num w:numId="32" w16cid:durableId="30134886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isplayBackgroundShape/>
  <w:proofState w:spelling="clean" w:grammar="clean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ead and Neck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wa9faad2pdpferzf2xt9zzwfvvs02ewd0f&quot;&gt;Puma DC Draft library 9 Oct 2018-Converted&lt;record-ids&gt;&lt;item&gt;123&lt;/item&gt;&lt;item&gt;1393&lt;/item&gt;&lt;item&gt;2730&lt;/item&gt;&lt;item&gt;2733&lt;/item&gt;&lt;item&gt;2734&lt;/item&gt;&lt;item&gt;2735&lt;/item&gt;&lt;item&gt;2738&lt;/item&gt;&lt;item&gt;2739&lt;/item&gt;&lt;item&gt;2740&lt;/item&gt;&lt;item&gt;2741&lt;/item&gt;&lt;item&gt;2753&lt;/item&gt;&lt;item&gt;2756&lt;/item&gt;&lt;item&gt;2759&lt;/item&gt;&lt;item&gt;2760&lt;/item&gt;&lt;item&gt;2761&lt;/item&gt;&lt;item&gt;2912&lt;/item&gt;&lt;item&gt;2913&lt;/item&gt;&lt;item&gt;2914&lt;/item&gt;&lt;item&gt;2923&lt;/item&gt;&lt;item&gt;3030&lt;/item&gt;&lt;item&gt;3356&lt;/item&gt;&lt;item&gt;3358&lt;/item&gt;&lt;item&gt;3359&lt;/item&gt;&lt;/record-ids&gt;&lt;/item&gt;&lt;/Libraries&gt;"/>
  </w:docVars>
  <w:rsids>
    <w:rsidRoot w:val="000C538E"/>
    <w:rsid w:val="0000053C"/>
    <w:rsid w:val="000007CE"/>
    <w:rsid w:val="0000082F"/>
    <w:rsid w:val="000008AA"/>
    <w:rsid w:val="00000CFC"/>
    <w:rsid w:val="00000EC8"/>
    <w:rsid w:val="00001456"/>
    <w:rsid w:val="000014FB"/>
    <w:rsid w:val="000016A6"/>
    <w:rsid w:val="00001AC6"/>
    <w:rsid w:val="00001D6B"/>
    <w:rsid w:val="00001D8B"/>
    <w:rsid w:val="000023BC"/>
    <w:rsid w:val="0000285B"/>
    <w:rsid w:val="00002970"/>
    <w:rsid w:val="000029DE"/>
    <w:rsid w:val="0000308E"/>
    <w:rsid w:val="000037B4"/>
    <w:rsid w:val="00003AEA"/>
    <w:rsid w:val="00003BB9"/>
    <w:rsid w:val="0000409F"/>
    <w:rsid w:val="000042D1"/>
    <w:rsid w:val="0000443E"/>
    <w:rsid w:val="000044BF"/>
    <w:rsid w:val="00004692"/>
    <w:rsid w:val="00004AB7"/>
    <w:rsid w:val="0000516A"/>
    <w:rsid w:val="0000543E"/>
    <w:rsid w:val="00005525"/>
    <w:rsid w:val="00006049"/>
    <w:rsid w:val="000060A4"/>
    <w:rsid w:val="0000631C"/>
    <w:rsid w:val="000065AE"/>
    <w:rsid w:val="000069E5"/>
    <w:rsid w:val="00006F77"/>
    <w:rsid w:val="00007035"/>
    <w:rsid w:val="0000718D"/>
    <w:rsid w:val="00007522"/>
    <w:rsid w:val="000076B2"/>
    <w:rsid w:val="000100E2"/>
    <w:rsid w:val="000103D2"/>
    <w:rsid w:val="00011155"/>
    <w:rsid w:val="00011CFB"/>
    <w:rsid w:val="00011F32"/>
    <w:rsid w:val="00012179"/>
    <w:rsid w:val="00012767"/>
    <w:rsid w:val="00012934"/>
    <w:rsid w:val="00012A69"/>
    <w:rsid w:val="00012B30"/>
    <w:rsid w:val="00012CDA"/>
    <w:rsid w:val="00013BB5"/>
    <w:rsid w:val="00013F89"/>
    <w:rsid w:val="00013FD2"/>
    <w:rsid w:val="00014295"/>
    <w:rsid w:val="00014383"/>
    <w:rsid w:val="000147DF"/>
    <w:rsid w:val="00015A36"/>
    <w:rsid w:val="00015E7A"/>
    <w:rsid w:val="0001604F"/>
    <w:rsid w:val="0001656B"/>
    <w:rsid w:val="000168C8"/>
    <w:rsid w:val="000171E6"/>
    <w:rsid w:val="00017426"/>
    <w:rsid w:val="000178B6"/>
    <w:rsid w:val="00017984"/>
    <w:rsid w:val="00017B27"/>
    <w:rsid w:val="00017CBE"/>
    <w:rsid w:val="00017D39"/>
    <w:rsid w:val="000201EB"/>
    <w:rsid w:val="000203E0"/>
    <w:rsid w:val="00020480"/>
    <w:rsid w:val="00020787"/>
    <w:rsid w:val="00020C2D"/>
    <w:rsid w:val="0002116C"/>
    <w:rsid w:val="00021893"/>
    <w:rsid w:val="00021A01"/>
    <w:rsid w:val="00021CEC"/>
    <w:rsid w:val="0002225E"/>
    <w:rsid w:val="00022277"/>
    <w:rsid w:val="00022588"/>
    <w:rsid w:val="000225C0"/>
    <w:rsid w:val="00022602"/>
    <w:rsid w:val="00022A78"/>
    <w:rsid w:val="00022BC6"/>
    <w:rsid w:val="00022C4E"/>
    <w:rsid w:val="000234C0"/>
    <w:rsid w:val="00023819"/>
    <w:rsid w:val="000238E7"/>
    <w:rsid w:val="00023C39"/>
    <w:rsid w:val="00024087"/>
    <w:rsid w:val="000242EB"/>
    <w:rsid w:val="000246A0"/>
    <w:rsid w:val="00024A5D"/>
    <w:rsid w:val="00024DC7"/>
    <w:rsid w:val="00024FBC"/>
    <w:rsid w:val="00024FE4"/>
    <w:rsid w:val="00025149"/>
    <w:rsid w:val="00025468"/>
    <w:rsid w:val="00025CE6"/>
    <w:rsid w:val="00025F91"/>
    <w:rsid w:val="00026A45"/>
    <w:rsid w:val="00026BD2"/>
    <w:rsid w:val="00026D41"/>
    <w:rsid w:val="0002733A"/>
    <w:rsid w:val="0002787A"/>
    <w:rsid w:val="00027C55"/>
    <w:rsid w:val="00030416"/>
    <w:rsid w:val="0003052C"/>
    <w:rsid w:val="000306CD"/>
    <w:rsid w:val="000308B4"/>
    <w:rsid w:val="00030B8F"/>
    <w:rsid w:val="00030DA3"/>
    <w:rsid w:val="00031B95"/>
    <w:rsid w:val="00031D4D"/>
    <w:rsid w:val="000323F1"/>
    <w:rsid w:val="0003267D"/>
    <w:rsid w:val="00032AA7"/>
    <w:rsid w:val="00032B97"/>
    <w:rsid w:val="00032CE7"/>
    <w:rsid w:val="00032E49"/>
    <w:rsid w:val="00032EE9"/>
    <w:rsid w:val="00032F51"/>
    <w:rsid w:val="00033EDD"/>
    <w:rsid w:val="000340E8"/>
    <w:rsid w:val="00034185"/>
    <w:rsid w:val="00034757"/>
    <w:rsid w:val="00034950"/>
    <w:rsid w:val="00034ACE"/>
    <w:rsid w:val="00034E87"/>
    <w:rsid w:val="00034FA7"/>
    <w:rsid w:val="000350C5"/>
    <w:rsid w:val="00036093"/>
    <w:rsid w:val="00036A2A"/>
    <w:rsid w:val="00036BAB"/>
    <w:rsid w:val="00036CC4"/>
    <w:rsid w:val="00036F37"/>
    <w:rsid w:val="00036F80"/>
    <w:rsid w:val="000370C7"/>
    <w:rsid w:val="00037187"/>
    <w:rsid w:val="000373D1"/>
    <w:rsid w:val="00037579"/>
    <w:rsid w:val="00037954"/>
    <w:rsid w:val="00040518"/>
    <w:rsid w:val="000405EB"/>
    <w:rsid w:val="00040610"/>
    <w:rsid w:val="00040838"/>
    <w:rsid w:val="00040ACB"/>
    <w:rsid w:val="00040B7C"/>
    <w:rsid w:val="00041A58"/>
    <w:rsid w:val="00041C8F"/>
    <w:rsid w:val="00041E96"/>
    <w:rsid w:val="000422BF"/>
    <w:rsid w:val="00042CE3"/>
    <w:rsid w:val="00042D38"/>
    <w:rsid w:val="00042DAA"/>
    <w:rsid w:val="000433C2"/>
    <w:rsid w:val="00043400"/>
    <w:rsid w:val="000438B8"/>
    <w:rsid w:val="0004399D"/>
    <w:rsid w:val="00043B90"/>
    <w:rsid w:val="00044284"/>
    <w:rsid w:val="00044534"/>
    <w:rsid w:val="000445DE"/>
    <w:rsid w:val="00044D90"/>
    <w:rsid w:val="00044F6B"/>
    <w:rsid w:val="000451C8"/>
    <w:rsid w:val="000458CB"/>
    <w:rsid w:val="000459F1"/>
    <w:rsid w:val="00045A95"/>
    <w:rsid w:val="00045BE6"/>
    <w:rsid w:val="00045C08"/>
    <w:rsid w:val="00045CC4"/>
    <w:rsid w:val="00045DC3"/>
    <w:rsid w:val="00045F04"/>
    <w:rsid w:val="00045FE4"/>
    <w:rsid w:val="00046050"/>
    <w:rsid w:val="00046416"/>
    <w:rsid w:val="00046433"/>
    <w:rsid w:val="00046ED2"/>
    <w:rsid w:val="000472D2"/>
    <w:rsid w:val="00047826"/>
    <w:rsid w:val="000478DB"/>
    <w:rsid w:val="00050CA7"/>
    <w:rsid w:val="000514BE"/>
    <w:rsid w:val="000518C8"/>
    <w:rsid w:val="00051CAA"/>
    <w:rsid w:val="00051D3D"/>
    <w:rsid w:val="00052017"/>
    <w:rsid w:val="00052228"/>
    <w:rsid w:val="000522FB"/>
    <w:rsid w:val="0005230E"/>
    <w:rsid w:val="00052456"/>
    <w:rsid w:val="00052588"/>
    <w:rsid w:val="0005263D"/>
    <w:rsid w:val="00052A8F"/>
    <w:rsid w:val="00052B35"/>
    <w:rsid w:val="0005304C"/>
    <w:rsid w:val="000531BA"/>
    <w:rsid w:val="0005357A"/>
    <w:rsid w:val="000537D8"/>
    <w:rsid w:val="0005430B"/>
    <w:rsid w:val="00054329"/>
    <w:rsid w:val="00054541"/>
    <w:rsid w:val="00054902"/>
    <w:rsid w:val="00054C54"/>
    <w:rsid w:val="00054CEC"/>
    <w:rsid w:val="000558DB"/>
    <w:rsid w:val="00055AAD"/>
    <w:rsid w:val="00056012"/>
    <w:rsid w:val="0005626D"/>
    <w:rsid w:val="00056903"/>
    <w:rsid w:val="00056982"/>
    <w:rsid w:val="00056CC8"/>
    <w:rsid w:val="00056E68"/>
    <w:rsid w:val="00057073"/>
    <w:rsid w:val="00057378"/>
    <w:rsid w:val="00057A94"/>
    <w:rsid w:val="00057B59"/>
    <w:rsid w:val="0006001B"/>
    <w:rsid w:val="00060500"/>
    <w:rsid w:val="00060635"/>
    <w:rsid w:val="00060878"/>
    <w:rsid w:val="0006101D"/>
    <w:rsid w:val="00061664"/>
    <w:rsid w:val="000616DB"/>
    <w:rsid w:val="0006198D"/>
    <w:rsid w:val="00061BE4"/>
    <w:rsid w:val="00061CBA"/>
    <w:rsid w:val="00061D0E"/>
    <w:rsid w:val="000626AA"/>
    <w:rsid w:val="00062B00"/>
    <w:rsid w:val="0006313B"/>
    <w:rsid w:val="0006315E"/>
    <w:rsid w:val="0006323D"/>
    <w:rsid w:val="000637DE"/>
    <w:rsid w:val="00063ABB"/>
    <w:rsid w:val="00063CA3"/>
    <w:rsid w:val="0006409E"/>
    <w:rsid w:val="000642E4"/>
    <w:rsid w:val="00064450"/>
    <w:rsid w:val="00064933"/>
    <w:rsid w:val="00064FB8"/>
    <w:rsid w:val="00065189"/>
    <w:rsid w:val="000651AB"/>
    <w:rsid w:val="00065289"/>
    <w:rsid w:val="00065697"/>
    <w:rsid w:val="00065CE5"/>
    <w:rsid w:val="00066158"/>
    <w:rsid w:val="000663E5"/>
    <w:rsid w:val="000664C3"/>
    <w:rsid w:val="000664DA"/>
    <w:rsid w:val="0006656A"/>
    <w:rsid w:val="000666C0"/>
    <w:rsid w:val="000668DE"/>
    <w:rsid w:val="00066CDC"/>
    <w:rsid w:val="00066D4C"/>
    <w:rsid w:val="00067066"/>
    <w:rsid w:val="00067080"/>
    <w:rsid w:val="0006734D"/>
    <w:rsid w:val="000673F8"/>
    <w:rsid w:val="000676EF"/>
    <w:rsid w:val="00067B52"/>
    <w:rsid w:val="00067C12"/>
    <w:rsid w:val="0007048F"/>
    <w:rsid w:val="00070556"/>
    <w:rsid w:val="00070A78"/>
    <w:rsid w:val="00070E6A"/>
    <w:rsid w:val="00070FE2"/>
    <w:rsid w:val="00071015"/>
    <w:rsid w:val="00071B43"/>
    <w:rsid w:val="00071DB6"/>
    <w:rsid w:val="000720A1"/>
    <w:rsid w:val="000720F6"/>
    <w:rsid w:val="000722E7"/>
    <w:rsid w:val="00072357"/>
    <w:rsid w:val="00072D21"/>
    <w:rsid w:val="0007301D"/>
    <w:rsid w:val="00073328"/>
    <w:rsid w:val="000734F3"/>
    <w:rsid w:val="00073873"/>
    <w:rsid w:val="00073BB2"/>
    <w:rsid w:val="000749C6"/>
    <w:rsid w:val="00074C8C"/>
    <w:rsid w:val="0007594C"/>
    <w:rsid w:val="00075AAC"/>
    <w:rsid w:val="00075B6D"/>
    <w:rsid w:val="00075F69"/>
    <w:rsid w:val="0007612E"/>
    <w:rsid w:val="00076FA9"/>
    <w:rsid w:val="00077228"/>
    <w:rsid w:val="000778C2"/>
    <w:rsid w:val="00077A67"/>
    <w:rsid w:val="0008024A"/>
    <w:rsid w:val="00080345"/>
    <w:rsid w:val="000803BE"/>
    <w:rsid w:val="000803F3"/>
    <w:rsid w:val="0008059F"/>
    <w:rsid w:val="000807E8"/>
    <w:rsid w:val="000808C2"/>
    <w:rsid w:val="00080956"/>
    <w:rsid w:val="00080C84"/>
    <w:rsid w:val="00080F20"/>
    <w:rsid w:val="000812C5"/>
    <w:rsid w:val="000814AC"/>
    <w:rsid w:val="00081C00"/>
    <w:rsid w:val="000831A0"/>
    <w:rsid w:val="00083817"/>
    <w:rsid w:val="000838AE"/>
    <w:rsid w:val="00083A1F"/>
    <w:rsid w:val="00083C3D"/>
    <w:rsid w:val="00083D7C"/>
    <w:rsid w:val="00083E42"/>
    <w:rsid w:val="00084161"/>
    <w:rsid w:val="00084798"/>
    <w:rsid w:val="00084A8D"/>
    <w:rsid w:val="00084BC2"/>
    <w:rsid w:val="00084FE7"/>
    <w:rsid w:val="00085015"/>
    <w:rsid w:val="0008552B"/>
    <w:rsid w:val="00085A74"/>
    <w:rsid w:val="00085C5D"/>
    <w:rsid w:val="00085CC1"/>
    <w:rsid w:val="00086251"/>
    <w:rsid w:val="0008655D"/>
    <w:rsid w:val="000866FD"/>
    <w:rsid w:val="00087297"/>
    <w:rsid w:val="00087623"/>
    <w:rsid w:val="00087B95"/>
    <w:rsid w:val="00087DC7"/>
    <w:rsid w:val="0009043D"/>
    <w:rsid w:val="00090696"/>
    <w:rsid w:val="0009085D"/>
    <w:rsid w:val="00090A22"/>
    <w:rsid w:val="00090A61"/>
    <w:rsid w:val="00090CD2"/>
    <w:rsid w:val="00091167"/>
    <w:rsid w:val="00091470"/>
    <w:rsid w:val="00091493"/>
    <w:rsid w:val="000914DC"/>
    <w:rsid w:val="00091B6C"/>
    <w:rsid w:val="00092C7F"/>
    <w:rsid w:val="00092CF9"/>
    <w:rsid w:val="00093102"/>
    <w:rsid w:val="000931D4"/>
    <w:rsid w:val="0009336E"/>
    <w:rsid w:val="0009338F"/>
    <w:rsid w:val="000933F4"/>
    <w:rsid w:val="0009364D"/>
    <w:rsid w:val="000936C3"/>
    <w:rsid w:val="00093751"/>
    <w:rsid w:val="000943BA"/>
    <w:rsid w:val="00094404"/>
    <w:rsid w:val="00094744"/>
    <w:rsid w:val="000949DB"/>
    <w:rsid w:val="00094A37"/>
    <w:rsid w:val="00094A76"/>
    <w:rsid w:val="00094C3D"/>
    <w:rsid w:val="0009515A"/>
    <w:rsid w:val="000953E3"/>
    <w:rsid w:val="0009559D"/>
    <w:rsid w:val="000957EA"/>
    <w:rsid w:val="00095913"/>
    <w:rsid w:val="00095A86"/>
    <w:rsid w:val="00096185"/>
    <w:rsid w:val="00096193"/>
    <w:rsid w:val="00096305"/>
    <w:rsid w:val="0009635D"/>
    <w:rsid w:val="000966C3"/>
    <w:rsid w:val="000967E4"/>
    <w:rsid w:val="00096BF1"/>
    <w:rsid w:val="00096E96"/>
    <w:rsid w:val="00096F78"/>
    <w:rsid w:val="00096FC6"/>
    <w:rsid w:val="00097005"/>
    <w:rsid w:val="0009718A"/>
    <w:rsid w:val="00097298"/>
    <w:rsid w:val="00097702"/>
    <w:rsid w:val="000A01D3"/>
    <w:rsid w:val="000A0550"/>
    <w:rsid w:val="000A05B5"/>
    <w:rsid w:val="000A06D2"/>
    <w:rsid w:val="000A0CD0"/>
    <w:rsid w:val="000A0D48"/>
    <w:rsid w:val="000A0DFF"/>
    <w:rsid w:val="000A0FA9"/>
    <w:rsid w:val="000A1005"/>
    <w:rsid w:val="000A121C"/>
    <w:rsid w:val="000A188B"/>
    <w:rsid w:val="000A1B61"/>
    <w:rsid w:val="000A1F77"/>
    <w:rsid w:val="000A21E5"/>
    <w:rsid w:val="000A22E6"/>
    <w:rsid w:val="000A242D"/>
    <w:rsid w:val="000A25DD"/>
    <w:rsid w:val="000A25E7"/>
    <w:rsid w:val="000A2867"/>
    <w:rsid w:val="000A2EEC"/>
    <w:rsid w:val="000A31B5"/>
    <w:rsid w:val="000A3D05"/>
    <w:rsid w:val="000A47B8"/>
    <w:rsid w:val="000A4D47"/>
    <w:rsid w:val="000A4E30"/>
    <w:rsid w:val="000A4F7A"/>
    <w:rsid w:val="000A4FCD"/>
    <w:rsid w:val="000A519D"/>
    <w:rsid w:val="000A5296"/>
    <w:rsid w:val="000A52EF"/>
    <w:rsid w:val="000A5680"/>
    <w:rsid w:val="000A578C"/>
    <w:rsid w:val="000A57AE"/>
    <w:rsid w:val="000A6AD6"/>
    <w:rsid w:val="000A6D07"/>
    <w:rsid w:val="000A71FF"/>
    <w:rsid w:val="000A789B"/>
    <w:rsid w:val="000A79D1"/>
    <w:rsid w:val="000A7E68"/>
    <w:rsid w:val="000B017E"/>
    <w:rsid w:val="000B089C"/>
    <w:rsid w:val="000B08C4"/>
    <w:rsid w:val="000B09B2"/>
    <w:rsid w:val="000B0A9A"/>
    <w:rsid w:val="000B0E9B"/>
    <w:rsid w:val="000B1148"/>
    <w:rsid w:val="000B1B67"/>
    <w:rsid w:val="000B1F3C"/>
    <w:rsid w:val="000B1F52"/>
    <w:rsid w:val="000B1FC9"/>
    <w:rsid w:val="000B238D"/>
    <w:rsid w:val="000B25A2"/>
    <w:rsid w:val="000B2664"/>
    <w:rsid w:val="000B2D42"/>
    <w:rsid w:val="000B2E97"/>
    <w:rsid w:val="000B30E0"/>
    <w:rsid w:val="000B3549"/>
    <w:rsid w:val="000B37ED"/>
    <w:rsid w:val="000B43E3"/>
    <w:rsid w:val="000B4526"/>
    <w:rsid w:val="000B4A2D"/>
    <w:rsid w:val="000B4BCD"/>
    <w:rsid w:val="000B4DF6"/>
    <w:rsid w:val="000B4E49"/>
    <w:rsid w:val="000B517F"/>
    <w:rsid w:val="000B5592"/>
    <w:rsid w:val="000B5625"/>
    <w:rsid w:val="000B565F"/>
    <w:rsid w:val="000B5783"/>
    <w:rsid w:val="000B59C3"/>
    <w:rsid w:val="000B5B57"/>
    <w:rsid w:val="000B5E19"/>
    <w:rsid w:val="000B5E9F"/>
    <w:rsid w:val="000B6202"/>
    <w:rsid w:val="000B6868"/>
    <w:rsid w:val="000B6994"/>
    <w:rsid w:val="000B6A81"/>
    <w:rsid w:val="000B6F59"/>
    <w:rsid w:val="000B717A"/>
    <w:rsid w:val="000B73A2"/>
    <w:rsid w:val="000B7625"/>
    <w:rsid w:val="000B7A26"/>
    <w:rsid w:val="000B7C38"/>
    <w:rsid w:val="000C02DD"/>
    <w:rsid w:val="000C056F"/>
    <w:rsid w:val="000C06FE"/>
    <w:rsid w:val="000C07C5"/>
    <w:rsid w:val="000C13AF"/>
    <w:rsid w:val="000C14D3"/>
    <w:rsid w:val="000C16BE"/>
    <w:rsid w:val="000C1801"/>
    <w:rsid w:val="000C18A4"/>
    <w:rsid w:val="000C1CFD"/>
    <w:rsid w:val="000C1E70"/>
    <w:rsid w:val="000C2228"/>
    <w:rsid w:val="000C23B3"/>
    <w:rsid w:val="000C2622"/>
    <w:rsid w:val="000C2937"/>
    <w:rsid w:val="000C2999"/>
    <w:rsid w:val="000C2CD2"/>
    <w:rsid w:val="000C2D3C"/>
    <w:rsid w:val="000C308E"/>
    <w:rsid w:val="000C312C"/>
    <w:rsid w:val="000C3295"/>
    <w:rsid w:val="000C32B3"/>
    <w:rsid w:val="000C3564"/>
    <w:rsid w:val="000C3706"/>
    <w:rsid w:val="000C393A"/>
    <w:rsid w:val="000C3A38"/>
    <w:rsid w:val="000C3C23"/>
    <w:rsid w:val="000C41AE"/>
    <w:rsid w:val="000C41DD"/>
    <w:rsid w:val="000C427E"/>
    <w:rsid w:val="000C46B4"/>
    <w:rsid w:val="000C48C5"/>
    <w:rsid w:val="000C508F"/>
    <w:rsid w:val="000C538E"/>
    <w:rsid w:val="000C56BE"/>
    <w:rsid w:val="000C5B59"/>
    <w:rsid w:val="000C656E"/>
    <w:rsid w:val="000C66C5"/>
    <w:rsid w:val="000C6DF2"/>
    <w:rsid w:val="000C788C"/>
    <w:rsid w:val="000C7A57"/>
    <w:rsid w:val="000C7B0A"/>
    <w:rsid w:val="000C7D85"/>
    <w:rsid w:val="000C7EAC"/>
    <w:rsid w:val="000D01DE"/>
    <w:rsid w:val="000D0882"/>
    <w:rsid w:val="000D0CC7"/>
    <w:rsid w:val="000D0D93"/>
    <w:rsid w:val="000D0EA3"/>
    <w:rsid w:val="000D15B2"/>
    <w:rsid w:val="000D1624"/>
    <w:rsid w:val="000D1EFD"/>
    <w:rsid w:val="000D1F3C"/>
    <w:rsid w:val="000D211F"/>
    <w:rsid w:val="000D26B9"/>
    <w:rsid w:val="000D2E6F"/>
    <w:rsid w:val="000D2EA4"/>
    <w:rsid w:val="000D30B9"/>
    <w:rsid w:val="000D327A"/>
    <w:rsid w:val="000D3495"/>
    <w:rsid w:val="000D364E"/>
    <w:rsid w:val="000D39B6"/>
    <w:rsid w:val="000D3BFF"/>
    <w:rsid w:val="000D3C43"/>
    <w:rsid w:val="000D3D0F"/>
    <w:rsid w:val="000D49E8"/>
    <w:rsid w:val="000D4BC6"/>
    <w:rsid w:val="000D501B"/>
    <w:rsid w:val="000D5308"/>
    <w:rsid w:val="000D5416"/>
    <w:rsid w:val="000D5426"/>
    <w:rsid w:val="000D5E47"/>
    <w:rsid w:val="000D6372"/>
    <w:rsid w:val="000D6881"/>
    <w:rsid w:val="000D7375"/>
    <w:rsid w:val="000D7D11"/>
    <w:rsid w:val="000D7D84"/>
    <w:rsid w:val="000D7E84"/>
    <w:rsid w:val="000D7F85"/>
    <w:rsid w:val="000E03B0"/>
    <w:rsid w:val="000E0457"/>
    <w:rsid w:val="000E06EC"/>
    <w:rsid w:val="000E089D"/>
    <w:rsid w:val="000E0E9C"/>
    <w:rsid w:val="000E10BD"/>
    <w:rsid w:val="000E120A"/>
    <w:rsid w:val="000E1471"/>
    <w:rsid w:val="000E14AB"/>
    <w:rsid w:val="000E18C6"/>
    <w:rsid w:val="000E22BC"/>
    <w:rsid w:val="000E2AEC"/>
    <w:rsid w:val="000E2B42"/>
    <w:rsid w:val="000E2FE4"/>
    <w:rsid w:val="000E3352"/>
    <w:rsid w:val="000E3AB8"/>
    <w:rsid w:val="000E4077"/>
    <w:rsid w:val="000E489F"/>
    <w:rsid w:val="000E48BD"/>
    <w:rsid w:val="000E4E51"/>
    <w:rsid w:val="000E4EFA"/>
    <w:rsid w:val="000E4F10"/>
    <w:rsid w:val="000E5630"/>
    <w:rsid w:val="000E5975"/>
    <w:rsid w:val="000E6689"/>
    <w:rsid w:val="000E68C7"/>
    <w:rsid w:val="000E6987"/>
    <w:rsid w:val="000E6A86"/>
    <w:rsid w:val="000E6EFF"/>
    <w:rsid w:val="000E707F"/>
    <w:rsid w:val="000E7836"/>
    <w:rsid w:val="000E798B"/>
    <w:rsid w:val="000E7EC7"/>
    <w:rsid w:val="000F012F"/>
    <w:rsid w:val="000F0522"/>
    <w:rsid w:val="000F0787"/>
    <w:rsid w:val="000F0E9B"/>
    <w:rsid w:val="000F0EE6"/>
    <w:rsid w:val="000F1261"/>
    <w:rsid w:val="000F1270"/>
    <w:rsid w:val="000F12CB"/>
    <w:rsid w:val="000F1E32"/>
    <w:rsid w:val="000F202A"/>
    <w:rsid w:val="000F2232"/>
    <w:rsid w:val="000F232B"/>
    <w:rsid w:val="000F23F3"/>
    <w:rsid w:val="000F2F19"/>
    <w:rsid w:val="000F2FEB"/>
    <w:rsid w:val="000F3244"/>
    <w:rsid w:val="000F3971"/>
    <w:rsid w:val="000F3A66"/>
    <w:rsid w:val="000F3C46"/>
    <w:rsid w:val="000F48C8"/>
    <w:rsid w:val="000F4A42"/>
    <w:rsid w:val="000F4AFE"/>
    <w:rsid w:val="000F4D8F"/>
    <w:rsid w:val="000F4EB1"/>
    <w:rsid w:val="000F5743"/>
    <w:rsid w:val="000F5D69"/>
    <w:rsid w:val="000F62B1"/>
    <w:rsid w:val="000F66C2"/>
    <w:rsid w:val="000F6AD5"/>
    <w:rsid w:val="000F6BCC"/>
    <w:rsid w:val="000F6C61"/>
    <w:rsid w:val="000F6D09"/>
    <w:rsid w:val="000F6D4B"/>
    <w:rsid w:val="000F72E7"/>
    <w:rsid w:val="000F7391"/>
    <w:rsid w:val="000F769B"/>
    <w:rsid w:val="000F7716"/>
    <w:rsid w:val="000F7B57"/>
    <w:rsid w:val="000F7CE1"/>
    <w:rsid w:val="000F7F0C"/>
    <w:rsid w:val="00100089"/>
    <w:rsid w:val="00100183"/>
    <w:rsid w:val="00100791"/>
    <w:rsid w:val="0010087E"/>
    <w:rsid w:val="00100AD6"/>
    <w:rsid w:val="00100B17"/>
    <w:rsid w:val="00100CAD"/>
    <w:rsid w:val="00100CE0"/>
    <w:rsid w:val="001017BE"/>
    <w:rsid w:val="00101BD8"/>
    <w:rsid w:val="00101C66"/>
    <w:rsid w:val="00101E9B"/>
    <w:rsid w:val="00102126"/>
    <w:rsid w:val="001021E7"/>
    <w:rsid w:val="00102689"/>
    <w:rsid w:val="00102E33"/>
    <w:rsid w:val="00103567"/>
    <w:rsid w:val="00103660"/>
    <w:rsid w:val="0010382B"/>
    <w:rsid w:val="00103965"/>
    <w:rsid w:val="00103B89"/>
    <w:rsid w:val="0010425A"/>
    <w:rsid w:val="00104850"/>
    <w:rsid w:val="001049C0"/>
    <w:rsid w:val="00104B77"/>
    <w:rsid w:val="00104CAD"/>
    <w:rsid w:val="00104D0B"/>
    <w:rsid w:val="00104D55"/>
    <w:rsid w:val="00105247"/>
    <w:rsid w:val="00105DDA"/>
    <w:rsid w:val="00105E7D"/>
    <w:rsid w:val="00105F0E"/>
    <w:rsid w:val="001062B4"/>
    <w:rsid w:val="00106A7D"/>
    <w:rsid w:val="00107158"/>
    <w:rsid w:val="00107914"/>
    <w:rsid w:val="00107CBA"/>
    <w:rsid w:val="00107D0C"/>
    <w:rsid w:val="001101EF"/>
    <w:rsid w:val="001104BA"/>
    <w:rsid w:val="001104FB"/>
    <w:rsid w:val="00110870"/>
    <w:rsid w:val="00110FCB"/>
    <w:rsid w:val="001110AE"/>
    <w:rsid w:val="00111656"/>
    <w:rsid w:val="00111AB6"/>
    <w:rsid w:val="00111B4C"/>
    <w:rsid w:val="00111F6F"/>
    <w:rsid w:val="00111F8F"/>
    <w:rsid w:val="00111FA1"/>
    <w:rsid w:val="001122A3"/>
    <w:rsid w:val="00112676"/>
    <w:rsid w:val="0011288C"/>
    <w:rsid w:val="0011293F"/>
    <w:rsid w:val="00112B06"/>
    <w:rsid w:val="00112D11"/>
    <w:rsid w:val="00112E67"/>
    <w:rsid w:val="00113624"/>
    <w:rsid w:val="00113823"/>
    <w:rsid w:val="0011393D"/>
    <w:rsid w:val="0011437B"/>
    <w:rsid w:val="0011440B"/>
    <w:rsid w:val="00114F75"/>
    <w:rsid w:val="00115102"/>
    <w:rsid w:val="001157C1"/>
    <w:rsid w:val="0011586D"/>
    <w:rsid w:val="00115A87"/>
    <w:rsid w:val="0011602E"/>
    <w:rsid w:val="00116662"/>
    <w:rsid w:val="001166CB"/>
    <w:rsid w:val="001168DD"/>
    <w:rsid w:val="00116945"/>
    <w:rsid w:val="00116E96"/>
    <w:rsid w:val="00116F7D"/>
    <w:rsid w:val="0011708C"/>
    <w:rsid w:val="00117746"/>
    <w:rsid w:val="00117C93"/>
    <w:rsid w:val="00117CAC"/>
    <w:rsid w:val="0012077A"/>
    <w:rsid w:val="00120796"/>
    <w:rsid w:val="001208DD"/>
    <w:rsid w:val="00120F9D"/>
    <w:rsid w:val="0012110D"/>
    <w:rsid w:val="00121CE8"/>
    <w:rsid w:val="00121D61"/>
    <w:rsid w:val="0012220A"/>
    <w:rsid w:val="00122352"/>
    <w:rsid w:val="001225C0"/>
    <w:rsid w:val="001228A8"/>
    <w:rsid w:val="001228B2"/>
    <w:rsid w:val="001229AD"/>
    <w:rsid w:val="00122DF4"/>
    <w:rsid w:val="00122E2B"/>
    <w:rsid w:val="00122F37"/>
    <w:rsid w:val="001231CB"/>
    <w:rsid w:val="0012346D"/>
    <w:rsid w:val="0012353F"/>
    <w:rsid w:val="00123B33"/>
    <w:rsid w:val="00123FB7"/>
    <w:rsid w:val="001240C4"/>
    <w:rsid w:val="00124161"/>
    <w:rsid w:val="001243AA"/>
    <w:rsid w:val="001248B1"/>
    <w:rsid w:val="00124FBD"/>
    <w:rsid w:val="0012509F"/>
    <w:rsid w:val="001252BA"/>
    <w:rsid w:val="0012556E"/>
    <w:rsid w:val="001256FB"/>
    <w:rsid w:val="00125A14"/>
    <w:rsid w:val="00125D6A"/>
    <w:rsid w:val="001263A5"/>
    <w:rsid w:val="00126634"/>
    <w:rsid w:val="001266A7"/>
    <w:rsid w:val="0012695B"/>
    <w:rsid w:val="001269A8"/>
    <w:rsid w:val="001269FD"/>
    <w:rsid w:val="00126A16"/>
    <w:rsid w:val="00126F79"/>
    <w:rsid w:val="00127671"/>
    <w:rsid w:val="00127A0D"/>
    <w:rsid w:val="00127A93"/>
    <w:rsid w:val="00127AB2"/>
    <w:rsid w:val="00127BB7"/>
    <w:rsid w:val="00127DE0"/>
    <w:rsid w:val="00130E13"/>
    <w:rsid w:val="001311BB"/>
    <w:rsid w:val="00131592"/>
    <w:rsid w:val="00131A04"/>
    <w:rsid w:val="001320D6"/>
    <w:rsid w:val="0013236A"/>
    <w:rsid w:val="00132786"/>
    <w:rsid w:val="0013289E"/>
    <w:rsid w:val="00132D57"/>
    <w:rsid w:val="0013398E"/>
    <w:rsid w:val="00133A3D"/>
    <w:rsid w:val="00133DB0"/>
    <w:rsid w:val="00133E02"/>
    <w:rsid w:val="00133E49"/>
    <w:rsid w:val="0013438F"/>
    <w:rsid w:val="001344ED"/>
    <w:rsid w:val="001346DC"/>
    <w:rsid w:val="00134749"/>
    <w:rsid w:val="00134B85"/>
    <w:rsid w:val="00134E0D"/>
    <w:rsid w:val="00134E28"/>
    <w:rsid w:val="0013579D"/>
    <w:rsid w:val="00135A6F"/>
    <w:rsid w:val="00135F5A"/>
    <w:rsid w:val="0013610C"/>
    <w:rsid w:val="00136124"/>
    <w:rsid w:val="001362AF"/>
    <w:rsid w:val="0013694A"/>
    <w:rsid w:val="00136B09"/>
    <w:rsid w:val="00136C5C"/>
    <w:rsid w:val="00136E00"/>
    <w:rsid w:val="00137095"/>
    <w:rsid w:val="00137156"/>
    <w:rsid w:val="0013732B"/>
    <w:rsid w:val="00137392"/>
    <w:rsid w:val="0013763B"/>
    <w:rsid w:val="00137902"/>
    <w:rsid w:val="00137C4C"/>
    <w:rsid w:val="001401DA"/>
    <w:rsid w:val="00140732"/>
    <w:rsid w:val="00140895"/>
    <w:rsid w:val="001412A6"/>
    <w:rsid w:val="00141744"/>
    <w:rsid w:val="00141762"/>
    <w:rsid w:val="00141CFB"/>
    <w:rsid w:val="00141D32"/>
    <w:rsid w:val="00141DCA"/>
    <w:rsid w:val="00141FD2"/>
    <w:rsid w:val="001420C5"/>
    <w:rsid w:val="0014239C"/>
    <w:rsid w:val="0014297C"/>
    <w:rsid w:val="00142A12"/>
    <w:rsid w:val="00142A26"/>
    <w:rsid w:val="00142BFC"/>
    <w:rsid w:val="0014302D"/>
    <w:rsid w:val="001431BC"/>
    <w:rsid w:val="001431C5"/>
    <w:rsid w:val="001431DF"/>
    <w:rsid w:val="0014380B"/>
    <w:rsid w:val="001439B3"/>
    <w:rsid w:val="001443A3"/>
    <w:rsid w:val="001443B5"/>
    <w:rsid w:val="00144582"/>
    <w:rsid w:val="001448CA"/>
    <w:rsid w:val="001453F9"/>
    <w:rsid w:val="00145BA5"/>
    <w:rsid w:val="00145E98"/>
    <w:rsid w:val="00146588"/>
    <w:rsid w:val="00146828"/>
    <w:rsid w:val="00146F51"/>
    <w:rsid w:val="00147021"/>
    <w:rsid w:val="001471F9"/>
    <w:rsid w:val="001475A8"/>
    <w:rsid w:val="0014773E"/>
    <w:rsid w:val="00147CC3"/>
    <w:rsid w:val="0015025C"/>
    <w:rsid w:val="0015059B"/>
    <w:rsid w:val="00150629"/>
    <w:rsid w:val="0015093D"/>
    <w:rsid w:val="00151844"/>
    <w:rsid w:val="00151EF7"/>
    <w:rsid w:val="001522FF"/>
    <w:rsid w:val="0015248F"/>
    <w:rsid w:val="001524C6"/>
    <w:rsid w:val="00152F43"/>
    <w:rsid w:val="00153059"/>
    <w:rsid w:val="00153CCD"/>
    <w:rsid w:val="0015404F"/>
    <w:rsid w:val="0015430E"/>
    <w:rsid w:val="00154A97"/>
    <w:rsid w:val="00154C24"/>
    <w:rsid w:val="001550B5"/>
    <w:rsid w:val="001556C3"/>
    <w:rsid w:val="0015593F"/>
    <w:rsid w:val="00155967"/>
    <w:rsid w:val="00155F7F"/>
    <w:rsid w:val="001560ED"/>
    <w:rsid w:val="001560F7"/>
    <w:rsid w:val="00156275"/>
    <w:rsid w:val="001566B5"/>
    <w:rsid w:val="0015671D"/>
    <w:rsid w:val="00156A92"/>
    <w:rsid w:val="00156ACC"/>
    <w:rsid w:val="00156C36"/>
    <w:rsid w:val="00157455"/>
    <w:rsid w:val="0015799F"/>
    <w:rsid w:val="00157AB0"/>
    <w:rsid w:val="00157B5C"/>
    <w:rsid w:val="00157BBA"/>
    <w:rsid w:val="00157D5D"/>
    <w:rsid w:val="00157E23"/>
    <w:rsid w:val="001600CF"/>
    <w:rsid w:val="001606F9"/>
    <w:rsid w:val="00160A70"/>
    <w:rsid w:val="00160BA1"/>
    <w:rsid w:val="00160E05"/>
    <w:rsid w:val="00161019"/>
    <w:rsid w:val="00161370"/>
    <w:rsid w:val="001613A6"/>
    <w:rsid w:val="001616E0"/>
    <w:rsid w:val="001621BA"/>
    <w:rsid w:val="0016256C"/>
    <w:rsid w:val="0016270B"/>
    <w:rsid w:val="00162A20"/>
    <w:rsid w:val="00162C96"/>
    <w:rsid w:val="00162DE9"/>
    <w:rsid w:val="001634E4"/>
    <w:rsid w:val="001647CC"/>
    <w:rsid w:val="001647FA"/>
    <w:rsid w:val="00164C61"/>
    <w:rsid w:val="00164E38"/>
    <w:rsid w:val="00165318"/>
    <w:rsid w:val="001655FF"/>
    <w:rsid w:val="0016583D"/>
    <w:rsid w:val="00165D18"/>
    <w:rsid w:val="00165D3D"/>
    <w:rsid w:val="0016624D"/>
    <w:rsid w:val="0016627A"/>
    <w:rsid w:val="00166696"/>
    <w:rsid w:val="00166829"/>
    <w:rsid w:val="00166BC8"/>
    <w:rsid w:val="00167318"/>
    <w:rsid w:val="00167561"/>
    <w:rsid w:val="00167621"/>
    <w:rsid w:val="00167D80"/>
    <w:rsid w:val="00170455"/>
    <w:rsid w:val="001704D1"/>
    <w:rsid w:val="0017083A"/>
    <w:rsid w:val="00170AE1"/>
    <w:rsid w:val="001713D8"/>
    <w:rsid w:val="001717AF"/>
    <w:rsid w:val="00171A6E"/>
    <w:rsid w:val="00171BE2"/>
    <w:rsid w:val="00171C38"/>
    <w:rsid w:val="00171CEF"/>
    <w:rsid w:val="00171ED9"/>
    <w:rsid w:val="001729B0"/>
    <w:rsid w:val="00172C4C"/>
    <w:rsid w:val="001731C4"/>
    <w:rsid w:val="00173299"/>
    <w:rsid w:val="001734CE"/>
    <w:rsid w:val="001735A7"/>
    <w:rsid w:val="001738E4"/>
    <w:rsid w:val="00173ECF"/>
    <w:rsid w:val="0017433D"/>
    <w:rsid w:val="00174610"/>
    <w:rsid w:val="001747E1"/>
    <w:rsid w:val="001751AB"/>
    <w:rsid w:val="00175240"/>
    <w:rsid w:val="00175D76"/>
    <w:rsid w:val="001764BE"/>
    <w:rsid w:val="001766C6"/>
    <w:rsid w:val="001767E2"/>
    <w:rsid w:val="00176807"/>
    <w:rsid w:val="00176C12"/>
    <w:rsid w:val="00176C5A"/>
    <w:rsid w:val="00176F90"/>
    <w:rsid w:val="00177208"/>
    <w:rsid w:val="001774F3"/>
    <w:rsid w:val="001779E2"/>
    <w:rsid w:val="00177A8B"/>
    <w:rsid w:val="00180526"/>
    <w:rsid w:val="00180B2A"/>
    <w:rsid w:val="00180BC0"/>
    <w:rsid w:val="00180D0F"/>
    <w:rsid w:val="0018187F"/>
    <w:rsid w:val="00181AC9"/>
    <w:rsid w:val="00182310"/>
    <w:rsid w:val="0018262E"/>
    <w:rsid w:val="00182800"/>
    <w:rsid w:val="00182809"/>
    <w:rsid w:val="00183401"/>
    <w:rsid w:val="001838B8"/>
    <w:rsid w:val="00183B2B"/>
    <w:rsid w:val="00183C2B"/>
    <w:rsid w:val="00183D28"/>
    <w:rsid w:val="00183F72"/>
    <w:rsid w:val="00184331"/>
    <w:rsid w:val="00184410"/>
    <w:rsid w:val="001844FB"/>
    <w:rsid w:val="00184954"/>
    <w:rsid w:val="00184BE1"/>
    <w:rsid w:val="00184E6E"/>
    <w:rsid w:val="00184EFE"/>
    <w:rsid w:val="00184FC4"/>
    <w:rsid w:val="0018500D"/>
    <w:rsid w:val="001852A5"/>
    <w:rsid w:val="001852F0"/>
    <w:rsid w:val="00185C46"/>
    <w:rsid w:val="0018614E"/>
    <w:rsid w:val="0018664B"/>
    <w:rsid w:val="00186822"/>
    <w:rsid w:val="001868BA"/>
    <w:rsid w:val="00186C82"/>
    <w:rsid w:val="00186D2A"/>
    <w:rsid w:val="0018710F"/>
    <w:rsid w:val="00187388"/>
    <w:rsid w:val="0018748A"/>
    <w:rsid w:val="0018779E"/>
    <w:rsid w:val="00187E01"/>
    <w:rsid w:val="0019034F"/>
    <w:rsid w:val="001903CC"/>
    <w:rsid w:val="001906A5"/>
    <w:rsid w:val="00191125"/>
    <w:rsid w:val="0019119E"/>
    <w:rsid w:val="00191455"/>
    <w:rsid w:val="00191A0B"/>
    <w:rsid w:val="00191E66"/>
    <w:rsid w:val="001920C8"/>
    <w:rsid w:val="0019256F"/>
    <w:rsid w:val="00192A90"/>
    <w:rsid w:val="00192B90"/>
    <w:rsid w:val="00192BC3"/>
    <w:rsid w:val="001934F8"/>
    <w:rsid w:val="00193625"/>
    <w:rsid w:val="001936B3"/>
    <w:rsid w:val="001938CB"/>
    <w:rsid w:val="00193BDF"/>
    <w:rsid w:val="00193BFC"/>
    <w:rsid w:val="00193E5D"/>
    <w:rsid w:val="00193FDB"/>
    <w:rsid w:val="00194240"/>
    <w:rsid w:val="001945F3"/>
    <w:rsid w:val="0019465E"/>
    <w:rsid w:val="00194C41"/>
    <w:rsid w:val="00194E87"/>
    <w:rsid w:val="001956CF"/>
    <w:rsid w:val="001956E1"/>
    <w:rsid w:val="00195820"/>
    <w:rsid w:val="00195B62"/>
    <w:rsid w:val="00195E73"/>
    <w:rsid w:val="00195EC9"/>
    <w:rsid w:val="00195F09"/>
    <w:rsid w:val="001961B4"/>
    <w:rsid w:val="00196242"/>
    <w:rsid w:val="001963BE"/>
    <w:rsid w:val="001968A0"/>
    <w:rsid w:val="00196937"/>
    <w:rsid w:val="00196AFE"/>
    <w:rsid w:val="00196C0E"/>
    <w:rsid w:val="00196C9F"/>
    <w:rsid w:val="00197373"/>
    <w:rsid w:val="0019750F"/>
    <w:rsid w:val="00197676"/>
    <w:rsid w:val="0019798B"/>
    <w:rsid w:val="0019798D"/>
    <w:rsid w:val="00197EA0"/>
    <w:rsid w:val="0019F753"/>
    <w:rsid w:val="001A0256"/>
    <w:rsid w:val="001A0296"/>
    <w:rsid w:val="001A0753"/>
    <w:rsid w:val="001A0DD2"/>
    <w:rsid w:val="001A0F48"/>
    <w:rsid w:val="001A15E6"/>
    <w:rsid w:val="001A1623"/>
    <w:rsid w:val="001A1766"/>
    <w:rsid w:val="001A192B"/>
    <w:rsid w:val="001A1A60"/>
    <w:rsid w:val="001A1CCB"/>
    <w:rsid w:val="001A20AC"/>
    <w:rsid w:val="001A233E"/>
    <w:rsid w:val="001A254E"/>
    <w:rsid w:val="001A28F9"/>
    <w:rsid w:val="001A2A19"/>
    <w:rsid w:val="001A2AF3"/>
    <w:rsid w:val="001A2D56"/>
    <w:rsid w:val="001A2D6C"/>
    <w:rsid w:val="001A322F"/>
    <w:rsid w:val="001A339B"/>
    <w:rsid w:val="001A37C3"/>
    <w:rsid w:val="001A38B8"/>
    <w:rsid w:val="001A3B06"/>
    <w:rsid w:val="001A3F0C"/>
    <w:rsid w:val="001A4285"/>
    <w:rsid w:val="001A42EC"/>
    <w:rsid w:val="001A45E7"/>
    <w:rsid w:val="001A48FC"/>
    <w:rsid w:val="001A4A7E"/>
    <w:rsid w:val="001A4F41"/>
    <w:rsid w:val="001A505B"/>
    <w:rsid w:val="001A51FD"/>
    <w:rsid w:val="001A5237"/>
    <w:rsid w:val="001A5564"/>
    <w:rsid w:val="001A58FE"/>
    <w:rsid w:val="001A5E89"/>
    <w:rsid w:val="001A603F"/>
    <w:rsid w:val="001A630D"/>
    <w:rsid w:val="001A635D"/>
    <w:rsid w:val="001A6607"/>
    <w:rsid w:val="001A6614"/>
    <w:rsid w:val="001A6753"/>
    <w:rsid w:val="001A6B5F"/>
    <w:rsid w:val="001A6F1C"/>
    <w:rsid w:val="001A7120"/>
    <w:rsid w:val="001A7373"/>
    <w:rsid w:val="001A7439"/>
    <w:rsid w:val="001A79E9"/>
    <w:rsid w:val="001A7BD7"/>
    <w:rsid w:val="001A7CCE"/>
    <w:rsid w:val="001A7FBA"/>
    <w:rsid w:val="001B01E7"/>
    <w:rsid w:val="001B03EF"/>
    <w:rsid w:val="001B0584"/>
    <w:rsid w:val="001B059E"/>
    <w:rsid w:val="001B05D5"/>
    <w:rsid w:val="001B083C"/>
    <w:rsid w:val="001B09C3"/>
    <w:rsid w:val="001B0B06"/>
    <w:rsid w:val="001B0DDE"/>
    <w:rsid w:val="001B0FDC"/>
    <w:rsid w:val="001B1019"/>
    <w:rsid w:val="001B1103"/>
    <w:rsid w:val="001B1160"/>
    <w:rsid w:val="001B14E8"/>
    <w:rsid w:val="001B1648"/>
    <w:rsid w:val="001B18E0"/>
    <w:rsid w:val="001B1B58"/>
    <w:rsid w:val="001B1BF4"/>
    <w:rsid w:val="001B1C50"/>
    <w:rsid w:val="001B1DE4"/>
    <w:rsid w:val="001B217C"/>
    <w:rsid w:val="001B2D05"/>
    <w:rsid w:val="001B2E3B"/>
    <w:rsid w:val="001B3474"/>
    <w:rsid w:val="001B35DB"/>
    <w:rsid w:val="001B3ED7"/>
    <w:rsid w:val="001B40CD"/>
    <w:rsid w:val="001B42E7"/>
    <w:rsid w:val="001B4643"/>
    <w:rsid w:val="001B4DF1"/>
    <w:rsid w:val="001B53DE"/>
    <w:rsid w:val="001B5536"/>
    <w:rsid w:val="001B5779"/>
    <w:rsid w:val="001B5AEA"/>
    <w:rsid w:val="001B5CDA"/>
    <w:rsid w:val="001B68DC"/>
    <w:rsid w:val="001B6BAB"/>
    <w:rsid w:val="001B6BB4"/>
    <w:rsid w:val="001B6D9B"/>
    <w:rsid w:val="001B70B1"/>
    <w:rsid w:val="001B7171"/>
    <w:rsid w:val="001B76D5"/>
    <w:rsid w:val="001B7BC1"/>
    <w:rsid w:val="001C00F7"/>
    <w:rsid w:val="001C03D3"/>
    <w:rsid w:val="001C088B"/>
    <w:rsid w:val="001C0AE1"/>
    <w:rsid w:val="001C0E50"/>
    <w:rsid w:val="001C1251"/>
    <w:rsid w:val="001C13F2"/>
    <w:rsid w:val="001C1534"/>
    <w:rsid w:val="001C2033"/>
    <w:rsid w:val="001C2D87"/>
    <w:rsid w:val="001C340E"/>
    <w:rsid w:val="001C3446"/>
    <w:rsid w:val="001C3472"/>
    <w:rsid w:val="001C35A9"/>
    <w:rsid w:val="001C367C"/>
    <w:rsid w:val="001C3920"/>
    <w:rsid w:val="001C3A17"/>
    <w:rsid w:val="001C3B07"/>
    <w:rsid w:val="001C3C3D"/>
    <w:rsid w:val="001C3FDC"/>
    <w:rsid w:val="001C407F"/>
    <w:rsid w:val="001C46BC"/>
    <w:rsid w:val="001C478E"/>
    <w:rsid w:val="001C47E6"/>
    <w:rsid w:val="001C4D08"/>
    <w:rsid w:val="001C4D2E"/>
    <w:rsid w:val="001C4DFD"/>
    <w:rsid w:val="001C576F"/>
    <w:rsid w:val="001C594B"/>
    <w:rsid w:val="001C5B10"/>
    <w:rsid w:val="001C5FC1"/>
    <w:rsid w:val="001C616D"/>
    <w:rsid w:val="001C64FD"/>
    <w:rsid w:val="001C6AD7"/>
    <w:rsid w:val="001C6D03"/>
    <w:rsid w:val="001C755C"/>
    <w:rsid w:val="001C75F6"/>
    <w:rsid w:val="001C7FD3"/>
    <w:rsid w:val="001D01AF"/>
    <w:rsid w:val="001D0424"/>
    <w:rsid w:val="001D0625"/>
    <w:rsid w:val="001D0AB3"/>
    <w:rsid w:val="001D105C"/>
    <w:rsid w:val="001D11B9"/>
    <w:rsid w:val="001D1618"/>
    <w:rsid w:val="001D186C"/>
    <w:rsid w:val="001D1C54"/>
    <w:rsid w:val="001D1EE6"/>
    <w:rsid w:val="001D2412"/>
    <w:rsid w:val="001D269B"/>
    <w:rsid w:val="001D287D"/>
    <w:rsid w:val="001D2FF9"/>
    <w:rsid w:val="001D3346"/>
    <w:rsid w:val="001D3648"/>
    <w:rsid w:val="001D3C92"/>
    <w:rsid w:val="001D3E10"/>
    <w:rsid w:val="001D458F"/>
    <w:rsid w:val="001D46F6"/>
    <w:rsid w:val="001D4BCB"/>
    <w:rsid w:val="001D4DA5"/>
    <w:rsid w:val="001D4FCC"/>
    <w:rsid w:val="001D525C"/>
    <w:rsid w:val="001D5EC4"/>
    <w:rsid w:val="001D6104"/>
    <w:rsid w:val="001D6557"/>
    <w:rsid w:val="001D67BA"/>
    <w:rsid w:val="001D6FC5"/>
    <w:rsid w:val="001D7518"/>
    <w:rsid w:val="001D782D"/>
    <w:rsid w:val="001D7BBD"/>
    <w:rsid w:val="001D7D45"/>
    <w:rsid w:val="001D7F16"/>
    <w:rsid w:val="001E0377"/>
    <w:rsid w:val="001E0380"/>
    <w:rsid w:val="001E0693"/>
    <w:rsid w:val="001E0768"/>
    <w:rsid w:val="001E0840"/>
    <w:rsid w:val="001E0994"/>
    <w:rsid w:val="001E107C"/>
    <w:rsid w:val="001E10C9"/>
    <w:rsid w:val="001E158A"/>
    <w:rsid w:val="001E167D"/>
    <w:rsid w:val="001E1F2E"/>
    <w:rsid w:val="001E2028"/>
    <w:rsid w:val="001E21D3"/>
    <w:rsid w:val="001E23B2"/>
    <w:rsid w:val="001E2A43"/>
    <w:rsid w:val="001E2DDF"/>
    <w:rsid w:val="001E3177"/>
    <w:rsid w:val="001E3181"/>
    <w:rsid w:val="001E3484"/>
    <w:rsid w:val="001E368F"/>
    <w:rsid w:val="001E37F1"/>
    <w:rsid w:val="001E3C5B"/>
    <w:rsid w:val="001E3CC6"/>
    <w:rsid w:val="001E4256"/>
    <w:rsid w:val="001E484A"/>
    <w:rsid w:val="001E4B62"/>
    <w:rsid w:val="001E5145"/>
    <w:rsid w:val="001E56ED"/>
    <w:rsid w:val="001E59B8"/>
    <w:rsid w:val="001E5C1F"/>
    <w:rsid w:val="001E5C78"/>
    <w:rsid w:val="001E5F31"/>
    <w:rsid w:val="001E6430"/>
    <w:rsid w:val="001E6B76"/>
    <w:rsid w:val="001E6CB4"/>
    <w:rsid w:val="001E6EB1"/>
    <w:rsid w:val="001E710D"/>
    <w:rsid w:val="001E72AA"/>
    <w:rsid w:val="001E7636"/>
    <w:rsid w:val="001E7739"/>
    <w:rsid w:val="001E78E7"/>
    <w:rsid w:val="001E7A7A"/>
    <w:rsid w:val="001E7C63"/>
    <w:rsid w:val="001E7F6C"/>
    <w:rsid w:val="001E7FCB"/>
    <w:rsid w:val="001F0095"/>
    <w:rsid w:val="001F017D"/>
    <w:rsid w:val="001F061C"/>
    <w:rsid w:val="001F06A2"/>
    <w:rsid w:val="001F0A36"/>
    <w:rsid w:val="001F0ADD"/>
    <w:rsid w:val="001F1213"/>
    <w:rsid w:val="001F1257"/>
    <w:rsid w:val="001F1363"/>
    <w:rsid w:val="001F152C"/>
    <w:rsid w:val="001F1A6E"/>
    <w:rsid w:val="001F1DB0"/>
    <w:rsid w:val="001F281E"/>
    <w:rsid w:val="001F287A"/>
    <w:rsid w:val="001F3062"/>
    <w:rsid w:val="001F358B"/>
    <w:rsid w:val="001F3B4C"/>
    <w:rsid w:val="001F3C8D"/>
    <w:rsid w:val="001F406F"/>
    <w:rsid w:val="001F442C"/>
    <w:rsid w:val="001F46B5"/>
    <w:rsid w:val="001F4732"/>
    <w:rsid w:val="001F4A50"/>
    <w:rsid w:val="001F4C09"/>
    <w:rsid w:val="001F4E9E"/>
    <w:rsid w:val="001F53E2"/>
    <w:rsid w:val="001F54FA"/>
    <w:rsid w:val="001F5945"/>
    <w:rsid w:val="001F5B5E"/>
    <w:rsid w:val="001F5E37"/>
    <w:rsid w:val="001F615D"/>
    <w:rsid w:val="001F649D"/>
    <w:rsid w:val="001F65BC"/>
    <w:rsid w:val="001F6666"/>
    <w:rsid w:val="001F6B94"/>
    <w:rsid w:val="001F6FB7"/>
    <w:rsid w:val="001F75AF"/>
    <w:rsid w:val="001F782C"/>
    <w:rsid w:val="001F7BDA"/>
    <w:rsid w:val="00200534"/>
    <w:rsid w:val="002005B8"/>
    <w:rsid w:val="002005FC"/>
    <w:rsid w:val="0020076A"/>
    <w:rsid w:val="00200936"/>
    <w:rsid w:val="00200BA8"/>
    <w:rsid w:val="00200FC5"/>
    <w:rsid w:val="00201006"/>
    <w:rsid w:val="002015D0"/>
    <w:rsid w:val="00201617"/>
    <w:rsid w:val="002016C1"/>
    <w:rsid w:val="00201ADD"/>
    <w:rsid w:val="00201C26"/>
    <w:rsid w:val="0020228C"/>
    <w:rsid w:val="00202293"/>
    <w:rsid w:val="00202451"/>
    <w:rsid w:val="002024F8"/>
    <w:rsid w:val="00202867"/>
    <w:rsid w:val="00202ADB"/>
    <w:rsid w:val="00202C36"/>
    <w:rsid w:val="00202E33"/>
    <w:rsid w:val="00203792"/>
    <w:rsid w:val="0020386C"/>
    <w:rsid w:val="002048F4"/>
    <w:rsid w:val="002049E1"/>
    <w:rsid w:val="00204A08"/>
    <w:rsid w:val="00204BE0"/>
    <w:rsid w:val="00204C37"/>
    <w:rsid w:val="0020509A"/>
    <w:rsid w:val="002058C4"/>
    <w:rsid w:val="00205C1C"/>
    <w:rsid w:val="00205C5B"/>
    <w:rsid w:val="00205D7E"/>
    <w:rsid w:val="0020639A"/>
    <w:rsid w:val="00206BED"/>
    <w:rsid w:val="0020706C"/>
    <w:rsid w:val="002070F1"/>
    <w:rsid w:val="00207365"/>
    <w:rsid w:val="0020744B"/>
    <w:rsid w:val="00207576"/>
    <w:rsid w:val="00207643"/>
    <w:rsid w:val="0020784D"/>
    <w:rsid w:val="00207906"/>
    <w:rsid w:val="00210A81"/>
    <w:rsid w:val="00210F53"/>
    <w:rsid w:val="00211551"/>
    <w:rsid w:val="0021156D"/>
    <w:rsid w:val="00211B41"/>
    <w:rsid w:val="00211C83"/>
    <w:rsid w:val="00211D11"/>
    <w:rsid w:val="00211DBE"/>
    <w:rsid w:val="002124C0"/>
    <w:rsid w:val="00212B0B"/>
    <w:rsid w:val="00212B61"/>
    <w:rsid w:val="00213159"/>
    <w:rsid w:val="002132C5"/>
    <w:rsid w:val="002132EB"/>
    <w:rsid w:val="00213328"/>
    <w:rsid w:val="002135AF"/>
    <w:rsid w:val="002135FF"/>
    <w:rsid w:val="00213CC2"/>
    <w:rsid w:val="00213F78"/>
    <w:rsid w:val="00213FE3"/>
    <w:rsid w:val="00214184"/>
    <w:rsid w:val="0021462A"/>
    <w:rsid w:val="00214676"/>
    <w:rsid w:val="002146B2"/>
    <w:rsid w:val="00214EAC"/>
    <w:rsid w:val="00214F88"/>
    <w:rsid w:val="00214FF7"/>
    <w:rsid w:val="0021508E"/>
    <w:rsid w:val="00215296"/>
    <w:rsid w:val="002159FF"/>
    <w:rsid w:val="00215A28"/>
    <w:rsid w:val="00215AE7"/>
    <w:rsid w:val="00215B21"/>
    <w:rsid w:val="00215B41"/>
    <w:rsid w:val="00215B92"/>
    <w:rsid w:val="00215DC4"/>
    <w:rsid w:val="00215ED4"/>
    <w:rsid w:val="002161CB"/>
    <w:rsid w:val="00216313"/>
    <w:rsid w:val="00216326"/>
    <w:rsid w:val="00216504"/>
    <w:rsid w:val="0021650D"/>
    <w:rsid w:val="00216620"/>
    <w:rsid w:val="00216ADF"/>
    <w:rsid w:val="00216C08"/>
    <w:rsid w:val="002174D9"/>
    <w:rsid w:val="002175C0"/>
    <w:rsid w:val="002175CA"/>
    <w:rsid w:val="00217CFF"/>
    <w:rsid w:val="00217D57"/>
    <w:rsid w:val="00220BDE"/>
    <w:rsid w:val="00221350"/>
    <w:rsid w:val="00221467"/>
    <w:rsid w:val="002216AD"/>
    <w:rsid w:val="00221BBF"/>
    <w:rsid w:val="00221E0A"/>
    <w:rsid w:val="002221AF"/>
    <w:rsid w:val="002224C6"/>
    <w:rsid w:val="002225CC"/>
    <w:rsid w:val="002227AF"/>
    <w:rsid w:val="00222A1F"/>
    <w:rsid w:val="00222EBE"/>
    <w:rsid w:val="00223C94"/>
    <w:rsid w:val="00223DF1"/>
    <w:rsid w:val="00223EBF"/>
    <w:rsid w:val="002240FB"/>
    <w:rsid w:val="00224E8C"/>
    <w:rsid w:val="00224EFD"/>
    <w:rsid w:val="00224F05"/>
    <w:rsid w:val="002250DD"/>
    <w:rsid w:val="00225297"/>
    <w:rsid w:val="002252DD"/>
    <w:rsid w:val="0022536F"/>
    <w:rsid w:val="0022561D"/>
    <w:rsid w:val="00225663"/>
    <w:rsid w:val="0022592A"/>
    <w:rsid w:val="00225A63"/>
    <w:rsid w:val="002262EB"/>
    <w:rsid w:val="00226349"/>
    <w:rsid w:val="0022680F"/>
    <w:rsid w:val="002268F4"/>
    <w:rsid w:val="002269A4"/>
    <w:rsid w:val="00226A4E"/>
    <w:rsid w:val="00226BA0"/>
    <w:rsid w:val="00226DD8"/>
    <w:rsid w:val="0022702D"/>
    <w:rsid w:val="002270E2"/>
    <w:rsid w:val="00227A5E"/>
    <w:rsid w:val="00227E26"/>
    <w:rsid w:val="00227E6B"/>
    <w:rsid w:val="00227EB3"/>
    <w:rsid w:val="00227F7D"/>
    <w:rsid w:val="00230137"/>
    <w:rsid w:val="0023018D"/>
    <w:rsid w:val="00230AAC"/>
    <w:rsid w:val="00230C56"/>
    <w:rsid w:val="00230D9D"/>
    <w:rsid w:val="0023135B"/>
    <w:rsid w:val="00231621"/>
    <w:rsid w:val="0023164A"/>
    <w:rsid w:val="00231996"/>
    <w:rsid w:val="002319EA"/>
    <w:rsid w:val="00231EFD"/>
    <w:rsid w:val="00232AB9"/>
    <w:rsid w:val="00232AC5"/>
    <w:rsid w:val="00232C85"/>
    <w:rsid w:val="00232CF7"/>
    <w:rsid w:val="00232CFE"/>
    <w:rsid w:val="00233095"/>
    <w:rsid w:val="00233A5D"/>
    <w:rsid w:val="00233A9B"/>
    <w:rsid w:val="00233FED"/>
    <w:rsid w:val="0023411F"/>
    <w:rsid w:val="002342AA"/>
    <w:rsid w:val="0023461F"/>
    <w:rsid w:val="002347D0"/>
    <w:rsid w:val="00234AD4"/>
    <w:rsid w:val="00234C99"/>
    <w:rsid w:val="002352F6"/>
    <w:rsid w:val="00235948"/>
    <w:rsid w:val="0023594E"/>
    <w:rsid w:val="0023596E"/>
    <w:rsid w:val="00235AEA"/>
    <w:rsid w:val="00235B36"/>
    <w:rsid w:val="00235DA5"/>
    <w:rsid w:val="00235F57"/>
    <w:rsid w:val="002364E9"/>
    <w:rsid w:val="00236708"/>
    <w:rsid w:val="00236FCF"/>
    <w:rsid w:val="0023700D"/>
    <w:rsid w:val="00237198"/>
    <w:rsid w:val="00237273"/>
    <w:rsid w:val="002372A7"/>
    <w:rsid w:val="002373D3"/>
    <w:rsid w:val="002377A8"/>
    <w:rsid w:val="00237F40"/>
    <w:rsid w:val="002400E1"/>
    <w:rsid w:val="002402F1"/>
    <w:rsid w:val="0024047B"/>
    <w:rsid w:val="00240736"/>
    <w:rsid w:val="00240822"/>
    <w:rsid w:val="00241595"/>
    <w:rsid w:val="00241D6D"/>
    <w:rsid w:val="0024208E"/>
    <w:rsid w:val="002420B0"/>
    <w:rsid w:val="002423F3"/>
    <w:rsid w:val="00242703"/>
    <w:rsid w:val="00242ACD"/>
    <w:rsid w:val="00242BD1"/>
    <w:rsid w:val="00242C99"/>
    <w:rsid w:val="00242DE3"/>
    <w:rsid w:val="00242ECC"/>
    <w:rsid w:val="00243461"/>
    <w:rsid w:val="002436F3"/>
    <w:rsid w:val="0024378C"/>
    <w:rsid w:val="00243790"/>
    <w:rsid w:val="002437D9"/>
    <w:rsid w:val="002437ED"/>
    <w:rsid w:val="00243CE0"/>
    <w:rsid w:val="002440F1"/>
    <w:rsid w:val="00244136"/>
    <w:rsid w:val="002444A5"/>
    <w:rsid w:val="00244683"/>
    <w:rsid w:val="002447BC"/>
    <w:rsid w:val="00244AEB"/>
    <w:rsid w:val="00244B3F"/>
    <w:rsid w:val="00244B69"/>
    <w:rsid w:val="00244BAE"/>
    <w:rsid w:val="00244C59"/>
    <w:rsid w:val="00245844"/>
    <w:rsid w:val="00245902"/>
    <w:rsid w:val="00245BA8"/>
    <w:rsid w:val="00245C48"/>
    <w:rsid w:val="00246676"/>
    <w:rsid w:val="00246BA7"/>
    <w:rsid w:val="002475B8"/>
    <w:rsid w:val="002476A0"/>
    <w:rsid w:val="00247B68"/>
    <w:rsid w:val="00247C00"/>
    <w:rsid w:val="00250031"/>
    <w:rsid w:val="0025026F"/>
    <w:rsid w:val="002509E6"/>
    <w:rsid w:val="00250C0E"/>
    <w:rsid w:val="00250C48"/>
    <w:rsid w:val="00250F2C"/>
    <w:rsid w:val="00251502"/>
    <w:rsid w:val="0025186D"/>
    <w:rsid w:val="002518B0"/>
    <w:rsid w:val="002518D6"/>
    <w:rsid w:val="00251FF2"/>
    <w:rsid w:val="002521ED"/>
    <w:rsid w:val="00252203"/>
    <w:rsid w:val="00252666"/>
    <w:rsid w:val="00252BCE"/>
    <w:rsid w:val="00252BE9"/>
    <w:rsid w:val="00253039"/>
    <w:rsid w:val="00253481"/>
    <w:rsid w:val="00253F17"/>
    <w:rsid w:val="0025406D"/>
    <w:rsid w:val="002540D8"/>
    <w:rsid w:val="00254B49"/>
    <w:rsid w:val="00254D44"/>
    <w:rsid w:val="0025526D"/>
    <w:rsid w:val="0025582C"/>
    <w:rsid w:val="00255987"/>
    <w:rsid w:val="00255997"/>
    <w:rsid w:val="00255DA3"/>
    <w:rsid w:val="0025607B"/>
    <w:rsid w:val="00256424"/>
    <w:rsid w:val="002572AE"/>
    <w:rsid w:val="00257A49"/>
    <w:rsid w:val="00260056"/>
    <w:rsid w:val="00260165"/>
    <w:rsid w:val="002602A6"/>
    <w:rsid w:val="00260643"/>
    <w:rsid w:val="00260978"/>
    <w:rsid w:val="00260DDB"/>
    <w:rsid w:val="00260EE0"/>
    <w:rsid w:val="00261911"/>
    <w:rsid w:val="00261972"/>
    <w:rsid w:val="00261B87"/>
    <w:rsid w:val="00261C4D"/>
    <w:rsid w:val="00261DAD"/>
    <w:rsid w:val="002620FE"/>
    <w:rsid w:val="002625C1"/>
    <w:rsid w:val="0026279D"/>
    <w:rsid w:val="00262A0D"/>
    <w:rsid w:val="00262F47"/>
    <w:rsid w:val="00263047"/>
    <w:rsid w:val="002630EC"/>
    <w:rsid w:val="002634ED"/>
    <w:rsid w:val="00263712"/>
    <w:rsid w:val="002638CD"/>
    <w:rsid w:val="00263AC6"/>
    <w:rsid w:val="00263B18"/>
    <w:rsid w:val="00263F85"/>
    <w:rsid w:val="00263F8C"/>
    <w:rsid w:val="0026436F"/>
    <w:rsid w:val="00264A59"/>
    <w:rsid w:val="0026504E"/>
    <w:rsid w:val="00265307"/>
    <w:rsid w:val="002654A2"/>
    <w:rsid w:val="002654B9"/>
    <w:rsid w:val="00265FC7"/>
    <w:rsid w:val="0026618A"/>
    <w:rsid w:val="002664C0"/>
    <w:rsid w:val="00266CB0"/>
    <w:rsid w:val="002671AF"/>
    <w:rsid w:val="00267398"/>
    <w:rsid w:val="002678F7"/>
    <w:rsid w:val="00267C43"/>
    <w:rsid w:val="00267C6C"/>
    <w:rsid w:val="00270282"/>
    <w:rsid w:val="0027075D"/>
    <w:rsid w:val="00270865"/>
    <w:rsid w:val="0027096F"/>
    <w:rsid w:val="00270BA3"/>
    <w:rsid w:val="00270DE1"/>
    <w:rsid w:val="002710AE"/>
    <w:rsid w:val="002710E8"/>
    <w:rsid w:val="00271408"/>
    <w:rsid w:val="00271490"/>
    <w:rsid w:val="00271986"/>
    <w:rsid w:val="00271D4E"/>
    <w:rsid w:val="00272012"/>
    <w:rsid w:val="002722F4"/>
    <w:rsid w:val="00272381"/>
    <w:rsid w:val="002726D8"/>
    <w:rsid w:val="00272C71"/>
    <w:rsid w:val="00272EA7"/>
    <w:rsid w:val="00272FB6"/>
    <w:rsid w:val="002737FE"/>
    <w:rsid w:val="00273AF7"/>
    <w:rsid w:val="00273C99"/>
    <w:rsid w:val="0027436B"/>
    <w:rsid w:val="002743FD"/>
    <w:rsid w:val="00274414"/>
    <w:rsid w:val="00274C68"/>
    <w:rsid w:val="00275077"/>
    <w:rsid w:val="00275A0A"/>
    <w:rsid w:val="00275DF2"/>
    <w:rsid w:val="00275EBE"/>
    <w:rsid w:val="00275F91"/>
    <w:rsid w:val="0027607D"/>
    <w:rsid w:val="002761A4"/>
    <w:rsid w:val="002761DA"/>
    <w:rsid w:val="00277216"/>
    <w:rsid w:val="00277BE7"/>
    <w:rsid w:val="00277FC1"/>
    <w:rsid w:val="002808B1"/>
    <w:rsid w:val="002808CF"/>
    <w:rsid w:val="00280AD2"/>
    <w:rsid w:val="00280D2B"/>
    <w:rsid w:val="00281698"/>
    <w:rsid w:val="0028178E"/>
    <w:rsid w:val="00282035"/>
    <w:rsid w:val="002824B0"/>
    <w:rsid w:val="002828AC"/>
    <w:rsid w:val="002828E9"/>
    <w:rsid w:val="00283133"/>
    <w:rsid w:val="002834D0"/>
    <w:rsid w:val="002835FE"/>
    <w:rsid w:val="00283AD7"/>
    <w:rsid w:val="00283B8D"/>
    <w:rsid w:val="00283BC2"/>
    <w:rsid w:val="00283BF0"/>
    <w:rsid w:val="00283D26"/>
    <w:rsid w:val="002841E0"/>
    <w:rsid w:val="00284670"/>
    <w:rsid w:val="00284845"/>
    <w:rsid w:val="0028496F"/>
    <w:rsid w:val="00284A68"/>
    <w:rsid w:val="00284E20"/>
    <w:rsid w:val="00284E26"/>
    <w:rsid w:val="00285563"/>
    <w:rsid w:val="00285704"/>
    <w:rsid w:val="002857D3"/>
    <w:rsid w:val="002858F3"/>
    <w:rsid w:val="00285CB7"/>
    <w:rsid w:val="00285FBC"/>
    <w:rsid w:val="00286552"/>
    <w:rsid w:val="00286BA3"/>
    <w:rsid w:val="00286D17"/>
    <w:rsid w:val="00286DF5"/>
    <w:rsid w:val="00286E62"/>
    <w:rsid w:val="00286EFE"/>
    <w:rsid w:val="00287E34"/>
    <w:rsid w:val="00287FAD"/>
    <w:rsid w:val="00290514"/>
    <w:rsid w:val="002907D2"/>
    <w:rsid w:val="00291448"/>
    <w:rsid w:val="002914CA"/>
    <w:rsid w:val="002919BE"/>
    <w:rsid w:val="00291C35"/>
    <w:rsid w:val="00291CE2"/>
    <w:rsid w:val="0029204A"/>
    <w:rsid w:val="00292106"/>
    <w:rsid w:val="0029229E"/>
    <w:rsid w:val="00292553"/>
    <w:rsid w:val="0029265B"/>
    <w:rsid w:val="00292951"/>
    <w:rsid w:val="00292C0B"/>
    <w:rsid w:val="002933D1"/>
    <w:rsid w:val="002938B0"/>
    <w:rsid w:val="00294061"/>
    <w:rsid w:val="0029424F"/>
    <w:rsid w:val="0029523B"/>
    <w:rsid w:val="00295350"/>
    <w:rsid w:val="00295354"/>
    <w:rsid w:val="002958B1"/>
    <w:rsid w:val="00296987"/>
    <w:rsid w:val="00296DC6"/>
    <w:rsid w:val="002979C4"/>
    <w:rsid w:val="002A0624"/>
    <w:rsid w:val="002A08DB"/>
    <w:rsid w:val="002A09DB"/>
    <w:rsid w:val="002A0E8D"/>
    <w:rsid w:val="002A1024"/>
    <w:rsid w:val="002A12FE"/>
    <w:rsid w:val="002A1489"/>
    <w:rsid w:val="002A14E7"/>
    <w:rsid w:val="002A1A35"/>
    <w:rsid w:val="002A1C47"/>
    <w:rsid w:val="002A20A1"/>
    <w:rsid w:val="002A210F"/>
    <w:rsid w:val="002A22EF"/>
    <w:rsid w:val="002A290B"/>
    <w:rsid w:val="002A2910"/>
    <w:rsid w:val="002A2B91"/>
    <w:rsid w:val="002A2CE3"/>
    <w:rsid w:val="002A2F21"/>
    <w:rsid w:val="002A333C"/>
    <w:rsid w:val="002A339A"/>
    <w:rsid w:val="002A390F"/>
    <w:rsid w:val="002A3AFA"/>
    <w:rsid w:val="002A4667"/>
    <w:rsid w:val="002A46A1"/>
    <w:rsid w:val="002A4D45"/>
    <w:rsid w:val="002A4DF3"/>
    <w:rsid w:val="002A4E5B"/>
    <w:rsid w:val="002A5322"/>
    <w:rsid w:val="002A6575"/>
    <w:rsid w:val="002A6CB6"/>
    <w:rsid w:val="002A6F5D"/>
    <w:rsid w:val="002A7156"/>
    <w:rsid w:val="002A73B2"/>
    <w:rsid w:val="002A77A6"/>
    <w:rsid w:val="002A7C17"/>
    <w:rsid w:val="002A7C98"/>
    <w:rsid w:val="002B058F"/>
    <w:rsid w:val="002B0688"/>
    <w:rsid w:val="002B06E7"/>
    <w:rsid w:val="002B0EA9"/>
    <w:rsid w:val="002B1283"/>
    <w:rsid w:val="002B1307"/>
    <w:rsid w:val="002B199F"/>
    <w:rsid w:val="002B1DD1"/>
    <w:rsid w:val="002B1F1A"/>
    <w:rsid w:val="002B23D7"/>
    <w:rsid w:val="002B2B0A"/>
    <w:rsid w:val="002B2CDC"/>
    <w:rsid w:val="002B3541"/>
    <w:rsid w:val="002B3B2C"/>
    <w:rsid w:val="002B3BD9"/>
    <w:rsid w:val="002B453A"/>
    <w:rsid w:val="002B47D9"/>
    <w:rsid w:val="002B4D53"/>
    <w:rsid w:val="002B522A"/>
    <w:rsid w:val="002B5408"/>
    <w:rsid w:val="002B5577"/>
    <w:rsid w:val="002B5652"/>
    <w:rsid w:val="002B5C9A"/>
    <w:rsid w:val="002B5D21"/>
    <w:rsid w:val="002B5D63"/>
    <w:rsid w:val="002B5E93"/>
    <w:rsid w:val="002B6016"/>
    <w:rsid w:val="002B6487"/>
    <w:rsid w:val="002B65FE"/>
    <w:rsid w:val="002B670E"/>
    <w:rsid w:val="002B6975"/>
    <w:rsid w:val="002B6BA9"/>
    <w:rsid w:val="002B6BD7"/>
    <w:rsid w:val="002B6E19"/>
    <w:rsid w:val="002B6F11"/>
    <w:rsid w:val="002B73D2"/>
    <w:rsid w:val="002B7954"/>
    <w:rsid w:val="002B7E91"/>
    <w:rsid w:val="002C0B00"/>
    <w:rsid w:val="002C0D6E"/>
    <w:rsid w:val="002C15C6"/>
    <w:rsid w:val="002C178B"/>
    <w:rsid w:val="002C1885"/>
    <w:rsid w:val="002C1B07"/>
    <w:rsid w:val="002C1B95"/>
    <w:rsid w:val="002C2238"/>
    <w:rsid w:val="002C22C6"/>
    <w:rsid w:val="002C238E"/>
    <w:rsid w:val="002C24C0"/>
    <w:rsid w:val="002C285F"/>
    <w:rsid w:val="002C29E8"/>
    <w:rsid w:val="002C34CD"/>
    <w:rsid w:val="002C3D8A"/>
    <w:rsid w:val="002C46DF"/>
    <w:rsid w:val="002C485F"/>
    <w:rsid w:val="002C49E2"/>
    <w:rsid w:val="002C4CC9"/>
    <w:rsid w:val="002C524B"/>
    <w:rsid w:val="002C52D8"/>
    <w:rsid w:val="002C57A3"/>
    <w:rsid w:val="002C5DA5"/>
    <w:rsid w:val="002C64BF"/>
    <w:rsid w:val="002C65A0"/>
    <w:rsid w:val="002C6805"/>
    <w:rsid w:val="002C6983"/>
    <w:rsid w:val="002C6EF9"/>
    <w:rsid w:val="002C7317"/>
    <w:rsid w:val="002C7781"/>
    <w:rsid w:val="002C7882"/>
    <w:rsid w:val="002C7DA7"/>
    <w:rsid w:val="002D01E2"/>
    <w:rsid w:val="002D038F"/>
    <w:rsid w:val="002D04EA"/>
    <w:rsid w:val="002D050D"/>
    <w:rsid w:val="002D052D"/>
    <w:rsid w:val="002D0AA7"/>
    <w:rsid w:val="002D0CFC"/>
    <w:rsid w:val="002D0D29"/>
    <w:rsid w:val="002D108E"/>
    <w:rsid w:val="002D10AB"/>
    <w:rsid w:val="002D1298"/>
    <w:rsid w:val="002D184A"/>
    <w:rsid w:val="002D1BE3"/>
    <w:rsid w:val="002D206D"/>
    <w:rsid w:val="002D2594"/>
    <w:rsid w:val="002D2770"/>
    <w:rsid w:val="002D2919"/>
    <w:rsid w:val="002D2C1A"/>
    <w:rsid w:val="002D2D18"/>
    <w:rsid w:val="002D2EA4"/>
    <w:rsid w:val="002D2F62"/>
    <w:rsid w:val="002D3302"/>
    <w:rsid w:val="002D34BF"/>
    <w:rsid w:val="002D3A5E"/>
    <w:rsid w:val="002D3B62"/>
    <w:rsid w:val="002D3B91"/>
    <w:rsid w:val="002D3E24"/>
    <w:rsid w:val="002D4340"/>
    <w:rsid w:val="002D4729"/>
    <w:rsid w:val="002D47BF"/>
    <w:rsid w:val="002D4FBA"/>
    <w:rsid w:val="002D5064"/>
    <w:rsid w:val="002D53D8"/>
    <w:rsid w:val="002D575F"/>
    <w:rsid w:val="002D612C"/>
    <w:rsid w:val="002D637E"/>
    <w:rsid w:val="002D6480"/>
    <w:rsid w:val="002D6582"/>
    <w:rsid w:val="002D6883"/>
    <w:rsid w:val="002D6994"/>
    <w:rsid w:val="002D6B5E"/>
    <w:rsid w:val="002D6C8A"/>
    <w:rsid w:val="002D6E04"/>
    <w:rsid w:val="002D700A"/>
    <w:rsid w:val="002D7850"/>
    <w:rsid w:val="002D7863"/>
    <w:rsid w:val="002D797B"/>
    <w:rsid w:val="002D7E52"/>
    <w:rsid w:val="002D7FCF"/>
    <w:rsid w:val="002E0788"/>
    <w:rsid w:val="002E0911"/>
    <w:rsid w:val="002E096B"/>
    <w:rsid w:val="002E09A7"/>
    <w:rsid w:val="002E0A04"/>
    <w:rsid w:val="002E0B88"/>
    <w:rsid w:val="002E0C22"/>
    <w:rsid w:val="002E0FCE"/>
    <w:rsid w:val="002E109E"/>
    <w:rsid w:val="002E13CB"/>
    <w:rsid w:val="002E14F4"/>
    <w:rsid w:val="002E1CCD"/>
    <w:rsid w:val="002E1D82"/>
    <w:rsid w:val="002E1DAA"/>
    <w:rsid w:val="002E24A4"/>
    <w:rsid w:val="002E2832"/>
    <w:rsid w:val="002E2D23"/>
    <w:rsid w:val="002E3098"/>
    <w:rsid w:val="002E3433"/>
    <w:rsid w:val="002E3A8C"/>
    <w:rsid w:val="002E401D"/>
    <w:rsid w:val="002E440F"/>
    <w:rsid w:val="002E45C8"/>
    <w:rsid w:val="002E465F"/>
    <w:rsid w:val="002E46E5"/>
    <w:rsid w:val="002E4D43"/>
    <w:rsid w:val="002E4F2D"/>
    <w:rsid w:val="002E5858"/>
    <w:rsid w:val="002E5C2A"/>
    <w:rsid w:val="002E610C"/>
    <w:rsid w:val="002E6297"/>
    <w:rsid w:val="002E6A22"/>
    <w:rsid w:val="002E6DF8"/>
    <w:rsid w:val="002E6EF8"/>
    <w:rsid w:val="002E74D5"/>
    <w:rsid w:val="002E756F"/>
    <w:rsid w:val="002E7765"/>
    <w:rsid w:val="002E778D"/>
    <w:rsid w:val="002E789E"/>
    <w:rsid w:val="002E79F7"/>
    <w:rsid w:val="002E7A19"/>
    <w:rsid w:val="002E7BCD"/>
    <w:rsid w:val="002E7E94"/>
    <w:rsid w:val="002F0005"/>
    <w:rsid w:val="002F0294"/>
    <w:rsid w:val="002F0747"/>
    <w:rsid w:val="002F0BE9"/>
    <w:rsid w:val="002F11DD"/>
    <w:rsid w:val="002F14E8"/>
    <w:rsid w:val="002F179C"/>
    <w:rsid w:val="002F18DE"/>
    <w:rsid w:val="002F1EB7"/>
    <w:rsid w:val="002F1ECE"/>
    <w:rsid w:val="002F25EB"/>
    <w:rsid w:val="002F308A"/>
    <w:rsid w:val="002F312C"/>
    <w:rsid w:val="002F32F7"/>
    <w:rsid w:val="002F3347"/>
    <w:rsid w:val="002F37D6"/>
    <w:rsid w:val="002F3E55"/>
    <w:rsid w:val="002F40B6"/>
    <w:rsid w:val="002F4481"/>
    <w:rsid w:val="002F47AA"/>
    <w:rsid w:val="002F4DD7"/>
    <w:rsid w:val="002F50AF"/>
    <w:rsid w:val="002F57B6"/>
    <w:rsid w:val="002F5C76"/>
    <w:rsid w:val="002F5D78"/>
    <w:rsid w:val="002F672A"/>
    <w:rsid w:val="002F67C0"/>
    <w:rsid w:val="002F6C7C"/>
    <w:rsid w:val="002F6F28"/>
    <w:rsid w:val="002F6F63"/>
    <w:rsid w:val="002F7307"/>
    <w:rsid w:val="002F7927"/>
    <w:rsid w:val="002F7A6C"/>
    <w:rsid w:val="002F7CDA"/>
    <w:rsid w:val="002F7E98"/>
    <w:rsid w:val="002F7F15"/>
    <w:rsid w:val="003001D8"/>
    <w:rsid w:val="003009C2"/>
    <w:rsid w:val="00300EC4"/>
    <w:rsid w:val="00300FB0"/>
    <w:rsid w:val="003017E4"/>
    <w:rsid w:val="003019AF"/>
    <w:rsid w:val="00301A95"/>
    <w:rsid w:val="00301B13"/>
    <w:rsid w:val="00302258"/>
    <w:rsid w:val="00302989"/>
    <w:rsid w:val="00303040"/>
    <w:rsid w:val="0030375B"/>
    <w:rsid w:val="00303A09"/>
    <w:rsid w:val="00304234"/>
    <w:rsid w:val="00304772"/>
    <w:rsid w:val="00304916"/>
    <w:rsid w:val="00304B69"/>
    <w:rsid w:val="00304CB3"/>
    <w:rsid w:val="003051EB"/>
    <w:rsid w:val="00305234"/>
    <w:rsid w:val="003054B5"/>
    <w:rsid w:val="00305A29"/>
    <w:rsid w:val="00305B72"/>
    <w:rsid w:val="00305C11"/>
    <w:rsid w:val="00305D74"/>
    <w:rsid w:val="00306268"/>
    <w:rsid w:val="003065C6"/>
    <w:rsid w:val="003066D2"/>
    <w:rsid w:val="003070E4"/>
    <w:rsid w:val="00307347"/>
    <w:rsid w:val="00307414"/>
    <w:rsid w:val="00307A2C"/>
    <w:rsid w:val="0031013C"/>
    <w:rsid w:val="00310E22"/>
    <w:rsid w:val="003112CF"/>
    <w:rsid w:val="0031156F"/>
    <w:rsid w:val="003118B8"/>
    <w:rsid w:val="00311929"/>
    <w:rsid w:val="0031198D"/>
    <w:rsid w:val="00311A81"/>
    <w:rsid w:val="00311B6E"/>
    <w:rsid w:val="0031224F"/>
    <w:rsid w:val="00312656"/>
    <w:rsid w:val="00312703"/>
    <w:rsid w:val="0031270A"/>
    <w:rsid w:val="0031278D"/>
    <w:rsid w:val="00312D93"/>
    <w:rsid w:val="00312F33"/>
    <w:rsid w:val="00312F3F"/>
    <w:rsid w:val="003130F8"/>
    <w:rsid w:val="00313833"/>
    <w:rsid w:val="00313E28"/>
    <w:rsid w:val="003142F5"/>
    <w:rsid w:val="003142F8"/>
    <w:rsid w:val="003144CF"/>
    <w:rsid w:val="0031468A"/>
    <w:rsid w:val="00314718"/>
    <w:rsid w:val="00314B7B"/>
    <w:rsid w:val="00315004"/>
    <w:rsid w:val="0031520A"/>
    <w:rsid w:val="00315357"/>
    <w:rsid w:val="00315482"/>
    <w:rsid w:val="0031572A"/>
    <w:rsid w:val="00315964"/>
    <w:rsid w:val="00315AD1"/>
    <w:rsid w:val="00315B57"/>
    <w:rsid w:val="00315E7E"/>
    <w:rsid w:val="0031604A"/>
    <w:rsid w:val="0031655B"/>
    <w:rsid w:val="00316A84"/>
    <w:rsid w:val="00316BDA"/>
    <w:rsid w:val="00316D81"/>
    <w:rsid w:val="00316E5D"/>
    <w:rsid w:val="0031706A"/>
    <w:rsid w:val="003177F0"/>
    <w:rsid w:val="003178F7"/>
    <w:rsid w:val="00317D4F"/>
    <w:rsid w:val="00317DDF"/>
    <w:rsid w:val="00317E4C"/>
    <w:rsid w:val="003204E7"/>
    <w:rsid w:val="003206B5"/>
    <w:rsid w:val="00320A40"/>
    <w:rsid w:val="00321374"/>
    <w:rsid w:val="003217E2"/>
    <w:rsid w:val="00321A01"/>
    <w:rsid w:val="00321B68"/>
    <w:rsid w:val="00321E4D"/>
    <w:rsid w:val="003221E7"/>
    <w:rsid w:val="00322223"/>
    <w:rsid w:val="0032255D"/>
    <w:rsid w:val="003226B8"/>
    <w:rsid w:val="00322885"/>
    <w:rsid w:val="00323201"/>
    <w:rsid w:val="003232CB"/>
    <w:rsid w:val="00323381"/>
    <w:rsid w:val="00323582"/>
    <w:rsid w:val="00323B73"/>
    <w:rsid w:val="003245F6"/>
    <w:rsid w:val="00324815"/>
    <w:rsid w:val="00324820"/>
    <w:rsid w:val="003248F1"/>
    <w:rsid w:val="00324927"/>
    <w:rsid w:val="00324E7B"/>
    <w:rsid w:val="003251CC"/>
    <w:rsid w:val="003254C4"/>
    <w:rsid w:val="00325822"/>
    <w:rsid w:val="003258A3"/>
    <w:rsid w:val="00325B4C"/>
    <w:rsid w:val="00326493"/>
    <w:rsid w:val="003266C5"/>
    <w:rsid w:val="00326704"/>
    <w:rsid w:val="00326D16"/>
    <w:rsid w:val="00326ED1"/>
    <w:rsid w:val="003272B2"/>
    <w:rsid w:val="0032739D"/>
    <w:rsid w:val="0032758A"/>
    <w:rsid w:val="003277CA"/>
    <w:rsid w:val="003279F3"/>
    <w:rsid w:val="00327B6F"/>
    <w:rsid w:val="00327C96"/>
    <w:rsid w:val="00327E91"/>
    <w:rsid w:val="003301FD"/>
    <w:rsid w:val="00330554"/>
    <w:rsid w:val="003305F0"/>
    <w:rsid w:val="003306B2"/>
    <w:rsid w:val="00330F75"/>
    <w:rsid w:val="00330F84"/>
    <w:rsid w:val="0033104F"/>
    <w:rsid w:val="003313A0"/>
    <w:rsid w:val="00331454"/>
    <w:rsid w:val="003314A1"/>
    <w:rsid w:val="003315FE"/>
    <w:rsid w:val="0033170E"/>
    <w:rsid w:val="00331A63"/>
    <w:rsid w:val="00331AA2"/>
    <w:rsid w:val="00331E5A"/>
    <w:rsid w:val="0033245F"/>
    <w:rsid w:val="003324C0"/>
    <w:rsid w:val="0033288A"/>
    <w:rsid w:val="0033288F"/>
    <w:rsid w:val="00332C50"/>
    <w:rsid w:val="00332C6B"/>
    <w:rsid w:val="00332D48"/>
    <w:rsid w:val="00332DF4"/>
    <w:rsid w:val="0033300B"/>
    <w:rsid w:val="0033357A"/>
    <w:rsid w:val="00333786"/>
    <w:rsid w:val="00333800"/>
    <w:rsid w:val="00333DDB"/>
    <w:rsid w:val="003346E9"/>
    <w:rsid w:val="00334B35"/>
    <w:rsid w:val="00335276"/>
    <w:rsid w:val="003355E5"/>
    <w:rsid w:val="0033575F"/>
    <w:rsid w:val="00335A15"/>
    <w:rsid w:val="00335C70"/>
    <w:rsid w:val="003365F3"/>
    <w:rsid w:val="0033667A"/>
    <w:rsid w:val="00337639"/>
    <w:rsid w:val="00337DF8"/>
    <w:rsid w:val="00337ED4"/>
    <w:rsid w:val="00340C83"/>
    <w:rsid w:val="00341042"/>
    <w:rsid w:val="003422A7"/>
    <w:rsid w:val="003423BD"/>
    <w:rsid w:val="003427C8"/>
    <w:rsid w:val="00342862"/>
    <w:rsid w:val="00342F14"/>
    <w:rsid w:val="0034325A"/>
    <w:rsid w:val="003433B9"/>
    <w:rsid w:val="00343540"/>
    <w:rsid w:val="0034376E"/>
    <w:rsid w:val="00344410"/>
    <w:rsid w:val="00344664"/>
    <w:rsid w:val="00344B66"/>
    <w:rsid w:val="00345087"/>
    <w:rsid w:val="00345430"/>
    <w:rsid w:val="00345B45"/>
    <w:rsid w:val="00345BB7"/>
    <w:rsid w:val="003464DD"/>
    <w:rsid w:val="0034669E"/>
    <w:rsid w:val="003466B9"/>
    <w:rsid w:val="00346A2C"/>
    <w:rsid w:val="00346BB8"/>
    <w:rsid w:val="00346C26"/>
    <w:rsid w:val="00346E3A"/>
    <w:rsid w:val="0034706B"/>
    <w:rsid w:val="003474FB"/>
    <w:rsid w:val="003477A5"/>
    <w:rsid w:val="00347DF1"/>
    <w:rsid w:val="00347EAF"/>
    <w:rsid w:val="0035018A"/>
    <w:rsid w:val="003502EF"/>
    <w:rsid w:val="0035048A"/>
    <w:rsid w:val="00350BAF"/>
    <w:rsid w:val="0035161F"/>
    <w:rsid w:val="0035193C"/>
    <w:rsid w:val="00351A1B"/>
    <w:rsid w:val="0035205A"/>
    <w:rsid w:val="0035208D"/>
    <w:rsid w:val="0035228D"/>
    <w:rsid w:val="003523C5"/>
    <w:rsid w:val="00352C25"/>
    <w:rsid w:val="00352D07"/>
    <w:rsid w:val="00352DF9"/>
    <w:rsid w:val="00352F94"/>
    <w:rsid w:val="00353172"/>
    <w:rsid w:val="003532AD"/>
    <w:rsid w:val="00353DF8"/>
    <w:rsid w:val="00354547"/>
    <w:rsid w:val="00354965"/>
    <w:rsid w:val="00354BA3"/>
    <w:rsid w:val="00354D62"/>
    <w:rsid w:val="00354E3A"/>
    <w:rsid w:val="00354F39"/>
    <w:rsid w:val="00355262"/>
    <w:rsid w:val="00355474"/>
    <w:rsid w:val="0035586C"/>
    <w:rsid w:val="00355D7B"/>
    <w:rsid w:val="00356235"/>
    <w:rsid w:val="00356290"/>
    <w:rsid w:val="003566C7"/>
    <w:rsid w:val="003568AE"/>
    <w:rsid w:val="003569EB"/>
    <w:rsid w:val="00356F97"/>
    <w:rsid w:val="003574D2"/>
    <w:rsid w:val="00357A5C"/>
    <w:rsid w:val="00360187"/>
    <w:rsid w:val="00360D75"/>
    <w:rsid w:val="00360F3F"/>
    <w:rsid w:val="00361381"/>
    <w:rsid w:val="003619DF"/>
    <w:rsid w:val="00362651"/>
    <w:rsid w:val="003629D5"/>
    <w:rsid w:val="00362E0B"/>
    <w:rsid w:val="00362FB7"/>
    <w:rsid w:val="00363325"/>
    <w:rsid w:val="003633E3"/>
    <w:rsid w:val="0036350C"/>
    <w:rsid w:val="003636D2"/>
    <w:rsid w:val="00363B46"/>
    <w:rsid w:val="00363BCD"/>
    <w:rsid w:val="00364130"/>
    <w:rsid w:val="00364551"/>
    <w:rsid w:val="00364574"/>
    <w:rsid w:val="0036466D"/>
    <w:rsid w:val="00364B08"/>
    <w:rsid w:val="00364BC6"/>
    <w:rsid w:val="00364EDF"/>
    <w:rsid w:val="003651D9"/>
    <w:rsid w:val="0036542C"/>
    <w:rsid w:val="00365465"/>
    <w:rsid w:val="00365B38"/>
    <w:rsid w:val="00365F9D"/>
    <w:rsid w:val="00365FDA"/>
    <w:rsid w:val="00366367"/>
    <w:rsid w:val="003666AF"/>
    <w:rsid w:val="003668FA"/>
    <w:rsid w:val="00366BB0"/>
    <w:rsid w:val="00366E73"/>
    <w:rsid w:val="003670F0"/>
    <w:rsid w:val="00367415"/>
    <w:rsid w:val="00367A04"/>
    <w:rsid w:val="00367E48"/>
    <w:rsid w:val="00367ED0"/>
    <w:rsid w:val="003703DC"/>
    <w:rsid w:val="00370CC3"/>
    <w:rsid w:val="003710E2"/>
    <w:rsid w:val="00371106"/>
    <w:rsid w:val="00371108"/>
    <w:rsid w:val="003726AE"/>
    <w:rsid w:val="00372B51"/>
    <w:rsid w:val="00372B54"/>
    <w:rsid w:val="00372D11"/>
    <w:rsid w:val="0037309D"/>
    <w:rsid w:val="003730D3"/>
    <w:rsid w:val="00373585"/>
    <w:rsid w:val="00373A07"/>
    <w:rsid w:val="00373AA1"/>
    <w:rsid w:val="00373D6D"/>
    <w:rsid w:val="00373EA1"/>
    <w:rsid w:val="00373FB1"/>
    <w:rsid w:val="00374004"/>
    <w:rsid w:val="00374241"/>
    <w:rsid w:val="00374503"/>
    <w:rsid w:val="00374786"/>
    <w:rsid w:val="00374E2F"/>
    <w:rsid w:val="00374E95"/>
    <w:rsid w:val="003751B6"/>
    <w:rsid w:val="00375246"/>
    <w:rsid w:val="0037594F"/>
    <w:rsid w:val="00375980"/>
    <w:rsid w:val="00375B69"/>
    <w:rsid w:val="00375CB8"/>
    <w:rsid w:val="00375FEB"/>
    <w:rsid w:val="0037608A"/>
    <w:rsid w:val="0037622B"/>
    <w:rsid w:val="003762BF"/>
    <w:rsid w:val="00376386"/>
    <w:rsid w:val="00376506"/>
    <w:rsid w:val="003767D9"/>
    <w:rsid w:val="00376893"/>
    <w:rsid w:val="00376A47"/>
    <w:rsid w:val="00376B99"/>
    <w:rsid w:val="00376BFC"/>
    <w:rsid w:val="00376EE6"/>
    <w:rsid w:val="00377826"/>
    <w:rsid w:val="003801FA"/>
    <w:rsid w:val="003805D9"/>
    <w:rsid w:val="00380935"/>
    <w:rsid w:val="003809B1"/>
    <w:rsid w:val="003809D8"/>
    <w:rsid w:val="00380D45"/>
    <w:rsid w:val="00380F83"/>
    <w:rsid w:val="00381074"/>
    <w:rsid w:val="00381552"/>
    <w:rsid w:val="00381D0B"/>
    <w:rsid w:val="003822A3"/>
    <w:rsid w:val="003822D9"/>
    <w:rsid w:val="00382507"/>
    <w:rsid w:val="00382908"/>
    <w:rsid w:val="00383060"/>
    <w:rsid w:val="0038319A"/>
    <w:rsid w:val="00383597"/>
    <w:rsid w:val="003835E7"/>
    <w:rsid w:val="00384346"/>
    <w:rsid w:val="00384E6C"/>
    <w:rsid w:val="003853A2"/>
    <w:rsid w:val="003855CD"/>
    <w:rsid w:val="003856CE"/>
    <w:rsid w:val="003859CD"/>
    <w:rsid w:val="0038616F"/>
    <w:rsid w:val="003861DE"/>
    <w:rsid w:val="00386238"/>
    <w:rsid w:val="0038648A"/>
    <w:rsid w:val="003870EB"/>
    <w:rsid w:val="0038743C"/>
    <w:rsid w:val="00387600"/>
    <w:rsid w:val="00387D2A"/>
    <w:rsid w:val="00390617"/>
    <w:rsid w:val="003909FC"/>
    <w:rsid w:val="00390A0C"/>
    <w:rsid w:val="00390B58"/>
    <w:rsid w:val="00390EE1"/>
    <w:rsid w:val="00390F2E"/>
    <w:rsid w:val="003912E8"/>
    <w:rsid w:val="0039193D"/>
    <w:rsid w:val="00391C85"/>
    <w:rsid w:val="00391D03"/>
    <w:rsid w:val="00391FA0"/>
    <w:rsid w:val="00391FF9"/>
    <w:rsid w:val="00392047"/>
    <w:rsid w:val="003921AC"/>
    <w:rsid w:val="003924E7"/>
    <w:rsid w:val="003928F7"/>
    <w:rsid w:val="003931D9"/>
    <w:rsid w:val="003931EB"/>
    <w:rsid w:val="003933AA"/>
    <w:rsid w:val="003939BE"/>
    <w:rsid w:val="00393EFC"/>
    <w:rsid w:val="0039423E"/>
    <w:rsid w:val="00394304"/>
    <w:rsid w:val="00394349"/>
    <w:rsid w:val="00394584"/>
    <w:rsid w:val="00394812"/>
    <w:rsid w:val="00394869"/>
    <w:rsid w:val="00394AC5"/>
    <w:rsid w:val="00394D67"/>
    <w:rsid w:val="00395872"/>
    <w:rsid w:val="00395B26"/>
    <w:rsid w:val="00395B52"/>
    <w:rsid w:val="00395B98"/>
    <w:rsid w:val="00395C46"/>
    <w:rsid w:val="00395EBB"/>
    <w:rsid w:val="003962CD"/>
    <w:rsid w:val="003963E8"/>
    <w:rsid w:val="00396820"/>
    <w:rsid w:val="00396AA0"/>
    <w:rsid w:val="00396F96"/>
    <w:rsid w:val="00396FAF"/>
    <w:rsid w:val="00397192"/>
    <w:rsid w:val="003971B2"/>
    <w:rsid w:val="00397DED"/>
    <w:rsid w:val="003A0092"/>
    <w:rsid w:val="003A01BB"/>
    <w:rsid w:val="003A0433"/>
    <w:rsid w:val="003A0EDB"/>
    <w:rsid w:val="003A100A"/>
    <w:rsid w:val="003A10F1"/>
    <w:rsid w:val="003A1228"/>
    <w:rsid w:val="003A13B8"/>
    <w:rsid w:val="003A1413"/>
    <w:rsid w:val="003A1536"/>
    <w:rsid w:val="003A167C"/>
    <w:rsid w:val="003A175D"/>
    <w:rsid w:val="003A17E7"/>
    <w:rsid w:val="003A1B64"/>
    <w:rsid w:val="003A1DEF"/>
    <w:rsid w:val="003A2011"/>
    <w:rsid w:val="003A2325"/>
    <w:rsid w:val="003A279D"/>
    <w:rsid w:val="003A2819"/>
    <w:rsid w:val="003A2822"/>
    <w:rsid w:val="003A2943"/>
    <w:rsid w:val="003A29BD"/>
    <w:rsid w:val="003A2BD3"/>
    <w:rsid w:val="003A3065"/>
    <w:rsid w:val="003A31E9"/>
    <w:rsid w:val="003A3342"/>
    <w:rsid w:val="003A3851"/>
    <w:rsid w:val="003A3960"/>
    <w:rsid w:val="003A3A9D"/>
    <w:rsid w:val="003A3B61"/>
    <w:rsid w:val="003A3FCB"/>
    <w:rsid w:val="003A4154"/>
    <w:rsid w:val="003A42A4"/>
    <w:rsid w:val="003A4885"/>
    <w:rsid w:val="003A4C2E"/>
    <w:rsid w:val="003A534F"/>
    <w:rsid w:val="003A54C5"/>
    <w:rsid w:val="003A5673"/>
    <w:rsid w:val="003A5A88"/>
    <w:rsid w:val="003A5B9D"/>
    <w:rsid w:val="003A5CC9"/>
    <w:rsid w:val="003A5D65"/>
    <w:rsid w:val="003A5E0F"/>
    <w:rsid w:val="003A5FE2"/>
    <w:rsid w:val="003A60A0"/>
    <w:rsid w:val="003A689A"/>
    <w:rsid w:val="003A6BE8"/>
    <w:rsid w:val="003A6CC4"/>
    <w:rsid w:val="003A6D54"/>
    <w:rsid w:val="003A6DE1"/>
    <w:rsid w:val="003A6FD9"/>
    <w:rsid w:val="003A7380"/>
    <w:rsid w:val="003A7431"/>
    <w:rsid w:val="003A7539"/>
    <w:rsid w:val="003A755F"/>
    <w:rsid w:val="003A7651"/>
    <w:rsid w:val="003A7F92"/>
    <w:rsid w:val="003B0991"/>
    <w:rsid w:val="003B0E72"/>
    <w:rsid w:val="003B0E8C"/>
    <w:rsid w:val="003B0ED6"/>
    <w:rsid w:val="003B189F"/>
    <w:rsid w:val="003B1A03"/>
    <w:rsid w:val="003B1AA6"/>
    <w:rsid w:val="003B200C"/>
    <w:rsid w:val="003B2AC7"/>
    <w:rsid w:val="003B2C3C"/>
    <w:rsid w:val="003B2D19"/>
    <w:rsid w:val="003B2DFC"/>
    <w:rsid w:val="003B2F31"/>
    <w:rsid w:val="003B3185"/>
    <w:rsid w:val="003B3530"/>
    <w:rsid w:val="003B3AD7"/>
    <w:rsid w:val="003B3E95"/>
    <w:rsid w:val="003B4488"/>
    <w:rsid w:val="003B483A"/>
    <w:rsid w:val="003B4989"/>
    <w:rsid w:val="003B4AA3"/>
    <w:rsid w:val="003B5583"/>
    <w:rsid w:val="003B56B3"/>
    <w:rsid w:val="003B5716"/>
    <w:rsid w:val="003B5B28"/>
    <w:rsid w:val="003B62BD"/>
    <w:rsid w:val="003B6307"/>
    <w:rsid w:val="003B640D"/>
    <w:rsid w:val="003B64FC"/>
    <w:rsid w:val="003B659A"/>
    <w:rsid w:val="003B66E2"/>
    <w:rsid w:val="003B6967"/>
    <w:rsid w:val="003B759B"/>
    <w:rsid w:val="003B7747"/>
    <w:rsid w:val="003B79D4"/>
    <w:rsid w:val="003B7A00"/>
    <w:rsid w:val="003B7AF1"/>
    <w:rsid w:val="003B7B51"/>
    <w:rsid w:val="003B7BF5"/>
    <w:rsid w:val="003B7C04"/>
    <w:rsid w:val="003C0132"/>
    <w:rsid w:val="003C102A"/>
    <w:rsid w:val="003C119A"/>
    <w:rsid w:val="003C133B"/>
    <w:rsid w:val="003C185C"/>
    <w:rsid w:val="003C1E66"/>
    <w:rsid w:val="003C20D8"/>
    <w:rsid w:val="003C258A"/>
    <w:rsid w:val="003C27CC"/>
    <w:rsid w:val="003C2D2F"/>
    <w:rsid w:val="003C2DE3"/>
    <w:rsid w:val="003C30C5"/>
    <w:rsid w:val="003C376E"/>
    <w:rsid w:val="003C3E48"/>
    <w:rsid w:val="003C3FEA"/>
    <w:rsid w:val="003C4A06"/>
    <w:rsid w:val="003C4C20"/>
    <w:rsid w:val="003C4D43"/>
    <w:rsid w:val="003C4DEF"/>
    <w:rsid w:val="003C511A"/>
    <w:rsid w:val="003C54C3"/>
    <w:rsid w:val="003C574B"/>
    <w:rsid w:val="003C610A"/>
    <w:rsid w:val="003C6326"/>
    <w:rsid w:val="003C645F"/>
    <w:rsid w:val="003C6B48"/>
    <w:rsid w:val="003C6C88"/>
    <w:rsid w:val="003C7540"/>
    <w:rsid w:val="003C75A6"/>
    <w:rsid w:val="003C787D"/>
    <w:rsid w:val="003D0338"/>
    <w:rsid w:val="003D0AE6"/>
    <w:rsid w:val="003D0D2E"/>
    <w:rsid w:val="003D0D53"/>
    <w:rsid w:val="003D0E1C"/>
    <w:rsid w:val="003D10AB"/>
    <w:rsid w:val="003D1307"/>
    <w:rsid w:val="003D1FB2"/>
    <w:rsid w:val="003D217A"/>
    <w:rsid w:val="003D21FD"/>
    <w:rsid w:val="003D2480"/>
    <w:rsid w:val="003D2A17"/>
    <w:rsid w:val="003D3377"/>
    <w:rsid w:val="003D3611"/>
    <w:rsid w:val="003D3B69"/>
    <w:rsid w:val="003D3CE4"/>
    <w:rsid w:val="003D3D5F"/>
    <w:rsid w:val="003D3D6B"/>
    <w:rsid w:val="003D3ED9"/>
    <w:rsid w:val="003D3EFE"/>
    <w:rsid w:val="003D3FF4"/>
    <w:rsid w:val="003D4223"/>
    <w:rsid w:val="003D4238"/>
    <w:rsid w:val="003D43BE"/>
    <w:rsid w:val="003D4630"/>
    <w:rsid w:val="003D46EB"/>
    <w:rsid w:val="003D4849"/>
    <w:rsid w:val="003D4B5E"/>
    <w:rsid w:val="003D4D5F"/>
    <w:rsid w:val="003D5623"/>
    <w:rsid w:val="003D5796"/>
    <w:rsid w:val="003D579B"/>
    <w:rsid w:val="003D6910"/>
    <w:rsid w:val="003D6B48"/>
    <w:rsid w:val="003D6D79"/>
    <w:rsid w:val="003D71EF"/>
    <w:rsid w:val="003D7A19"/>
    <w:rsid w:val="003D7D6D"/>
    <w:rsid w:val="003E0260"/>
    <w:rsid w:val="003E0EE3"/>
    <w:rsid w:val="003E10A6"/>
    <w:rsid w:val="003E10C6"/>
    <w:rsid w:val="003E1313"/>
    <w:rsid w:val="003E1579"/>
    <w:rsid w:val="003E16BE"/>
    <w:rsid w:val="003E2727"/>
    <w:rsid w:val="003E2EB3"/>
    <w:rsid w:val="003E3362"/>
    <w:rsid w:val="003E34DB"/>
    <w:rsid w:val="003E3F65"/>
    <w:rsid w:val="003E474F"/>
    <w:rsid w:val="003E4CA1"/>
    <w:rsid w:val="003E5367"/>
    <w:rsid w:val="003E62C7"/>
    <w:rsid w:val="003E6D38"/>
    <w:rsid w:val="003E6DBC"/>
    <w:rsid w:val="003E7001"/>
    <w:rsid w:val="003E7034"/>
    <w:rsid w:val="003E7732"/>
    <w:rsid w:val="003E7E2F"/>
    <w:rsid w:val="003E7F9C"/>
    <w:rsid w:val="003F0386"/>
    <w:rsid w:val="003F049B"/>
    <w:rsid w:val="003F10FE"/>
    <w:rsid w:val="003F17B0"/>
    <w:rsid w:val="003F18C7"/>
    <w:rsid w:val="003F1FC2"/>
    <w:rsid w:val="003F2000"/>
    <w:rsid w:val="003F21B0"/>
    <w:rsid w:val="003F22C3"/>
    <w:rsid w:val="003F2837"/>
    <w:rsid w:val="003F31ED"/>
    <w:rsid w:val="003F373C"/>
    <w:rsid w:val="003F3759"/>
    <w:rsid w:val="003F3C23"/>
    <w:rsid w:val="003F3C3D"/>
    <w:rsid w:val="003F40BA"/>
    <w:rsid w:val="003F4463"/>
    <w:rsid w:val="003F44A6"/>
    <w:rsid w:val="003F46AD"/>
    <w:rsid w:val="003F4B88"/>
    <w:rsid w:val="003F50CA"/>
    <w:rsid w:val="003F55FD"/>
    <w:rsid w:val="003F5794"/>
    <w:rsid w:val="003F583C"/>
    <w:rsid w:val="003F5858"/>
    <w:rsid w:val="003F585C"/>
    <w:rsid w:val="003F5A95"/>
    <w:rsid w:val="003F6280"/>
    <w:rsid w:val="003F6328"/>
    <w:rsid w:val="003F645E"/>
    <w:rsid w:val="003F6AC5"/>
    <w:rsid w:val="003F6D60"/>
    <w:rsid w:val="003F6E7F"/>
    <w:rsid w:val="003F6F25"/>
    <w:rsid w:val="003F73C1"/>
    <w:rsid w:val="003F75FE"/>
    <w:rsid w:val="003F7ADB"/>
    <w:rsid w:val="003F7E8A"/>
    <w:rsid w:val="00400081"/>
    <w:rsid w:val="00400713"/>
    <w:rsid w:val="00400A80"/>
    <w:rsid w:val="00400FBB"/>
    <w:rsid w:val="00401418"/>
    <w:rsid w:val="0040141C"/>
    <w:rsid w:val="00401DA1"/>
    <w:rsid w:val="004020EB"/>
    <w:rsid w:val="0040247D"/>
    <w:rsid w:val="0040254A"/>
    <w:rsid w:val="0040266E"/>
    <w:rsid w:val="004026C6"/>
    <w:rsid w:val="0040289D"/>
    <w:rsid w:val="00403061"/>
    <w:rsid w:val="00403739"/>
    <w:rsid w:val="00403BE6"/>
    <w:rsid w:val="00403C41"/>
    <w:rsid w:val="00403D2F"/>
    <w:rsid w:val="00403E6B"/>
    <w:rsid w:val="0040447D"/>
    <w:rsid w:val="0040447E"/>
    <w:rsid w:val="00404513"/>
    <w:rsid w:val="004046C0"/>
    <w:rsid w:val="00404D37"/>
    <w:rsid w:val="00404D85"/>
    <w:rsid w:val="00404E66"/>
    <w:rsid w:val="00405076"/>
    <w:rsid w:val="004057D6"/>
    <w:rsid w:val="00405943"/>
    <w:rsid w:val="004059CE"/>
    <w:rsid w:val="00405A9A"/>
    <w:rsid w:val="00405C46"/>
    <w:rsid w:val="00406762"/>
    <w:rsid w:val="00406771"/>
    <w:rsid w:val="00407094"/>
    <w:rsid w:val="004074B5"/>
    <w:rsid w:val="00407970"/>
    <w:rsid w:val="00407D22"/>
    <w:rsid w:val="004108C5"/>
    <w:rsid w:val="004109A3"/>
    <w:rsid w:val="00410AA2"/>
    <w:rsid w:val="00411181"/>
    <w:rsid w:val="004112C3"/>
    <w:rsid w:val="00411585"/>
    <w:rsid w:val="00411605"/>
    <w:rsid w:val="0041161A"/>
    <w:rsid w:val="0041163B"/>
    <w:rsid w:val="00411A78"/>
    <w:rsid w:val="00412060"/>
    <w:rsid w:val="00412140"/>
    <w:rsid w:val="004122E7"/>
    <w:rsid w:val="004122F2"/>
    <w:rsid w:val="00412741"/>
    <w:rsid w:val="004127AF"/>
    <w:rsid w:val="00412A6A"/>
    <w:rsid w:val="00412AD8"/>
    <w:rsid w:val="004135EB"/>
    <w:rsid w:val="004137E5"/>
    <w:rsid w:val="00413904"/>
    <w:rsid w:val="00413F74"/>
    <w:rsid w:val="004140CE"/>
    <w:rsid w:val="00414D30"/>
    <w:rsid w:val="004152E8"/>
    <w:rsid w:val="00415637"/>
    <w:rsid w:val="00415741"/>
    <w:rsid w:val="00415B95"/>
    <w:rsid w:val="00415CD5"/>
    <w:rsid w:val="0041605D"/>
    <w:rsid w:val="004161B6"/>
    <w:rsid w:val="004165D0"/>
    <w:rsid w:val="00416795"/>
    <w:rsid w:val="004168C1"/>
    <w:rsid w:val="00416959"/>
    <w:rsid w:val="004169AE"/>
    <w:rsid w:val="00416A4F"/>
    <w:rsid w:val="00416D4E"/>
    <w:rsid w:val="00416DB9"/>
    <w:rsid w:val="0041734A"/>
    <w:rsid w:val="004173E6"/>
    <w:rsid w:val="004203A4"/>
    <w:rsid w:val="00421587"/>
    <w:rsid w:val="00421782"/>
    <w:rsid w:val="00421A7C"/>
    <w:rsid w:val="00421B99"/>
    <w:rsid w:val="004229E5"/>
    <w:rsid w:val="00422BEC"/>
    <w:rsid w:val="00422CC5"/>
    <w:rsid w:val="004230D7"/>
    <w:rsid w:val="004235D2"/>
    <w:rsid w:val="00423D88"/>
    <w:rsid w:val="004247FF"/>
    <w:rsid w:val="00424EB4"/>
    <w:rsid w:val="00424F03"/>
    <w:rsid w:val="00425281"/>
    <w:rsid w:val="004262E6"/>
    <w:rsid w:val="00426384"/>
    <w:rsid w:val="0042648C"/>
    <w:rsid w:val="00426AE3"/>
    <w:rsid w:val="00426C58"/>
    <w:rsid w:val="00426D44"/>
    <w:rsid w:val="00426DDE"/>
    <w:rsid w:val="00426EA1"/>
    <w:rsid w:val="00427179"/>
    <w:rsid w:val="00427444"/>
    <w:rsid w:val="004274E7"/>
    <w:rsid w:val="00427693"/>
    <w:rsid w:val="0042794E"/>
    <w:rsid w:val="00427D04"/>
    <w:rsid w:val="00427FF0"/>
    <w:rsid w:val="00430ACC"/>
    <w:rsid w:val="00430CA3"/>
    <w:rsid w:val="00430CB3"/>
    <w:rsid w:val="00430E82"/>
    <w:rsid w:val="00430EB0"/>
    <w:rsid w:val="00430FEB"/>
    <w:rsid w:val="004312F5"/>
    <w:rsid w:val="00431351"/>
    <w:rsid w:val="0043189E"/>
    <w:rsid w:val="00431A64"/>
    <w:rsid w:val="00431B05"/>
    <w:rsid w:val="004321C7"/>
    <w:rsid w:val="004322CB"/>
    <w:rsid w:val="00432829"/>
    <w:rsid w:val="00432C75"/>
    <w:rsid w:val="00433506"/>
    <w:rsid w:val="00433571"/>
    <w:rsid w:val="00433B47"/>
    <w:rsid w:val="00433F3C"/>
    <w:rsid w:val="004340A2"/>
    <w:rsid w:val="00434134"/>
    <w:rsid w:val="0043436F"/>
    <w:rsid w:val="004343FF"/>
    <w:rsid w:val="004345E1"/>
    <w:rsid w:val="00434ACA"/>
    <w:rsid w:val="00434D84"/>
    <w:rsid w:val="00435133"/>
    <w:rsid w:val="0043539F"/>
    <w:rsid w:val="00435524"/>
    <w:rsid w:val="004356C0"/>
    <w:rsid w:val="00435F2F"/>
    <w:rsid w:val="0043629E"/>
    <w:rsid w:val="0043652A"/>
    <w:rsid w:val="004367F9"/>
    <w:rsid w:val="00436B63"/>
    <w:rsid w:val="00436BA6"/>
    <w:rsid w:val="00436F02"/>
    <w:rsid w:val="00436F2B"/>
    <w:rsid w:val="004375B8"/>
    <w:rsid w:val="00437A29"/>
    <w:rsid w:val="00437B8C"/>
    <w:rsid w:val="00437DAA"/>
    <w:rsid w:val="004400AB"/>
    <w:rsid w:val="004405B6"/>
    <w:rsid w:val="00440628"/>
    <w:rsid w:val="004410A2"/>
    <w:rsid w:val="0044120A"/>
    <w:rsid w:val="00441443"/>
    <w:rsid w:val="0044183C"/>
    <w:rsid w:val="00441E1E"/>
    <w:rsid w:val="00441F8E"/>
    <w:rsid w:val="004420C0"/>
    <w:rsid w:val="004424C7"/>
    <w:rsid w:val="004426C1"/>
    <w:rsid w:val="00442A89"/>
    <w:rsid w:val="004430F2"/>
    <w:rsid w:val="00443155"/>
    <w:rsid w:val="004431BC"/>
    <w:rsid w:val="0044336F"/>
    <w:rsid w:val="004435B9"/>
    <w:rsid w:val="004438E2"/>
    <w:rsid w:val="00444D78"/>
    <w:rsid w:val="00444FDC"/>
    <w:rsid w:val="00445023"/>
    <w:rsid w:val="00445555"/>
    <w:rsid w:val="004458FC"/>
    <w:rsid w:val="00445929"/>
    <w:rsid w:val="004459E1"/>
    <w:rsid w:val="00445C8C"/>
    <w:rsid w:val="0044628F"/>
    <w:rsid w:val="004466F4"/>
    <w:rsid w:val="00447022"/>
    <w:rsid w:val="00447119"/>
    <w:rsid w:val="00447300"/>
    <w:rsid w:val="00447803"/>
    <w:rsid w:val="00447F5C"/>
    <w:rsid w:val="0045026D"/>
    <w:rsid w:val="004502BE"/>
    <w:rsid w:val="004503F2"/>
    <w:rsid w:val="00450757"/>
    <w:rsid w:val="00450889"/>
    <w:rsid w:val="004508B2"/>
    <w:rsid w:val="0045108A"/>
    <w:rsid w:val="00451ABA"/>
    <w:rsid w:val="00451CC4"/>
    <w:rsid w:val="00451D0C"/>
    <w:rsid w:val="00452291"/>
    <w:rsid w:val="0045234E"/>
    <w:rsid w:val="004525B8"/>
    <w:rsid w:val="004526FB"/>
    <w:rsid w:val="0045279B"/>
    <w:rsid w:val="004531DE"/>
    <w:rsid w:val="0045339E"/>
    <w:rsid w:val="00453795"/>
    <w:rsid w:val="004537D0"/>
    <w:rsid w:val="0045395B"/>
    <w:rsid w:val="00453B2B"/>
    <w:rsid w:val="00453BA8"/>
    <w:rsid w:val="00453C2B"/>
    <w:rsid w:val="00453D07"/>
    <w:rsid w:val="00453D60"/>
    <w:rsid w:val="00453EBE"/>
    <w:rsid w:val="00454170"/>
    <w:rsid w:val="00454338"/>
    <w:rsid w:val="0045439D"/>
    <w:rsid w:val="00454BBF"/>
    <w:rsid w:val="00454E23"/>
    <w:rsid w:val="00455A3B"/>
    <w:rsid w:val="00455AEF"/>
    <w:rsid w:val="00455F9F"/>
    <w:rsid w:val="0045605F"/>
    <w:rsid w:val="004563C3"/>
    <w:rsid w:val="004564EB"/>
    <w:rsid w:val="0045679D"/>
    <w:rsid w:val="00456982"/>
    <w:rsid w:val="00457041"/>
    <w:rsid w:val="00457173"/>
    <w:rsid w:val="004571AF"/>
    <w:rsid w:val="004575E3"/>
    <w:rsid w:val="00457789"/>
    <w:rsid w:val="00457BB6"/>
    <w:rsid w:val="004600B2"/>
    <w:rsid w:val="00460FD6"/>
    <w:rsid w:val="004610E2"/>
    <w:rsid w:val="004612E1"/>
    <w:rsid w:val="004618DE"/>
    <w:rsid w:val="00461D24"/>
    <w:rsid w:val="00462294"/>
    <w:rsid w:val="0046271B"/>
    <w:rsid w:val="004628E0"/>
    <w:rsid w:val="00462EE8"/>
    <w:rsid w:val="0046337D"/>
    <w:rsid w:val="004633F2"/>
    <w:rsid w:val="00463821"/>
    <w:rsid w:val="00463B01"/>
    <w:rsid w:val="00463BEC"/>
    <w:rsid w:val="00463DA6"/>
    <w:rsid w:val="00464045"/>
    <w:rsid w:val="00464D6B"/>
    <w:rsid w:val="004650D5"/>
    <w:rsid w:val="0046520E"/>
    <w:rsid w:val="004652C0"/>
    <w:rsid w:val="004653A4"/>
    <w:rsid w:val="00465992"/>
    <w:rsid w:val="00465A30"/>
    <w:rsid w:val="00465AF0"/>
    <w:rsid w:val="00465B0B"/>
    <w:rsid w:val="00465CFB"/>
    <w:rsid w:val="0046609C"/>
    <w:rsid w:val="00466709"/>
    <w:rsid w:val="004668D8"/>
    <w:rsid w:val="00466ABE"/>
    <w:rsid w:val="00466AE3"/>
    <w:rsid w:val="00466BC1"/>
    <w:rsid w:val="00466EE1"/>
    <w:rsid w:val="0046714B"/>
    <w:rsid w:val="004671D5"/>
    <w:rsid w:val="004674EA"/>
    <w:rsid w:val="00467A85"/>
    <w:rsid w:val="00467A8B"/>
    <w:rsid w:val="00467D7D"/>
    <w:rsid w:val="00467FFA"/>
    <w:rsid w:val="004703A5"/>
    <w:rsid w:val="004705A6"/>
    <w:rsid w:val="0047065B"/>
    <w:rsid w:val="00470E0C"/>
    <w:rsid w:val="00470EAE"/>
    <w:rsid w:val="00470EDF"/>
    <w:rsid w:val="00471409"/>
    <w:rsid w:val="00471A6D"/>
    <w:rsid w:val="00471E6A"/>
    <w:rsid w:val="00471FDF"/>
    <w:rsid w:val="00472131"/>
    <w:rsid w:val="004722C1"/>
    <w:rsid w:val="00472458"/>
    <w:rsid w:val="004729ED"/>
    <w:rsid w:val="00472DAC"/>
    <w:rsid w:val="00472FE4"/>
    <w:rsid w:val="004733A0"/>
    <w:rsid w:val="0047374E"/>
    <w:rsid w:val="0047395C"/>
    <w:rsid w:val="00473C4C"/>
    <w:rsid w:val="00473D41"/>
    <w:rsid w:val="00473D83"/>
    <w:rsid w:val="00473EA8"/>
    <w:rsid w:val="004741E7"/>
    <w:rsid w:val="004743D6"/>
    <w:rsid w:val="00474995"/>
    <w:rsid w:val="00474BFA"/>
    <w:rsid w:val="004752E2"/>
    <w:rsid w:val="0047546E"/>
    <w:rsid w:val="004754EA"/>
    <w:rsid w:val="00475F50"/>
    <w:rsid w:val="0047679F"/>
    <w:rsid w:val="004767F6"/>
    <w:rsid w:val="00476E4C"/>
    <w:rsid w:val="00477741"/>
    <w:rsid w:val="00477A20"/>
    <w:rsid w:val="00477A5D"/>
    <w:rsid w:val="00477A9F"/>
    <w:rsid w:val="00477EFA"/>
    <w:rsid w:val="00477FA1"/>
    <w:rsid w:val="004804E4"/>
    <w:rsid w:val="004806BE"/>
    <w:rsid w:val="00480885"/>
    <w:rsid w:val="004808BF"/>
    <w:rsid w:val="00480DE5"/>
    <w:rsid w:val="00480E0A"/>
    <w:rsid w:val="00480E6E"/>
    <w:rsid w:val="0048114A"/>
    <w:rsid w:val="00481470"/>
    <w:rsid w:val="00481624"/>
    <w:rsid w:val="004817B5"/>
    <w:rsid w:val="00481C7A"/>
    <w:rsid w:val="0048234F"/>
    <w:rsid w:val="004824D8"/>
    <w:rsid w:val="00482D91"/>
    <w:rsid w:val="0048328B"/>
    <w:rsid w:val="00483322"/>
    <w:rsid w:val="004837B1"/>
    <w:rsid w:val="00483A35"/>
    <w:rsid w:val="00483B68"/>
    <w:rsid w:val="00484060"/>
    <w:rsid w:val="0048426E"/>
    <w:rsid w:val="00484613"/>
    <w:rsid w:val="00484913"/>
    <w:rsid w:val="00484B46"/>
    <w:rsid w:val="00484B4A"/>
    <w:rsid w:val="00485753"/>
    <w:rsid w:val="00485DC6"/>
    <w:rsid w:val="0048606F"/>
    <w:rsid w:val="004860E6"/>
    <w:rsid w:val="004862BF"/>
    <w:rsid w:val="004862F0"/>
    <w:rsid w:val="00486304"/>
    <w:rsid w:val="00486464"/>
    <w:rsid w:val="00486812"/>
    <w:rsid w:val="004868E9"/>
    <w:rsid w:val="0048695E"/>
    <w:rsid w:val="00486DF2"/>
    <w:rsid w:val="00486F28"/>
    <w:rsid w:val="004875C1"/>
    <w:rsid w:val="00487635"/>
    <w:rsid w:val="00487802"/>
    <w:rsid w:val="00487C42"/>
    <w:rsid w:val="00487D32"/>
    <w:rsid w:val="00490296"/>
    <w:rsid w:val="00490657"/>
    <w:rsid w:val="0049077B"/>
    <w:rsid w:val="004909AD"/>
    <w:rsid w:val="00490ABC"/>
    <w:rsid w:val="00490C77"/>
    <w:rsid w:val="00490CEA"/>
    <w:rsid w:val="0049135A"/>
    <w:rsid w:val="00491514"/>
    <w:rsid w:val="004918C8"/>
    <w:rsid w:val="00492065"/>
    <w:rsid w:val="00492238"/>
    <w:rsid w:val="00492273"/>
    <w:rsid w:val="00492380"/>
    <w:rsid w:val="00492595"/>
    <w:rsid w:val="00492E4E"/>
    <w:rsid w:val="00493394"/>
    <w:rsid w:val="00493906"/>
    <w:rsid w:val="00494198"/>
    <w:rsid w:val="004941C4"/>
    <w:rsid w:val="004946D7"/>
    <w:rsid w:val="00494C60"/>
    <w:rsid w:val="00494F88"/>
    <w:rsid w:val="00494FCC"/>
    <w:rsid w:val="004958C8"/>
    <w:rsid w:val="004959EC"/>
    <w:rsid w:val="00496055"/>
    <w:rsid w:val="00496500"/>
    <w:rsid w:val="00496FC2"/>
    <w:rsid w:val="00497459"/>
    <w:rsid w:val="004977BD"/>
    <w:rsid w:val="0049791A"/>
    <w:rsid w:val="00497AC8"/>
    <w:rsid w:val="00497CBE"/>
    <w:rsid w:val="004A0236"/>
    <w:rsid w:val="004A04BC"/>
    <w:rsid w:val="004A0812"/>
    <w:rsid w:val="004A08FC"/>
    <w:rsid w:val="004A0B49"/>
    <w:rsid w:val="004A0EBF"/>
    <w:rsid w:val="004A1563"/>
    <w:rsid w:val="004A1664"/>
    <w:rsid w:val="004A1783"/>
    <w:rsid w:val="004A1916"/>
    <w:rsid w:val="004A1969"/>
    <w:rsid w:val="004A1FC9"/>
    <w:rsid w:val="004A2328"/>
    <w:rsid w:val="004A2376"/>
    <w:rsid w:val="004A25BD"/>
    <w:rsid w:val="004A2870"/>
    <w:rsid w:val="004A2EEB"/>
    <w:rsid w:val="004A342B"/>
    <w:rsid w:val="004A37E9"/>
    <w:rsid w:val="004A3BF3"/>
    <w:rsid w:val="004A3CB2"/>
    <w:rsid w:val="004A40AD"/>
    <w:rsid w:val="004A40EE"/>
    <w:rsid w:val="004A4479"/>
    <w:rsid w:val="004A4D7B"/>
    <w:rsid w:val="004A4E13"/>
    <w:rsid w:val="004A52F2"/>
    <w:rsid w:val="004A54AA"/>
    <w:rsid w:val="004A54E6"/>
    <w:rsid w:val="004A56CA"/>
    <w:rsid w:val="004A58ED"/>
    <w:rsid w:val="004A59E9"/>
    <w:rsid w:val="004A5B61"/>
    <w:rsid w:val="004A5DEF"/>
    <w:rsid w:val="004A63B9"/>
    <w:rsid w:val="004A642A"/>
    <w:rsid w:val="004A66AC"/>
    <w:rsid w:val="004A6CD7"/>
    <w:rsid w:val="004A6DA8"/>
    <w:rsid w:val="004A750C"/>
    <w:rsid w:val="004A752B"/>
    <w:rsid w:val="004A7B95"/>
    <w:rsid w:val="004A7C1B"/>
    <w:rsid w:val="004A7CB2"/>
    <w:rsid w:val="004B0101"/>
    <w:rsid w:val="004B03A4"/>
    <w:rsid w:val="004B04A5"/>
    <w:rsid w:val="004B0692"/>
    <w:rsid w:val="004B1B43"/>
    <w:rsid w:val="004B1B75"/>
    <w:rsid w:val="004B1CE5"/>
    <w:rsid w:val="004B1D50"/>
    <w:rsid w:val="004B1E8F"/>
    <w:rsid w:val="004B1EC9"/>
    <w:rsid w:val="004B2451"/>
    <w:rsid w:val="004B27ED"/>
    <w:rsid w:val="004B28BA"/>
    <w:rsid w:val="004B2A58"/>
    <w:rsid w:val="004B2D19"/>
    <w:rsid w:val="004B2E2A"/>
    <w:rsid w:val="004B2E55"/>
    <w:rsid w:val="004B3161"/>
    <w:rsid w:val="004B318A"/>
    <w:rsid w:val="004B3582"/>
    <w:rsid w:val="004B3784"/>
    <w:rsid w:val="004B37FC"/>
    <w:rsid w:val="004B3A9F"/>
    <w:rsid w:val="004B40C7"/>
    <w:rsid w:val="004B427B"/>
    <w:rsid w:val="004B4564"/>
    <w:rsid w:val="004B456E"/>
    <w:rsid w:val="004B4DDA"/>
    <w:rsid w:val="004B5016"/>
    <w:rsid w:val="004B509D"/>
    <w:rsid w:val="004B5462"/>
    <w:rsid w:val="004B5820"/>
    <w:rsid w:val="004B60AE"/>
    <w:rsid w:val="004B65D0"/>
    <w:rsid w:val="004B6AC6"/>
    <w:rsid w:val="004B7216"/>
    <w:rsid w:val="004B765B"/>
    <w:rsid w:val="004B77F7"/>
    <w:rsid w:val="004B7908"/>
    <w:rsid w:val="004B7FE8"/>
    <w:rsid w:val="004C001E"/>
    <w:rsid w:val="004C00C5"/>
    <w:rsid w:val="004C010F"/>
    <w:rsid w:val="004C023E"/>
    <w:rsid w:val="004C05E2"/>
    <w:rsid w:val="004C0752"/>
    <w:rsid w:val="004C0DE7"/>
    <w:rsid w:val="004C0EFB"/>
    <w:rsid w:val="004C14C8"/>
    <w:rsid w:val="004C1B15"/>
    <w:rsid w:val="004C2491"/>
    <w:rsid w:val="004C2566"/>
    <w:rsid w:val="004C26D0"/>
    <w:rsid w:val="004C2C58"/>
    <w:rsid w:val="004C2CFF"/>
    <w:rsid w:val="004C333D"/>
    <w:rsid w:val="004C3465"/>
    <w:rsid w:val="004C3512"/>
    <w:rsid w:val="004C36C1"/>
    <w:rsid w:val="004C379D"/>
    <w:rsid w:val="004C3864"/>
    <w:rsid w:val="004C3B55"/>
    <w:rsid w:val="004C3EAC"/>
    <w:rsid w:val="004C4238"/>
    <w:rsid w:val="004C42A0"/>
    <w:rsid w:val="004C4552"/>
    <w:rsid w:val="004C487D"/>
    <w:rsid w:val="004C4886"/>
    <w:rsid w:val="004C4CD2"/>
    <w:rsid w:val="004C4D65"/>
    <w:rsid w:val="004C4D9B"/>
    <w:rsid w:val="004C50EE"/>
    <w:rsid w:val="004C51A9"/>
    <w:rsid w:val="004C53D6"/>
    <w:rsid w:val="004C5544"/>
    <w:rsid w:val="004C5565"/>
    <w:rsid w:val="004C5771"/>
    <w:rsid w:val="004C58A1"/>
    <w:rsid w:val="004C5A16"/>
    <w:rsid w:val="004C5D5B"/>
    <w:rsid w:val="004C6398"/>
    <w:rsid w:val="004C6900"/>
    <w:rsid w:val="004C6C4C"/>
    <w:rsid w:val="004C6E56"/>
    <w:rsid w:val="004C708E"/>
    <w:rsid w:val="004C7105"/>
    <w:rsid w:val="004C71E6"/>
    <w:rsid w:val="004C7248"/>
    <w:rsid w:val="004C73C0"/>
    <w:rsid w:val="004C79AA"/>
    <w:rsid w:val="004C7DE3"/>
    <w:rsid w:val="004C7E44"/>
    <w:rsid w:val="004C7F5D"/>
    <w:rsid w:val="004D03BA"/>
    <w:rsid w:val="004D078D"/>
    <w:rsid w:val="004D101C"/>
    <w:rsid w:val="004D12B5"/>
    <w:rsid w:val="004D1307"/>
    <w:rsid w:val="004D135D"/>
    <w:rsid w:val="004D176D"/>
    <w:rsid w:val="004D1FC9"/>
    <w:rsid w:val="004D2108"/>
    <w:rsid w:val="004D213B"/>
    <w:rsid w:val="004D25A6"/>
    <w:rsid w:val="004D2705"/>
    <w:rsid w:val="004D2B76"/>
    <w:rsid w:val="004D2FB3"/>
    <w:rsid w:val="004D33B3"/>
    <w:rsid w:val="004D3A81"/>
    <w:rsid w:val="004D40E2"/>
    <w:rsid w:val="004D410C"/>
    <w:rsid w:val="004D43A9"/>
    <w:rsid w:val="004D4466"/>
    <w:rsid w:val="004D447E"/>
    <w:rsid w:val="004D5D15"/>
    <w:rsid w:val="004D5DC0"/>
    <w:rsid w:val="004D5E02"/>
    <w:rsid w:val="004D5E2A"/>
    <w:rsid w:val="004D5F6E"/>
    <w:rsid w:val="004D679C"/>
    <w:rsid w:val="004D684B"/>
    <w:rsid w:val="004D6A89"/>
    <w:rsid w:val="004D6CB5"/>
    <w:rsid w:val="004D7050"/>
    <w:rsid w:val="004D7359"/>
    <w:rsid w:val="004D7452"/>
    <w:rsid w:val="004D750A"/>
    <w:rsid w:val="004D753D"/>
    <w:rsid w:val="004D7A65"/>
    <w:rsid w:val="004D7A98"/>
    <w:rsid w:val="004D7B22"/>
    <w:rsid w:val="004D7C9F"/>
    <w:rsid w:val="004E0005"/>
    <w:rsid w:val="004E086B"/>
    <w:rsid w:val="004E096C"/>
    <w:rsid w:val="004E0E90"/>
    <w:rsid w:val="004E137B"/>
    <w:rsid w:val="004E1675"/>
    <w:rsid w:val="004E1A86"/>
    <w:rsid w:val="004E1D46"/>
    <w:rsid w:val="004E1E7C"/>
    <w:rsid w:val="004E1F25"/>
    <w:rsid w:val="004E1FB7"/>
    <w:rsid w:val="004E2273"/>
    <w:rsid w:val="004E227A"/>
    <w:rsid w:val="004E2BEA"/>
    <w:rsid w:val="004E3100"/>
    <w:rsid w:val="004E31FD"/>
    <w:rsid w:val="004E33B2"/>
    <w:rsid w:val="004E348D"/>
    <w:rsid w:val="004E34DB"/>
    <w:rsid w:val="004E3B5A"/>
    <w:rsid w:val="004E3C69"/>
    <w:rsid w:val="004E3E1D"/>
    <w:rsid w:val="004E441E"/>
    <w:rsid w:val="004E4581"/>
    <w:rsid w:val="004E47DB"/>
    <w:rsid w:val="004E5434"/>
    <w:rsid w:val="004E5562"/>
    <w:rsid w:val="004E56E5"/>
    <w:rsid w:val="004E595E"/>
    <w:rsid w:val="004E5B11"/>
    <w:rsid w:val="004E5C15"/>
    <w:rsid w:val="004E5CD8"/>
    <w:rsid w:val="004E5D50"/>
    <w:rsid w:val="004E5F24"/>
    <w:rsid w:val="004E6222"/>
    <w:rsid w:val="004E6233"/>
    <w:rsid w:val="004E6527"/>
    <w:rsid w:val="004E68FB"/>
    <w:rsid w:val="004E743D"/>
    <w:rsid w:val="004E76A0"/>
    <w:rsid w:val="004E7A8A"/>
    <w:rsid w:val="004E7EDE"/>
    <w:rsid w:val="004F0339"/>
    <w:rsid w:val="004F0727"/>
    <w:rsid w:val="004F0856"/>
    <w:rsid w:val="004F0884"/>
    <w:rsid w:val="004F09D0"/>
    <w:rsid w:val="004F0A10"/>
    <w:rsid w:val="004F0BD2"/>
    <w:rsid w:val="004F0CB1"/>
    <w:rsid w:val="004F1310"/>
    <w:rsid w:val="004F166E"/>
    <w:rsid w:val="004F16F0"/>
    <w:rsid w:val="004F1C1F"/>
    <w:rsid w:val="004F1F5F"/>
    <w:rsid w:val="004F1FC4"/>
    <w:rsid w:val="004F2182"/>
    <w:rsid w:val="004F2382"/>
    <w:rsid w:val="004F25EE"/>
    <w:rsid w:val="004F284E"/>
    <w:rsid w:val="004F3073"/>
    <w:rsid w:val="004F332D"/>
    <w:rsid w:val="004F3654"/>
    <w:rsid w:val="004F3726"/>
    <w:rsid w:val="004F37C0"/>
    <w:rsid w:val="004F3BCC"/>
    <w:rsid w:val="004F3DB7"/>
    <w:rsid w:val="004F3DE4"/>
    <w:rsid w:val="004F421C"/>
    <w:rsid w:val="004F42A8"/>
    <w:rsid w:val="004F437E"/>
    <w:rsid w:val="004F4470"/>
    <w:rsid w:val="004F474F"/>
    <w:rsid w:val="004F53E4"/>
    <w:rsid w:val="004F556D"/>
    <w:rsid w:val="004F56F8"/>
    <w:rsid w:val="004F5DFF"/>
    <w:rsid w:val="004F6764"/>
    <w:rsid w:val="004F6795"/>
    <w:rsid w:val="004F68F1"/>
    <w:rsid w:val="004F6914"/>
    <w:rsid w:val="004F6981"/>
    <w:rsid w:val="004F6C25"/>
    <w:rsid w:val="004F76EB"/>
    <w:rsid w:val="004F7762"/>
    <w:rsid w:val="004F79E8"/>
    <w:rsid w:val="00501287"/>
    <w:rsid w:val="005014DA"/>
    <w:rsid w:val="00501520"/>
    <w:rsid w:val="005015E1"/>
    <w:rsid w:val="005017A9"/>
    <w:rsid w:val="00501EC4"/>
    <w:rsid w:val="00501F3C"/>
    <w:rsid w:val="00502037"/>
    <w:rsid w:val="0050262F"/>
    <w:rsid w:val="00502BDB"/>
    <w:rsid w:val="00502DA7"/>
    <w:rsid w:val="00502E3D"/>
    <w:rsid w:val="005033D8"/>
    <w:rsid w:val="00503616"/>
    <w:rsid w:val="0050384E"/>
    <w:rsid w:val="0050427E"/>
    <w:rsid w:val="0050436D"/>
    <w:rsid w:val="00504847"/>
    <w:rsid w:val="005049AF"/>
    <w:rsid w:val="00505285"/>
    <w:rsid w:val="005054DD"/>
    <w:rsid w:val="00505593"/>
    <w:rsid w:val="00505F9F"/>
    <w:rsid w:val="00506299"/>
    <w:rsid w:val="005065F4"/>
    <w:rsid w:val="00506896"/>
    <w:rsid w:val="00506931"/>
    <w:rsid w:val="00506AD6"/>
    <w:rsid w:val="005071D2"/>
    <w:rsid w:val="005073E5"/>
    <w:rsid w:val="00507758"/>
    <w:rsid w:val="005077A4"/>
    <w:rsid w:val="00507990"/>
    <w:rsid w:val="00507DED"/>
    <w:rsid w:val="00507FA9"/>
    <w:rsid w:val="005103C0"/>
    <w:rsid w:val="00510437"/>
    <w:rsid w:val="005106A9"/>
    <w:rsid w:val="00510CED"/>
    <w:rsid w:val="00511141"/>
    <w:rsid w:val="00511262"/>
    <w:rsid w:val="00511A7C"/>
    <w:rsid w:val="005120A7"/>
    <w:rsid w:val="005124E0"/>
    <w:rsid w:val="0051268C"/>
    <w:rsid w:val="00512D0C"/>
    <w:rsid w:val="00512D4B"/>
    <w:rsid w:val="0051324E"/>
    <w:rsid w:val="00513955"/>
    <w:rsid w:val="00513B41"/>
    <w:rsid w:val="00513BC5"/>
    <w:rsid w:val="00514475"/>
    <w:rsid w:val="00514AD0"/>
    <w:rsid w:val="00514BB6"/>
    <w:rsid w:val="00514D6E"/>
    <w:rsid w:val="00514F23"/>
    <w:rsid w:val="005152EE"/>
    <w:rsid w:val="00515797"/>
    <w:rsid w:val="005158BC"/>
    <w:rsid w:val="00515D68"/>
    <w:rsid w:val="00515E91"/>
    <w:rsid w:val="00516371"/>
    <w:rsid w:val="00516C37"/>
    <w:rsid w:val="00516C43"/>
    <w:rsid w:val="00516D4E"/>
    <w:rsid w:val="00516D9D"/>
    <w:rsid w:val="00517D3A"/>
    <w:rsid w:val="00520945"/>
    <w:rsid w:val="00520A8B"/>
    <w:rsid w:val="005213A5"/>
    <w:rsid w:val="0052169E"/>
    <w:rsid w:val="005217A8"/>
    <w:rsid w:val="00521888"/>
    <w:rsid w:val="005219CD"/>
    <w:rsid w:val="00521A37"/>
    <w:rsid w:val="00521A59"/>
    <w:rsid w:val="00521A8A"/>
    <w:rsid w:val="00521ABD"/>
    <w:rsid w:val="00521E4F"/>
    <w:rsid w:val="00522391"/>
    <w:rsid w:val="005225EB"/>
    <w:rsid w:val="0052264A"/>
    <w:rsid w:val="00522ECA"/>
    <w:rsid w:val="00523122"/>
    <w:rsid w:val="00523850"/>
    <w:rsid w:val="00523D74"/>
    <w:rsid w:val="00523DEE"/>
    <w:rsid w:val="00524349"/>
    <w:rsid w:val="00524438"/>
    <w:rsid w:val="005245C5"/>
    <w:rsid w:val="005245CE"/>
    <w:rsid w:val="00524624"/>
    <w:rsid w:val="0052468F"/>
    <w:rsid w:val="005248AD"/>
    <w:rsid w:val="00524C45"/>
    <w:rsid w:val="00524C98"/>
    <w:rsid w:val="00524CFE"/>
    <w:rsid w:val="00524F0F"/>
    <w:rsid w:val="005252EB"/>
    <w:rsid w:val="00525580"/>
    <w:rsid w:val="005257B7"/>
    <w:rsid w:val="00525AB5"/>
    <w:rsid w:val="00525C75"/>
    <w:rsid w:val="00526057"/>
    <w:rsid w:val="0052650B"/>
    <w:rsid w:val="005265AA"/>
    <w:rsid w:val="005269D0"/>
    <w:rsid w:val="00526E2D"/>
    <w:rsid w:val="00526EC6"/>
    <w:rsid w:val="00527197"/>
    <w:rsid w:val="0052721E"/>
    <w:rsid w:val="0052774B"/>
    <w:rsid w:val="00527F10"/>
    <w:rsid w:val="005305FA"/>
    <w:rsid w:val="0053083C"/>
    <w:rsid w:val="005308B2"/>
    <w:rsid w:val="00530A76"/>
    <w:rsid w:val="00530C60"/>
    <w:rsid w:val="00531A86"/>
    <w:rsid w:val="005322C6"/>
    <w:rsid w:val="005322CC"/>
    <w:rsid w:val="00532AA4"/>
    <w:rsid w:val="0053315F"/>
    <w:rsid w:val="00533AC5"/>
    <w:rsid w:val="00533C0F"/>
    <w:rsid w:val="00533E7E"/>
    <w:rsid w:val="00534076"/>
    <w:rsid w:val="0053414B"/>
    <w:rsid w:val="005342EE"/>
    <w:rsid w:val="005343F8"/>
    <w:rsid w:val="005344B7"/>
    <w:rsid w:val="00534542"/>
    <w:rsid w:val="005345E4"/>
    <w:rsid w:val="00534B5C"/>
    <w:rsid w:val="005355AE"/>
    <w:rsid w:val="00535736"/>
    <w:rsid w:val="00535863"/>
    <w:rsid w:val="00535D16"/>
    <w:rsid w:val="00535D8E"/>
    <w:rsid w:val="0053622A"/>
    <w:rsid w:val="00536399"/>
    <w:rsid w:val="005367A0"/>
    <w:rsid w:val="00536A50"/>
    <w:rsid w:val="00536AE7"/>
    <w:rsid w:val="005377B3"/>
    <w:rsid w:val="00537891"/>
    <w:rsid w:val="00540345"/>
    <w:rsid w:val="00540368"/>
    <w:rsid w:val="005405AC"/>
    <w:rsid w:val="005409BB"/>
    <w:rsid w:val="00540DC4"/>
    <w:rsid w:val="005411A7"/>
    <w:rsid w:val="0054142C"/>
    <w:rsid w:val="00541470"/>
    <w:rsid w:val="00541523"/>
    <w:rsid w:val="00541582"/>
    <w:rsid w:val="00542128"/>
    <w:rsid w:val="005422E3"/>
    <w:rsid w:val="00542721"/>
    <w:rsid w:val="00542BF1"/>
    <w:rsid w:val="0054310B"/>
    <w:rsid w:val="005432AA"/>
    <w:rsid w:val="00543442"/>
    <w:rsid w:val="00543602"/>
    <w:rsid w:val="00543923"/>
    <w:rsid w:val="00544264"/>
    <w:rsid w:val="0054440E"/>
    <w:rsid w:val="00544D61"/>
    <w:rsid w:val="005454A4"/>
    <w:rsid w:val="005462E7"/>
    <w:rsid w:val="005466D1"/>
    <w:rsid w:val="005467EA"/>
    <w:rsid w:val="00546945"/>
    <w:rsid w:val="005469C4"/>
    <w:rsid w:val="00546C02"/>
    <w:rsid w:val="00546FE3"/>
    <w:rsid w:val="0054718F"/>
    <w:rsid w:val="00547295"/>
    <w:rsid w:val="00547851"/>
    <w:rsid w:val="005478A1"/>
    <w:rsid w:val="00547B1C"/>
    <w:rsid w:val="00547C0A"/>
    <w:rsid w:val="00547C28"/>
    <w:rsid w:val="00550009"/>
    <w:rsid w:val="005503F7"/>
    <w:rsid w:val="005505C5"/>
    <w:rsid w:val="00550866"/>
    <w:rsid w:val="00550CA4"/>
    <w:rsid w:val="00551863"/>
    <w:rsid w:val="005520B3"/>
    <w:rsid w:val="00552165"/>
    <w:rsid w:val="0055245F"/>
    <w:rsid w:val="00552838"/>
    <w:rsid w:val="00553039"/>
    <w:rsid w:val="0055305A"/>
    <w:rsid w:val="0055337C"/>
    <w:rsid w:val="00553407"/>
    <w:rsid w:val="005535B9"/>
    <w:rsid w:val="00553831"/>
    <w:rsid w:val="00553A8F"/>
    <w:rsid w:val="00553BDC"/>
    <w:rsid w:val="00553E52"/>
    <w:rsid w:val="00554A55"/>
    <w:rsid w:val="00555035"/>
    <w:rsid w:val="0055504F"/>
    <w:rsid w:val="00555071"/>
    <w:rsid w:val="0055523A"/>
    <w:rsid w:val="00555891"/>
    <w:rsid w:val="00555A4E"/>
    <w:rsid w:val="00555C09"/>
    <w:rsid w:val="00555DA3"/>
    <w:rsid w:val="00555E23"/>
    <w:rsid w:val="005564A4"/>
    <w:rsid w:val="0055672B"/>
    <w:rsid w:val="00556746"/>
    <w:rsid w:val="00557348"/>
    <w:rsid w:val="00557517"/>
    <w:rsid w:val="00557620"/>
    <w:rsid w:val="00557BAB"/>
    <w:rsid w:val="00557C60"/>
    <w:rsid w:val="00557C88"/>
    <w:rsid w:val="00557D06"/>
    <w:rsid w:val="005603D9"/>
    <w:rsid w:val="005604A2"/>
    <w:rsid w:val="00560837"/>
    <w:rsid w:val="00560984"/>
    <w:rsid w:val="00560D4E"/>
    <w:rsid w:val="00560E49"/>
    <w:rsid w:val="00561233"/>
    <w:rsid w:val="00561920"/>
    <w:rsid w:val="00561A16"/>
    <w:rsid w:val="00561B85"/>
    <w:rsid w:val="00561DC3"/>
    <w:rsid w:val="00561E3C"/>
    <w:rsid w:val="0056247B"/>
    <w:rsid w:val="00562DBB"/>
    <w:rsid w:val="00562E7D"/>
    <w:rsid w:val="00562F08"/>
    <w:rsid w:val="00562FA9"/>
    <w:rsid w:val="0056310F"/>
    <w:rsid w:val="0056312A"/>
    <w:rsid w:val="00563389"/>
    <w:rsid w:val="005635AD"/>
    <w:rsid w:val="00563BD2"/>
    <w:rsid w:val="00563C87"/>
    <w:rsid w:val="00564513"/>
    <w:rsid w:val="00564799"/>
    <w:rsid w:val="0056488E"/>
    <w:rsid w:val="0056491B"/>
    <w:rsid w:val="00564F89"/>
    <w:rsid w:val="005654A5"/>
    <w:rsid w:val="005665C6"/>
    <w:rsid w:val="005667C7"/>
    <w:rsid w:val="00566DE4"/>
    <w:rsid w:val="00566DE5"/>
    <w:rsid w:val="00566F13"/>
    <w:rsid w:val="0056727D"/>
    <w:rsid w:val="005674C6"/>
    <w:rsid w:val="005678DD"/>
    <w:rsid w:val="0056792F"/>
    <w:rsid w:val="005708B6"/>
    <w:rsid w:val="00570E00"/>
    <w:rsid w:val="0057102C"/>
    <w:rsid w:val="00571802"/>
    <w:rsid w:val="00571912"/>
    <w:rsid w:val="00571E46"/>
    <w:rsid w:val="00571F61"/>
    <w:rsid w:val="00572630"/>
    <w:rsid w:val="0057290E"/>
    <w:rsid w:val="00572945"/>
    <w:rsid w:val="00572FC5"/>
    <w:rsid w:val="005733B9"/>
    <w:rsid w:val="005739B5"/>
    <w:rsid w:val="00573A88"/>
    <w:rsid w:val="00573ED3"/>
    <w:rsid w:val="0057403C"/>
    <w:rsid w:val="00574937"/>
    <w:rsid w:val="00574B96"/>
    <w:rsid w:val="00575337"/>
    <w:rsid w:val="005754E8"/>
    <w:rsid w:val="005755D8"/>
    <w:rsid w:val="005756EE"/>
    <w:rsid w:val="00575965"/>
    <w:rsid w:val="00575DAF"/>
    <w:rsid w:val="005765F2"/>
    <w:rsid w:val="0057669E"/>
    <w:rsid w:val="005766D2"/>
    <w:rsid w:val="00576C9A"/>
    <w:rsid w:val="00576FEC"/>
    <w:rsid w:val="005778BC"/>
    <w:rsid w:val="00577BFA"/>
    <w:rsid w:val="00580456"/>
    <w:rsid w:val="00580913"/>
    <w:rsid w:val="005810C9"/>
    <w:rsid w:val="005812D9"/>
    <w:rsid w:val="00581BCD"/>
    <w:rsid w:val="00582BF5"/>
    <w:rsid w:val="0058377D"/>
    <w:rsid w:val="00583D42"/>
    <w:rsid w:val="00583D9D"/>
    <w:rsid w:val="00583E82"/>
    <w:rsid w:val="005841AC"/>
    <w:rsid w:val="00584285"/>
    <w:rsid w:val="0058444A"/>
    <w:rsid w:val="00584A89"/>
    <w:rsid w:val="00584BD3"/>
    <w:rsid w:val="0058509C"/>
    <w:rsid w:val="0058518B"/>
    <w:rsid w:val="005852B7"/>
    <w:rsid w:val="0058568F"/>
    <w:rsid w:val="00585D00"/>
    <w:rsid w:val="005861D2"/>
    <w:rsid w:val="005865F4"/>
    <w:rsid w:val="00586F86"/>
    <w:rsid w:val="00587935"/>
    <w:rsid w:val="00587C90"/>
    <w:rsid w:val="00587CE9"/>
    <w:rsid w:val="00590440"/>
    <w:rsid w:val="00590C21"/>
    <w:rsid w:val="00590E92"/>
    <w:rsid w:val="005913DB"/>
    <w:rsid w:val="005918B3"/>
    <w:rsid w:val="00591985"/>
    <w:rsid w:val="00591A83"/>
    <w:rsid w:val="00592C2D"/>
    <w:rsid w:val="005930A5"/>
    <w:rsid w:val="00593310"/>
    <w:rsid w:val="0059360B"/>
    <w:rsid w:val="0059363E"/>
    <w:rsid w:val="00593682"/>
    <w:rsid w:val="00593739"/>
    <w:rsid w:val="00593CDB"/>
    <w:rsid w:val="005940D7"/>
    <w:rsid w:val="00594247"/>
    <w:rsid w:val="00594C38"/>
    <w:rsid w:val="00594F53"/>
    <w:rsid w:val="00595212"/>
    <w:rsid w:val="00595245"/>
    <w:rsid w:val="0059572E"/>
    <w:rsid w:val="00595F22"/>
    <w:rsid w:val="00596F2C"/>
    <w:rsid w:val="005970DE"/>
    <w:rsid w:val="005973FA"/>
    <w:rsid w:val="00597971"/>
    <w:rsid w:val="00597C71"/>
    <w:rsid w:val="00597E36"/>
    <w:rsid w:val="00597EE5"/>
    <w:rsid w:val="005A002C"/>
    <w:rsid w:val="005A03CB"/>
    <w:rsid w:val="005A05EC"/>
    <w:rsid w:val="005A0C2F"/>
    <w:rsid w:val="005A162F"/>
    <w:rsid w:val="005A1738"/>
    <w:rsid w:val="005A1C97"/>
    <w:rsid w:val="005A1FE4"/>
    <w:rsid w:val="005A259B"/>
    <w:rsid w:val="005A2710"/>
    <w:rsid w:val="005A2F14"/>
    <w:rsid w:val="005A3481"/>
    <w:rsid w:val="005A364D"/>
    <w:rsid w:val="005A36B8"/>
    <w:rsid w:val="005A3709"/>
    <w:rsid w:val="005A3EAD"/>
    <w:rsid w:val="005A3EB3"/>
    <w:rsid w:val="005A505C"/>
    <w:rsid w:val="005A5FD2"/>
    <w:rsid w:val="005A668F"/>
    <w:rsid w:val="005A6A12"/>
    <w:rsid w:val="005A6BD1"/>
    <w:rsid w:val="005A6D28"/>
    <w:rsid w:val="005A6F72"/>
    <w:rsid w:val="005A709F"/>
    <w:rsid w:val="005A72AA"/>
    <w:rsid w:val="005A7867"/>
    <w:rsid w:val="005A7B71"/>
    <w:rsid w:val="005B1017"/>
    <w:rsid w:val="005B13B8"/>
    <w:rsid w:val="005B13FD"/>
    <w:rsid w:val="005B140F"/>
    <w:rsid w:val="005B15B6"/>
    <w:rsid w:val="005B164C"/>
    <w:rsid w:val="005B185F"/>
    <w:rsid w:val="005B1CCC"/>
    <w:rsid w:val="005B20E6"/>
    <w:rsid w:val="005B23DD"/>
    <w:rsid w:val="005B27EA"/>
    <w:rsid w:val="005B2895"/>
    <w:rsid w:val="005B2CF8"/>
    <w:rsid w:val="005B2D57"/>
    <w:rsid w:val="005B2F21"/>
    <w:rsid w:val="005B3971"/>
    <w:rsid w:val="005B39F1"/>
    <w:rsid w:val="005B418B"/>
    <w:rsid w:val="005B43A4"/>
    <w:rsid w:val="005B4432"/>
    <w:rsid w:val="005B4A3C"/>
    <w:rsid w:val="005B4AFC"/>
    <w:rsid w:val="005B4C9F"/>
    <w:rsid w:val="005B4EDB"/>
    <w:rsid w:val="005B4FDB"/>
    <w:rsid w:val="005B5723"/>
    <w:rsid w:val="005B59C7"/>
    <w:rsid w:val="005B5AAD"/>
    <w:rsid w:val="005B6677"/>
    <w:rsid w:val="005B66DF"/>
    <w:rsid w:val="005B7249"/>
    <w:rsid w:val="005B743E"/>
    <w:rsid w:val="005B74F8"/>
    <w:rsid w:val="005B7E15"/>
    <w:rsid w:val="005C0147"/>
    <w:rsid w:val="005C07B5"/>
    <w:rsid w:val="005C085B"/>
    <w:rsid w:val="005C0E4D"/>
    <w:rsid w:val="005C0F51"/>
    <w:rsid w:val="005C1162"/>
    <w:rsid w:val="005C1170"/>
    <w:rsid w:val="005C13A5"/>
    <w:rsid w:val="005C13FB"/>
    <w:rsid w:val="005C1551"/>
    <w:rsid w:val="005C1597"/>
    <w:rsid w:val="005C185F"/>
    <w:rsid w:val="005C1989"/>
    <w:rsid w:val="005C1AAC"/>
    <w:rsid w:val="005C2231"/>
    <w:rsid w:val="005C2C57"/>
    <w:rsid w:val="005C33D7"/>
    <w:rsid w:val="005C38F6"/>
    <w:rsid w:val="005C3ED5"/>
    <w:rsid w:val="005C3FE1"/>
    <w:rsid w:val="005C4C64"/>
    <w:rsid w:val="005C4E11"/>
    <w:rsid w:val="005C4E42"/>
    <w:rsid w:val="005C4F64"/>
    <w:rsid w:val="005C5213"/>
    <w:rsid w:val="005C5704"/>
    <w:rsid w:val="005C5729"/>
    <w:rsid w:val="005C590D"/>
    <w:rsid w:val="005C5A66"/>
    <w:rsid w:val="005C640C"/>
    <w:rsid w:val="005C69F0"/>
    <w:rsid w:val="005C6CA7"/>
    <w:rsid w:val="005C70B2"/>
    <w:rsid w:val="005C70E2"/>
    <w:rsid w:val="005C7FAE"/>
    <w:rsid w:val="005D002F"/>
    <w:rsid w:val="005D0256"/>
    <w:rsid w:val="005D10D4"/>
    <w:rsid w:val="005D1302"/>
    <w:rsid w:val="005D147C"/>
    <w:rsid w:val="005D15B6"/>
    <w:rsid w:val="005D17BD"/>
    <w:rsid w:val="005D19CB"/>
    <w:rsid w:val="005D2255"/>
    <w:rsid w:val="005D23B8"/>
    <w:rsid w:val="005D2922"/>
    <w:rsid w:val="005D2C71"/>
    <w:rsid w:val="005D3003"/>
    <w:rsid w:val="005D32FB"/>
    <w:rsid w:val="005D341D"/>
    <w:rsid w:val="005D3B5F"/>
    <w:rsid w:val="005D3B7B"/>
    <w:rsid w:val="005D3EE9"/>
    <w:rsid w:val="005D3F4C"/>
    <w:rsid w:val="005D4857"/>
    <w:rsid w:val="005D4CE9"/>
    <w:rsid w:val="005D4FC7"/>
    <w:rsid w:val="005D5123"/>
    <w:rsid w:val="005D587C"/>
    <w:rsid w:val="005D5993"/>
    <w:rsid w:val="005D5BFE"/>
    <w:rsid w:val="005D5CD7"/>
    <w:rsid w:val="005D5D3E"/>
    <w:rsid w:val="005D5F29"/>
    <w:rsid w:val="005D5F98"/>
    <w:rsid w:val="005D61E7"/>
    <w:rsid w:val="005D64D2"/>
    <w:rsid w:val="005D723C"/>
    <w:rsid w:val="005D72B4"/>
    <w:rsid w:val="005D72CD"/>
    <w:rsid w:val="005E0016"/>
    <w:rsid w:val="005E00D4"/>
    <w:rsid w:val="005E01B4"/>
    <w:rsid w:val="005E0A09"/>
    <w:rsid w:val="005E0E66"/>
    <w:rsid w:val="005E10CA"/>
    <w:rsid w:val="005E10EC"/>
    <w:rsid w:val="005E13F3"/>
    <w:rsid w:val="005E164A"/>
    <w:rsid w:val="005E1C5F"/>
    <w:rsid w:val="005E20B1"/>
    <w:rsid w:val="005E2696"/>
    <w:rsid w:val="005E28CE"/>
    <w:rsid w:val="005E29CF"/>
    <w:rsid w:val="005E2F45"/>
    <w:rsid w:val="005E3542"/>
    <w:rsid w:val="005E3627"/>
    <w:rsid w:val="005E3F1B"/>
    <w:rsid w:val="005E4196"/>
    <w:rsid w:val="005E4200"/>
    <w:rsid w:val="005E4854"/>
    <w:rsid w:val="005E4E09"/>
    <w:rsid w:val="005E5403"/>
    <w:rsid w:val="005E5750"/>
    <w:rsid w:val="005E5C24"/>
    <w:rsid w:val="005E5E2B"/>
    <w:rsid w:val="005E64FF"/>
    <w:rsid w:val="005E68EB"/>
    <w:rsid w:val="005E6B0F"/>
    <w:rsid w:val="005E6D8F"/>
    <w:rsid w:val="005E70F0"/>
    <w:rsid w:val="005E7314"/>
    <w:rsid w:val="005E770A"/>
    <w:rsid w:val="005F0A9E"/>
    <w:rsid w:val="005F0FD2"/>
    <w:rsid w:val="005F1024"/>
    <w:rsid w:val="005F12C1"/>
    <w:rsid w:val="005F1996"/>
    <w:rsid w:val="005F23D4"/>
    <w:rsid w:val="005F291D"/>
    <w:rsid w:val="005F2D85"/>
    <w:rsid w:val="005F35C7"/>
    <w:rsid w:val="005F37D9"/>
    <w:rsid w:val="005F3932"/>
    <w:rsid w:val="005F4075"/>
    <w:rsid w:val="005F42EB"/>
    <w:rsid w:val="005F4430"/>
    <w:rsid w:val="005F4480"/>
    <w:rsid w:val="005F4568"/>
    <w:rsid w:val="005F475B"/>
    <w:rsid w:val="005F478A"/>
    <w:rsid w:val="005F4974"/>
    <w:rsid w:val="005F4E0C"/>
    <w:rsid w:val="005F4FA4"/>
    <w:rsid w:val="005F570C"/>
    <w:rsid w:val="005F5821"/>
    <w:rsid w:val="005F59DE"/>
    <w:rsid w:val="005F5FBE"/>
    <w:rsid w:val="005F604A"/>
    <w:rsid w:val="005F60E8"/>
    <w:rsid w:val="005F6311"/>
    <w:rsid w:val="005F6568"/>
    <w:rsid w:val="005F656F"/>
    <w:rsid w:val="005F658A"/>
    <w:rsid w:val="005F6678"/>
    <w:rsid w:val="005F6BAF"/>
    <w:rsid w:val="005F7096"/>
    <w:rsid w:val="005F7442"/>
    <w:rsid w:val="005F74E2"/>
    <w:rsid w:val="005F7671"/>
    <w:rsid w:val="005F7978"/>
    <w:rsid w:val="005F7BDC"/>
    <w:rsid w:val="005F7D38"/>
    <w:rsid w:val="005F7D86"/>
    <w:rsid w:val="005F7DFD"/>
    <w:rsid w:val="005F7F77"/>
    <w:rsid w:val="006002C8"/>
    <w:rsid w:val="0060056C"/>
    <w:rsid w:val="00600650"/>
    <w:rsid w:val="00600772"/>
    <w:rsid w:val="006009E1"/>
    <w:rsid w:val="006009EA"/>
    <w:rsid w:val="00601260"/>
    <w:rsid w:val="00601369"/>
    <w:rsid w:val="00601970"/>
    <w:rsid w:val="006020DD"/>
    <w:rsid w:val="00602426"/>
    <w:rsid w:val="006024D7"/>
    <w:rsid w:val="00602649"/>
    <w:rsid w:val="00602E4B"/>
    <w:rsid w:val="00602E76"/>
    <w:rsid w:val="006030CF"/>
    <w:rsid w:val="006032EB"/>
    <w:rsid w:val="00603685"/>
    <w:rsid w:val="00603963"/>
    <w:rsid w:val="00603A92"/>
    <w:rsid w:val="00603BB4"/>
    <w:rsid w:val="00604040"/>
    <w:rsid w:val="00604157"/>
    <w:rsid w:val="006049FA"/>
    <w:rsid w:val="00604C2A"/>
    <w:rsid w:val="00604C7F"/>
    <w:rsid w:val="006053CA"/>
    <w:rsid w:val="00605554"/>
    <w:rsid w:val="00605758"/>
    <w:rsid w:val="0060583C"/>
    <w:rsid w:val="00605FC4"/>
    <w:rsid w:val="00606060"/>
    <w:rsid w:val="006061D5"/>
    <w:rsid w:val="0060657F"/>
    <w:rsid w:val="0060681C"/>
    <w:rsid w:val="00606E38"/>
    <w:rsid w:val="00607301"/>
    <w:rsid w:val="00607626"/>
    <w:rsid w:val="00610AF5"/>
    <w:rsid w:val="00610B26"/>
    <w:rsid w:val="00610DBB"/>
    <w:rsid w:val="00610EF5"/>
    <w:rsid w:val="006113DE"/>
    <w:rsid w:val="006118B6"/>
    <w:rsid w:val="00612155"/>
    <w:rsid w:val="00612656"/>
    <w:rsid w:val="00612DA7"/>
    <w:rsid w:val="006131F0"/>
    <w:rsid w:val="006135D0"/>
    <w:rsid w:val="006135DF"/>
    <w:rsid w:val="00613853"/>
    <w:rsid w:val="006138CD"/>
    <w:rsid w:val="006139EF"/>
    <w:rsid w:val="00613D79"/>
    <w:rsid w:val="00613DCF"/>
    <w:rsid w:val="00613F04"/>
    <w:rsid w:val="006140A9"/>
    <w:rsid w:val="006142D6"/>
    <w:rsid w:val="006142FA"/>
    <w:rsid w:val="0061474E"/>
    <w:rsid w:val="00614867"/>
    <w:rsid w:val="00614DFE"/>
    <w:rsid w:val="00614FF4"/>
    <w:rsid w:val="00615359"/>
    <w:rsid w:val="006153D1"/>
    <w:rsid w:val="006155EC"/>
    <w:rsid w:val="00615610"/>
    <w:rsid w:val="006156C7"/>
    <w:rsid w:val="00615850"/>
    <w:rsid w:val="00615866"/>
    <w:rsid w:val="00615A44"/>
    <w:rsid w:val="00615AA5"/>
    <w:rsid w:val="00615E64"/>
    <w:rsid w:val="00615EC5"/>
    <w:rsid w:val="0061604A"/>
    <w:rsid w:val="006166ED"/>
    <w:rsid w:val="00616769"/>
    <w:rsid w:val="00616929"/>
    <w:rsid w:val="006169D1"/>
    <w:rsid w:val="00616EDE"/>
    <w:rsid w:val="0061760F"/>
    <w:rsid w:val="00617BAE"/>
    <w:rsid w:val="00617BC3"/>
    <w:rsid w:val="00617ED7"/>
    <w:rsid w:val="00620350"/>
    <w:rsid w:val="0062036C"/>
    <w:rsid w:val="006204E2"/>
    <w:rsid w:val="00620B5B"/>
    <w:rsid w:val="00620F53"/>
    <w:rsid w:val="00621359"/>
    <w:rsid w:val="0062192B"/>
    <w:rsid w:val="00621C4C"/>
    <w:rsid w:val="00621C75"/>
    <w:rsid w:val="00621CD8"/>
    <w:rsid w:val="0062201D"/>
    <w:rsid w:val="006222D6"/>
    <w:rsid w:val="00622538"/>
    <w:rsid w:val="0062270A"/>
    <w:rsid w:val="00622838"/>
    <w:rsid w:val="00623884"/>
    <w:rsid w:val="00623B15"/>
    <w:rsid w:val="00623D34"/>
    <w:rsid w:val="00623E8C"/>
    <w:rsid w:val="00624627"/>
    <w:rsid w:val="006247A9"/>
    <w:rsid w:val="006248E3"/>
    <w:rsid w:val="00624B12"/>
    <w:rsid w:val="006252B5"/>
    <w:rsid w:val="006253CD"/>
    <w:rsid w:val="00625435"/>
    <w:rsid w:val="00625D08"/>
    <w:rsid w:val="00625F83"/>
    <w:rsid w:val="00626033"/>
    <w:rsid w:val="0062669E"/>
    <w:rsid w:val="00626DE2"/>
    <w:rsid w:val="00626FE8"/>
    <w:rsid w:val="00627097"/>
    <w:rsid w:val="0062732B"/>
    <w:rsid w:val="0062739F"/>
    <w:rsid w:val="00630150"/>
    <w:rsid w:val="00630433"/>
    <w:rsid w:val="00630763"/>
    <w:rsid w:val="006307EA"/>
    <w:rsid w:val="00630DC7"/>
    <w:rsid w:val="00630F5B"/>
    <w:rsid w:val="00630F86"/>
    <w:rsid w:val="0063121B"/>
    <w:rsid w:val="006313C0"/>
    <w:rsid w:val="00631908"/>
    <w:rsid w:val="00631A45"/>
    <w:rsid w:val="00631C7F"/>
    <w:rsid w:val="00631DF7"/>
    <w:rsid w:val="00632427"/>
    <w:rsid w:val="00632438"/>
    <w:rsid w:val="0063255E"/>
    <w:rsid w:val="00632AAC"/>
    <w:rsid w:val="00632B28"/>
    <w:rsid w:val="00632CCE"/>
    <w:rsid w:val="0063303D"/>
    <w:rsid w:val="006331BC"/>
    <w:rsid w:val="0063320C"/>
    <w:rsid w:val="0063326F"/>
    <w:rsid w:val="00633827"/>
    <w:rsid w:val="0063382F"/>
    <w:rsid w:val="0063385B"/>
    <w:rsid w:val="00633B58"/>
    <w:rsid w:val="00633BD6"/>
    <w:rsid w:val="00633CC5"/>
    <w:rsid w:val="00633CCB"/>
    <w:rsid w:val="00633D70"/>
    <w:rsid w:val="00634552"/>
    <w:rsid w:val="00634781"/>
    <w:rsid w:val="00634A75"/>
    <w:rsid w:val="00634D41"/>
    <w:rsid w:val="00634E84"/>
    <w:rsid w:val="00635A83"/>
    <w:rsid w:val="00635B67"/>
    <w:rsid w:val="00635D6E"/>
    <w:rsid w:val="00636009"/>
    <w:rsid w:val="0063623F"/>
    <w:rsid w:val="00636346"/>
    <w:rsid w:val="0063673C"/>
    <w:rsid w:val="00636803"/>
    <w:rsid w:val="00636840"/>
    <w:rsid w:val="00636B37"/>
    <w:rsid w:val="00637AE5"/>
    <w:rsid w:val="00637D3A"/>
    <w:rsid w:val="00640131"/>
    <w:rsid w:val="00640627"/>
    <w:rsid w:val="006406B8"/>
    <w:rsid w:val="00640A16"/>
    <w:rsid w:val="00640E28"/>
    <w:rsid w:val="00641157"/>
    <w:rsid w:val="00641180"/>
    <w:rsid w:val="006411BC"/>
    <w:rsid w:val="006416F3"/>
    <w:rsid w:val="0064184B"/>
    <w:rsid w:val="00641C92"/>
    <w:rsid w:val="0064239C"/>
    <w:rsid w:val="006423BD"/>
    <w:rsid w:val="00642576"/>
    <w:rsid w:val="00642635"/>
    <w:rsid w:val="00642B45"/>
    <w:rsid w:val="00642CE4"/>
    <w:rsid w:val="00643055"/>
    <w:rsid w:val="006433C2"/>
    <w:rsid w:val="00643D9C"/>
    <w:rsid w:val="006441A9"/>
    <w:rsid w:val="00644373"/>
    <w:rsid w:val="006443A6"/>
    <w:rsid w:val="00644E37"/>
    <w:rsid w:val="006454CA"/>
    <w:rsid w:val="006456C3"/>
    <w:rsid w:val="00645AB7"/>
    <w:rsid w:val="00645AC6"/>
    <w:rsid w:val="00645E5B"/>
    <w:rsid w:val="00646632"/>
    <w:rsid w:val="00646791"/>
    <w:rsid w:val="00646AFC"/>
    <w:rsid w:val="0064743B"/>
    <w:rsid w:val="00647714"/>
    <w:rsid w:val="00647AC7"/>
    <w:rsid w:val="006501CF"/>
    <w:rsid w:val="0065038D"/>
    <w:rsid w:val="006503F1"/>
    <w:rsid w:val="0065072F"/>
    <w:rsid w:val="006508AE"/>
    <w:rsid w:val="006508FF"/>
    <w:rsid w:val="00650914"/>
    <w:rsid w:val="006511E3"/>
    <w:rsid w:val="006513CC"/>
    <w:rsid w:val="006513D4"/>
    <w:rsid w:val="00651565"/>
    <w:rsid w:val="00651940"/>
    <w:rsid w:val="00651995"/>
    <w:rsid w:val="006519BB"/>
    <w:rsid w:val="0065218D"/>
    <w:rsid w:val="00652294"/>
    <w:rsid w:val="006522A7"/>
    <w:rsid w:val="00652526"/>
    <w:rsid w:val="00652A45"/>
    <w:rsid w:val="00653679"/>
    <w:rsid w:val="00653CF9"/>
    <w:rsid w:val="006542A7"/>
    <w:rsid w:val="00654C75"/>
    <w:rsid w:val="0065502F"/>
    <w:rsid w:val="0065539B"/>
    <w:rsid w:val="0065550B"/>
    <w:rsid w:val="00655A54"/>
    <w:rsid w:val="00655A81"/>
    <w:rsid w:val="0065629C"/>
    <w:rsid w:val="00656456"/>
    <w:rsid w:val="0065713B"/>
    <w:rsid w:val="0065784F"/>
    <w:rsid w:val="00657F18"/>
    <w:rsid w:val="00661418"/>
    <w:rsid w:val="006616D5"/>
    <w:rsid w:val="006616DD"/>
    <w:rsid w:val="00661FE7"/>
    <w:rsid w:val="0066244E"/>
    <w:rsid w:val="0066259F"/>
    <w:rsid w:val="006627BB"/>
    <w:rsid w:val="006637EC"/>
    <w:rsid w:val="00663B1D"/>
    <w:rsid w:val="00663F5B"/>
    <w:rsid w:val="0066413C"/>
    <w:rsid w:val="00664DB9"/>
    <w:rsid w:val="0066505B"/>
    <w:rsid w:val="0066524F"/>
    <w:rsid w:val="006655C2"/>
    <w:rsid w:val="0066598E"/>
    <w:rsid w:val="0066604C"/>
    <w:rsid w:val="00666105"/>
    <w:rsid w:val="00666EAB"/>
    <w:rsid w:val="00667395"/>
    <w:rsid w:val="00667835"/>
    <w:rsid w:val="00667C28"/>
    <w:rsid w:val="00667C45"/>
    <w:rsid w:val="00667F91"/>
    <w:rsid w:val="006706D7"/>
    <w:rsid w:val="00670D10"/>
    <w:rsid w:val="0067105E"/>
    <w:rsid w:val="006716D2"/>
    <w:rsid w:val="00671BBD"/>
    <w:rsid w:val="00671EAC"/>
    <w:rsid w:val="00671ECD"/>
    <w:rsid w:val="00671F0C"/>
    <w:rsid w:val="0067213C"/>
    <w:rsid w:val="0067228A"/>
    <w:rsid w:val="006726E4"/>
    <w:rsid w:val="00672751"/>
    <w:rsid w:val="00672D68"/>
    <w:rsid w:val="00673312"/>
    <w:rsid w:val="00673A45"/>
    <w:rsid w:val="0067411F"/>
    <w:rsid w:val="00674271"/>
    <w:rsid w:val="00675115"/>
    <w:rsid w:val="00675450"/>
    <w:rsid w:val="00675627"/>
    <w:rsid w:val="00675660"/>
    <w:rsid w:val="00676162"/>
    <w:rsid w:val="00676207"/>
    <w:rsid w:val="00676401"/>
    <w:rsid w:val="00676A73"/>
    <w:rsid w:val="00676B1F"/>
    <w:rsid w:val="00676D3C"/>
    <w:rsid w:val="00676F02"/>
    <w:rsid w:val="0067707A"/>
    <w:rsid w:val="0067727C"/>
    <w:rsid w:val="0067734C"/>
    <w:rsid w:val="0067752B"/>
    <w:rsid w:val="006776A9"/>
    <w:rsid w:val="00677DB4"/>
    <w:rsid w:val="00677F41"/>
    <w:rsid w:val="00680221"/>
    <w:rsid w:val="006803AD"/>
    <w:rsid w:val="0068183E"/>
    <w:rsid w:val="00681C80"/>
    <w:rsid w:val="00682394"/>
    <w:rsid w:val="0068240E"/>
    <w:rsid w:val="006824D4"/>
    <w:rsid w:val="006828C6"/>
    <w:rsid w:val="00682C9B"/>
    <w:rsid w:val="00682D70"/>
    <w:rsid w:val="00682F35"/>
    <w:rsid w:val="00683099"/>
    <w:rsid w:val="00683402"/>
    <w:rsid w:val="00684269"/>
    <w:rsid w:val="00684563"/>
    <w:rsid w:val="006845DD"/>
    <w:rsid w:val="00684735"/>
    <w:rsid w:val="006847D6"/>
    <w:rsid w:val="006850B7"/>
    <w:rsid w:val="0068515C"/>
    <w:rsid w:val="00685402"/>
    <w:rsid w:val="00685823"/>
    <w:rsid w:val="00685968"/>
    <w:rsid w:val="006860FD"/>
    <w:rsid w:val="006865C9"/>
    <w:rsid w:val="00686758"/>
    <w:rsid w:val="0068713D"/>
    <w:rsid w:val="00687542"/>
    <w:rsid w:val="00687683"/>
    <w:rsid w:val="006877CF"/>
    <w:rsid w:val="00687952"/>
    <w:rsid w:val="00687B52"/>
    <w:rsid w:val="00687F80"/>
    <w:rsid w:val="0068E849"/>
    <w:rsid w:val="006909B8"/>
    <w:rsid w:val="00690F86"/>
    <w:rsid w:val="0069120E"/>
    <w:rsid w:val="006912EA"/>
    <w:rsid w:val="00691367"/>
    <w:rsid w:val="00691BE2"/>
    <w:rsid w:val="006922CA"/>
    <w:rsid w:val="00692429"/>
    <w:rsid w:val="00692C57"/>
    <w:rsid w:val="006932E0"/>
    <w:rsid w:val="00693874"/>
    <w:rsid w:val="00693C0D"/>
    <w:rsid w:val="00693CBA"/>
    <w:rsid w:val="00694279"/>
    <w:rsid w:val="0069454C"/>
    <w:rsid w:val="006945CB"/>
    <w:rsid w:val="00694B5B"/>
    <w:rsid w:val="00694CDA"/>
    <w:rsid w:val="00694F40"/>
    <w:rsid w:val="006950F0"/>
    <w:rsid w:val="006958C6"/>
    <w:rsid w:val="00695AEF"/>
    <w:rsid w:val="00695E6D"/>
    <w:rsid w:val="00695EBC"/>
    <w:rsid w:val="006960FE"/>
    <w:rsid w:val="006965EB"/>
    <w:rsid w:val="00696601"/>
    <w:rsid w:val="00696767"/>
    <w:rsid w:val="00696830"/>
    <w:rsid w:val="006969AC"/>
    <w:rsid w:val="00696C20"/>
    <w:rsid w:val="00696FBC"/>
    <w:rsid w:val="006976B0"/>
    <w:rsid w:val="00697859"/>
    <w:rsid w:val="00697B18"/>
    <w:rsid w:val="006A07CC"/>
    <w:rsid w:val="006A0869"/>
    <w:rsid w:val="006A0877"/>
    <w:rsid w:val="006A1C0A"/>
    <w:rsid w:val="006A1E0C"/>
    <w:rsid w:val="006A256F"/>
    <w:rsid w:val="006A273B"/>
    <w:rsid w:val="006A280B"/>
    <w:rsid w:val="006A299E"/>
    <w:rsid w:val="006A2B1A"/>
    <w:rsid w:val="006A327C"/>
    <w:rsid w:val="006A3A6A"/>
    <w:rsid w:val="006A3A70"/>
    <w:rsid w:val="006A4090"/>
    <w:rsid w:val="006A43E1"/>
    <w:rsid w:val="006A4705"/>
    <w:rsid w:val="006A4732"/>
    <w:rsid w:val="006A509D"/>
    <w:rsid w:val="006A52C2"/>
    <w:rsid w:val="006A52EC"/>
    <w:rsid w:val="006A5A7C"/>
    <w:rsid w:val="006A5D0B"/>
    <w:rsid w:val="006A5EF3"/>
    <w:rsid w:val="006A5F1B"/>
    <w:rsid w:val="006A6300"/>
    <w:rsid w:val="006A6344"/>
    <w:rsid w:val="006A644B"/>
    <w:rsid w:val="006A672D"/>
    <w:rsid w:val="006A6844"/>
    <w:rsid w:val="006A6B5E"/>
    <w:rsid w:val="006A70A5"/>
    <w:rsid w:val="006A70FF"/>
    <w:rsid w:val="006A717D"/>
    <w:rsid w:val="006A7392"/>
    <w:rsid w:val="006A75CE"/>
    <w:rsid w:val="006A7F0D"/>
    <w:rsid w:val="006B06BC"/>
    <w:rsid w:val="006B0972"/>
    <w:rsid w:val="006B0A19"/>
    <w:rsid w:val="006B0BDB"/>
    <w:rsid w:val="006B1317"/>
    <w:rsid w:val="006B1319"/>
    <w:rsid w:val="006B138D"/>
    <w:rsid w:val="006B1748"/>
    <w:rsid w:val="006B1AEB"/>
    <w:rsid w:val="006B1B26"/>
    <w:rsid w:val="006B1C78"/>
    <w:rsid w:val="006B1E0B"/>
    <w:rsid w:val="006B1E59"/>
    <w:rsid w:val="006B1EC8"/>
    <w:rsid w:val="006B20C1"/>
    <w:rsid w:val="006B285F"/>
    <w:rsid w:val="006B2AB3"/>
    <w:rsid w:val="006B2BE0"/>
    <w:rsid w:val="006B33E9"/>
    <w:rsid w:val="006B3434"/>
    <w:rsid w:val="006B37C4"/>
    <w:rsid w:val="006B3DF6"/>
    <w:rsid w:val="006B3E8F"/>
    <w:rsid w:val="006B3F6E"/>
    <w:rsid w:val="006B4D6D"/>
    <w:rsid w:val="006B4E78"/>
    <w:rsid w:val="006B4F0F"/>
    <w:rsid w:val="006B4F47"/>
    <w:rsid w:val="006B512F"/>
    <w:rsid w:val="006B513C"/>
    <w:rsid w:val="006B55FD"/>
    <w:rsid w:val="006B58E4"/>
    <w:rsid w:val="006B59F5"/>
    <w:rsid w:val="006B5AE5"/>
    <w:rsid w:val="006B60B7"/>
    <w:rsid w:val="006B6A84"/>
    <w:rsid w:val="006B72F6"/>
    <w:rsid w:val="006B732F"/>
    <w:rsid w:val="006B78F6"/>
    <w:rsid w:val="006B7938"/>
    <w:rsid w:val="006B7983"/>
    <w:rsid w:val="006B79A2"/>
    <w:rsid w:val="006B7BD0"/>
    <w:rsid w:val="006B7F7B"/>
    <w:rsid w:val="006C001A"/>
    <w:rsid w:val="006C0180"/>
    <w:rsid w:val="006C021B"/>
    <w:rsid w:val="006C0282"/>
    <w:rsid w:val="006C0305"/>
    <w:rsid w:val="006C05AC"/>
    <w:rsid w:val="006C0784"/>
    <w:rsid w:val="006C0B29"/>
    <w:rsid w:val="006C0DDC"/>
    <w:rsid w:val="006C123F"/>
    <w:rsid w:val="006C142A"/>
    <w:rsid w:val="006C16C4"/>
    <w:rsid w:val="006C1872"/>
    <w:rsid w:val="006C1AA7"/>
    <w:rsid w:val="006C2031"/>
    <w:rsid w:val="006C2182"/>
    <w:rsid w:val="006C21F4"/>
    <w:rsid w:val="006C2582"/>
    <w:rsid w:val="006C2645"/>
    <w:rsid w:val="006C2FBC"/>
    <w:rsid w:val="006C336A"/>
    <w:rsid w:val="006C35D5"/>
    <w:rsid w:val="006C394B"/>
    <w:rsid w:val="006C3D43"/>
    <w:rsid w:val="006C4FED"/>
    <w:rsid w:val="006C5040"/>
    <w:rsid w:val="006C52C2"/>
    <w:rsid w:val="006C581C"/>
    <w:rsid w:val="006C58ED"/>
    <w:rsid w:val="006C5B1F"/>
    <w:rsid w:val="006C6022"/>
    <w:rsid w:val="006C617E"/>
    <w:rsid w:val="006C6228"/>
    <w:rsid w:val="006C6B65"/>
    <w:rsid w:val="006C6BFB"/>
    <w:rsid w:val="006C6E25"/>
    <w:rsid w:val="006C7589"/>
    <w:rsid w:val="006C7FE8"/>
    <w:rsid w:val="006D093B"/>
    <w:rsid w:val="006D09F2"/>
    <w:rsid w:val="006D14B2"/>
    <w:rsid w:val="006D1700"/>
    <w:rsid w:val="006D18BA"/>
    <w:rsid w:val="006D219C"/>
    <w:rsid w:val="006D276B"/>
    <w:rsid w:val="006D2D4F"/>
    <w:rsid w:val="006D36CC"/>
    <w:rsid w:val="006D399C"/>
    <w:rsid w:val="006D42E7"/>
    <w:rsid w:val="006D513D"/>
    <w:rsid w:val="006D5A7D"/>
    <w:rsid w:val="006D5B85"/>
    <w:rsid w:val="006D5CA0"/>
    <w:rsid w:val="006D5E23"/>
    <w:rsid w:val="006D64BB"/>
    <w:rsid w:val="006D665E"/>
    <w:rsid w:val="006D6813"/>
    <w:rsid w:val="006D6A57"/>
    <w:rsid w:val="006D6AE2"/>
    <w:rsid w:val="006D6E33"/>
    <w:rsid w:val="006D6E41"/>
    <w:rsid w:val="006D7000"/>
    <w:rsid w:val="006D71E9"/>
    <w:rsid w:val="006D7C0F"/>
    <w:rsid w:val="006D7CD1"/>
    <w:rsid w:val="006E0B48"/>
    <w:rsid w:val="006E0B96"/>
    <w:rsid w:val="006E0CC9"/>
    <w:rsid w:val="006E12D0"/>
    <w:rsid w:val="006E138F"/>
    <w:rsid w:val="006E141D"/>
    <w:rsid w:val="006E14AD"/>
    <w:rsid w:val="006E14AF"/>
    <w:rsid w:val="006E162E"/>
    <w:rsid w:val="006E18EE"/>
    <w:rsid w:val="006E190A"/>
    <w:rsid w:val="006E2213"/>
    <w:rsid w:val="006E25A5"/>
    <w:rsid w:val="006E2A66"/>
    <w:rsid w:val="006E2AF8"/>
    <w:rsid w:val="006E2B35"/>
    <w:rsid w:val="006E2C9F"/>
    <w:rsid w:val="006E30A1"/>
    <w:rsid w:val="006E3280"/>
    <w:rsid w:val="006E3499"/>
    <w:rsid w:val="006E38AA"/>
    <w:rsid w:val="006E3910"/>
    <w:rsid w:val="006E3AF2"/>
    <w:rsid w:val="006E3BB1"/>
    <w:rsid w:val="006E3C54"/>
    <w:rsid w:val="006E46ED"/>
    <w:rsid w:val="006E49FC"/>
    <w:rsid w:val="006E4C45"/>
    <w:rsid w:val="006E5380"/>
    <w:rsid w:val="006E55A5"/>
    <w:rsid w:val="006E6C89"/>
    <w:rsid w:val="006E6DA0"/>
    <w:rsid w:val="006E7601"/>
    <w:rsid w:val="006E78C2"/>
    <w:rsid w:val="006E7C5E"/>
    <w:rsid w:val="006F004D"/>
    <w:rsid w:val="006F01EA"/>
    <w:rsid w:val="006F01F0"/>
    <w:rsid w:val="006F02DA"/>
    <w:rsid w:val="006F0931"/>
    <w:rsid w:val="006F0943"/>
    <w:rsid w:val="006F0B2D"/>
    <w:rsid w:val="006F131E"/>
    <w:rsid w:val="006F151B"/>
    <w:rsid w:val="006F18BE"/>
    <w:rsid w:val="006F197A"/>
    <w:rsid w:val="006F1B79"/>
    <w:rsid w:val="006F2947"/>
    <w:rsid w:val="006F2A41"/>
    <w:rsid w:val="006F2D48"/>
    <w:rsid w:val="006F2D79"/>
    <w:rsid w:val="006F37D3"/>
    <w:rsid w:val="006F381C"/>
    <w:rsid w:val="006F38F3"/>
    <w:rsid w:val="006F3CE1"/>
    <w:rsid w:val="006F420C"/>
    <w:rsid w:val="006F432C"/>
    <w:rsid w:val="006F4576"/>
    <w:rsid w:val="006F459B"/>
    <w:rsid w:val="006F4996"/>
    <w:rsid w:val="006F4D46"/>
    <w:rsid w:val="006F5528"/>
    <w:rsid w:val="006F55CB"/>
    <w:rsid w:val="006F6096"/>
    <w:rsid w:val="006F6DA0"/>
    <w:rsid w:val="006F6E8E"/>
    <w:rsid w:val="006F71C5"/>
    <w:rsid w:val="006F727A"/>
    <w:rsid w:val="006F7313"/>
    <w:rsid w:val="006F75E9"/>
    <w:rsid w:val="006F7768"/>
    <w:rsid w:val="006F7979"/>
    <w:rsid w:val="006F7F52"/>
    <w:rsid w:val="007002EC"/>
    <w:rsid w:val="007006D8"/>
    <w:rsid w:val="00700C0A"/>
    <w:rsid w:val="00700C75"/>
    <w:rsid w:val="00700CDF"/>
    <w:rsid w:val="00701136"/>
    <w:rsid w:val="0070166C"/>
    <w:rsid w:val="007016A8"/>
    <w:rsid w:val="00701C26"/>
    <w:rsid w:val="00702157"/>
    <w:rsid w:val="007021AB"/>
    <w:rsid w:val="0070236A"/>
    <w:rsid w:val="007029BF"/>
    <w:rsid w:val="0070341C"/>
    <w:rsid w:val="00703746"/>
    <w:rsid w:val="0070398E"/>
    <w:rsid w:val="00703A00"/>
    <w:rsid w:val="00703A5C"/>
    <w:rsid w:val="00703BAB"/>
    <w:rsid w:val="00703D43"/>
    <w:rsid w:val="00703EC6"/>
    <w:rsid w:val="00703FDE"/>
    <w:rsid w:val="00703FDF"/>
    <w:rsid w:val="00704C84"/>
    <w:rsid w:val="00704D6A"/>
    <w:rsid w:val="00704F34"/>
    <w:rsid w:val="00704FAC"/>
    <w:rsid w:val="00705120"/>
    <w:rsid w:val="007051B9"/>
    <w:rsid w:val="007051CB"/>
    <w:rsid w:val="0070541E"/>
    <w:rsid w:val="007054CF"/>
    <w:rsid w:val="00705570"/>
    <w:rsid w:val="00705BE4"/>
    <w:rsid w:val="00705DFC"/>
    <w:rsid w:val="00706158"/>
    <w:rsid w:val="0070632F"/>
    <w:rsid w:val="007066B5"/>
    <w:rsid w:val="00706B13"/>
    <w:rsid w:val="00706B1F"/>
    <w:rsid w:val="007071B2"/>
    <w:rsid w:val="00707FA4"/>
    <w:rsid w:val="00710274"/>
    <w:rsid w:val="007105E6"/>
    <w:rsid w:val="0071089E"/>
    <w:rsid w:val="00710B4F"/>
    <w:rsid w:val="00711754"/>
    <w:rsid w:val="00711BB9"/>
    <w:rsid w:val="00711C98"/>
    <w:rsid w:val="00711FF4"/>
    <w:rsid w:val="0071200F"/>
    <w:rsid w:val="00712100"/>
    <w:rsid w:val="00712292"/>
    <w:rsid w:val="007125BB"/>
    <w:rsid w:val="007127BB"/>
    <w:rsid w:val="0071289B"/>
    <w:rsid w:val="00712D4C"/>
    <w:rsid w:val="00712D76"/>
    <w:rsid w:val="00712E8C"/>
    <w:rsid w:val="00712EC4"/>
    <w:rsid w:val="00713463"/>
    <w:rsid w:val="007136A2"/>
    <w:rsid w:val="007138A2"/>
    <w:rsid w:val="007138DD"/>
    <w:rsid w:val="00713B6A"/>
    <w:rsid w:val="00713B85"/>
    <w:rsid w:val="00714602"/>
    <w:rsid w:val="00714865"/>
    <w:rsid w:val="00714B51"/>
    <w:rsid w:val="00714DC3"/>
    <w:rsid w:val="00715100"/>
    <w:rsid w:val="0071551A"/>
    <w:rsid w:val="00715BEF"/>
    <w:rsid w:val="00715F29"/>
    <w:rsid w:val="0071643C"/>
    <w:rsid w:val="00716775"/>
    <w:rsid w:val="00716781"/>
    <w:rsid w:val="00716904"/>
    <w:rsid w:val="00716B09"/>
    <w:rsid w:val="00716C2C"/>
    <w:rsid w:val="00716F17"/>
    <w:rsid w:val="0071704E"/>
    <w:rsid w:val="00717094"/>
    <w:rsid w:val="00717439"/>
    <w:rsid w:val="00717596"/>
    <w:rsid w:val="00717B3F"/>
    <w:rsid w:val="00717B69"/>
    <w:rsid w:val="00717DDA"/>
    <w:rsid w:val="007202BF"/>
    <w:rsid w:val="0072081C"/>
    <w:rsid w:val="007208C0"/>
    <w:rsid w:val="00720D1E"/>
    <w:rsid w:val="00720DE4"/>
    <w:rsid w:val="00720E14"/>
    <w:rsid w:val="00720F4A"/>
    <w:rsid w:val="007210C7"/>
    <w:rsid w:val="00721F11"/>
    <w:rsid w:val="00721F25"/>
    <w:rsid w:val="00722332"/>
    <w:rsid w:val="007224FA"/>
    <w:rsid w:val="007226BA"/>
    <w:rsid w:val="00722A0B"/>
    <w:rsid w:val="00722B1F"/>
    <w:rsid w:val="0072310B"/>
    <w:rsid w:val="007233B0"/>
    <w:rsid w:val="00723946"/>
    <w:rsid w:val="00723DF4"/>
    <w:rsid w:val="007240D2"/>
    <w:rsid w:val="00724328"/>
    <w:rsid w:val="007244CB"/>
    <w:rsid w:val="00724838"/>
    <w:rsid w:val="007249C6"/>
    <w:rsid w:val="007250FE"/>
    <w:rsid w:val="0072578B"/>
    <w:rsid w:val="0072582C"/>
    <w:rsid w:val="0072591D"/>
    <w:rsid w:val="0072595E"/>
    <w:rsid w:val="00725FCA"/>
    <w:rsid w:val="0072634F"/>
    <w:rsid w:val="007265B0"/>
    <w:rsid w:val="0072690C"/>
    <w:rsid w:val="0072691A"/>
    <w:rsid w:val="00726C18"/>
    <w:rsid w:val="00726CD5"/>
    <w:rsid w:val="00726FFF"/>
    <w:rsid w:val="007270FA"/>
    <w:rsid w:val="00727236"/>
    <w:rsid w:val="007272B1"/>
    <w:rsid w:val="00727322"/>
    <w:rsid w:val="00727C37"/>
    <w:rsid w:val="00727D19"/>
    <w:rsid w:val="00727F6F"/>
    <w:rsid w:val="007304FE"/>
    <w:rsid w:val="0073052D"/>
    <w:rsid w:val="0073081F"/>
    <w:rsid w:val="00730BA5"/>
    <w:rsid w:val="007313A1"/>
    <w:rsid w:val="007313C2"/>
    <w:rsid w:val="0073165D"/>
    <w:rsid w:val="00732B11"/>
    <w:rsid w:val="00732D37"/>
    <w:rsid w:val="00732E1B"/>
    <w:rsid w:val="007330C8"/>
    <w:rsid w:val="0073377F"/>
    <w:rsid w:val="00733C52"/>
    <w:rsid w:val="00733D6C"/>
    <w:rsid w:val="00734129"/>
    <w:rsid w:val="00734390"/>
    <w:rsid w:val="0073458E"/>
    <w:rsid w:val="007348CA"/>
    <w:rsid w:val="00734BEE"/>
    <w:rsid w:val="00734DCB"/>
    <w:rsid w:val="00734DFC"/>
    <w:rsid w:val="00734E47"/>
    <w:rsid w:val="00734E9D"/>
    <w:rsid w:val="00735723"/>
    <w:rsid w:val="00735735"/>
    <w:rsid w:val="007357E4"/>
    <w:rsid w:val="007359B1"/>
    <w:rsid w:val="00735AF3"/>
    <w:rsid w:val="00735D3D"/>
    <w:rsid w:val="007369F8"/>
    <w:rsid w:val="00736A38"/>
    <w:rsid w:val="00736AA2"/>
    <w:rsid w:val="007372D8"/>
    <w:rsid w:val="00737482"/>
    <w:rsid w:val="007375BF"/>
    <w:rsid w:val="00737751"/>
    <w:rsid w:val="0073778A"/>
    <w:rsid w:val="0073787A"/>
    <w:rsid w:val="00737D5D"/>
    <w:rsid w:val="00737DF6"/>
    <w:rsid w:val="00737E44"/>
    <w:rsid w:val="007408D5"/>
    <w:rsid w:val="007409F8"/>
    <w:rsid w:val="00740F45"/>
    <w:rsid w:val="0074174D"/>
    <w:rsid w:val="00741815"/>
    <w:rsid w:val="00741B37"/>
    <w:rsid w:val="00741B96"/>
    <w:rsid w:val="00741C23"/>
    <w:rsid w:val="00741C85"/>
    <w:rsid w:val="00741E89"/>
    <w:rsid w:val="00741EEC"/>
    <w:rsid w:val="0074241E"/>
    <w:rsid w:val="0074277E"/>
    <w:rsid w:val="00742A16"/>
    <w:rsid w:val="00742A54"/>
    <w:rsid w:val="00742B7D"/>
    <w:rsid w:val="0074308E"/>
    <w:rsid w:val="00743C7E"/>
    <w:rsid w:val="007445B3"/>
    <w:rsid w:val="00744F18"/>
    <w:rsid w:val="00744F30"/>
    <w:rsid w:val="007451CE"/>
    <w:rsid w:val="00745AE1"/>
    <w:rsid w:val="00745B53"/>
    <w:rsid w:val="00745C43"/>
    <w:rsid w:val="00745F66"/>
    <w:rsid w:val="0074642A"/>
    <w:rsid w:val="007466CF"/>
    <w:rsid w:val="00746822"/>
    <w:rsid w:val="007469B6"/>
    <w:rsid w:val="007469D8"/>
    <w:rsid w:val="00746AA8"/>
    <w:rsid w:val="0074701F"/>
    <w:rsid w:val="007473FF"/>
    <w:rsid w:val="007474ED"/>
    <w:rsid w:val="007475B9"/>
    <w:rsid w:val="007476B7"/>
    <w:rsid w:val="0074784B"/>
    <w:rsid w:val="00747925"/>
    <w:rsid w:val="00747958"/>
    <w:rsid w:val="00747FD8"/>
    <w:rsid w:val="00750074"/>
    <w:rsid w:val="007504B9"/>
    <w:rsid w:val="007505A2"/>
    <w:rsid w:val="007505BA"/>
    <w:rsid w:val="0075069B"/>
    <w:rsid w:val="00750761"/>
    <w:rsid w:val="007511D6"/>
    <w:rsid w:val="00751355"/>
    <w:rsid w:val="00751556"/>
    <w:rsid w:val="007519C3"/>
    <w:rsid w:val="00751AD2"/>
    <w:rsid w:val="00751FB0"/>
    <w:rsid w:val="00752179"/>
    <w:rsid w:val="007528F4"/>
    <w:rsid w:val="00752A83"/>
    <w:rsid w:val="00752F46"/>
    <w:rsid w:val="00753569"/>
    <w:rsid w:val="00753A24"/>
    <w:rsid w:val="00753BFA"/>
    <w:rsid w:val="00753E73"/>
    <w:rsid w:val="00754002"/>
    <w:rsid w:val="0075438C"/>
    <w:rsid w:val="00754C32"/>
    <w:rsid w:val="0075519A"/>
    <w:rsid w:val="007551D8"/>
    <w:rsid w:val="00755455"/>
    <w:rsid w:val="00755482"/>
    <w:rsid w:val="007554C4"/>
    <w:rsid w:val="007556C6"/>
    <w:rsid w:val="00755AA1"/>
    <w:rsid w:val="00755D12"/>
    <w:rsid w:val="00755EBD"/>
    <w:rsid w:val="00755F63"/>
    <w:rsid w:val="00756D1D"/>
    <w:rsid w:val="00756EB2"/>
    <w:rsid w:val="0075702A"/>
    <w:rsid w:val="0075742B"/>
    <w:rsid w:val="007605B9"/>
    <w:rsid w:val="00760817"/>
    <w:rsid w:val="00760B2D"/>
    <w:rsid w:val="00760D6A"/>
    <w:rsid w:val="00761062"/>
    <w:rsid w:val="00761114"/>
    <w:rsid w:val="00761595"/>
    <w:rsid w:val="00761A39"/>
    <w:rsid w:val="00761C7C"/>
    <w:rsid w:val="00761E3F"/>
    <w:rsid w:val="00761E62"/>
    <w:rsid w:val="0076225B"/>
    <w:rsid w:val="0076231D"/>
    <w:rsid w:val="00762529"/>
    <w:rsid w:val="007627C4"/>
    <w:rsid w:val="007628E7"/>
    <w:rsid w:val="00762A18"/>
    <w:rsid w:val="00762C93"/>
    <w:rsid w:val="00762ECA"/>
    <w:rsid w:val="00763065"/>
    <w:rsid w:val="00763154"/>
    <w:rsid w:val="00763263"/>
    <w:rsid w:val="00763371"/>
    <w:rsid w:val="0076375B"/>
    <w:rsid w:val="007637BB"/>
    <w:rsid w:val="007638CD"/>
    <w:rsid w:val="00763A42"/>
    <w:rsid w:val="00763DA2"/>
    <w:rsid w:val="00763E99"/>
    <w:rsid w:val="00764482"/>
    <w:rsid w:val="00764984"/>
    <w:rsid w:val="00764CAB"/>
    <w:rsid w:val="00764E2C"/>
    <w:rsid w:val="00765312"/>
    <w:rsid w:val="00765A10"/>
    <w:rsid w:val="00765C2B"/>
    <w:rsid w:val="00765FA9"/>
    <w:rsid w:val="00766205"/>
    <w:rsid w:val="00766D7A"/>
    <w:rsid w:val="00766D88"/>
    <w:rsid w:val="00766E49"/>
    <w:rsid w:val="00766FB1"/>
    <w:rsid w:val="007670A1"/>
    <w:rsid w:val="00767382"/>
    <w:rsid w:val="00767A56"/>
    <w:rsid w:val="00767C65"/>
    <w:rsid w:val="00767DCB"/>
    <w:rsid w:val="00770CC4"/>
    <w:rsid w:val="00770D88"/>
    <w:rsid w:val="0077120C"/>
    <w:rsid w:val="007720B2"/>
    <w:rsid w:val="00772126"/>
    <w:rsid w:val="0077213F"/>
    <w:rsid w:val="007723B6"/>
    <w:rsid w:val="0077248F"/>
    <w:rsid w:val="007724A0"/>
    <w:rsid w:val="007727C7"/>
    <w:rsid w:val="00772865"/>
    <w:rsid w:val="0077294D"/>
    <w:rsid w:val="00772A0C"/>
    <w:rsid w:val="00772A0D"/>
    <w:rsid w:val="00772D3D"/>
    <w:rsid w:val="00772E3C"/>
    <w:rsid w:val="0077315B"/>
    <w:rsid w:val="007734A9"/>
    <w:rsid w:val="007734F3"/>
    <w:rsid w:val="0077363D"/>
    <w:rsid w:val="00773A4A"/>
    <w:rsid w:val="00773C64"/>
    <w:rsid w:val="00773CE3"/>
    <w:rsid w:val="00774067"/>
    <w:rsid w:val="007740AC"/>
    <w:rsid w:val="007740B8"/>
    <w:rsid w:val="007749C8"/>
    <w:rsid w:val="00774F40"/>
    <w:rsid w:val="007750A4"/>
    <w:rsid w:val="007752FE"/>
    <w:rsid w:val="00775AA7"/>
    <w:rsid w:val="00775B88"/>
    <w:rsid w:val="00776195"/>
    <w:rsid w:val="00776BB7"/>
    <w:rsid w:val="00776C81"/>
    <w:rsid w:val="00776C8A"/>
    <w:rsid w:val="00776CE7"/>
    <w:rsid w:val="00776ED5"/>
    <w:rsid w:val="00776F55"/>
    <w:rsid w:val="00777367"/>
    <w:rsid w:val="00777520"/>
    <w:rsid w:val="00777591"/>
    <w:rsid w:val="007775F4"/>
    <w:rsid w:val="0077778A"/>
    <w:rsid w:val="00777BF0"/>
    <w:rsid w:val="00780016"/>
    <w:rsid w:val="0078004E"/>
    <w:rsid w:val="00780501"/>
    <w:rsid w:val="007807D0"/>
    <w:rsid w:val="00781318"/>
    <w:rsid w:val="00781C44"/>
    <w:rsid w:val="00781F25"/>
    <w:rsid w:val="00782498"/>
    <w:rsid w:val="00783086"/>
    <w:rsid w:val="0078320E"/>
    <w:rsid w:val="00783295"/>
    <w:rsid w:val="00783305"/>
    <w:rsid w:val="00783398"/>
    <w:rsid w:val="007833EE"/>
    <w:rsid w:val="007838E4"/>
    <w:rsid w:val="00783A3E"/>
    <w:rsid w:val="00783E28"/>
    <w:rsid w:val="0078429C"/>
    <w:rsid w:val="0078468E"/>
    <w:rsid w:val="007846CE"/>
    <w:rsid w:val="007848BE"/>
    <w:rsid w:val="007849B3"/>
    <w:rsid w:val="00784C76"/>
    <w:rsid w:val="00784DCE"/>
    <w:rsid w:val="00784E32"/>
    <w:rsid w:val="0078501F"/>
    <w:rsid w:val="00785285"/>
    <w:rsid w:val="00785577"/>
    <w:rsid w:val="00785AE6"/>
    <w:rsid w:val="00785FD4"/>
    <w:rsid w:val="007866E1"/>
    <w:rsid w:val="00786979"/>
    <w:rsid w:val="00787616"/>
    <w:rsid w:val="007879AC"/>
    <w:rsid w:val="00787AC2"/>
    <w:rsid w:val="00787B3D"/>
    <w:rsid w:val="0079028B"/>
    <w:rsid w:val="007908E3"/>
    <w:rsid w:val="00790AC0"/>
    <w:rsid w:val="00790B27"/>
    <w:rsid w:val="00790F8F"/>
    <w:rsid w:val="007910F4"/>
    <w:rsid w:val="007914E5"/>
    <w:rsid w:val="00791926"/>
    <w:rsid w:val="00791A09"/>
    <w:rsid w:val="00791E78"/>
    <w:rsid w:val="00791F37"/>
    <w:rsid w:val="00791F47"/>
    <w:rsid w:val="007923C0"/>
    <w:rsid w:val="00792607"/>
    <w:rsid w:val="00792677"/>
    <w:rsid w:val="00792FBB"/>
    <w:rsid w:val="00793854"/>
    <w:rsid w:val="00793885"/>
    <w:rsid w:val="007939E3"/>
    <w:rsid w:val="00793CC1"/>
    <w:rsid w:val="007941D5"/>
    <w:rsid w:val="007947D5"/>
    <w:rsid w:val="00794950"/>
    <w:rsid w:val="007949A6"/>
    <w:rsid w:val="00794B19"/>
    <w:rsid w:val="00794C56"/>
    <w:rsid w:val="00795178"/>
    <w:rsid w:val="00795293"/>
    <w:rsid w:val="00795610"/>
    <w:rsid w:val="0079586C"/>
    <w:rsid w:val="00795AE7"/>
    <w:rsid w:val="00795EED"/>
    <w:rsid w:val="00795F3F"/>
    <w:rsid w:val="00796358"/>
    <w:rsid w:val="0079641F"/>
    <w:rsid w:val="007968E3"/>
    <w:rsid w:val="00796F75"/>
    <w:rsid w:val="00797279"/>
    <w:rsid w:val="007977A9"/>
    <w:rsid w:val="007A0378"/>
    <w:rsid w:val="007A07EF"/>
    <w:rsid w:val="007A08CB"/>
    <w:rsid w:val="007A0954"/>
    <w:rsid w:val="007A0CEC"/>
    <w:rsid w:val="007A0E07"/>
    <w:rsid w:val="007A10F9"/>
    <w:rsid w:val="007A134E"/>
    <w:rsid w:val="007A17A1"/>
    <w:rsid w:val="007A1C0A"/>
    <w:rsid w:val="007A2688"/>
    <w:rsid w:val="007A2B43"/>
    <w:rsid w:val="007A3420"/>
    <w:rsid w:val="007A3953"/>
    <w:rsid w:val="007A3AD4"/>
    <w:rsid w:val="007A3B10"/>
    <w:rsid w:val="007A3DA2"/>
    <w:rsid w:val="007A3DD6"/>
    <w:rsid w:val="007A3FE2"/>
    <w:rsid w:val="007A491F"/>
    <w:rsid w:val="007A4A2B"/>
    <w:rsid w:val="007A4C66"/>
    <w:rsid w:val="007A4CA7"/>
    <w:rsid w:val="007A4EE7"/>
    <w:rsid w:val="007A507D"/>
    <w:rsid w:val="007A520C"/>
    <w:rsid w:val="007A579C"/>
    <w:rsid w:val="007A5C5E"/>
    <w:rsid w:val="007A5F31"/>
    <w:rsid w:val="007A64DB"/>
    <w:rsid w:val="007A694A"/>
    <w:rsid w:val="007A6CE6"/>
    <w:rsid w:val="007A6E7C"/>
    <w:rsid w:val="007A7069"/>
    <w:rsid w:val="007A734F"/>
    <w:rsid w:val="007A739C"/>
    <w:rsid w:val="007A7528"/>
    <w:rsid w:val="007A7C00"/>
    <w:rsid w:val="007A7D10"/>
    <w:rsid w:val="007B0B3B"/>
    <w:rsid w:val="007B0C8E"/>
    <w:rsid w:val="007B0E4D"/>
    <w:rsid w:val="007B0FEC"/>
    <w:rsid w:val="007B125F"/>
    <w:rsid w:val="007B205B"/>
    <w:rsid w:val="007B2424"/>
    <w:rsid w:val="007B2671"/>
    <w:rsid w:val="007B27DB"/>
    <w:rsid w:val="007B294F"/>
    <w:rsid w:val="007B2AA3"/>
    <w:rsid w:val="007B2CC0"/>
    <w:rsid w:val="007B2CF1"/>
    <w:rsid w:val="007B30B1"/>
    <w:rsid w:val="007B325C"/>
    <w:rsid w:val="007B327C"/>
    <w:rsid w:val="007B330D"/>
    <w:rsid w:val="007B385B"/>
    <w:rsid w:val="007B38CF"/>
    <w:rsid w:val="007B406E"/>
    <w:rsid w:val="007B42F2"/>
    <w:rsid w:val="007B443A"/>
    <w:rsid w:val="007B46C7"/>
    <w:rsid w:val="007B47E0"/>
    <w:rsid w:val="007B495F"/>
    <w:rsid w:val="007B5287"/>
    <w:rsid w:val="007B56A8"/>
    <w:rsid w:val="007B5B9B"/>
    <w:rsid w:val="007B5CE1"/>
    <w:rsid w:val="007B6293"/>
    <w:rsid w:val="007B69C2"/>
    <w:rsid w:val="007B6B41"/>
    <w:rsid w:val="007B6C01"/>
    <w:rsid w:val="007B7224"/>
    <w:rsid w:val="007B739D"/>
    <w:rsid w:val="007B7700"/>
    <w:rsid w:val="007B7D54"/>
    <w:rsid w:val="007C032B"/>
    <w:rsid w:val="007C07B4"/>
    <w:rsid w:val="007C0A92"/>
    <w:rsid w:val="007C0E1E"/>
    <w:rsid w:val="007C11B9"/>
    <w:rsid w:val="007C13C1"/>
    <w:rsid w:val="007C158E"/>
    <w:rsid w:val="007C1972"/>
    <w:rsid w:val="007C19C3"/>
    <w:rsid w:val="007C1A26"/>
    <w:rsid w:val="007C1A2C"/>
    <w:rsid w:val="007C1A63"/>
    <w:rsid w:val="007C1B5A"/>
    <w:rsid w:val="007C1F18"/>
    <w:rsid w:val="007C21FB"/>
    <w:rsid w:val="007C2293"/>
    <w:rsid w:val="007C2366"/>
    <w:rsid w:val="007C251C"/>
    <w:rsid w:val="007C2563"/>
    <w:rsid w:val="007C2C30"/>
    <w:rsid w:val="007C30BE"/>
    <w:rsid w:val="007C3112"/>
    <w:rsid w:val="007C3516"/>
    <w:rsid w:val="007C38B4"/>
    <w:rsid w:val="007C3A0C"/>
    <w:rsid w:val="007C4109"/>
    <w:rsid w:val="007C4119"/>
    <w:rsid w:val="007C420B"/>
    <w:rsid w:val="007C455A"/>
    <w:rsid w:val="007C461C"/>
    <w:rsid w:val="007C4768"/>
    <w:rsid w:val="007C4BDC"/>
    <w:rsid w:val="007C4CA6"/>
    <w:rsid w:val="007C4E65"/>
    <w:rsid w:val="007C5105"/>
    <w:rsid w:val="007C5187"/>
    <w:rsid w:val="007C51EF"/>
    <w:rsid w:val="007C5BC7"/>
    <w:rsid w:val="007C5F0F"/>
    <w:rsid w:val="007C63AF"/>
    <w:rsid w:val="007C692A"/>
    <w:rsid w:val="007C6965"/>
    <w:rsid w:val="007C6B56"/>
    <w:rsid w:val="007C6F65"/>
    <w:rsid w:val="007C7353"/>
    <w:rsid w:val="007C738F"/>
    <w:rsid w:val="007C748C"/>
    <w:rsid w:val="007D00AD"/>
    <w:rsid w:val="007D05C1"/>
    <w:rsid w:val="007D0CCE"/>
    <w:rsid w:val="007D0DD9"/>
    <w:rsid w:val="007D0E2A"/>
    <w:rsid w:val="007D13EF"/>
    <w:rsid w:val="007D14C2"/>
    <w:rsid w:val="007D1DD4"/>
    <w:rsid w:val="007D2114"/>
    <w:rsid w:val="007D23EA"/>
    <w:rsid w:val="007D2557"/>
    <w:rsid w:val="007D3225"/>
    <w:rsid w:val="007D3323"/>
    <w:rsid w:val="007D332E"/>
    <w:rsid w:val="007D3645"/>
    <w:rsid w:val="007D38F8"/>
    <w:rsid w:val="007D3E30"/>
    <w:rsid w:val="007D3FD3"/>
    <w:rsid w:val="007D4CF9"/>
    <w:rsid w:val="007D4EF1"/>
    <w:rsid w:val="007D50B6"/>
    <w:rsid w:val="007D547F"/>
    <w:rsid w:val="007D5947"/>
    <w:rsid w:val="007D5997"/>
    <w:rsid w:val="007D59C0"/>
    <w:rsid w:val="007D5DB9"/>
    <w:rsid w:val="007D5E8A"/>
    <w:rsid w:val="007D6099"/>
    <w:rsid w:val="007D638A"/>
    <w:rsid w:val="007D6A2A"/>
    <w:rsid w:val="007D6A30"/>
    <w:rsid w:val="007D6CF8"/>
    <w:rsid w:val="007D6D46"/>
    <w:rsid w:val="007D6DFB"/>
    <w:rsid w:val="007D6F9B"/>
    <w:rsid w:val="007D729F"/>
    <w:rsid w:val="007D7301"/>
    <w:rsid w:val="007D79AA"/>
    <w:rsid w:val="007D79CB"/>
    <w:rsid w:val="007D7AC0"/>
    <w:rsid w:val="007D7DD9"/>
    <w:rsid w:val="007E0FAB"/>
    <w:rsid w:val="007E17FF"/>
    <w:rsid w:val="007E18D1"/>
    <w:rsid w:val="007E1A61"/>
    <w:rsid w:val="007E1A82"/>
    <w:rsid w:val="007E1FFB"/>
    <w:rsid w:val="007E294C"/>
    <w:rsid w:val="007E2EA4"/>
    <w:rsid w:val="007E301B"/>
    <w:rsid w:val="007E3958"/>
    <w:rsid w:val="007E3B10"/>
    <w:rsid w:val="007E3B72"/>
    <w:rsid w:val="007E4124"/>
    <w:rsid w:val="007E4909"/>
    <w:rsid w:val="007E5215"/>
    <w:rsid w:val="007E55A7"/>
    <w:rsid w:val="007E5D39"/>
    <w:rsid w:val="007E5D85"/>
    <w:rsid w:val="007E5F50"/>
    <w:rsid w:val="007E6095"/>
    <w:rsid w:val="007E64EB"/>
    <w:rsid w:val="007E66DD"/>
    <w:rsid w:val="007E672A"/>
    <w:rsid w:val="007E68E5"/>
    <w:rsid w:val="007E6F14"/>
    <w:rsid w:val="007E6FD5"/>
    <w:rsid w:val="007E7336"/>
    <w:rsid w:val="007E73A0"/>
    <w:rsid w:val="007E743D"/>
    <w:rsid w:val="007E744A"/>
    <w:rsid w:val="007E7C85"/>
    <w:rsid w:val="007E7F01"/>
    <w:rsid w:val="007E7FB6"/>
    <w:rsid w:val="007F0227"/>
    <w:rsid w:val="007F06C2"/>
    <w:rsid w:val="007F0AF7"/>
    <w:rsid w:val="007F0C27"/>
    <w:rsid w:val="007F0C45"/>
    <w:rsid w:val="007F0CA6"/>
    <w:rsid w:val="007F0FA9"/>
    <w:rsid w:val="007F14FD"/>
    <w:rsid w:val="007F194C"/>
    <w:rsid w:val="007F19B9"/>
    <w:rsid w:val="007F1D05"/>
    <w:rsid w:val="007F1F5B"/>
    <w:rsid w:val="007F2105"/>
    <w:rsid w:val="007F2353"/>
    <w:rsid w:val="007F2998"/>
    <w:rsid w:val="007F29C5"/>
    <w:rsid w:val="007F2B05"/>
    <w:rsid w:val="007F2B3F"/>
    <w:rsid w:val="007F2ECD"/>
    <w:rsid w:val="007F3081"/>
    <w:rsid w:val="007F3177"/>
    <w:rsid w:val="007F31CD"/>
    <w:rsid w:val="007F35ED"/>
    <w:rsid w:val="007F3832"/>
    <w:rsid w:val="007F3CC2"/>
    <w:rsid w:val="007F3D69"/>
    <w:rsid w:val="007F41CA"/>
    <w:rsid w:val="007F4971"/>
    <w:rsid w:val="007F4F9A"/>
    <w:rsid w:val="007F5081"/>
    <w:rsid w:val="007F532F"/>
    <w:rsid w:val="007F58EF"/>
    <w:rsid w:val="007F5F0C"/>
    <w:rsid w:val="007F6120"/>
    <w:rsid w:val="007F6219"/>
    <w:rsid w:val="007F639E"/>
    <w:rsid w:val="007F6835"/>
    <w:rsid w:val="007F6C27"/>
    <w:rsid w:val="007F7240"/>
    <w:rsid w:val="007F7973"/>
    <w:rsid w:val="007F7A4F"/>
    <w:rsid w:val="007F7E0B"/>
    <w:rsid w:val="008001CD"/>
    <w:rsid w:val="00800A43"/>
    <w:rsid w:val="00800A66"/>
    <w:rsid w:val="00801718"/>
    <w:rsid w:val="00801760"/>
    <w:rsid w:val="00801C31"/>
    <w:rsid w:val="00801C63"/>
    <w:rsid w:val="00801F9C"/>
    <w:rsid w:val="008021DE"/>
    <w:rsid w:val="008025E7"/>
    <w:rsid w:val="008027DE"/>
    <w:rsid w:val="00802875"/>
    <w:rsid w:val="0080294A"/>
    <w:rsid w:val="00802EF2"/>
    <w:rsid w:val="00803038"/>
    <w:rsid w:val="008036BC"/>
    <w:rsid w:val="0080384A"/>
    <w:rsid w:val="00803AB2"/>
    <w:rsid w:val="00803C5B"/>
    <w:rsid w:val="00803F1A"/>
    <w:rsid w:val="008044F6"/>
    <w:rsid w:val="00804821"/>
    <w:rsid w:val="00804A20"/>
    <w:rsid w:val="00804B40"/>
    <w:rsid w:val="00805029"/>
    <w:rsid w:val="0080548F"/>
    <w:rsid w:val="00805861"/>
    <w:rsid w:val="00805DCE"/>
    <w:rsid w:val="008061BE"/>
    <w:rsid w:val="008063EA"/>
    <w:rsid w:val="00806439"/>
    <w:rsid w:val="00806501"/>
    <w:rsid w:val="0080662B"/>
    <w:rsid w:val="0080662F"/>
    <w:rsid w:val="00806661"/>
    <w:rsid w:val="0080678A"/>
    <w:rsid w:val="00806807"/>
    <w:rsid w:val="00806B2A"/>
    <w:rsid w:val="00806BBA"/>
    <w:rsid w:val="00806FF5"/>
    <w:rsid w:val="008076D0"/>
    <w:rsid w:val="008077E1"/>
    <w:rsid w:val="008079CA"/>
    <w:rsid w:val="00810402"/>
    <w:rsid w:val="00810455"/>
    <w:rsid w:val="00810944"/>
    <w:rsid w:val="00810986"/>
    <w:rsid w:val="00810CC6"/>
    <w:rsid w:val="00810D68"/>
    <w:rsid w:val="0081142E"/>
    <w:rsid w:val="00811432"/>
    <w:rsid w:val="00811AA1"/>
    <w:rsid w:val="0081220F"/>
    <w:rsid w:val="008122CE"/>
    <w:rsid w:val="00812DB4"/>
    <w:rsid w:val="00813B6A"/>
    <w:rsid w:val="00813FDB"/>
    <w:rsid w:val="0081403A"/>
    <w:rsid w:val="0081490F"/>
    <w:rsid w:val="00814AE3"/>
    <w:rsid w:val="00814E1A"/>
    <w:rsid w:val="008153F7"/>
    <w:rsid w:val="00815785"/>
    <w:rsid w:val="00815863"/>
    <w:rsid w:val="00815A9E"/>
    <w:rsid w:val="00815D4B"/>
    <w:rsid w:val="00815D6E"/>
    <w:rsid w:val="00816205"/>
    <w:rsid w:val="0081633A"/>
    <w:rsid w:val="008164A4"/>
    <w:rsid w:val="008165D5"/>
    <w:rsid w:val="008166D9"/>
    <w:rsid w:val="008168DE"/>
    <w:rsid w:val="00816AB9"/>
    <w:rsid w:val="00816BE5"/>
    <w:rsid w:val="00816F6E"/>
    <w:rsid w:val="00817344"/>
    <w:rsid w:val="00817826"/>
    <w:rsid w:val="00817DD0"/>
    <w:rsid w:val="0082048D"/>
    <w:rsid w:val="008205B2"/>
    <w:rsid w:val="00820A54"/>
    <w:rsid w:val="00820F3A"/>
    <w:rsid w:val="008212A4"/>
    <w:rsid w:val="0082183A"/>
    <w:rsid w:val="0082191E"/>
    <w:rsid w:val="00821FCE"/>
    <w:rsid w:val="0082210A"/>
    <w:rsid w:val="00822254"/>
    <w:rsid w:val="0082395B"/>
    <w:rsid w:val="00823B03"/>
    <w:rsid w:val="008245A5"/>
    <w:rsid w:val="008248CE"/>
    <w:rsid w:val="00824977"/>
    <w:rsid w:val="00824C5F"/>
    <w:rsid w:val="00824EB5"/>
    <w:rsid w:val="00825BDD"/>
    <w:rsid w:val="00825CB4"/>
    <w:rsid w:val="00826162"/>
    <w:rsid w:val="0082681A"/>
    <w:rsid w:val="00826AE4"/>
    <w:rsid w:val="008270E8"/>
    <w:rsid w:val="008271EC"/>
    <w:rsid w:val="008273A4"/>
    <w:rsid w:val="00827BF1"/>
    <w:rsid w:val="00827C74"/>
    <w:rsid w:val="00830056"/>
    <w:rsid w:val="00830292"/>
    <w:rsid w:val="008305D5"/>
    <w:rsid w:val="00830618"/>
    <w:rsid w:val="008307DF"/>
    <w:rsid w:val="00830AA4"/>
    <w:rsid w:val="00830BAA"/>
    <w:rsid w:val="00830BE3"/>
    <w:rsid w:val="00830E5A"/>
    <w:rsid w:val="00830EBE"/>
    <w:rsid w:val="00830F65"/>
    <w:rsid w:val="00830F73"/>
    <w:rsid w:val="008312C1"/>
    <w:rsid w:val="00831353"/>
    <w:rsid w:val="008316EE"/>
    <w:rsid w:val="00831716"/>
    <w:rsid w:val="00831728"/>
    <w:rsid w:val="00831790"/>
    <w:rsid w:val="00831C9F"/>
    <w:rsid w:val="0083201B"/>
    <w:rsid w:val="008320B3"/>
    <w:rsid w:val="008326D1"/>
    <w:rsid w:val="00832809"/>
    <w:rsid w:val="00832A7B"/>
    <w:rsid w:val="00832BCF"/>
    <w:rsid w:val="008332B5"/>
    <w:rsid w:val="008338B6"/>
    <w:rsid w:val="00833CD6"/>
    <w:rsid w:val="00833E91"/>
    <w:rsid w:val="00834067"/>
    <w:rsid w:val="008341DA"/>
    <w:rsid w:val="008343A4"/>
    <w:rsid w:val="008345AB"/>
    <w:rsid w:val="00834682"/>
    <w:rsid w:val="00834C6B"/>
    <w:rsid w:val="00834DE4"/>
    <w:rsid w:val="00834E2B"/>
    <w:rsid w:val="008351B6"/>
    <w:rsid w:val="008357CC"/>
    <w:rsid w:val="0083593A"/>
    <w:rsid w:val="008359F9"/>
    <w:rsid w:val="00835A18"/>
    <w:rsid w:val="00835C14"/>
    <w:rsid w:val="00835EC3"/>
    <w:rsid w:val="00836053"/>
    <w:rsid w:val="008360D4"/>
    <w:rsid w:val="00836389"/>
    <w:rsid w:val="00836754"/>
    <w:rsid w:val="00836CCC"/>
    <w:rsid w:val="0083720D"/>
    <w:rsid w:val="00837B73"/>
    <w:rsid w:val="00837C2A"/>
    <w:rsid w:val="00840307"/>
    <w:rsid w:val="00840EE4"/>
    <w:rsid w:val="008415C0"/>
    <w:rsid w:val="008418DA"/>
    <w:rsid w:val="00841AF4"/>
    <w:rsid w:val="00841BBC"/>
    <w:rsid w:val="00841DE7"/>
    <w:rsid w:val="00842234"/>
    <w:rsid w:val="0084225D"/>
    <w:rsid w:val="008422DA"/>
    <w:rsid w:val="008424B8"/>
    <w:rsid w:val="0084253C"/>
    <w:rsid w:val="00842A52"/>
    <w:rsid w:val="00842C6A"/>
    <w:rsid w:val="008438EB"/>
    <w:rsid w:val="00843D8C"/>
    <w:rsid w:val="00844A55"/>
    <w:rsid w:val="00844AA3"/>
    <w:rsid w:val="00844CC5"/>
    <w:rsid w:val="00844DBE"/>
    <w:rsid w:val="00844E4C"/>
    <w:rsid w:val="008450A6"/>
    <w:rsid w:val="008452C6"/>
    <w:rsid w:val="008452DD"/>
    <w:rsid w:val="0084536C"/>
    <w:rsid w:val="00845564"/>
    <w:rsid w:val="008459FA"/>
    <w:rsid w:val="00845A1F"/>
    <w:rsid w:val="00845B24"/>
    <w:rsid w:val="00845D5D"/>
    <w:rsid w:val="0084607E"/>
    <w:rsid w:val="0084632B"/>
    <w:rsid w:val="0084644A"/>
    <w:rsid w:val="0084666D"/>
    <w:rsid w:val="00846964"/>
    <w:rsid w:val="00847592"/>
    <w:rsid w:val="00847BF3"/>
    <w:rsid w:val="00847FFC"/>
    <w:rsid w:val="008503AF"/>
    <w:rsid w:val="008507D0"/>
    <w:rsid w:val="00850BF4"/>
    <w:rsid w:val="008510CA"/>
    <w:rsid w:val="0085154D"/>
    <w:rsid w:val="00851664"/>
    <w:rsid w:val="00851A50"/>
    <w:rsid w:val="00852043"/>
    <w:rsid w:val="0085285F"/>
    <w:rsid w:val="00852BE6"/>
    <w:rsid w:val="00852F62"/>
    <w:rsid w:val="008534BE"/>
    <w:rsid w:val="00853A31"/>
    <w:rsid w:val="00853D8A"/>
    <w:rsid w:val="00853ED8"/>
    <w:rsid w:val="00854928"/>
    <w:rsid w:val="00854B52"/>
    <w:rsid w:val="00854E1F"/>
    <w:rsid w:val="00854FBD"/>
    <w:rsid w:val="00855009"/>
    <w:rsid w:val="00855175"/>
    <w:rsid w:val="00855629"/>
    <w:rsid w:val="008557A4"/>
    <w:rsid w:val="00855A3B"/>
    <w:rsid w:val="00855BF2"/>
    <w:rsid w:val="008562A7"/>
    <w:rsid w:val="00856450"/>
    <w:rsid w:val="00856800"/>
    <w:rsid w:val="00856F76"/>
    <w:rsid w:val="00856F95"/>
    <w:rsid w:val="008573F0"/>
    <w:rsid w:val="00857603"/>
    <w:rsid w:val="00857778"/>
    <w:rsid w:val="008577FB"/>
    <w:rsid w:val="008578F1"/>
    <w:rsid w:val="00857A9A"/>
    <w:rsid w:val="00857DB8"/>
    <w:rsid w:val="00857EC0"/>
    <w:rsid w:val="00860104"/>
    <w:rsid w:val="0086065D"/>
    <w:rsid w:val="00860915"/>
    <w:rsid w:val="00860A79"/>
    <w:rsid w:val="00861017"/>
    <w:rsid w:val="008614AF"/>
    <w:rsid w:val="008614CB"/>
    <w:rsid w:val="008616C0"/>
    <w:rsid w:val="00861941"/>
    <w:rsid w:val="00861CEE"/>
    <w:rsid w:val="00861D4E"/>
    <w:rsid w:val="0086210A"/>
    <w:rsid w:val="008621F7"/>
    <w:rsid w:val="008625B9"/>
    <w:rsid w:val="008626AF"/>
    <w:rsid w:val="00862EB2"/>
    <w:rsid w:val="00863285"/>
    <w:rsid w:val="008633D3"/>
    <w:rsid w:val="00863485"/>
    <w:rsid w:val="00863537"/>
    <w:rsid w:val="00863733"/>
    <w:rsid w:val="008638E9"/>
    <w:rsid w:val="00863ABA"/>
    <w:rsid w:val="00864088"/>
    <w:rsid w:val="00864275"/>
    <w:rsid w:val="008642E1"/>
    <w:rsid w:val="0086439E"/>
    <w:rsid w:val="008643A8"/>
    <w:rsid w:val="00864950"/>
    <w:rsid w:val="00864B6D"/>
    <w:rsid w:val="00864DE2"/>
    <w:rsid w:val="00864E85"/>
    <w:rsid w:val="00864FCB"/>
    <w:rsid w:val="00865090"/>
    <w:rsid w:val="00865265"/>
    <w:rsid w:val="0086551F"/>
    <w:rsid w:val="00865971"/>
    <w:rsid w:val="00865C90"/>
    <w:rsid w:val="00865D6E"/>
    <w:rsid w:val="00865DCA"/>
    <w:rsid w:val="00865DD1"/>
    <w:rsid w:val="00865E45"/>
    <w:rsid w:val="0086674F"/>
    <w:rsid w:val="008671B3"/>
    <w:rsid w:val="008672A5"/>
    <w:rsid w:val="0086734C"/>
    <w:rsid w:val="008678FB"/>
    <w:rsid w:val="00867BC2"/>
    <w:rsid w:val="00870505"/>
    <w:rsid w:val="0087077B"/>
    <w:rsid w:val="00870960"/>
    <w:rsid w:val="00870C77"/>
    <w:rsid w:val="00870E58"/>
    <w:rsid w:val="00871573"/>
    <w:rsid w:val="00871840"/>
    <w:rsid w:val="00871CBA"/>
    <w:rsid w:val="00871FD5"/>
    <w:rsid w:val="008721EA"/>
    <w:rsid w:val="008723EF"/>
    <w:rsid w:val="00872543"/>
    <w:rsid w:val="00872DD7"/>
    <w:rsid w:val="00872EA5"/>
    <w:rsid w:val="00873177"/>
    <w:rsid w:val="00873757"/>
    <w:rsid w:val="008739BF"/>
    <w:rsid w:val="00873B47"/>
    <w:rsid w:val="00873BA5"/>
    <w:rsid w:val="00873FEC"/>
    <w:rsid w:val="00874286"/>
    <w:rsid w:val="0087471B"/>
    <w:rsid w:val="00874A98"/>
    <w:rsid w:val="00874B9E"/>
    <w:rsid w:val="00874DED"/>
    <w:rsid w:val="00874F60"/>
    <w:rsid w:val="008754C5"/>
    <w:rsid w:val="00875C1E"/>
    <w:rsid w:val="00875FB5"/>
    <w:rsid w:val="008760F2"/>
    <w:rsid w:val="0087612C"/>
    <w:rsid w:val="00876336"/>
    <w:rsid w:val="00876587"/>
    <w:rsid w:val="00876787"/>
    <w:rsid w:val="00876A81"/>
    <w:rsid w:val="00876B8E"/>
    <w:rsid w:val="00876C05"/>
    <w:rsid w:val="00876C23"/>
    <w:rsid w:val="008773EC"/>
    <w:rsid w:val="0087753E"/>
    <w:rsid w:val="008777B1"/>
    <w:rsid w:val="00880924"/>
    <w:rsid w:val="00880D7C"/>
    <w:rsid w:val="00880DA8"/>
    <w:rsid w:val="00880FE7"/>
    <w:rsid w:val="0088126D"/>
    <w:rsid w:val="008812C9"/>
    <w:rsid w:val="00881319"/>
    <w:rsid w:val="00881C2D"/>
    <w:rsid w:val="00882280"/>
    <w:rsid w:val="008823FD"/>
    <w:rsid w:val="0088241D"/>
    <w:rsid w:val="00882A04"/>
    <w:rsid w:val="00882B21"/>
    <w:rsid w:val="00882BC6"/>
    <w:rsid w:val="00882D6D"/>
    <w:rsid w:val="00883836"/>
    <w:rsid w:val="00883E6B"/>
    <w:rsid w:val="00883F54"/>
    <w:rsid w:val="0088409B"/>
    <w:rsid w:val="00884265"/>
    <w:rsid w:val="00884B20"/>
    <w:rsid w:val="00884D90"/>
    <w:rsid w:val="00885026"/>
    <w:rsid w:val="0088531B"/>
    <w:rsid w:val="00885781"/>
    <w:rsid w:val="008858B4"/>
    <w:rsid w:val="00885D46"/>
    <w:rsid w:val="00885D75"/>
    <w:rsid w:val="00885DCD"/>
    <w:rsid w:val="0088637D"/>
    <w:rsid w:val="00886518"/>
    <w:rsid w:val="008867DE"/>
    <w:rsid w:val="00887180"/>
    <w:rsid w:val="00887331"/>
    <w:rsid w:val="008877E6"/>
    <w:rsid w:val="0088794C"/>
    <w:rsid w:val="00887E4B"/>
    <w:rsid w:val="00890914"/>
    <w:rsid w:val="0089095F"/>
    <w:rsid w:val="00890C51"/>
    <w:rsid w:val="0089115A"/>
    <w:rsid w:val="00891551"/>
    <w:rsid w:val="0089182E"/>
    <w:rsid w:val="00891E84"/>
    <w:rsid w:val="0089258E"/>
    <w:rsid w:val="008926C8"/>
    <w:rsid w:val="008929A4"/>
    <w:rsid w:val="00892B5B"/>
    <w:rsid w:val="00893595"/>
    <w:rsid w:val="008937FA"/>
    <w:rsid w:val="00893A7F"/>
    <w:rsid w:val="00893D07"/>
    <w:rsid w:val="0089413E"/>
    <w:rsid w:val="00894169"/>
    <w:rsid w:val="008941C0"/>
    <w:rsid w:val="008944FA"/>
    <w:rsid w:val="00894699"/>
    <w:rsid w:val="008949B8"/>
    <w:rsid w:val="00894AF4"/>
    <w:rsid w:val="00894F08"/>
    <w:rsid w:val="00894FBE"/>
    <w:rsid w:val="008950A0"/>
    <w:rsid w:val="00895356"/>
    <w:rsid w:val="008957DC"/>
    <w:rsid w:val="00895CD0"/>
    <w:rsid w:val="00895CEE"/>
    <w:rsid w:val="00895F53"/>
    <w:rsid w:val="00896502"/>
    <w:rsid w:val="0089657F"/>
    <w:rsid w:val="0089668F"/>
    <w:rsid w:val="008966A7"/>
    <w:rsid w:val="00896BA9"/>
    <w:rsid w:val="00896D55"/>
    <w:rsid w:val="00896D6E"/>
    <w:rsid w:val="00897298"/>
    <w:rsid w:val="008972C1"/>
    <w:rsid w:val="008974BD"/>
    <w:rsid w:val="00897CEE"/>
    <w:rsid w:val="00897D8E"/>
    <w:rsid w:val="00897EBB"/>
    <w:rsid w:val="008A0072"/>
    <w:rsid w:val="008A03EB"/>
    <w:rsid w:val="008A0A24"/>
    <w:rsid w:val="008A0A93"/>
    <w:rsid w:val="008A0BE1"/>
    <w:rsid w:val="008A0F66"/>
    <w:rsid w:val="008A1578"/>
    <w:rsid w:val="008A1AD9"/>
    <w:rsid w:val="008A21AA"/>
    <w:rsid w:val="008A22A0"/>
    <w:rsid w:val="008A23A6"/>
    <w:rsid w:val="008A2655"/>
    <w:rsid w:val="008A2747"/>
    <w:rsid w:val="008A29E2"/>
    <w:rsid w:val="008A2A27"/>
    <w:rsid w:val="008A2DD3"/>
    <w:rsid w:val="008A2F36"/>
    <w:rsid w:val="008A31CF"/>
    <w:rsid w:val="008A327A"/>
    <w:rsid w:val="008A32E1"/>
    <w:rsid w:val="008A3733"/>
    <w:rsid w:val="008A3934"/>
    <w:rsid w:val="008A3A13"/>
    <w:rsid w:val="008A3D3F"/>
    <w:rsid w:val="008A41A8"/>
    <w:rsid w:val="008A46F6"/>
    <w:rsid w:val="008A5169"/>
    <w:rsid w:val="008A516C"/>
    <w:rsid w:val="008A5620"/>
    <w:rsid w:val="008A5681"/>
    <w:rsid w:val="008A56AB"/>
    <w:rsid w:val="008A56E9"/>
    <w:rsid w:val="008A5EC9"/>
    <w:rsid w:val="008A5F0F"/>
    <w:rsid w:val="008A650E"/>
    <w:rsid w:val="008A6635"/>
    <w:rsid w:val="008A66E1"/>
    <w:rsid w:val="008A67EB"/>
    <w:rsid w:val="008A702B"/>
    <w:rsid w:val="008A72B0"/>
    <w:rsid w:val="008A7543"/>
    <w:rsid w:val="008A756D"/>
    <w:rsid w:val="008A75CE"/>
    <w:rsid w:val="008A7CC4"/>
    <w:rsid w:val="008A7F22"/>
    <w:rsid w:val="008B0485"/>
    <w:rsid w:val="008B04C1"/>
    <w:rsid w:val="008B04E8"/>
    <w:rsid w:val="008B0512"/>
    <w:rsid w:val="008B076B"/>
    <w:rsid w:val="008B156B"/>
    <w:rsid w:val="008B20FE"/>
    <w:rsid w:val="008B2173"/>
    <w:rsid w:val="008B255B"/>
    <w:rsid w:val="008B2C9C"/>
    <w:rsid w:val="008B331A"/>
    <w:rsid w:val="008B3500"/>
    <w:rsid w:val="008B35F4"/>
    <w:rsid w:val="008B36AE"/>
    <w:rsid w:val="008B3968"/>
    <w:rsid w:val="008B3C6F"/>
    <w:rsid w:val="008B3D3B"/>
    <w:rsid w:val="008B3FB0"/>
    <w:rsid w:val="008B3FC2"/>
    <w:rsid w:val="008B4477"/>
    <w:rsid w:val="008B4708"/>
    <w:rsid w:val="008B4D04"/>
    <w:rsid w:val="008B4F00"/>
    <w:rsid w:val="008B4FCD"/>
    <w:rsid w:val="008B4FF0"/>
    <w:rsid w:val="008B50E2"/>
    <w:rsid w:val="008B568D"/>
    <w:rsid w:val="008B5C7A"/>
    <w:rsid w:val="008B5C96"/>
    <w:rsid w:val="008B6083"/>
    <w:rsid w:val="008B617B"/>
    <w:rsid w:val="008B6477"/>
    <w:rsid w:val="008B6647"/>
    <w:rsid w:val="008B66E2"/>
    <w:rsid w:val="008B6740"/>
    <w:rsid w:val="008B6891"/>
    <w:rsid w:val="008B6D1D"/>
    <w:rsid w:val="008B6DF4"/>
    <w:rsid w:val="008B704F"/>
    <w:rsid w:val="008B759B"/>
    <w:rsid w:val="008B7A55"/>
    <w:rsid w:val="008C00BF"/>
    <w:rsid w:val="008C0186"/>
    <w:rsid w:val="008C02E5"/>
    <w:rsid w:val="008C0386"/>
    <w:rsid w:val="008C08C4"/>
    <w:rsid w:val="008C09BF"/>
    <w:rsid w:val="008C0A94"/>
    <w:rsid w:val="008C0B95"/>
    <w:rsid w:val="008C0F34"/>
    <w:rsid w:val="008C0F92"/>
    <w:rsid w:val="008C1597"/>
    <w:rsid w:val="008C1C58"/>
    <w:rsid w:val="008C21A5"/>
    <w:rsid w:val="008C21D4"/>
    <w:rsid w:val="008C2807"/>
    <w:rsid w:val="008C2A4D"/>
    <w:rsid w:val="008C2CDD"/>
    <w:rsid w:val="008C3057"/>
    <w:rsid w:val="008C352F"/>
    <w:rsid w:val="008C38CB"/>
    <w:rsid w:val="008C4327"/>
    <w:rsid w:val="008C44C3"/>
    <w:rsid w:val="008C460E"/>
    <w:rsid w:val="008C5835"/>
    <w:rsid w:val="008C597D"/>
    <w:rsid w:val="008C5D43"/>
    <w:rsid w:val="008C5D7A"/>
    <w:rsid w:val="008C62DB"/>
    <w:rsid w:val="008C6347"/>
    <w:rsid w:val="008C6855"/>
    <w:rsid w:val="008C6D39"/>
    <w:rsid w:val="008C70CB"/>
    <w:rsid w:val="008C7361"/>
    <w:rsid w:val="008C7DDF"/>
    <w:rsid w:val="008C7E4E"/>
    <w:rsid w:val="008D031E"/>
    <w:rsid w:val="008D0615"/>
    <w:rsid w:val="008D0B27"/>
    <w:rsid w:val="008D0DC3"/>
    <w:rsid w:val="008D101D"/>
    <w:rsid w:val="008D1146"/>
    <w:rsid w:val="008D11BF"/>
    <w:rsid w:val="008D1475"/>
    <w:rsid w:val="008D165B"/>
    <w:rsid w:val="008D1CBA"/>
    <w:rsid w:val="008D1DED"/>
    <w:rsid w:val="008D2AB7"/>
    <w:rsid w:val="008D2AEC"/>
    <w:rsid w:val="008D2C19"/>
    <w:rsid w:val="008D2D3C"/>
    <w:rsid w:val="008D307F"/>
    <w:rsid w:val="008D318A"/>
    <w:rsid w:val="008D34B6"/>
    <w:rsid w:val="008D3599"/>
    <w:rsid w:val="008D3BF2"/>
    <w:rsid w:val="008D4806"/>
    <w:rsid w:val="008D483B"/>
    <w:rsid w:val="008D499E"/>
    <w:rsid w:val="008D4C2F"/>
    <w:rsid w:val="008D4D3F"/>
    <w:rsid w:val="008D4E18"/>
    <w:rsid w:val="008D5BC5"/>
    <w:rsid w:val="008D5F72"/>
    <w:rsid w:val="008D5FA2"/>
    <w:rsid w:val="008D60BE"/>
    <w:rsid w:val="008D628D"/>
    <w:rsid w:val="008D6431"/>
    <w:rsid w:val="008D6FFE"/>
    <w:rsid w:val="008D71AB"/>
    <w:rsid w:val="008D7206"/>
    <w:rsid w:val="008D7400"/>
    <w:rsid w:val="008D778C"/>
    <w:rsid w:val="008D7FB1"/>
    <w:rsid w:val="008E0719"/>
    <w:rsid w:val="008E14D6"/>
    <w:rsid w:val="008E157D"/>
    <w:rsid w:val="008E1C85"/>
    <w:rsid w:val="008E1D28"/>
    <w:rsid w:val="008E1D52"/>
    <w:rsid w:val="008E2054"/>
    <w:rsid w:val="008E2055"/>
    <w:rsid w:val="008E216D"/>
    <w:rsid w:val="008E23E2"/>
    <w:rsid w:val="008E247C"/>
    <w:rsid w:val="008E2782"/>
    <w:rsid w:val="008E278F"/>
    <w:rsid w:val="008E2F06"/>
    <w:rsid w:val="008E390E"/>
    <w:rsid w:val="008E3E7F"/>
    <w:rsid w:val="008E4470"/>
    <w:rsid w:val="008E512B"/>
    <w:rsid w:val="008E5315"/>
    <w:rsid w:val="008E59ED"/>
    <w:rsid w:val="008E680F"/>
    <w:rsid w:val="008E6A8B"/>
    <w:rsid w:val="008E6FC0"/>
    <w:rsid w:val="008E7090"/>
    <w:rsid w:val="008E71EC"/>
    <w:rsid w:val="008E74D6"/>
    <w:rsid w:val="008E7AD9"/>
    <w:rsid w:val="008E7B05"/>
    <w:rsid w:val="008E7B4C"/>
    <w:rsid w:val="008E7D6E"/>
    <w:rsid w:val="008E7E7B"/>
    <w:rsid w:val="008EA368"/>
    <w:rsid w:val="008F0264"/>
    <w:rsid w:val="008F0347"/>
    <w:rsid w:val="008F11CE"/>
    <w:rsid w:val="008F13A2"/>
    <w:rsid w:val="008F1882"/>
    <w:rsid w:val="008F1C60"/>
    <w:rsid w:val="008F2597"/>
    <w:rsid w:val="008F25DC"/>
    <w:rsid w:val="008F278A"/>
    <w:rsid w:val="008F28C5"/>
    <w:rsid w:val="008F2AF2"/>
    <w:rsid w:val="008F2B9A"/>
    <w:rsid w:val="008F2F59"/>
    <w:rsid w:val="008F3697"/>
    <w:rsid w:val="008F37DD"/>
    <w:rsid w:val="008F3E75"/>
    <w:rsid w:val="008F453C"/>
    <w:rsid w:val="008F458F"/>
    <w:rsid w:val="008F45C1"/>
    <w:rsid w:val="008F45DB"/>
    <w:rsid w:val="008F45EB"/>
    <w:rsid w:val="008F46D7"/>
    <w:rsid w:val="008F4FF2"/>
    <w:rsid w:val="008F55AE"/>
    <w:rsid w:val="008F56C2"/>
    <w:rsid w:val="008F57DC"/>
    <w:rsid w:val="008F5855"/>
    <w:rsid w:val="008F5C63"/>
    <w:rsid w:val="008F6082"/>
    <w:rsid w:val="008F6089"/>
    <w:rsid w:val="008F6470"/>
    <w:rsid w:val="008F6694"/>
    <w:rsid w:val="008F6950"/>
    <w:rsid w:val="008F6A2A"/>
    <w:rsid w:val="008F6EBB"/>
    <w:rsid w:val="008F71CD"/>
    <w:rsid w:val="008F71FE"/>
    <w:rsid w:val="008F76FC"/>
    <w:rsid w:val="008F7738"/>
    <w:rsid w:val="008F7ACB"/>
    <w:rsid w:val="008F7B6A"/>
    <w:rsid w:val="008F7D62"/>
    <w:rsid w:val="009001C5"/>
    <w:rsid w:val="009005E9"/>
    <w:rsid w:val="00900795"/>
    <w:rsid w:val="0090084A"/>
    <w:rsid w:val="0090097F"/>
    <w:rsid w:val="00900D89"/>
    <w:rsid w:val="00901326"/>
    <w:rsid w:val="00901744"/>
    <w:rsid w:val="00901C05"/>
    <w:rsid w:val="00901DFA"/>
    <w:rsid w:val="00902108"/>
    <w:rsid w:val="009029C1"/>
    <w:rsid w:val="00904215"/>
    <w:rsid w:val="0090435E"/>
    <w:rsid w:val="00904490"/>
    <w:rsid w:val="00904914"/>
    <w:rsid w:val="00904BD8"/>
    <w:rsid w:val="00904BFD"/>
    <w:rsid w:val="00904F09"/>
    <w:rsid w:val="0090513B"/>
    <w:rsid w:val="009053EE"/>
    <w:rsid w:val="00905407"/>
    <w:rsid w:val="00905468"/>
    <w:rsid w:val="00906284"/>
    <w:rsid w:val="0090647E"/>
    <w:rsid w:val="009067F8"/>
    <w:rsid w:val="00906826"/>
    <w:rsid w:val="00906CAA"/>
    <w:rsid w:val="009070A7"/>
    <w:rsid w:val="00907106"/>
    <w:rsid w:val="00907552"/>
    <w:rsid w:val="00907638"/>
    <w:rsid w:val="009077F7"/>
    <w:rsid w:val="009079AE"/>
    <w:rsid w:val="009079C7"/>
    <w:rsid w:val="00907A8A"/>
    <w:rsid w:val="00907C7D"/>
    <w:rsid w:val="00907E24"/>
    <w:rsid w:val="00910066"/>
    <w:rsid w:val="009104C0"/>
    <w:rsid w:val="0091075A"/>
    <w:rsid w:val="00910B20"/>
    <w:rsid w:val="00910EBD"/>
    <w:rsid w:val="0091133E"/>
    <w:rsid w:val="009119E2"/>
    <w:rsid w:val="00911C30"/>
    <w:rsid w:val="00911C84"/>
    <w:rsid w:val="00911E97"/>
    <w:rsid w:val="00911F11"/>
    <w:rsid w:val="00911FD6"/>
    <w:rsid w:val="00912114"/>
    <w:rsid w:val="00912A0A"/>
    <w:rsid w:val="00912A2A"/>
    <w:rsid w:val="0091359F"/>
    <w:rsid w:val="00913AF1"/>
    <w:rsid w:val="00913B0F"/>
    <w:rsid w:val="00915734"/>
    <w:rsid w:val="009158B0"/>
    <w:rsid w:val="0091612E"/>
    <w:rsid w:val="00916307"/>
    <w:rsid w:val="00916312"/>
    <w:rsid w:val="00916671"/>
    <w:rsid w:val="00916785"/>
    <w:rsid w:val="00916BF8"/>
    <w:rsid w:val="00916E58"/>
    <w:rsid w:val="00917067"/>
    <w:rsid w:val="009171B8"/>
    <w:rsid w:val="00917892"/>
    <w:rsid w:val="0091796E"/>
    <w:rsid w:val="009201F0"/>
    <w:rsid w:val="00920287"/>
    <w:rsid w:val="009203C7"/>
    <w:rsid w:val="00920530"/>
    <w:rsid w:val="009205C4"/>
    <w:rsid w:val="0092064D"/>
    <w:rsid w:val="00920856"/>
    <w:rsid w:val="0092090B"/>
    <w:rsid w:val="00921677"/>
    <w:rsid w:val="009216C7"/>
    <w:rsid w:val="00921900"/>
    <w:rsid w:val="00922425"/>
    <w:rsid w:val="00923752"/>
    <w:rsid w:val="00923934"/>
    <w:rsid w:val="009239DD"/>
    <w:rsid w:val="00923C04"/>
    <w:rsid w:val="00924227"/>
    <w:rsid w:val="009242F2"/>
    <w:rsid w:val="009247E2"/>
    <w:rsid w:val="009248B3"/>
    <w:rsid w:val="00924BC5"/>
    <w:rsid w:val="00924BDE"/>
    <w:rsid w:val="00924CDC"/>
    <w:rsid w:val="009253B4"/>
    <w:rsid w:val="009255BC"/>
    <w:rsid w:val="00925CFD"/>
    <w:rsid w:val="00925E20"/>
    <w:rsid w:val="00925E38"/>
    <w:rsid w:val="00925E74"/>
    <w:rsid w:val="00925EF9"/>
    <w:rsid w:val="00926172"/>
    <w:rsid w:val="0092657A"/>
    <w:rsid w:val="0092660F"/>
    <w:rsid w:val="00926850"/>
    <w:rsid w:val="00926A50"/>
    <w:rsid w:val="00926F0A"/>
    <w:rsid w:val="00927301"/>
    <w:rsid w:val="009276F3"/>
    <w:rsid w:val="009279C0"/>
    <w:rsid w:val="00927A8C"/>
    <w:rsid w:val="00927B57"/>
    <w:rsid w:val="00927D35"/>
    <w:rsid w:val="00927D53"/>
    <w:rsid w:val="00927F9A"/>
    <w:rsid w:val="009300A0"/>
    <w:rsid w:val="0093023B"/>
    <w:rsid w:val="009315FC"/>
    <w:rsid w:val="00931A39"/>
    <w:rsid w:val="00931AF5"/>
    <w:rsid w:val="00932034"/>
    <w:rsid w:val="009320FC"/>
    <w:rsid w:val="009322DC"/>
    <w:rsid w:val="0093261A"/>
    <w:rsid w:val="00932C4B"/>
    <w:rsid w:val="00932EEB"/>
    <w:rsid w:val="00933135"/>
    <w:rsid w:val="009336AE"/>
    <w:rsid w:val="0093380A"/>
    <w:rsid w:val="00933847"/>
    <w:rsid w:val="00933B03"/>
    <w:rsid w:val="00933E07"/>
    <w:rsid w:val="00934390"/>
    <w:rsid w:val="00934397"/>
    <w:rsid w:val="009343F6"/>
    <w:rsid w:val="00934729"/>
    <w:rsid w:val="00934AF2"/>
    <w:rsid w:val="00934BDF"/>
    <w:rsid w:val="00934D37"/>
    <w:rsid w:val="009355D4"/>
    <w:rsid w:val="0093570A"/>
    <w:rsid w:val="00935B4E"/>
    <w:rsid w:val="00935ECF"/>
    <w:rsid w:val="0093646E"/>
    <w:rsid w:val="00936693"/>
    <w:rsid w:val="009369AC"/>
    <w:rsid w:val="009369F9"/>
    <w:rsid w:val="00936BAB"/>
    <w:rsid w:val="00936F66"/>
    <w:rsid w:val="00937146"/>
    <w:rsid w:val="009371FE"/>
    <w:rsid w:val="00937456"/>
    <w:rsid w:val="009374DC"/>
    <w:rsid w:val="00937BEC"/>
    <w:rsid w:val="00937D66"/>
    <w:rsid w:val="00940126"/>
    <w:rsid w:val="00940B55"/>
    <w:rsid w:val="00941389"/>
    <w:rsid w:val="009416F7"/>
    <w:rsid w:val="00941EDD"/>
    <w:rsid w:val="009427A0"/>
    <w:rsid w:val="00942C2B"/>
    <w:rsid w:val="009430EC"/>
    <w:rsid w:val="00943A11"/>
    <w:rsid w:val="00943AEE"/>
    <w:rsid w:val="00943B83"/>
    <w:rsid w:val="00943CE8"/>
    <w:rsid w:val="0094478D"/>
    <w:rsid w:val="00944A9F"/>
    <w:rsid w:val="00944F3C"/>
    <w:rsid w:val="0094506A"/>
    <w:rsid w:val="009450C6"/>
    <w:rsid w:val="00945DFF"/>
    <w:rsid w:val="00945FC7"/>
    <w:rsid w:val="009466E8"/>
    <w:rsid w:val="00946D25"/>
    <w:rsid w:val="00946E96"/>
    <w:rsid w:val="009472D3"/>
    <w:rsid w:val="009476AF"/>
    <w:rsid w:val="0094781D"/>
    <w:rsid w:val="009479A1"/>
    <w:rsid w:val="00950AFC"/>
    <w:rsid w:val="009512F4"/>
    <w:rsid w:val="00951559"/>
    <w:rsid w:val="00951570"/>
    <w:rsid w:val="009520C1"/>
    <w:rsid w:val="009521C8"/>
    <w:rsid w:val="00952276"/>
    <w:rsid w:val="009523A5"/>
    <w:rsid w:val="009530AE"/>
    <w:rsid w:val="00953356"/>
    <w:rsid w:val="00953461"/>
    <w:rsid w:val="00954C2C"/>
    <w:rsid w:val="009550AD"/>
    <w:rsid w:val="009551F9"/>
    <w:rsid w:val="00955285"/>
    <w:rsid w:val="009555EF"/>
    <w:rsid w:val="009556C6"/>
    <w:rsid w:val="00955751"/>
    <w:rsid w:val="00955867"/>
    <w:rsid w:val="00955BCE"/>
    <w:rsid w:val="00955E0F"/>
    <w:rsid w:val="0095604D"/>
    <w:rsid w:val="00956094"/>
    <w:rsid w:val="009563E1"/>
    <w:rsid w:val="00957364"/>
    <w:rsid w:val="009573B0"/>
    <w:rsid w:val="009607F8"/>
    <w:rsid w:val="00960EBC"/>
    <w:rsid w:val="00960FEC"/>
    <w:rsid w:val="009614F5"/>
    <w:rsid w:val="00961517"/>
    <w:rsid w:val="0096173D"/>
    <w:rsid w:val="00961AD0"/>
    <w:rsid w:val="0096257D"/>
    <w:rsid w:val="009628F2"/>
    <w:rsid w:val="00962ED6"/>
    <w:rsid w:val="0096354D"/>
    <w:rsid w:val="009637DC"/>
    <w:rsid w:val="00963837"/>
    <w:rsid w:val="00963BDC"/>
    <w:rsid w:val="0096410E"/>
    <w:rsid w:val="00964409"/>
    <w:rsid w:val="00964680"/>
    <w:rsid w:val="009646D9"/>
    <w:rsid w:val="00964913"/>
    <w:rsid w:val="00964CAB"/>
    <w:rsid w:val="00965237"/>
    <w:rsid w:val="009652E3"/>
    <w:rsid w:val="009652F6"/>
    <w:rsid w:val="00965662"/>
    <w:rsid w:val="0096587E"/>
    <w:rsid w:val="00965DC4"/>
    <w:rsid w:val="00965EF3"/>
    <w:rsid w:val="0096609C"/>
    <w:rsid w:val="00966BB0"/>
    <w:rsid w:val="00966FEB"/>
    <w:rsid w:val="00967230"/>
    <w:rsid w:val="009673D3"/>
    <w:rsid w:val="0096792C"/>
    <w:rsid w:val="00967A27"/>
    <w:rsid w:val="00967E28"/>
    <w:rsid w:val="0097008D"/>
    <w:rsid w:val="00970430"/>
    <w:rsid w:val="009710FA"/>
    <w:rsid w:val="00971742"/>
    <w:rsid w:val="00971860"/>
    <w:rsid w:val="0097189B"/>
    <w:rsid w:val="009719C5"/>
    <w:rsid w:val="00971C93"/>
    <w:rsid w:val="00971EEB"/>
    <w:rsid w:val="00972068"/>
    <w:rsid w:val="009727E9"/>
    <w:rsid w:val="00972A51"/>
    <w:rsid w:val="00972A66"/>
    <w:rsid w:val="00972AE3"/>
    <w:rsid w:val="00972DFB"/>
    <w:rsid w:val="00972FE2"/>
    <w:rsid w:val="0097305A"/>
    <w:rsid w:val="009733B5"/>
    <w:rsid w:val="009734A3"/>
    <w:rsid w:val="009734F2"/>
    <w:rsid w:val="00973713"/>
    <w:rsid w:val="00973A7E"/>
    <w:rsid w:val="009749C5"/>
    <w:rsid w:val="009749F8"/>
    <w:rsid w:val="00974C53"/>
    <w:rsid w:val="00974ED1"/>
    <w:rsid w:val="00975043"/>
    <w:rsid w:val="009750C6"/>
    <w:rsid w:val="00975ACF"/>
    <w:rsid w:val="009761A2"/>
    <w:rsid w:val="0097645C"/>
    <w:rsid w:val="00976837"/>
    <w:rsid w:val="00976BBC"/>
    <w:rsid w:val="00977613"/>
    <w:rsid w:val="0097792E"/>
    <w:rsid w:val="009779D9"/>
    <w:rsid w:val="00977A0A"/>
    <w:rsid w:val="009809E6"/>
    <w:rsid w:val="00980B10"/>
    <w:rsid w:val="0098118F"/>
    <w:rsid w:val="00981258"/>
    <w:rsid w:val="009813B5"/>
    <w:rsid w:val="00981741"/>
    <w:rsid w:val="009817AB"/>
    <w:rsid w:val="00981E8A"/>
    <w:rsid w:val="00982022"/>
    <w:rsid w:val="009820C4"/>
    <w:rsid w:val="009827E7"/>
    <w:rsid w:val="00982957"/>
    <w:rsid w:val="00982A94"/>
    <w:rsid w:val="00982BF2"/>
    <w:rsid w:val="00982BFD"/>
    <w:rsid w:val="00982C5E"/>
    <w:rsid w:val="00982CD8"/>
    <w:rsid w:val="0098301F"/>
    <w:rsid w:val="00983D86"/>
    <w:rsid w:val="00984542"/>
    <w:rsid w:val="009846F8"/>
    <w:rsid w:val="00984B0A"/>
    <w:rsid w:val="00984C3B"/>
    <w:rsid w:val="00984D04"/>
    <w:rsid w:val="00984F64"/>
    <w:rsid w:val="00985076"/>
    <w:rsid w:val="00985079"/>
    <w:rsid w:val="009850B2"/>
    <w:rsid w:val="00985112"/>
    <w:rsid w:val="009851F9"/>
    <w:rsid w:val="009852A4"/>
    <w:rsid w:val="00985990"/>
    <w:rsid w:val="00985BB4"/>
    <w:rsid w:val="00985F35"/>
    <w:rsid w:val="00985F74"/>
    <w:rsid w:val="009861B4"/>
    <w:rsid w:val="0098626F"/>
    <w:rsid w:val="00986595"/>
    <w:rsid w:val="00986809"/>
    <w:rsid w:val="009868C5"/>
    <w:rsid w:val="00986F77"/>
    <w:rsid w:val="0098709A"/>
    <w:rsid w:val="00987116"/>
    <w:rsid w:val="0098725F"/>
    <w:rsid w:val="00987598"/>
    <w:rsid w:val="009877CB"/>
    <w:rsid w:val="0098795E"/>
    <w:rsid w:val="009879E4"/>
    <w:rsid w:val="00987D11"/>
    <w:rsid w:val="0099001D"/>
    <w:rsid w:val="009900AB"/>
    <w:rsid w:val="00990845"/>
    <w:rsid w:val="00990AAE"/>
    <w:rsid w:val="00990BEE"/>
    <w:rsid w:val="00990C7F"/>
    <w:rsid w:val="00990E4F"/>
    <w:rsid w:val="00990F67"/>
    <w:rsid w:val="00990FF5"/>
    <w:rsid w:val="009913DE"/>
    <w:rsid w:val="00992240"/>
    <w:rsid w:val="0099230E"/>
    <w:rsid w:val="00992599"/>
    <w:rsid w:val="009927CA"/>
    <w:rsid w:val="00992865"/>
    <w:rsid w:val="00992B90"/>
    <w:rsid w:val="00992D54"/>
    <w:rsid w:val="00993290"/>
    <w:rsid w:val="009934CD"/>
    <w:rsid w:val="009934D8"/>
    <w:rsid w:val="009937DF"/>
    <w:rsid w:val="009939E6"/>
    <w:rsid w:val="00993E31"/>
    <w:rsid w:val="00994084"/>
    <w:rsid w:val="0099489C"/>
    <w:rsid w:val="00994DDD"/>
    <w:rsid w:val="00994FA8"/>
    <w:rsid w:val="00995075"/>
    <w:rsid w:val="00995305"/>
    <w:rsid w:val="00995473"/>
    <w:rsid w:val="00995D05"/>
    <w:rsid w:val="00995F41"/>
    <w:rsid w:val="00995FB9"/>
    <w:rsid w:val="00996114"/>
    <w:rsid w:val="00996278"/>
    <w:rsid w:val="009963AA"/>
    <w:rsid w:val="009963F3"/>
    <w:rsid w:val="009966AA"/>
    <w:rsid w:val="009966C1"/>
    <w:rsid w:val="00996CA8"/>
    <w:rsid w:val="00996F45"/>
    <w:rsid w:val="009979EA"/>
    <w:rsid w:val="00997B05"/>
    <w:rsid w:val="00997C9D"/>
    <w:rsid w:val="00997D71"/>
    <w:rsid w:val="009A0679"/>
    <w:rsid w:val="009A0689"/>
    <w:rsid w:val="009A07D6"/>
    <w:rsid w:val="009A0848"/>
    <w:rsid w:val="009A0AD4"/>
    <w:rsid w:val="009A0B3F"/>
    <w:rsid w:val="009A0BE7"/>
    <w:rsid w:val="009A0FE0"/>
    <w:rsid w:val="009A111D"/>
    <w:rsid w:val="009A1579"/>
    <w:rsid w:val="009A1A13"/>
    <w:rsid w:val="009A1F1C"/>
    <w:rsid w:val="009A20AE"/>
    <w:rsid w:val="009A24EC"/>
    <w:rsid w:val="009A24F9"/>
    <w:rsid w:val="009A38C4"/>
    <w:rsid w:val="009A3C3A"/>
    <w:rsid w:val="009A43DB"/>
    <w:rsid w:val="009A46CC"/>
    <w:rsid w:val="009A4989"/>
    <w:rsid w:val="009A4ADB"/>
    <w:rsid w:val="009A517D"/>
    <w:rsid w:val="009A56AC"/>
    <w:rsid w:val="009A5A6B"/>
    <w:rsid w:val="009A5CC3"/>
    <w:rsid w:val="009A5D9A"/>
    <w:rsid w:val="009A677E"/>
    <w:rsid w:val="009A6A5E"/>
    <w:rsid w:val="009A6CAE"/>
    <w:rsid w:val="009A6DA4"/>
    <w:rsid w:val="009A6EBF"/>
    <w:rsid w:val="009A7489"/>
    <w:rsid w:val="009A77B8"/>
    <w:rsid w:val="009A7866"/>
    <w:rsid w:val="009A7C4B"/>
    <w:rsid w:val="009B07AD"/>
    <w:rsid w:val="009B081A"/>
    <w:rsid w:val="009B0836"/>
    <w:rsid w:val="009B0A60"/>
    <w:rsid w:val="009B1024"/>
    <w:rsid w:val="009B14ED"/>
    <w:rsid w:val="009B15AD"/>
    <w:rsid w:val="009B2316"/>
    <w:rsid w:val="009B2319"/>
    <w:rsid w:val="009B2923"/>
    <w:rsid w:val="009B2BF7"/>
    <w:rsid w:val="009B31B5"/>
    <w:rsid w:val="009B33BA"/>
    <w:rsid w:val="009B34D2"/>
    <w:rsid w:val="009B34D4"/>
    <w:rsid w:val="009B38DE"/>
    <w:rsid w:val="009B3E65"/>
    <w:rsid w:val="009B3F25"/>
    <w:rsid w:val="009B4100"/>
    <w:rsid w:val="009B43CD"/>
    <w:rsid w:val="009B469A"/>
    <w:rsid w:val="009B4758"/>
    <w:rsid w:val="009B4F8D"/>
    <w:rsid w:val="009B4FB3"/>
    <w:rsid w:val="009B5199"/>
    <w:rsid w:val="009B5523"/>
    <w:rsid w:val="009B5566"/>
    <w:rsid w:val="009B55E2"/>
    <w:rsid w:val="009B5CB6"/>
    <w:rsid w:val="009B5FE1"/>
    <w:rsid w:val="009B6316"/>
    <w:rsid w:val="009B6D02"/>
    <w:rsid w:val="009B6DDF"/>
    <w:rsid w:val="009B6FD1"/>
    <w:rsid w:val="009B70BD"/>
    <w:rsid w:val="009B750A"/>
    <w:rsid w:val="009B7B23"/>
    <w:rsid w:val="009C011E"/>
    <w:rsid w:val="009C020A"/>
    <w:rsid w:val="009C0C29"/>
    <w:rsid w:val="009C0D08"/>
    <w:rsid w:val="009C0F66"/>
    <w:rsid w:val="009C0F8C"/>
    <w:rsid w:val="009C143E"/>
    <w:rsid w:val="009C15C8"/>
    <w:rsid w:val="009C172E"/>
    <w:rsid w:val="009C1734"/>
    <w:rsid w:val="009C1797"/>
    <w:rsid w:val="009C18A8"/>
    <w:rsid w:val="009C1B96"/>
    <w:rsid w:val="009C1C37"/>
    <w:rsid w:val="009C213A"/>
    <w:rsid w:val="009C22C7"/>
    <w:rsid w:val="009C2A63"/>
    <w:rsid w:val="009C2B69"/>
    <w:rsid w:val="009C3262"/>
    <w:rsid w:val="009C3810"/>
    <w:rsid w:val="009C40B8"/>
    <w:rsid w:val="009C4730"/>
    <w:rsid w:val="009C4B37"/>
    <w:rsid w:val="009C4ED5"/>
    <w:rsid w:val="009C509D"/>
    <w:rsid w:val="009C5BB9"/>
    <w:rsid w:val="009C5C76"/>
    <w:rsid w:val="009C5FCA"/>
    <w:rsid w:val="009C606D"/>
    <w:rsid w:val="009C63B1"/>
    <w:rsid w:val="009C64A2"/>
    <w:rsid w:val="009C65B6"/>
    <w:rsid w:val="009C6A1F"/>
    <w:rsid w:val="009C7594"/>
    <w:rsid w:val="009C76F7"/>
    <w:rsid w:val="009C791B"/>
    <w:rsid w:val="009C7C27"/>
    <w:rsid w:val="009D0046"/>
    <w:rsid w:val="009D02A8"/>
    <w:rsid w:val="009D02EC"/>
    <w:rsid w:val="009D0536"/>
    <w:rsid w:val="009D0C17"/>
    <w:rsid w:val="009D12EF"/>
    <w:rsid w:val="009D1EBC"/>
    <w:rsid w:val="009D2464"/>
    <w:rsid w:val="009D24D6"/>
    <w:rsid w:val="009D281A"/>
    <w:rsid w:val="009D2D14"/>
    <w:rsid w:val="009D328A"/>
    <w:rsid w:val="009D3764"/>
    <w:rsid w:val="009D37B5"/>
    <w:rsid w:val="009D3BDE"/>
    <w:rsid w:val="009D3F5A"/>
    <w:rsid w:val="009D4090"/>
    <w:rsid w:val="009D421C"/>
    <w:rsid w:val="009D472A"/>
    <w:rsid w:val="009D49C5"/>
    <w:rsid w:val="009D4A58"/>
    <w:rsid w:val="009D4BEA"/>
    <w:rsid w:val="009D4D05"/>
    <w:rsid w:val="009D51C0"/>
    <w:rsid w:val="009D5452"/>
    <w:rsid w:val="009D55F5"/>
    <w:rsid w:val="009D5C97"/>
    <w:rsid w:val="009D5DEC"/>
    <w:rsid w:val="009D62E0"/>
    <w:rsid w:val="009D6AFB"/>
    <w:rsid w:val="009D70B1"/>
    <w:rsid w:val="009D71F5"/>
    <w:rsid w:val="009D7373"/>
    <w:rsid w:val="009D7458"/>
    <w:rsid w:val="009D7592"/>
    <w:rsid w:val="009D76FF"/>
    <w:rsid w:val="009D7822"/>
    <w:rsid w:val="009D7E82"/>
    <w:rsid w:val="009E04FE"/>
    <w:rsid w:val="009E0A10"/>
    <w:rsid w:val="009E0B34"/>
    <w:rsid w:val="009E0B74"/>
    <w:rsid w:val="009E101B"/>
    <w:rsid w:val="009E13DA"/>
    <w:rsid w:val="009E1661"/>
    <w:rsid w:val="009E17EE"/>
    <w:rsid w:val="009E1B12"/>
    <w:rsid w:val="009E23A4"/>
    <w:rsid w:val="009E2B19"/>
    <w:rsid w:val="009E2E15"/>
    <w:rsid w:val="009E3026"/>
    <w:rsid w:val="009E317C"/>
    <w:rsid w:val="009E353E"/>
    <w:rsid w:val="009E3DA1"/>
    <w:rsid w:val="009E40CF"/>
    <w:rsid w:val="009E412F"/>
    <w:rsid w:val="009E41A4"/>
    <w:rsid w:val="009E46E3"/>
    <w:rsid w:val="009E47EA"/>
    <w:rsid w:val="009E4DD3"/>
    <w:rsid w:val="009E548B"/>
    <w:rsid w:val="009E5539"/>
    <w:rsid w:val="009E5C00"/>
    <w:rsid w:val="009E5CBF"/>
    <w:rsid w:val="009E6076"/>
    <w:rsid w:val="009E6585"/>
    <w:rsid w:val="009E68CA"/>
    <w:rsid w:val="009E6A70"/>
    <w:rsid w:val="009E6E35"/>
    <w:rsid w:val="009E6EC3"/>
    <w:rsid w:val="009E6F24"/>
    <w:rsid w:val="009E726B"/>
    <w:rsid w:val="009E738B"/>
    <w:rsid w:val="009E73A2"/>
    <w:rsid w:val="009E7447"/>
    <w:rsid w:val="009E7538"/>
    <w:rsid w:val="009E7702"/>
    <w:rsid w:val="009E7A12"/>
    <w:rsid w:val="009E7AF1"/>
    <w:rsid w:val="009E7D04"/>
    <w:rsid w:val="009E7ED1"/>
    <w:rsid w:val="009F0408"/>
    <w:rsid w:val="009F07C2"/>
    <w:rsid w:val="009F0B99"/>
    <w:rsid w:val="009F10EE"/>
    <w:rsid w:val="009F116F"/>
    <w:rsid w:val="009F12F7"/>
    <w:rsid w:val="009F1304"/>
    <w:rsid w:val="009F14D0"/>
    <w:rsid w:val="009F1552"/>
    <w:rsid w:val="009F1785"/>
    <w:rsid w:val="009F1810"/>
    <w:rsid w:val="009F1C16"/>
    <w:rsid w:val="009F1E70"/>
    <w:rsid w:val="009F20A4"/>
    <w:rsid w:val="009F2121"/>
    <w:rsid w:val="009F23CC"/>
    <w:rsid w:val="009F26C7"/>
    <w:rsid w:val="009F2825"/>
    <w:rsid w:val="009F298E"/>
    <w:rsid w:val="009F29B2"/>
    <w:rsid w:val="009F2C80"/>
    <w:rsid w:val="009F2FA6"/>
    <w:rsid w:val="009F30B5"/>
    <w:rsid w:val="009F34DD"/>
    <w:rsid w:val="009F37B4"/>
    <w:rsid w:val="009F4122"/>
    <w:rsid w:val="009F443A"/>
    <w:rsid w:val="009F44BD"/>
    <w:rsid w:val="009F451E"/>
    <w:rsid w:val="009F456D"/>
    <w:rsid w:val="009F46F5"/>
    <w:rsid w:val="009F4ED3"/>
    <w:rsid w:val="009F555D"/>
    <w:rsid w:val="009F5DEB"/>
    <w:rsid w:val="009F5FC6"/>
    <w:rsid w:val="009F6E01"/>
    <w:rsid w:val="009F6E05"/>
    <w:rsid w:val="009F7013"/>
    <w:rsid w:val="009F7089"/>
    <w:rsid w:val="009F713A"/>
    <w:rsid w:val="009F7CAB"/>
    <w:rsid w:val="009F7D2C"/>
    <w:rsid w:val="009F7E54"/>
    <w:rsid w:val="00A000F4"/>
    <w:rsid w:val="00A003AC"/>
    <w:rsid w:val="00A00542"/>
    <w:rsid w:val="00A00628"/>
    <w:rsid w:val="00A0062D"/>
    <w:rsid w:val="00A00AE9"/>
    <w:rsid w:val="00A00B86"/>
    <w:rsid w:val="00A00BBE"/>
    <w:rsid w:val="00A01511"/>
    <w:rsid w:val="00A0164F"/>
    <w:rsid w:val="00A01A5A"/>
    <w:rsid w:val="00A01B05"/>
    <w:rsid w:val="00A01B22"/>
    <w:rsid w:val="00A01C6E"/>
    <w:rsid w:val="00A01C91"/>
    <w:rsid w:val="00A02059"/>
    <w:rsid w:val="00A021FF"/>
    <w:rsid w:val="00A02251"/>
    <w:rsid w:val="00A031F2"/>
    <w:rsid w:val="00A036CE"/>
    <w:rsid w:val="00A0373B"/>
    <w:rsid w:val="00A038B4"/>
    <w:rsid w:val="00A0444B"/>
    <w:rsid w:val="00A047A8"/>
    <w:rsid w:val="00A051B1"/>
    <w:rsid w:val="00A0570B"/>
    <w:rsid w:val="00A05CE9"/>
    <w:rsid w:val="00A060CA"/>
    <w:rsid w:val="00A06D7E"/>
    <w:rsid w:val="00A07349"/>
    <w:rsid w:val="00A0779E"/>
    <w:rsid w:val="00A07C04"/>
    <w:rsid w:val="00A07E6C"/>
    <w:rsid w:val="00A07F70"/>
    <w:rsid w:val="00A10285"/>
    <w:rsid w:val="00A10595"/>
    <w:rsid w:val="00A106C2"/>
    <w:rsid w:val="00A109E0"/>
    <w:rsid w:val="00A10CDB"/>
    <w:rsid w:val="00A113D4"/>
    <w:rsid w:val="00A115B9"/>
    <w:rsid w:val="00A1196B"/>
    <w:rsid w:val="00A11F70"/>
    <w:rsid w:val="00A12352"/>
    <w:rsid w:val="00A124E9"/>
    <w:rsid w:val="00A127ED"/>
    <w:rsid w:val="00A1284B"/>
    <w:rsid w:val="00A12AE5"/>
    <w:rsid w:val="00A12B95"/>
    <w:rsid w:val="00A12D6A"/>
    <w:rsid w:val="00A12F66"/>
    <w:rsid w:val="00A12FFC"/>
    <w:rsid w:val="00A13D11"/>
    <w:rsid w:val="00A14100"/>
    <w:rsid w:val="00A14155"/>
    <w:rsid w:val="00A1443C"/>
    <w:rsid w:val="00A14496"/>
    <w:rsid w:val="00A144F4"/>
    <w:rsid w:val="00A14748"/>
    <w:rsid w:val="00A147BE"/>
    <w:rsid w:val="00A14B10"/>
    <w:rsid w:val="00A150D6"/>
    <w:rsid w:val="00A15577"/>
    <w:rsid w:val="00A1584F"/>
    <w:rsid w:val="00A161C7"/>
    <w:rsid w:val="00A16D08"/>
    <w:rsid w:val="00A16D93"/>
    <w:rsid w:val="00A171C1"/>
    <w:rsid w:val="00A17278"/>
    <w:rsid w:val="00A17FF7"/>
    <w:rsid w:val="00A20B11"/>
    <w:rsid w:val="00A20C89"/>
    <w:rsid w:val="00A20FB7"/>
    <w:rsid w:val="00A213BA"/>
    <w:rsid w:val="00A214E6"/>
    <w:rsid w:val="00A21582"/>
    <w:rsid w:val="00A21759"/>
    <w:rsid w:val="00A22127"/>
    <w:rsid w:val="00A221AD"/>
    <w:rsid w:val="00A22958"/>
    <w:rsid w:val="00A22B15"/>
    <w:rsid w:val="00A22D37"/>
    <w:rsid w:val="00A2302D"/>
    <w:rsid w:val="00A2319E"/>
    <w:rsid w:val="00A238C3"/>
    <w:rsid w:val="00A23BFE"/>
    <w:rsid w:val="00A23CA7"/>
    <w:rsid w:val="00A23D54"/>
    <w:rsid w:val="00A23DF1"/>
    <w:rsid w:val="00A23E44"/>
    <w:rsid w:val="00A23F62"/>
    <w:rsid w:val="00A23FA7"/>
    <w:rsid w:val="00A248F0"/>
    <w:rsid w:val="00A24DB4"/>
    <w:rsid w:val="00A25419"/>
    <w:rsid w:val="00A25441"/>
    <w:rsid w:val="00A270AA"/>
    <w:rsid w:val="00A27919"/>
    <w:rsid w:val="00A27A52"/>
    <w:rsid w:val="00A27AF8"/>
    <w:rsid w:val="00A27E46"/>
    <w:rsid w:val="00A306C3"/>
    <w:rsid w:val="00A309B4"/>
    <w:rsid w:val="00A30BF1"/>
    <w:rsid w:val="00A31259"/>
    <w:rsid w:val="00A314D6"/>
    <w:rsid w:val="00A31513"/>
    <w:rsid w:val="00A3170B"/>
    <w:rsid w:val="00A3186E"/>
    <w:rsid w:val="00A318F7"/>
    <w:rsid w:val="00A31AF2"/>
    <w:rsid w:val="00A32387"/>
    <w:rsid w:val="00A324CD"/>
    <w:rsid w:val="00A3272B"/>
    <w:rsid w:val="00A329C2"/>
    <w:rsid w:val="00A32E07"/>
    <w:rsid w:val="00A330AC"/>
    <w:rsid w:val="00A335B0"/>
    <w:rsid w:val="00A33881"/>
    <w:rsid w:val="00A33945"/>
    <w:rsid w:val="00A33AB7"/>
    <w:rsid w:val="00A3434B"/>
    <w:rsid w:val="00A3457A"/>
    <w:rsid w:val="00A34CE0"/>
    <w:rsid w:val="00A351E6"/>
    <w:rsid w:val="00A356F9"/>
    <w:rsid w:val="00A35930"/>
    <w:rsid w:val="00A35E28"/>
    <w:rsid w:val="00A3606B"/>
    <w:rsid w:val="00A362C4"/>
    <w:rsid w:val="00A363E6"/>
    <w:rsid w:val="00A36502"/>
    <w:rsid w:val="00A367AB"/>
    <w:rsid w:val="00A3690C"/>
    <w:rsid w:val="00A36A6C"/>
    <w:rsid w:val="00A36ACC"/>
    <w:rsid w:val="00A36B5F"/>
    <w:rsid w:val="00A36C56"/>
    <w:rsid w:val="00A37091"/>
    <w:rsid w:val="00A37409"/>
    <w:rsid w:val="00A37B76"/>
    <w:rsid w:val="00A37D2E"/>
    <w:rsid w:val="00A37EA0"/>
    <w:rsid w:val="00A37F58"/>
    <w:rsid w:val="00A402A6"/>
    <w:rsid w:val="00A40397"/>
    <w:rsid w:val="00A404F7"/>
    <w:rsid w:val="00A40770"/>
    <w:rsid w:val="00A407BF"/>
    <w:rsid w:val="00A4091B"/>
    <w:rsid w:val="00A409E6"/>
    <w:rsid w:val="00A40F46"/>
    <w:rsid w:val="00A411C2"/>
    <w:rsid w:val="00A41201"/>
    <w:rsid w:val="00A414CB"/>
    <w:rsid w:val="00A414D0"/>
    <w:rsid w:val="00A4177E"/>
    <w:rsid w:val="00A417E8"/>
    <w:rsid w:val="00A41858"/>
    <w:rsid w:val="00A41A47"/>
    <w:rsid w:val="00A41F08"/>
    <w:rsid w:val="00A41FE3"/>
    <w:rsid w:val="00A42334"/>
    <w:rsid w:val="00A423D7"/>
    <w:rsid w:val="00A43151"/>
    <w:rsid w:val="00A4390D"/>
    <w:rsid w:val="00A439B9"/>
    <w:rsid w:val="00A43BE7"/>
    <w:rsid w:val="00A4418B"/>
    <w:rsid w:val="00A44470"/>
    <w:rsid w:val="00A444B5"/>
    <w:rsid w:val="00A44788"/>
    <w:rsid w:val="00A44F57"/>
    <w:rsid w:val="00A45747"/>
    <w:rsid w:val="00A45B8F"/>
    <w:rsid w:val="00A46CB4"/>
    <w:rsid w:val="00A46E4C"/>
    <w:rsid w:val="00A47623"/>
    <w:rsid w:val="00A47A17"/>
    <w:rsid w:val="00A47B98"/>
    <w:rsid w:val="00A47C4F"/>
    <w:rsid w:val="00A5000E"/>
    <w:rsid w:val="00A502F3"/>
    <w:rsid w:val="00A50537"/>
    <w:rsid w:val="00A50750"/>
    <w:rsid w:val="00A50E43"/>
    <w:rsid w:val="00A513E0"/>
    <w:rsid w:val="00A516C3"/>
    <w:rsid w:val="00A517D5"/>
    <w:rsid w:val="00A51816"/>
    <w:rsid w:val="00A51BD3"/>
    <w:rsid w:val="00A523D0"/>
    <w:rsid w:val="00A52439"/>
    <w:rsid w:val="00A52536"/>
    <w:rsid w:val="00A525ED"/>
    <w:rsid w:val="00A52C06"/>
    <w:rsid w:val="00A53471"/>
    <w:rsid w:val="00A53668"/>
    <w:rsid w:val="00A536C4"/>
    <w:rsid w:val="00A53A34"/>
    <w:rsid w:val="00A53C15"/>
    <w:rsid w:val="00A53F30"/>
    <w:rsid w:val="00A54686"/>
    <w:rsid w:val="00A547E9"/>
    <w:rsid w:val="00A54821"/>
    <w:rsid w:val="00A54A34"/>
    <w:rsid w:val="00A54B79"/>
    <w:rsid w:val="00A55116"/>
    <w:rsid w:val="00A55163"/>
    <w:rsid w:val="00A553CE"/>
    <w:rsid w:val="00A55C88"/>
    <w:rsid w:val="00A55D51"/>
    <w:rsid w:val="00A55F29"/>
    <w:rsid w:val="00A562E0"/>
    <w:rsid w:val="00A56A31"/>
    <w:rsid w:val="00A56D7A"/>
    <w:rsid w:val="00A57097"/>
    <w:rsid w:val="00A570C9"/>
    <w:rsid w:val="00A574B3"/>
    <w:rsid w:val="00A5765E"/>
    <w:rsid w:val="00A57679"/>
    <w:rsid w:val="00A57AC7"/>
    <w:rsid w:val="00A57DEF"/>
    <w:rsid w:val="00A601C2"/>
    <w:rsid w:val="00A60324"/>
    <w:rsid w:val="00A60452"/>
    <w:rsid w:val="00A605A5"/>
    <w:rsid w:val="00A6080A"/>
    <w:rsid w:val="00A60F68"/>
    <w:rsid w:val="00A614F4"/>
    <w:rsid w:val="00A61AC6"/>
    <w:rsid w:val="00A61DE0"/>
    <w:rsid w:val="00A62048"/>
    <w:rsid w:val="00A626D7"/>
    <w:rsid w:val="00A62CED"/>
    <w:rsid w:val="00A62E4D"/>
    <w:rsid w:val="00A6322B"/>
    <w:rsid w:val="00A632B5"/>
    <w:rsid w:val="00A6346B"/>
    <w:rsid w:val="00A6437A"/>
    <w:rsid w:val="00A64382"/>
    <w:rsid w:val="00A64855"/>
    <w:rsid w:val="00A6488D"/>
    <w:rsid w:val="00A64F40"/>
    <w:rsid w:val="00A64F52"/>
    <w:rsid w:val="00A6507A"/>
    <w:rsid w:val="00A6587A"/>
    <w:rsid w:val="00A662BB"/>
    <w:rsid w:val="00A66614"/>
    <w:rsid w:val="00A66A9B"/>
    <w:rsid w:val="00A66BFC"/>
    <w:rsid w:val="00A67011"/>
    <w:rsid w:val="00A672C5"/>
    <w:rsid w:val="00A674DA"/>
    <w:rsid w:val="00A67A9D"/>
    <w:rsid w:val="00A67E4A"/>
    <w:rsid w:val="00A70197"/>
    <w:rsid w:val="00A70507"/>
    <w:rsid w:val="00A709A2"/>
    <w:rsid w:val="00A716C7"/>
    <w:rsid w:val="00A71DB4"/>
    <w:rsid w:val="00A721FC"/>
    <w:rsid w:val="00A722B1"/>
    <w:rsid w:val="00A72662"/>
    <w:rsid w:val="00A7269E"/>
    <w:rsid w:val="00A7297C"/>
    <w:rsid w:val="00A731E9"/>
    <w:rsid w:val="00A7352D"/>
    <w:rsid w:val="00A7369C"/>
    <w:rsid w:val="00A73A26"/>
    <w:rsid w:val="00A73AC5"/>
    <w:rsid w:val="00A73B16"/>
    <w:rsid w:val="00A73CA9"/>
    <w:rsid w:val="00A74305"/>
    <w:rsid w:val="00A7457E"/>
    <w:rsid w:val="00A74968"/>
    <w:rsid w:val="00A74C20"/>
    <w:rsid w:val="00A74D02"/>
    <w:rsid w:val="00A7546A"/>
    <w:rsid w:val="00A755DD"/>
    <w:rsid w:val="00A76221"/>
    <w:rsid w:val="00A768A8"/>
    <w:rsid w:val="00A76C38"/>
    <w:rsid w:val="00A76CDD"/>
    <w:rsid w:val="00A7749C"/>
    <w:rsid w:val="00A7780C"/>
    <w:rsid w:val="00A804C8"/>
    <w:rsid w:val="00A8072F"/>
    <w:rsid w:val="00A80B6F"/>
    <w:rsid w:val="00A80E97"/>
    <w:rsid w:val="00A81275"/>
    <w:rsid w:val="00A812D0"/>
    <w:rsid w:val="00A812E4"/>
    <w:rsid w:val="00A816A7"/>
    <w:rsid w:val="00A817D8"/>
    <w:rsid w:val="00A8187A"/>
    <w:rsid w:val="00A819F2"/>
    <w:rsid w:val="00A81E7B"/>
    <w:rsid w:val="00A81FB3"/>
    <w:rsid w:val="00A825C5"/>
    <w:rsid w:val="00A82856"/>
    <w:rsid w:val="00A82903"/>
    <w:rsid w:val="00A829AD"/>
    <w:rsid w:val="00A82BD0"/>
    <w:rsid w:val="00A82E58"/>
    <w:rsid w:val="00A83065"/>
    <w:rsid w:val="00A837EE"/>
    <w:rsid w:val="00A83BBF"/>
    <w:rsid w:val="00A83D67"/>
    <w:rsid w:val="00A83D90"/>
    <w:rsid w:val="00A8434E"/>
    <w:rsid w:val="00A84406"/>
    <w:rsid w:val="00A84525"/>
    <w:rsid w:val="00A84651"/>
    <w:rsid w:val="00A84922"/>
    <w:rsid w:val="00A84C7B"/>
    <w:rsid w:val="00A84D6D"/>
    <w:rsid w:val="00A85122"/>
    <w:rsid w:val="00A8514A"/>
    <w:rsid w:val="00A85177"/>
    <w:rsid w:val="00A85378"/>
    <w:rsid w:val="00A853A2"/>
    <w:rsid w:val="00A853EE"/>
    <w:rsid w:val="00A854E4"/>
    <w:rsid w:val="00A8562C"/>
    <w:rsid w:val="00A857EE"/>
    <w:rsid w:val="00A85F0D"/>
    <w:rsid w:val="00A85FBA"/>
    <w:rsid w:val="00A860C8"/>
    <w:rsid w:val="00A860D7"/>
    <w:rsid w:val="00A86195"/>
    <w:rsid w:val="00A8635A"/>
    <w:rsid w:val="00A86628"/>
    <w:rsid w:val="00A86985"/>
    <w:rsid w:val="00A86D69"/>
    <w:rsid w:val="00A86F81"/>
    <w:rsid w:val="00A870EA"/>
    <w:rsid w:val="00A871C5"/>
    <w:rsid w:val="00A872B0"/>
    <w:rsid w:val="00A872F4"/>
    <w:rsid w:val="00A8735E"/>
    <w:rsid w:val="00A8763B"/>
    <w:rsid w:val="00A90424"/>
    <w:rsid w:val="00A90774"/>
    <w:rsid w:val="00A90E43"/>
    <w:rsid w:val="00A9102C"/>
    <w:rsid w:val="00A9117A"/>
    <w:rsid w:val="00A91968"/>
    <w:rsid w:val="00A91E98"/>
    <w:rsid w:val="00A91F5A"/>
    <w:rsid w:val="00A9283B"/>
    <w:rsid w:val="00A92C04"/>
    <w:rsid w:val="00A9309F"/>
    <w:rsid w:val="00A9329E"/>
    <w:rsid w:val="00A93436"/>
    <w:rsid w:val="00A93678"/>
    <w:rsid w:val="00A93748"/>
    <w:rsid w:val="00A939F0"/>
    <w:rsid w:val="00A939FD"/>
    <w:rsid w:val="00A93A99"/>
    <w:rsid w:val="00A93BFE"/>
    <w:rsid w:val="00A9416A"/>
    <w:rsid w:val="00A945B5"/>
    <w:rsid w:val="00A946DC"/>
    <w:rsid w:val="00A9476C"/>
    <w:rsid w:val="00A947BD"/>
    <w:rsid w:val="00A948E7"/>
    <w:rsid w:val="00A95318"/>
    <w:rsid w:val="00A95490"/>
    <w:rsid w:val="00A9590F"/>
    <w:rsid w:val="00A96083"/>
    <w:rsid w:val="00A96BDB"/>
    <w:rsid w:val="00A96E08"/>
    <w:rsid w:val="00A9723B"/>
    <w:rsid w:val="00A9750D"/>
    <w:rsid w:val="00A97582"/>
    <w:rsid w:val="00A975D2"/>
    <w:rsid w:val="00A9789D"/>
    <w:rsid w:val="00A97DE7"/>
    <w:rsid w:val="00A97F3B"/>
    <w:rsid w:val="00A97F47"/>
    <w:rsid w:val="00AA005A"/>
    <w:rsid w:val="00AA0206"/>
    <w:rsid w:val="00AA0307"/>
    <w:rsid w:val="00AA0500"/>
    <w:rsid w:val="00AA13E0"/>
    <w:rsid w:val="00AA1B1B"/>
    <w:rsid w:val="00AA1BBE"/>
    <w:rsid w:val="00AA1F8A"/>
    <w:rsid w:val="00AA2784"/>
    <w:rsid w:val="00AA2862"/>
    <w:rsid w:val="00AA2CB8"/>
    <w:rsid w:val="00AA2FD8"/>
    <w:rsid w:val="00AA30D5"/>
    <w:rsid w:val="00AA3640"/>
    <w:rsid w:val="00AA3C75"/>
    <w:rsid w:val="00AA3FB5"/>
    <w:rsid w:val="00AA44E2"/>
    <w:rsid w:val="00AA46A8"/>
    <w:rsid w:val="00AA511D"/>
    <w:rsid w:val="00AA55DA"/>
    <w:rsid w:val="00AA58B9"/>
    <w:rsid w:val="00AA5A9E"/>
    <w:rsid w:val="00AA654F"/>
    <w:rsid w:val="00AA6696"/>
    <w:rsid w:val="00AA6D4F"/>
    <w:rsid w:val="00AA781B"/>
    <w:rsid w:val="00AA7AA6"/>
    <w:rsid w:val="00AA7ACB"/>
    <w:rsid w:val="00AA7E7A"/>
    <w:rsid w:val="00AB0147"/>
    <w:rsid w:val="00AB02C2"/>
    <w:rsid w:val="00AB0BF2"/>
    <w:rsid w:val="00AB0FE1"/>
    <w:rsid w:val="00AB10EB"/>
    <w:rsid w:val="00AB1191"/>
    <w:rsid w:val="00AB1353"/>
    <w:rsid w:val="00AB1510"/>
    <w:rsid w:val="00AB184D"/>
    <w:rsid w:val="00AB1880"/>
    <w:rsid w:val="00AB1A2E"/>
    <w:rsid w:val="00AB1D0C"/>
    <w:rsid w:val="00AB1D56"/>
    <w:rsid w:val="00AB1E34"/>
    <w:rsid w:val="00AB24B6"/>
    <w:rsid w:val="00AB25E3"/>
    <w:rsid w:val="00AB26C5"/>
    <w:rsid w:val="00AB2F6B"/>
    <w:rsid w:val="00AB36A4"/>
    <w:rsid w:val="00AB37D9"/>
    <w:rsid w:val="00AB39F6"/>
    <w:rsid w:val="00AB3B45"/>
    <w:rsid w:val="00AB3D2E"/>
    <w:rsid w:val="00AB421C"/>
    <w:rsid w:val="00AB4276"/>
    <w:rsid w:val="00AB42A2"/>
    <w:rsid w:val="00AB4B8E"/>
    <w:rsid w:val="00AB4B9F"/>
    <w:rsid w:val="00AB4EEC"/>
    <w:rsid w:val="00AB4F86"/>
    <w:rsid w:val="00AB5149"/>
    <w:rsid w:val="00AB56A9"/>
    <w:rsid w:val="00AB5AC5"/>
    <w:rsid w:val="00AB5BB9"/>
    <w:rsid w:val="00AB5C58"/>
    <w:rsid w:val="00AB5FB0"/>
    <w:rsid w:val="00AB6926"/>
    <w:rsid w:val="00AB6AEC"/>
    <w:rsid w:val="00AB7131"/>
    <w:rsid w:val="00AB78AE"/>
    <w:rsid w:val="00AC03B7"/>
    <w:rsid w:val="00AC041A"/>
    <w:rsid w:val="00AC0478"/>
    <w:rsid w:val="00AC16B6"/>
    <w:rsid w:val="00AC1E63"/>
    <w:rsid w:val="00AC264B"/>
    <w:rsid w:val="00AC2C27"/>
    <w:rsid w:val="00AC2C73"/>
    <w:rsid w:val="00AC2D67"/>
    <w:rsid w:val="00AC2DAE"/>
    <w:rsid w:val="00AC2F98"/>
    <w:rsid w:val="00AC363A"/>
    <w:rsid w:val="00AC3882"/>
    <w:rsid w:val="00AC3B5F"/>
    <w:rsid w:val="00AC3B6F"/>
    <w:rsid w:val="00AC3E91"/>
    <w:rsid w:val="00AC44E8"/>
    <w:rsid w:val="00AC4E84"/>
    <w:rsid w:val="00AC4FF5"/>
    <w:rsid w:val="00AC5455"/>
    <w:rsid w:val="00AC549D"/>
    <w:rsid w:val="00AC55B9"/>
    <w:rsid w:val="00AC59BF"/>
    <w:rsid w:val="00AC5B00"/>
    <w:rsid w:val="00AC5E1C"/>
    <w:rsid w:val="00AC6303"/>
    <w:rsid w:val="00AC6576"/>
    <w:rsid w:val="00AC6698"/>
    <w:rsid w:val="00AC6A20"/>
    <w:rsid w:val="00AC6C4F"/>
    <w:rsid w:val="00AC6C89"/>
    <w:rsid w:val="00AC6E39"/>
    <w:rsid w:val="00AC70AF"/>
    <w:rsid w:val="00AC7626"/>
    <w:rsid w:val="00AC76B5"/>
    <w:rsid w:val="00AC7C07"/>
    <w:rsid w:val="00AC7D00"/>
    <w:rsid w:val="00AC7FBE"/>
    <w:rsid w:val="00AD0A9A"/>
    <w:rsid w:val="00AD10AA"/>
    <w:rsid w:val="00AD1BAF"/>
    <w:rsid w:val="00AD2118"/>
    <w:rsid w:val="00AD26A4"/>
    <w:rsid w:val="00AD280F"/>
    <w:rsid w:val="00AD2A3B"/>
    <w:rsid w:val="00AD2BC0"/>
    <w:rsid w:val="00AD2C9D"/>
    <w:rsid w:val="00AD3212"/>
    <w:rsid w:val="00AD3351"/>
    <w:rsid w:val="00AD3699"/>
    <w:rsid w:val="00AD37A3"/>
    <w:rsid w:val="00AD3841"/>
    <w:rsid w:val="00AD3AC8"/>
    <w:rsid w:val="00AD3C2B"/>
    <w:rsid w:val="00AD455A"/>
    <w:rsid w:val="00AD4611"/>
    <w:rsid w:val="00AD4792"/>
    <w:rsid w:val="00AD4C9B"/>
    <w:rsid w:val="00AD537A"/>
    <w:rsid w:val="00AD56AE"/>
    <w:rsid w:val="00AD5B2A"/>
    <w:rsid w:val="00AD6774"/>
    <w:rsid w:val="00AD7417"/>
    <w:rsid w:val="00AD7586"/>
    <w:rsid w:val="00AD77FA"/>
    <w:rsid w:val="00AD7AF6"/>
    <w:rsid w:val="00AD7B23"/>
    <w:rsid w:val="00AD7D45"/>
    <w:rsid w:val="00AE01AD"/>
    <w:rsid w:val="00AE03FB"/>
    <w:rsid w:val="00AE0530"/>
    <w:rsid w:val="00AE0A0D"/>
    <w:rsid w:val="00AE1005"/>
    <w:rsid w:val="00AE1491"/>
    <w:rsid w:val="00AE159F"/>
    <w:rsid w:val="00AE1B1A"/>
    <w:rsid w:val="00AE1EA2"/>
    <w:rsid w:val="00AE1FFA"/>
    <w:rsid w:val="00AE21C8"/>
    <w:rsid w:val="00AE280F"/>
    <w:rsid w:val="00AE2BBF"/>
    <w:rsid w:val="00AE2D71"/>
    <w:rsid w:val="00AE33BB"/>
    <w:rsid w:val="00AE3483"/>
    <w:rsid w:val="00AE3641"/>
    <w:rsid w:val="00AE3643"/>
    <w:rsid w:val="00AE3699"/>
    <w:rsid w:val="00AE37D0"/>
    <w:rsid w:val="00AE3A72"/>
    <w:rsid w:val="00AE3AC2"/>
    <w:rsid w:val="00AE446B"/>
    <w:rsid w:val="00AE473F"/>
    <w:rsid w:val="00AE4741"/>
    <w:rsid w:val="00AE4B61"/>
    <w:rsid w:val="00AE50C8"/>
    <w:rsid w:val="00AE51A4"/>
    <w:rsid w:val="00AE5223"/>
    <w:rsid w:val="00AE52B5"/>
    <w:rsid w:val="00AE5514"/>
    <w:rsid w:val="00AE55A7"/>
    <w:rsid w:val="00AE589D"/>
    <w:rsid w:val="00AE5E3C"/>
    <w:rsid w:val="00AE5F28"/>
    <w:rsid w:val="00AE60C6"/>
    <w:rsid w:val="00AE6499"/>
    <w:rsid w:val="00AE6707"/>
    <w:rsid w:val="00AE6A6A"/>
    <w:rsid w:val="00AE700E"/>
    <w:rsid w:val="00AE7100"/>
    <w:rsid w:val="00AE7470"/>
    <w:rsid w:val="00AE791F"/>
    <w:rsid w:val="00AE7B96"/>
    <w:rsid w:val="00AE7C57"/>
    <w:rsid w:val="00AF0B08"/>
    <w:rsid w:val="00AF0B78"/>
    <w:rsid w:val="00AF0C84"/>
    <w:rsid w:val="00AF0DEF"/>
    <w:rsid w:val="00AF0FA3"/>
    <w:rsid w:val="00AF1272"/>
    <w:rsid w:val="00AF130B"/>
    <w:rsid w:val="00AF1333"/>
    <w:rsid w:val="00AF14EF"/>
    <w:rsid w:val="00AF201E"/>
    <w:rsid w:val="00AF2085"/>
    <w:rsid w:val="00AF27EC"/>
    <w:rsid w:val="00AF2A1F"/>
    <w:rsid w:val="00AF2AAB"/>
    <w:rsid w:val="00AF2D0B"/>
    <w:rsid w:val="00AF2E30"/>
    <w:rsid w:val="00AF3004"/>
    <w:rsid w:val="00AF3142"/>
    <w:rsid w:val="00AF3510"/>
    <w:rsid w:val="00AF3751"/>
    <w:rsid w:val="00AF3CE3"/>
    <w:rsid w:val="00AF3F32"/>
    <w:rsid w:val="00AF501A"/>
    <w:rsid w:val="00AF50E9"/>
    <w:rsid w:val="00AF50EC"/>
    <w:rsid w:val="00AF58C5"/>
    <w:rsid w:val="00AF60C7"/>
    <w:rsid w:val="00AF65E7"/>
    <w:rsid w:val="00AF68C5"/>
    <w:rsid w:val="00AF69E9"/>
    <w:rsid w:val="00AF74FA"/>
    <w:rsid w:val="00AF751A"/>
    <w:rsid w:val="00AF7640"/>
    <w:rsid w:val="00AF778C"/>
    <w:rsid w:val="00AF79E4"/>
    <w:rsid w:val="00AF7A99"/>
    <w:rsid w:val="00AF7C6A"/>
    <w:rsid w:val="00AF7C7E"/>
    <w:rsid w:val="00AF7DB2"/>
    <w:rsid w:val="00AF7E50"/>
    <w:rsid w:val="00B00442"/>
    <w:rsid w:val="00B00895"/>
    <w:rsid w:val="00B009E6"/>
    <w:rsid w:val="00B0123A"/>
    <w:rsid w:val="00B0182B"/>
    <w:rsid w:val="00B01A9D"/>
    <w:rsid w:val="00B01C30"/>
    <w:rsid w:val="00B01E78"/>
    <w:rsid w:val="00B01F94"/>
    <w:rsid w:val="00B01FDB"/>
    <w:rsid w:val="00B021CA"/>
    <w:rsid w:val="00B0224D"/>
    <w:rsid w:val="00B02265"/>
    <w:rsid w:val="00B0236D"/>
    <w:rsid w:val="00B025E8"/>
    <w:rsid w:val="00B0266B"/>
    <w:rsid w:val="00B0300F"/>
    <w:rsid w:val="00B037F2"/>
    <w:rsid w:val="00B03865"/>
    <w:rsid w:val="00B03B68"/>
    <w:rsid w:val="00B03D1B"/>
    <w:rsid w:val="00B03DF3"/>
    <w:rsid w:val="00B03E19"/>
    <w:rsid w:val="00B03ECC"/>
    <w:rsid w:val="00B03FCA"/>
    <w:rsid w:val="00B0420A"/>
    <w:rsid w:val="00B04659"/>
    <w:rsid w:val="00B0495D"/>
    <w:rsid w:val="00B0524B"/>
    <w:rsid w:val="00B052A8"/>
    <w:rsid w:val="00B05BCB"/>
    <w:rsid w:val="00B05E64"/>
    <w:rsid w:val="00B068A1"/>
    <w:rsid w:val="00B070FD"/>
    <w:rsid w:val="00B0712D"/>
    <w:rsid w:val="00B07350"/>
    <w:rsid w:val="00B07397"/>
    <w:rsid w:val="00B07492"/>
    <w:rsid w:val="00B076D1"/>
    <w:rsid w:val="00B07869"/>
    <w:rsid w:val="00B07E8B"/>
    <w:rsid w:val="00B07F9F"/>
    <w:rsid w:val="00B08830"/>
    <w:rsid w:val="00B1030E"/>
    <w:rsid w:val="00B1036A"/>
    <w:rsid w:val="00B1093E"/>
    <w:rsid w:val="00B115A7"/>
    <w:rsid w:val="00B11650"/>
    <w:rsid w:val="00B11812"/>
    <w:rsid w:val="00B11A51"/>
    <w:rsid w:val="00B11B54"/>
    <w:rsid w:val="00B11B8B"/>
    <w:rsid w:val="00B11CCF"/>
    <w:rsid w:val="00B1226D"/>
    <w:rsid w:val="00B12456"/>
    <w:rsid w:val="00B128D6"/>
    <w:rsid w:val="00B12968"/>
    <w:rsid w:val="00B12973"/>
    <w:rsid w:val="00B129C3"/>
    <w:rsid w:val="00B12A0A"/>
    <w:rsid w:val="00B13067"/>
    <w:rsid w:val="00B132A8"/>
    <w:rsid w:val="00B136C5"/>
    <w:rsid w:val="00B13D7B"/>
    <w:rsid w:val="00B1453B"/>
    <w:rsid w:val="00B14996"/>
    <w:rsid w:val="00B14D3D"/>
    <w:rsid w:val="00B15214"/>
    <w:rsid w:val="00B15380"/>
    <w:rsid w:val="00B15641"/>
    <w:rsid w:val="00B15869"/>
    <w:rsid w:val="00B158D5"/>
    <w:rsid w:val="00B15BCE"/>
    <w:rsid w:val="00B15D3A"/>
    <w:rsid w:val="00B160C9"/>
    <w:rsid w:val="00B162CE"/>
    <w:rsid w:val="00B163E5"/>
    <w:rsid w:val="00B1641F"/>
    <w:rsid w:val="00B16459"/>
    <w:rsid w:val="00B166EA"/>
    <w:rsid w:val="00B1687E"/>
    <w:rsid w:val="00B16CFB"/>
    <w:rsid w:val="00B17031"/>
    <w:rsid w:val="00B171CA"/>
    <w:rsid w:val="00B1785A"/>
    <w:rsid w:val="00B1797E"/>
    <w:rsid w:val="00B17AA6"/>
    <w:rsid w:val="00B17C5D"/>
    <w:rsid w:val="00B200C9"/>
    <w:rsid w:val="00B2016B"/>
    <w:rsid w:val="00B201AD"/>
    <w:rsid w:val="00B201B7"/>
    <w:rsid w:val="00B201F5"/>
    <w:rsid w:val="00B2052D"/>
    <w:rsid w:val="00B205E7"/>
    <w:rsid w:val="00B205F4"/>
    <w:rsid w:val="00B20A7C"/>
    <w:rsid w:val="00B20B04"/>
    <w:rsid w:val="00B20B90"/>
    <w:rsid w:val="00B211A8"/>
    <w:rsid w:val="00B211D0"/>
    <w:rsid w:val="00B214D1"/>
    <w:rsid w:val="00B215C8"/>
    <w:rsid w:val="00B219DD"/>
    <w:rsid w:val="00B21E7C"/>
    <w:rsid w:val="00B21E83"/>
    <w:rsid w:val="00B22080"/>
    <w:rsid w:val="00B2208E"/>
    <w:rsid w:val="00B221BD"/>
    <w:rsid w:val="00B222CC"/>
    <w:rsid w:val="00B22373"/>
    <w:rsid w:val="00B22770"/>
    <w:rsid w:val="00B22B51"/>
    <w:rsid w:val="00B22CFC"/>
    <w:rsid w:val="00B22DD8"/>
    <w:rsid w:val="00B232D6"/>
    <w:rsid w:val="00B232F0"/>
    <w:rsid w:val="00B23329"/>
    <w:rsid w:val="00B233C5"/>
    <w:rsid w:val="00B234F4"/>
    <w:rsid w:val="00B238A0"/>
    <w:rsid w:val="00B23BBD"/>
    <w:rsid w:val="00B23CA7"/>
    <w:rsid w:val="00B23CC8"/>
    <w:rsid w:val="00B23DB9"/>
    <w:rsid w:val="00B24444"/>
    <w:rsid w:val="00B246CD"/>
    <w:rsid w:val="00B2490A"/>
    <w:rsid w:val="00B25B3F"/>
    <w:rsid w:val="00B25DF1"/>
    <w:rsid w:val="00B26051"/>
    <w:rsid w:val="00B26118"/>
    <w:rsid w:val="00B26D98"/>
    <w:rsid w:val="00B271F7"/>
    <w:rsid w:val="00B274A9"/>
    <w:rsid w:val="00B27904"/>
    <w:rsid w:val="00B2799C"/>
    <w:rsid w:val="00B27B11"/>
    <w:rsid w:val="00B27E0C"/>
    <w:rsid w:val="00B30389"/>
    <w:rsid w:val="00B307FD"/>
    <w:rsid w:val="00B30CCA"/>
    <w:rsid w:val="00B30DD6"/>
    <w:rsid w:val="00B31396"/>
    <w:rsid w:val="00B31A99"/>
    <w:rsid w:val="00B32072"/>
    <w:rsid w:val="00B3284B"/>
    <w:rsid w:val="00B32909"/>
    <w:rsid w:val="00B32BFA"/>
    <w:rsid w:val="00B330FF"/>
    <w:rsid w:val="00B3333B"/>
    <w:rsid w:val="00B333CC"/>
    <w:rsid w:val="00B33848"/>
    <w:rsid w:val="00B338DE"/>
    <w:rsid w:val="00B33C71"/>
    <w:rsid w:val="00B33E21"/>
    <w:rsid w:val="00B33EC2"/>
    <w:rsid w:val="00B3457A"/>
    <w:rsid w:val="00B352C0"/>
    <w:rsid w:val="00B35450"/>
    <w:rsid w:val="00B35D4E"/>
    <w:rsid w:val="00B36207"/>
    <w:rsid w:val="00B36435"/>
    <w:rsid w:val="00B36973"/>
    <w:rsid w:val="00B36E2D"/>
    <w:rsid w:val="00B37218"/>
    <w:rsid w:val="00B37473"/>
    <w:rsid w:val="00B37658"/>
    <w:rsid w:val="00B37EB9"/>
    <w:rsid w:val="00B401C0"/>
    <w:rsid w:val="00B401C6"/>
    <w:rsid w:val="00B4022B"/>
    <w:rsid w:val="00B408BE"/>
    <w:rsid w:val="00B40B0A"/>
    <w:rsid w:val="00B40E3A"/>
    <w:rsid w:val="00B41105"/>
    <w:rsid w:val="00B411BF"/>
    <w:rsid w:val="00B417F8"/>
    <w:rsid w:val="00B41A26"/>
    <w:rsid w:val="00B41C7F"/>
    <w:rsid w:val="00B423D0"/>
    <w:rsid w:val="00B42B82"/>
    <w:rsid w:val="00B42DA1"/>
    <w:rsid w:val="00B42EF8"/>
    <w:rsid w:val="00B4302B"/>
    <w:rsid w:val="00B4323D"/>
    <w:rsid w:val="00B4381D"/>
    <w:rsid w:val="00B43885"/>
    <w:rsid w:val="00B43EAD"/>
    <w:rsid w:val="00B44156"/>
    <w:rsid w:val="00B44717"/>
    <w:rsid w:val="00B44C2F"/>
    <w:rsid w:val="00B44D71"/>
    <w:rsid w:val="00B45038"/>
    <w:rsid w:val="00B453CC"/>
    <w:rsid w:val="00B456FB"/>
    <w:rsid w:val="00B45E61"/>
    <w:rsid w:val="00B46244"/>
    <w:rsid w:val="00B465A0"/>
    <w:rsid w:val="00B466BA"/>
    <w:rsid w:val="00B46FB0"/>
    <w:rsid w:val="00B47188"/>
    <w:rsid w:val="00B47A25"/>
    <w:rsid w:val="00B47C50"/>
    <w:rsid w:val="00B500A0"/>
    <w:rsid w:val="00B502F4"/>
    <w:rsid w:val="00B503D5"/>
    <w:rsid w:val="00B50ED2"/>
    <w:rsid w:val="00B50FD4"/>
    <w:rsid w:val="00B51676"/>
    <w:rsid w:val="00B5171E"/>
    <w:rsid w:val="00B51CE0"/>
    <w:rsid w:val="00B5207A"/>
    <w:rsid w:val="00B527A6"/>
    <w:rsid w:val="00B52A27"/>
    <w:rsid w:val="00B52D08"/>
    <w:rsid w:val="00B52DD7"/>
    <w:rsid w:val="00B53463"/>
    <w:rsid w:val="00B53C79"/>
    <w:rsid w:val="00B53DAB"/>
    <w:rsid w:val="00B53FCB"/>
    <w:rsid w:val="00B542F0"/>
    <w:rsid w:val="00B54435"/>
    <w:rsid w:val="00B54931"/>
    <w:rsid w:val="00B54C1D"/>
    <w:rsid w:val="00B5505E"/>
    <w:rsid w:val="00B550D9"/>
    <w:rsid w:val="00B55D24"/>
    <w:rsid w:val="00B55E38"/>
    <w:rsid w:val="00B561B7"/>
    <w:rsid w:val="00B561C6"/>
    <w:rsid w:val="00B5659E"/>
    <w:rsid w:val="00B56631"/>
    <w:rsid w:val="00B56DAD"/>
    <w:rsid w:val="00B56E4A"/>
    <w:rsid w:val="00B575CE"/>
    <w:rsid w:val="00B60116"/>
    <w:rsid w:val="00B6078E"/>
    <w:rsid w:val="00B60AC2"/>
    <w:rsid w:val="00B60BBA"/>
    <w:rsid w:val="00B60C71"/>
    <w:rsid w:val="00B60CA8"/>
    <w:rsid w:val="00B60DBA"/>
    <w:rsid w:val="00B60E3F"/>
    <w:rsid w:val="00B6124E"/>
    <w:rsid w:val="00B613DA"/>
    <w:rsid w:val="00B617C7"/>
    <w:rsid w:val="00B61AB5"/>
    <w:rsid w:val="00B61B06"/>
    <w:rsid w:val="00B61DC3"/>
    <w:rsid w:val="00B61E69"/>
    <w:rsid w:val="00B61F5B"/>
    <w:rsid w:val="00B622FC"/>
    <w:rsid w:val="00B6257D"/>
    <w:rsid w:val="00B6261B"/>
    <w:rsid w:val="00B62A0B"/>
    <w:rsid w:val="00B62C6D"/>
    <w:rsid w:val="00B6301C"/>
    <w:rsid w:val="00B6305D"/>
    <w:rsid w:val="00B63600"/>
    <w:rsid w:val="00B63A81"/>
    <w:rsid w:val="00B63DBF"/>
    <w:rsid w:val="00B64140"/>
    <w:rsid w:val="00B64189"/>
    <w:rsid w:val="00B643B1"/>
    <w:rsid w:val="00B643CA"/>
    <w:rsid w:val="00B6462F"/>
    <w:rsid w:val="00B64676"/>
    <w:rsid w:val="00B64692"/>
    <w:rsid w:val="00B646FC"/>
    <w:rsid w:val="00B64FA0"/>
    <w:rsid w:val="00B65654"/>
    <w:rsid w:val="00B659CA"/>
    <w:rsid w:val="00B65AAD"/>
    <w:rsid w:val="00B65C4D"/>
    <w:rsid w:val="00B66279"/>
    <w:rsid w:val="00B66DCD"/>
    <w:rsid w:val="00B674AC"/>
    <w:rsid w:val="00B675B6"/>
    <w:rsid w:val="00B676DB"/>
    <w:rsid w:val="00B67ABF"/>
    <w:rsid w:val="00B67BB6"/>
    <w:rsid w:val="00B67BF0"/>
    <w:rsid w:val="00B70482"/>
    <w:rsid w:val="00B70790"/>
    <w:rsid w:val="00B707DF"/>
    <w:rsid w:val="00B70CB8"/>
    <w:rsid w:val="00B7192A"/>
    <w:rsid w:val="00B719EB"/>
    <w:rsid w:val="00B71E20"/>
    <w:rsid w:val="00B71F1B"/>
    <w:rsid w:val="00B721C1"/>
    <w:rsid w:val="00B72658"/>
    <w:rsid w:val="00B728D8"/>
    <w:rsid w:val="00B73274"/>
    <w:rsid w:val="00B733D1"/>
    <w:rsid w:val="00B738C7"/>
    <w:rsid w:val="00B73E83"/>
    <w:rsid w:val="00B74004"/>
    <w:rsid w:val="00B742CA"/>
    <w:rsid w:val="00B74350"/>
    <w:rsid w:val="00B7448B"/>
    <w:rsid w:val="00B74512"/>
    <w:rsid w:val="00B750E5"/>
    <w:rsid w:val="00B75249"/>
    <w:rsid w:val="00B7531D"/>
    <w:rsid w:val="00B7593C"/>
    <w:rsid w:val="00B7599A"/>
    <w:rsid w:val="00B75A8A"/>
    <w:rsid w:val="00B75D9E"/>
    <w:rsid w:val="00B760E6"/>
    <w:rsid w:val="00B763EB"/>
    <w:rsid w:val="00B76953"/>
    <w:rsid w:val="00B76C34"/>
    <w:rsid w:val="00B76D62"/>
    <w:rsid w:val="00B76ECB"/>
    <w:rsid w:val="00B76EF6"/>
    <w:rsid w:val="00B7730A"/>
    <w:rsid w:val="00B77377"/>
    <w:rsid w:val="00B77607"/>
    <w:rsid w:val="00B77C4B"/>
    <w:rsid w:val="00B77D67"/>
    <w:rsid w:val="00B8002C"/>
    <w:rsid w:val="00B802E3"/>
    <w:rsid w:val="00B80391"/>
    <w:rsid w:val="00B811E3"/>
    <w:rsid w:val="00B814F1"/>
    <w:rsid w:val="00B81658"/>
    <w:rsid w:val="00B8174F"/>
    <w:rsid w:val="00B81BD8"/>
    <w:rsid w:val="00B82874"/>
    <w:rsid w:val="00B82955"/>
    <w:rsid w:val="00B829E7"/>
    <w:rsid w:val="00B82CE2"/>
    <w:rsid w:val="00B82CF7"/>
    <w:rsid w:val="00B82D11"/>
    <w:rsid w:val="00B8315F"/>
    <w:rsid w:val="00B837F4"/>
    <w:rsid w:val="00B83BA5"/>
    <w:rsid w:val="00B83BC0"/>
    <w:rsid w:val="00B83C73"/>
    <w:rsid w:val="00B840C1"/>
    <w:rsid w:val="00B84393"/>
    <w:rsid w:val="00B843D6"/>
    <w:rsid w:val="00B84964"/>
    <w:rsid w:val="00B84C94"/>
    <w:rsid w:val="00B84E0D"/>
    <w:rsid w:val="00B84E38"/>
    <w:rsid w:val="00B84F3E"/>
    <w:rsid w:val="00B8516B"/>
    <w:rsid w:val="00B8568A"/>
    <w:rsid w:val="00B858EF"/>
    <w:rsid w:val="00B85EB8"/>
    <w:rsid w:val="00B85F38"/>
    <w:rsid w:val="00B8602E"/>
    <w:rsid w:val="00B8620E"/>
    <w:rsid w:val="00B868D0"/>
    <w:rsid w:val="00B8798D"/>
    <w:rsid w:val="00B87BDF"/>
    <w:rsid w:val="00B90575"/>
    <w:rsid w:val="00B9063F"/>
    <w:rsid w:val="00B90856"/>
    <w:rsid w:val="00B90A52"/>
    <w:rsid w:val="00B90CD5"/>
    <w:rsid w:val="00B910A2"/>
    <w:rsid w:val="00B910BB"/>
    <w:rsid w:val="00B91665"/>
    <w:rsid w:val="00B91B39"/>
    <w:rsid w:val="00B91C6B"/>
    <w:rsid w:val="00B91D51"/>
    <w:rsid w:val="00B91F43"/>
    <w:rsid w:val="00B92214"/>
    <w:rsid w:val="00B931AC"/>
    <w:rsid w:val="00B93333"/>
    <w:rsid w:val="00B9340F"/>
    <w:rsid w:val="00B9342F"/>
    <w:rsid w:val="00B9346E"/>
    <w:rsid w:val="00B93597"/>
    <w:rsid w:val="00B93846"/>
    <w:rsid w:val="00B938CF"/>
    <w:rsid w:val="00B93F2D"/>
    <w:rsid w:val="00B94118"/>
    <w:rsid w:val="00B94256"/>
    <w:rsid w:val="00B94910"/>
    <w:rsid w:val="00B9491D"/>
    <w:rsid w:val="00B94AB3"/>
    <w:rsid w:val="00B94DB7"/>
    <w:rsid w:val="00B94F45"/>
    <w:rsid w:val="00B9518B"/>
    <w:rsid w:val="00B95278"/>
    <w:rsid w:val="00B954E9"/>
    <w:rsid w:val="00B95785"/>
    <w:rsid w:val="00B95A12"/>
    <w:rsid w:val="00B95AA5"/>
    <w:rsid w:val="00B95ADB"/>
    <w:rsid w:val="00B95B4F"/>
    <w:rsid w:val="00B95BC9"/>
    <w:rsid w:val="00B95D88"/>
    <w:rsid w:val="00B95FE9"/>
    <w:rsid w:val="00B9630A"/>
    <w:rsid w:val="00B96371"/>
    <w:rsid w:val="00B9645E"/>
    <w:rsid w:val="00B96598"/>
    <w:rsid w:val="00B96C92"/>
    <w:rsid w:val="00B96D64"/>
    <w:rsid w:val="00B972ED"/>
    <w:rsid w:val="00B97A8C"/>
    <w:rsid w:val="00B97B6F"/>
    <w:rsid w:val="00B97C14"/>
    <w:rsid w:val="00B97E1B"/>
    <w:rsid w:val="00B97FED"/>
    <w:rsid w:val="00BA0090"/>
    <w:rsid w:val="00BA028B"/>
    <w:rsid w:val="00BA037B"/>
    <w:rsid w:val="00BA048A"/>
    <w:rsid w:val="00BA0707"/>
    <w:rsid w:val="00BA07CC"/>
    <w:rsid w:val="00BA0C5B"/>
    <w:rsid w:val="00BA13EE"/>
    <w:rsid w:val="00BA1851"/>
    <w:rsid w:val="00BA1939"/>
    <w:rsid w:val="00BA1BDD"/>
    <w:rsid w:val="00BA1F73"/>
    <w:rsid w:val="00BA218B"/>
    <w:rsid w:val="00BA22AE"/>
    <w:rsid w:val="00BA238B"/>
    <w:rsid w:val="00BA23A8"/>
    <w:rsid w:val="00BA24D3"/>
    <w:rsid w:val="00BA2C71"/>
    <w:rsid w:val="00BA2D59"/>
    <w:rsid w:val="00BA2FDD"/>
    <w:rsid w:val="00BA35D2"/>
    <w:rsid w:val="00BA3C55"/>
    <w:rsid w:val="00BA417C"/>
    <w:rsid w:val="00BA425A"/>
    <w:rsid w:val="00BA453B"/>
    <w:rsid w:val="00BA4934"/>
    <w:rsid w:val="00BA4DC8"/>
    <w:rsid w:val="00BA4EB1"/>
    <w:rsid w:val="00BA4FE1"/>
    <w:rsid w:val="00BA597B"/>
    <w:rsid w:val="00BA6A6C"/>
    <w:rsid w:val="00BA6C99"/>
    <w:rsid w:val="00BA7358"/>
    <w:rsid w:val="00BA74B4"/>
    <w:rsid w:val="00BB01C2"/>
    <w:rsid w:val="00BB08FD"/>
    <w:rsid w:val="00BB091D"/>
    <w:rsid w:val="00BB0A31"/>
    <w:rsid w:val="00BB0E12"/>
    <w:rsid w:val="00BB0F42"/>
    <w:rsid w:val="00BB10A7"/>
    <w:rsid w:val="00BB1391"/>
    <w:rsid w:val="00BB1EB5"/>
    <w:rsid w:val="00BB200C"/>
    <w:rsid w:val="00BB2512"/>
    <w:rsid w:val="00BB2664"/>
    <w:rsid w:val="00BB2A0B"/>
    <w:rsid w:val="00BB33A3"/>
    <w:rsid w:val="00BB35B1"/>
    <w:rsid w:val="00BB35D6"/>
    <w:rsid w:val="00BB3C4F"/>
    <w:rsid w:val="00BB40AF"/>
    <w:rsid w:val="00BB4493"/>
    <w:rsid w:val="00BB452F"/>
    <w:rsid w:val="00BB471F"/>
    <w:rsid w:val="00BB4C23"/>
    <w:rsid w:val="00BB4F4F"/>
    <w:rsid w:val="00BB503F"/>
    <w:rsid w:val="00BB5232"/>
    <w:rsid w:val="00BB56F8"/>
    <w:rsid w:val="00BB5ACF"/>
    <w:rsid w:val="00BB5EE0"/>
    <w:rsid w:val="00BB5F24"/>
    <w:rsid w:val="00BB6908"/>
    <w:rsid w:val="00BB6C8F"/>
    <w:rsid w:val="00BB7284"/>
    <w:rsid w:val="00BB73A8"/>
    <w:rsid w:val="00BB7D82"/>
    <w:rsid w:val="00BB7E79"/>
    <w:rsid w:val="00BC084A"/>
    <w:rsid w:val="00BC0B5D"/>
    <w:rsid w:val="00BC1188"/>
    <w:rsid w:val="00BC18BC"/>
    <w:rsid w:val="00BC1A62"/>
    <w:rsid w:val="00BC1A67"/>
    <w:rsid w:val="00BC1B98"/>
    <w:rsid w:val="00BC1DA6"/>
    <w:rsid w:val="00BC1FDF"/>
    <w:rsid w:val="00BC20B0"/>
    <w:rsid w:val="00BC2706"/>
    <w:rsid w:val="00BC28BF"/>
    <w:rsid w:val="00BC293F"/>
    <w:rsid w:val="00BC2ABE"/>
    <w:rsid w:val="00BC2ADC"/>
    <w:rsid w:val="00BC2F79"/>
    <w:rsid w:val="00BC3075"/>
    <w:rsid w:val="00BC3423"/>
    <w:rsid w:val="00BC34AD"/>
    <w:rsid w:val="00BC36CD"/>
    <w:rsid w:val="00BC4067"/>
    <w:rsid w:val="00BC4222"/>
    <w:rsid w:val="00BC4365"/>
    <w:rsid w:val="00BC4AD1"/>
    <w:rsid w:val="00BC4B16"/>
    <w:rsid w:val="00BC4F49"/>
    <w:rsid w:val="00BC5066"/>
    <w:rsid w:val="00BC50E9"/>
    <w:rsid w:val="00BC5192"/>
    <w:rsid w:val="00BC54F6"/>
    <w:rsid w:val="00BC59ED"/>
    <w:rsid w:val="00BC6150"/>
    <w:rsid w:val="00BC623E"/>
    <w:rsid w:val="00BC6617"/>
    <w:rsid w:val="00BC6B0A"/>
    <w:rsid w:val="00BC6BE5"/>
    <w:rsid w:val="00BC7284"/>
    <w:rsid w:val="00BC73F4"/>
    <w:rsid w:val="00BC757A"/>
    <w:rsid w:val="00BC7959"/>
    <w:rsid w:val="00BD0284"/>
    <w:rsid w:val="00BD038E"/>
    <w:rsid w:val="00BD0564"/>
    <w:rsid w:val="00BD0893"/>
    <w:rsid w:val="00BD095F"/>
    <w:rsid w:val="00BD0C79"/>
    <w:rsid w:val="00BD0D27"/>
    <w:rsid w:val="00BD146A"/>
    <w:rsid w:val="00BD1613"/>
    <w:rsid w:val="00BD1AE7"/>
    <w:rsid w:val="00BD1C1B"/>
    <w:rsid w:val="00BD1E18"/>
    <w:rsid w:val="00BD2978"/>
    <w:rsid w:val="00BD2D47"/>
    <w:rsid w:val="00BD3271"/>
    <w:rsid w:val="00BD3614"/>
    <w:rsid w:val="00BD3B5F"/>
    <w:rsid w:val="00BD3D00"/>
    <w:rsid w:val="00BD3DA1"/>
    <w:rsid w:val="00BD4036"/>
    <w:rsid w:val="00BD4491"/>
    <w:rsid w:val="00BD4E49"/>
    <w:rsid w:val="00BD55A7"/>
    <w:rsid w:val="00BD5786"/>
    <w:rsid w:val="00BD5854"/>
    <w:rsid w:val="00BD5DB8"/>
    <w:rsid w:val="00BD64A2"/>
    <w:rsid w:val="00BD654E"/>
    <w:rsid w:val="00BD6621"/>
    <w:rsid w:val="00BD66B5"/>
    <w:rsid w:val="00BD71FC"/>
    <w:rsid w:val="00BD7229"/>
    <w:rsid w:val="00BD7240"/>
    <w:rsid w:val="00BD72BA"/>
    <w:rsid w:val="00BD7391"/>
    <w:rsid w:val="00BD75B8"/>
    <w:rsid w:val="00BD79F2"/>
    <w:rsid w:val="00BD7C83"/>
    <w:rsid w:val="00BE0396"/>
    <w:rsid w:val="00BE098E"/>
    <w:rsid w:val="00BE09E4"/>
    <w:rsid w:val="00BE0D5A"/>
    <w:rsid w:val="00BE0E05"/>
    <w:rsid w:val="00BE0EAD"/>
    <w:rsid w:val="00BE1035"/>
    <w:rsid w:val="00BE1097"/>
    <w:rsid w:val="00BE1339"/>
    <w:rsid w:val="00BE13F8"/>
    <w:rsid w:val="00BE14C6"/>
    <w:rsid w:val="00BE1651"/>
    <w:rsid w:val="00BE173A"/>
    <w:rsid w:val="00BE1CA3"/>
    <w:rsid w:val="00BE1FC4"/>
    <w:rsid w:val="00BE218A"/>
    <w:rsid w:val="00BE272F"/>
    <w:rsid w:val="00BE2ADF"/>
    <w:rsid w:val="00BE2C27"/>
    <w:rsid w:val="00BE2E45"/>
    <w:rsid w:val="00BE3235"/>
    <w:rsid w:val="00BE329C"/>
    <w:rsid w:val="00BE32E0"/>
    <w:rsid w:val="00BE34ED"/>
    <w:rsid w:val="00BE3662"/>
    <w:rsid w:val="00BE38CE"/>
    <w:rsid w:val="00BE3CAC"/>
    <w:rsid w:val="00BE3ED1"/>
    <w:rsid w:val="00BE3F4A"/>
    <w:rsid w:val="00BE426F"/>
    <w:rsid w:val="00BE42FC"/>
    <w:rsid w:val="00BE46F0"/>
    <w:rsid w:val="00BE486A"/>
    <w:rsid w:val="00BE4939"/>
    <w:rsid w:val="00BE4F33"/>
    <w:rsid w:val="00BE586B"/>
    <w:rsid w:val="00BE5A53"/>
    <w:rsid w:val="00BE6334"/>
    <w:rsid w:val="00BE6631"/>
    <w:rsid w:val="00BE6845"/>
    <w:rsid w:val="00BE68D1"/>
    <w:rsid w:val="00BE6D0F"/>
    <w:rsid w:val="00BE7415"/>
    <w:rsid w:val="00BE7F14"/>
    <w:rsid w:val="00BF03C4"/>
    <w:rsid w:val="00BF061B"/>
    <w:rsid w:val="00BF067B"/>
    <w:rsid w:val="00BF0A23"/>
    <w:rsid w:val="00BF0BA7"/>
    <w:rsid w:val="00BF0F54"/>
    <w:rsid w:val="00BF1F9C"/>
    <w:rsid w:val="00BF20B6"/>
    <w:rsid w:val="00BF20CB"/>
    <w:rsid w:val="00BF22FC"/>
    <w:rsid w:val="00BF2306"/>
    <w:rsid w:val="00BF2326"/>
    <w:rsid w:val="00BF24EF"/>
    <w:rsid w:val="00BF2628"/>
    <w:rsid w:val="00BF2748"/>
    <w:rsid w:val="00BF290F"/>
    <w:rsid w:val="00BF341E"/>
    <w:rsid w:val="00BF35A3"/>
    <w:rsid w:val="00BF368E"/>
    <w:rsid w:val="00BF36EE"/>
    <w:rsid w:val="00BF3775"/>
    <w:rsid w:val="00BF3B24"/>
    <w:rsid w:val="00BF4D0A"/>
    <w:rsid w:val="00BF4E11"/>
    <w:rsid w:val="00BF50CE"/>
    <w:rsid w:val="00BF515A"/>
    <w:rsid w:val="00BF539E"/>
    <w:rsid w:val="00BF5736"/>
    <w:rsid w:val="00BF57CA"/>
    <w:rsid w:val="00BF581A"/>
    <w:rsid w:val="00BF58F7"/>
    <w:rsid w:val="00BF59A1"/>
    <w:rsid w:val="00BF5A79"/>
    <w:rsid w:val="00BF5CCE"/>
    <w:rsid w:val="00BF61AC"/>
    <w:rsid w:val="00BF62CF"/>
    <w:rsid w:val="00BF69CA"/>
    <w:rsid w:val="00BF7B8F"/>
    <w:rsid w:val="00BF7CA7"/>
    <w:rsid w:val="00BF7D6B"/>
    <w:rsid w:val="00C0014A"/>
    <w:rsid w:val="00C00174"/>
    <w:rsid w:val="00C002F0"/>
    <w:rsid w:val="00C005D7"/>
    <w:rsid w:val="00C00754"/>
    <w:rsid w:val="00C01278"/>
    <w:rsid w:val="00C01318"/>
    <w:rsid w:val="00C019FF"/>
    <w:rsid w:val="00C01F82"/>
    <w:rsid w:val="00C020AA"/>
    <w:rsid w:val="00C02270"/>
    <w:rsid w:val="00C02F5F"/>
    <w:rsid w:val="00C0347C"/>
    <w:rsid w:val="00C03983"/>
    <w:rsid w:val="00C0399C"/>
    <w:rsid w:val="00C03CF0"/>
    <w:rsid w:val="00C03D93"/>
    <w:rsid w:val="00C03EBC"/>
    <w:rsid w:val="00C0417D"/>
    <w:rsid w:val="00C042FB"/>
    <w:rsid w:val="00C04960"/>
    <w:rsid w:val="00C04E7C"/>
    <w:rsid w:val="00C05827"/>
    <w:rsid w:val="00C05A2C"/>
    <w:rsid w:val="00C05BED"/>
    <w:rsid w:val="00C05E3F"/>
    <w:rsid w:val="00C05EF8"/>
    <w:rsid w:val="00C05FD1"/>
    <w:rsid w:val="00C06281"/>
    <w:rsid w:val="00C0648D"/>
    <w:rsid w:val="00C0711D"/>
    <w:rsid w:val="00C07574"/>
    <w:rsid w:val="00C0776D"/>
    <w:rsid w:val="00C100E5"/>
    <w:rsid w:val="00C1041F"/>
    <w:rsid w:val="00C10647"/>
    <w:rsid w:val="00C110F8"/>
    <w:rsid w:val="00C11196"/>
    <w:rsid w:val="00C114CC"/>
    <w:rsid w:val="00C116D2"/>
    <w:rsid w:val="00C11783"/>
    <w:rsid w:val="00C1205A"/>
    <w:rsid w:val="00C120DD"/>
    <w:rsid w:val="00C1216E"/>
    <w:rsid w:val="00C121EC"/>
    <w:rsid w:val="00C124BA"/>
    <w:rsid w:val="00C12502"/>
    <w:rsid w:val="00C12888"/>
    <w:rsid w:val="00C1288B"/>
    <w:rsid w:val="00C12B6A"/>
    <w:rsid w:val="00C130D1"/>
    <w:rsid w:val="00C1323B"/>
    <w:rsid w:val="00C138B0"/>
    <w:rsid w:val="00C13970"/>
    <w:rsid w:val="00C13DC9"/>
    <w:rsid w:val="00C13F06"/>
    <w:rsid w:val="00C14252"/>
    <w:rsid w:val="00C14455"/>
    <w:rsid w:val="00C14760"/>
    <w:rsid w:val="00C148ED"/>
    <w:rsid w:val="00C1509A"/>
    <w:rsid w:val="00C15147"/>
    <w:rsid w:val="00C15228"/>
    <w:rsid w:val="00C152A1"/>
    <w:rsid w:val="00C15369"/>
    <w:rsid w:val="00C1545B"/>
    <w:rsid w:val="00C15488"/>
    <w:rsid w:val="00C15CCE"/>
    <w:rsid w:val="00C15D6B"/>
    <w:rsid w:val="00C16111"/>
    <w:rsid w:val="00C169BB"/>
    <w:rsid w:val="00C16C4A"/>
    <w:rsid w:val="00C16E13"/>
    <w:rsid w:val="00C17226"/>
    <w:rsid w:val="00C175BA"/>
    <w:rsid w:val="00C20076"/>
    <w:rsid w:val="00C20183"/>
    <w:rsid w:val="00C2026B"/>
    <w:rsid w:val="00C204E7"/>
    <w:rsid w:val="00C210EA"/>
    <w:rsid w:val="00C212F0"/>
    <w:rsid w:val="00C2137E"/>
    <w:rsid w:val="00C21545"/>
    <w:rsid w:val="00C21B1E"/>
    <w:rsid w:val="00C21EAF"/>
    <w:rsid w:val="00C220F3"/>
    <w:rsid w:val="00C22239"/>
    <w:rsid w:val="00C22273"/>
    <w:rsid w:val="00C226CD"/>
    <w:rsid w:val="00C22947"/>
    <w:rsid w:val="00C22ADE"/>
    <w:rsid w:val="00C22B96"/>
    <w:rsid w:val="00C22C13"/>
    <w:rsid w:val="00C22FAD"/>
    <w:rsid w:val="00C2323C"/>
    <w:rsid w:val="00C23256"/>
    <w:rsid w:val="00C23AD9"/>
    <w:rsid w:val="00C23D04"/>
    <w:rsid w:val="00C24593"/>
    <w:rsid w:val="00C245BB"/>
    <w:rsid w:val="00C247F3"/>
    <w:rsid w:val="00C24A82"/>
    <w:rsid w:val="00C24A89"/>
    <w:rsid w:val="00C24D80"/>
    <w:rsid w:val="00C250E3"/>
    <w:rsid w:val="00C25189"/>
    <w:rsid w:val="00C251EF"/>
    <w:rsid w:val="00C2525C"/>
    <w:rsid w:val="00C255FD"/>
    <w:rsid w:val="00C25A97"/>
    <w:rsid w:val="00C25C79"/>
    <w:rsid w:val="00C263BF"/>
    <w:rsid w:val="00C270DA"/>
    <w:rsid w:val="00C2711D"/>
    <w:rsid w:val="00C27380"/>
    <w:rsid w:val="00C27433"/>
    <w:rsid w:val="00C277DF"/>
    <w:rsid w:val="00C279A6"/>
    <w:rsid w:val="00C27B8F"/>
    <w:rsid w:val="00C304D6"/>
    <w:rsid w:val="00C30624"/>
    <w:rsid w:val="00C30A51"/>
    <w:rsid w:val="00C30AB8"/>
    <w:rsid w:val="00C30DEF"/>
    <w:rsid w:val="00C31234"/>
    <w:rsid w:val="00C3126A"/>
    <w:rsid w:val="00C313C2"/>
    <w:rsid w:val="00C313ED"/>
    <w:rsid w:val="00C31E9D"/>
    <w:rsid w:val="00C31F96"/>
    <w:rsid w:val="00C3271F"/>
    <w:rsid w:val="00C32A93"/>
    <w:rsid w:val="00C32C4C"/>
    <w:rsid w:val="00C32C62"/>
    <w:rsid w:val="00C335F4"/>
    <w:rsid w:val="00C33C8A"/>
    <w:rsid w:val="00C33E67"/>
    <w:rsid w:val="00C343D9"/>
    <w:rsid w:val="00C3447E"/>
    <w:rsid w:val="00C34AF2"/>
    <w:rsid w:val="00C34C09"/>
    <w:rsid w:val="00C34C5D"/>
    <w:rsid w:val="00C352D2"/>
    <w:rsid w:val="00C35460"/>
    <w:rsid w:val="00C3561D"/>
    <w:rsid w:val="00C357A4"/>
    <w:rsid w:val="00C357FE"/>
    <w:rsid w:val="00C35F41"/>
    <w:rsid w:val="00C35FF1"/>
    <w:rsid w:val="00C363F2"/>
    <w:rsid w:val="00C364DD"/>
    <w:rsid w:val="00C36859"/>
    <w:rsid w:val="00C368A8"/>
    <w:rsid w:val="00C370F8"/>
    <w:rsid w:val="00C37471"/>
    <w:rsid w:val="00C374A2"/>
    <w:rsid w:val="00C37B34"/>
    <w:rsid w:val="00C37B7B"/>
    <w:rsid w:val="00C40347"/>
    <w:rsid w:val="00C4081C"/>
    <w:rsid w:val="00C40940"/>
    <w:rsid w:val="00C40DC2"/>
    <w:rsid w:val="00C41179"/>
    <w:rsid w:val="00C412C0"/>
    <w:rsid w:val="00C41A5A"/>
    <w:rsid w:val="00C41B35"/>
    <w:rsid w:val="00C422A0"/>
    <w:rsid w:val="00C422A2"/>
    <w:rsid w:val="00C42736"/>
    <w:rsid w:val="00C428E3"/>
    <w:rsid w:val="00C42FE3"/>
    <w:rsid w:val="00C432CE"/>
    <w:rsid w:val="00C434EA"/>
    <w:rsid w:val="00C43575"/>
    <w:rsid w:val="00C43983"/>
    <w:rsid w:val="00C43BA1"/>
    <w:rsid w:val="00C43C41"/>
    <w:rsid w:val="00C4413C"/>
    <w:rsid w:val="00C4451C"/>
    <w:rsid w:val="00C445E0"/>
    <w:rsid w:val="00C446E8"/>
    <w:rsid w:val="00C447A3"/>
    <w:rsid w:val="00C4488C"/>
    <w:rsid w:val="00C44C4A"/>
    <w:rsid w:val="00C454DF"/>
    <w:rsid w:val="00C45CA7"/>
    <w:rsid w:val="00C46137"/>
    <w:rsid w:val="00C463C0"/>
    <w:rsid w:val="00C468B3"/>
    <w:rsid w:val="00C4691D"/>
    <w:rsid w:val="00C46D40"/>
    <w:rsid w:val="00C46E5B"/>
    <w:rsid w:val="00C470EA"/>
    <w:rsid w:val="00C47161"/>
    <w:rsid w:val="00C47A21"/>
    <w:rsid w:val="00C47FE6"/>
    <w:rsid w:val="00C50441"/>
    <w:rsid w:val="00C50680"/>
    <w:rsid w:val="00C50874"/>
    <w:rsid w:val="00C508A3"/>
    <w:rsid w:val="00C51340"/>
    <w:rsid w:val="00C5173A"/>
    <w:rsid w:val="00C5176D"/>
    <w:rsid w:val="00C51AE8"/>
    <w:rsid w:val="00C51B90"/>
    <w:rsid w:val="00C51D6D"/>
    <w:rsid w:val="00C5233B"/>
    <w:rsid w:val="00C525EC"/>
    <w:rsid w:val="00C52B05"/>
    <w:rsid w:val="00C52B08"/>
    <w:rsid w:val="00C5332E"/>
    <w:rsid w:val="00C533D6"/>
    <w:rsid w:val="00C538FE"/>
    <w:rsid w:val="00C53BF0"/>
    <w:rsid w:val="00C5439A"/>
    <w:rsid w:val="00C5446F"/>
    <w:rsid w:val="00C54507"/>
    <w:rsid w:val="00C549B3"/>
    <w:rsid w:val="00C54C19"/>
    <w:rsid w:val="00C54E0B"/>
    <w:rsid w:val="00C5560E"/>
    <w:rsid w:val="00C558AE"/>
    <w:rsid w:val="00C55920"/>
    <w:rsid w:val="00C55EA6"/>
    <w:rsid w:val="00C561E3"/>
    <w:rsid w:val="00C56650"/>
    <w:rsid w:val="00C566C1"/>
    <w:rsid w:val="00C56776"/>
    <w:rsid w:val="00C567C0"/>
    <w:rsid w:val="00C5707B"/>
    <w:rsid w:val="00C576F1"/>
    <w:rsid w:val="00C57B40"/>
    <w:rsid w:val="00C57F13"/>
    <w:rsid w:val="00C600DD"/>
    <w:rsid w:val="00C605F8"/>
    <w:rsid w:val="00C60842"/>
    <w:rsid w:val="00C6091D"/>
    <w:rsid w:val="00C60B5F"/>
    <w:rsid w:val="00C60E69"/>
    <w:rsid w:val="00C6134C"/>
    <w:rsid w:val="00C61C02"/>
    <w:rsid w:val="00C61E83"/>
    <w:rsid w:val="00C61FFE"/>
    <w:rsid w:val="00C6210D"/>
    <w:rsid w:val="00C62362"/>
    <w:rsid w:val="00C62503"/>
    <w:rsid w:val="00C627CA"/>
    <w:rsid w:val="00C62919"/>
    <w:rsid w:val="00C6351D"/>
    <w:rsid w:val="00C635A7"/>
    <w:rsid w:val="00C63923"/>
    <w:rsid w:val="00C63C5C"/>
    <w:rsid w:val="00C63DF6"/>
    <w:rsid w:val="00C63E11"/>
    <w:rsid w:val="00C64A15"/>
    <w:rsid w:val="00C64EC4"/>
    <w:rsid w:val="00C65243"/>
    <w:rsid w:val="00C653F4"/>
    <w:rsid w:val="00C65736"/>
    <w:rsid w:val="00C659A0"/>
    <w:rsid w:val="00C65A61"/>
    <w:rsid w:val="00C65EA5"/>
    <w:rsid w:val="00C660A0"/>
    <w:rsid w:val="00C6650A"/>
    <w:rsid w:val="00C6659D"/>
    <w:rsid w:val="00C66704"/>
    <w:rsid w:val="00C66AD4"/>
    <w:rsid w:val="00C66C0F"/>
    <w:rsid w:val="00C6715D"/>
    <w:rsid w:val="00C6751C"/>
    <w:rsid w:val="00C67541"/>
    <w:rsid w:val="00C67759"/>
    <w:rsid w:val="00C677AD"/>
    <w:rsid w:val="00C679ED"/>
    <w:rsid w:val="00C67A89"/>
    <w:rsid w:val="00C67F06"/>
    <w:rsid w:val="00C7009D"/>
    <w:rsid w:val="00C70621"/>
    <w:rsid w:val="00C70682"/>
    <w:rsid w:val="00C70AE3"/>
    <w:rsid w:val="00C70D1A"/>
    <w:rsid w:val="00C70E8C"/>
    <w:rsid w:val="00C71A8B"/>
    <w:rsid w:val="00C71DA1"/>
    <w:rsid w:val="00C71E86"/>
    <w:rsid w:val="00C7254E"/>
    <w:rsid w:val="00C727AC"/>
    <w:rsid w:val="00C72F10"/>
    <w:rsid w:val="00C732D8"/>
    <w:rsid w:val="00C7378A"/>
    <w:rsid w:val="00C73A53"/>
    <w:rsid w:val="00C73D40"/>
    <w:rsid w:val="00C73F0C"/>
    <w:rsid w:val="00C740EC"/>
    <w:rsid w:val="00C7433B"/>
    <w:rsid w:val="00C7467C"/>
    <w:rsid w:val="00C747EC"/>
    <w:rsid w:val="00C7486B"/>
    <w:rsid w:val="00C748E3"/>
    <w:rsid w:val="00C75132"/>
    <w:rsid w:val="00C7559B"/>
    <w:rsid w:val="00C75717"/>
    <w:rsid w:val="00C75DB0"/>
    <w:rsid w:val="00C75F3A"/>
    <w:rsid w:val="00C76900"/>
    <w:rsid w:val="00C76B35"/>
    <w:rsid w:val="00C76CC2"/>
    <w:rsid w:val="00C7711C"/>
    <w:rsid w:val="00C775C4"/>
    <w:rsid w:val="00C77648"/>
    <w:rsid w:val="00C77890"/>
    <w:rsid w:val="00C77DBB"/>
    <w:rsid w:val="00C77FBA"/>
    <w:rsid w:val="00C77FD5"/>
    <w:rsid w:val="00C80159"/>
    <w:rsid w:val="00C804BC"/>
    <w:rsid w:val="00C8057C"/>
    <w:rsid w:val="00C8075B"/>
    <w:rsid w:val="00C80B0A"/>
    <w:rsid w:val="00C80F37"/>
    <w:rsid w:val="00C8130E"/>
    <w:rsid w:val="00C819B0"/>
    <w:rsid w:val="00C81B2F"/>
    <w:rsid w:val="00C81EF5"/>
    <w:rsid w:val="00C82461"/>
    <w:rsid w:val="00C824A0"/>
    <w:rsid w:val="00C825E8"/>
    <w:rsid w:val="00C826E0"/>
    <w:rsid w:val="00C82788"/>
    <w:rsid w:val="00C82944"/>
    <w:rsid w:val="00C83283"/>
    <w:rsid w:val="00C833C8"/>
    <w:rsid w:val="00C8348F"/>
    <w:rsid w:val="00C836B9"/>
    <w:rsid w:val="00C83749"/>
    <w:rsid w:val="00C83A47"/>
    <w:rsid w:val="00C83CAF"/>
    <w:rsid w:val="00C83D35"/>
    <w:rsid w:val="00C83F0F"/>
    <w:rsid w:val="00C8425E"/>
    <w:rsid w:val="00C843AE"/>
    <w:rsid w:val="00C8455C"/>
    <w:rsid w:val="00C851EC"/>
    <w:rsid w:val="00C85327"/>
    <w:rsid w:val="00C85655"/>
    <w:rsid w:val="00C85889"/>
    <w:rsid w:val="00C85931"/>
    <w:rsid w:val="00C85938"/>
    <w:rsid w:val="00C859CA"/>
    <w:rsid w:val="00C85ADC"/>
    <w:rsid w:val="00C8604B"/>
    <w:rsid w:val="00C86147"/>
    <w:rsid w:val="00C863C9"/>
    <w:rsid w:val="00C867FB"/>
    <w:rsid w:val="00C86B9C"/>
    <w:rsid w:val="00C87069"/>
    <w:rsid w:val="00C870EC"/>
    <w:rsid w:val="00C87453"/>
    <w:rsid w:val="00C87A11"/>
    <w:rsid w:val="00C87BE7"/>
    <w:rsid w:val="00C87C1A"/>
    <w:rsid w:val="00C9010B"/>
    <w:rsid w:val="00C90139"/>
    <w:rsid w:val="00C90567"/>
    <w:rsid w:val="00C90719"/>
    <w:rsid w:val="00C90941"/>
    <w:rsid w:val="00C90A13"/>
    <w:rsid w:val="00C90B26"/>
    <w:rsid w:val="00C90B85"/>
    <w:rsid w:val="00C911A6"/>
    <w:rsid w:val="00C913BE"/>
    <w:rsid w:val="00C91526"/>
    <w:rsid w:val="00C91B20"/>
    <w:rsid w:val="00C91B3D"/>
    <w:rsid w:val="00C91C9D"/>
    <w:rsid w:val="00C920EA"/>
    <w:rsid w:val="00C92437"/>
    <w:rsid w:val="00C927BF"/>
    <w:rsid w:val="00C92A6F"/>
    <w:rsid w:val="00C931F0"/>
    <w:rsid w:val="00C93287"/>
    <w:rsid w:val="00C93587"/>
    <w:rsid w:val="00C93882"/>
    <w:rsid w:val="00C93A73"/>
    <w:rsid w:val="00C93CFF"/>
    <w:rsid w:val="00C94202"/>
    <w:rsid w:val="00C94439"/>
    <w:rsid w:val="00C94641"/>
    <w:rsid w:val="00C950A6"/>
    <w:rsid w:val="00C95324"/>
    <w:rsid w:val="00C958C4"/>
    <w:rsid w:val="00C95DF1"/>
    <w:rsid w:val="00C95E20"/>
    <w:rsid w:val="00C9622A"/>
    <w:rsid w:val="00C96272"/>
    <w:rsid w:val="00C96E00"/>
    <w:rsid w:val="00C9738C"/>
    <w:rsid w:val="00C977A3"/>
    <w:rsid w:val="00C9780B"/>
    <w:rsid w:val="00C97B97"/>
    <w:rsid w:val="00CA006A"/>
    <w:rsid w:val="00CA1EE2"/>
    <w:rsid w:val="00CA1FAE"/>
    <w:rsid w:val="00CA1FC8"/>
    <w:rsid w:val="00CA20C7"/>
    <w:rsid w:val="00CA21B3"/>
    <w:rsid w:val="00CA24E3"/>
    <w:rsid w:val="00CA2849"/>
    <w:rsid w:val="00CA2D55"/>
    <w:rsid w:val="00CA3DD5"/>
    <w:rsid w:val="00CA423E"/>
    <w:rsid w:val="00CA42D5"/>
    <w:rsid w:val="00CA476C"/>
    <w:rsid w:val="00CA4846"/>
    <w:rsid w:val="00CA48DA"/>
    <w:rsid w:val="00CA49FC"/>
    <w:rsid w:val="00CA5817"/>
    <w:rsid w:val="00CA5B63"/>
    <w:rsid w:val="00CA5C72"/>
    <w:rsid w:val="00CA5DA2"/>
    <w:rsid w:val="00CA6784"/>
    <w:rsid w:val="00CA6C20"/>
    <w:rsid w:val="00CA7041"/>
    <w:rsid w:val="00CA738C"/>
    <w:rsid w:val="00CA750D"/>
    <w:rsid w:val="00CA7733"/>
    <w:rsid w:val="00CA774A"/>
    <w:rsid w:val="00CA7B44"/>
    <w:rsid w:val="00CA7C83"/>
    <w:rsid w:val="00CB01E9"/>
    <w:rsid w:val="00CB03B1"/>
    <w:rsid w:val="00CB0511"/>
    <w:rsid w:val="00CB05E7"/>
    <w:rsid w:val="00CB0662"/>
    <w:rsid w:val="00CB0985"/>
    <w:rsid w:val="00CB119B"/>
    <w:rsid w:val="00CB11A7"/>
    <w:rsid w:val="00CB1D09"/>
    <w:rsid w:val="00CB1ECE"/>
    <w:rsid w:val="00CB241B"/>
    <w:rsid w:val="00CB2A4F"/>
    <w:rsid w:val="00CB2B38"/>
    <w:rsid w:val="00CB2FF8"/>
    <w:rsid w:val="00CB3981"/>
    <w:rsid w:val="00CB3B34"/>
    <w:rsid w:val="00CB3CF5"/>
    <w:rsid w:val="00CB427C"/>
    <w:rsid w:val="00CB59EA"/>
    <w:rsid w:val="00CB5A0F"/>
    <w:rsid w:val="00CB5A8C"/>
    <w:rsid w:val="00CB5D6B"/>
    <w:rsid w:val="00CB5EEA"/>
    <w:rsid w:val="00CB5EF7"/>
    <w:rsid w:val="00CB6012"/>
    <w:rsid w:val="00CB64A5"/>
    <w:rsid w:val="00CB725A"/>
    <w:rsid w:val="00CB79D8"/>
    <w:rsid w:val="00CB7D1C"/>
    <w:rsid w:val="00CB7FC3"/>
    <w:rsid w:val="00CC0029"/>
    <w:rsid w:val="00CC0052"/>
    <w:rsid w:val="00CC00F7"/>
    <w:rsid w:val="00CC0595"/>
    <w:rsid w:val="00CC0687"/>
    <w:rsid w:val="00CC07B0"/>
    <w:rsid w:val="00CC0BD1"/>
    <w:rsid w:val="00CC0FCB"/>
    <w:rsid w:val="00CC13B6"/>
    <w:rsid w:val="00CC15C2"/>
    <w:rsid w:val="00CC191B"/>
    <w:rsid w:val="00CC1B99"/>
    <w:rsid w:val="00CC1C1C"/>
    <w:rsid w:val="00CC1D22"/>
    <w:rsid w:val="00CC1E57"/>
    <w:rsid w:val="00CC2424"/>
    <w:rsid w:val="00CC2459"/>
    <w:rsid w:val="00CC2635"/>
    <w:rsid w:val="00CC297B"/>
    <w:rsid w:val="00CC2A95"/>
    <w:rsid w:val="00CC2B68"/>
    <w:rsid w:val="00CC2D3C"/>
    <w:rsid w:val="00CC3099"/>
    <w:rsid w:val="00CC34AC"/>
    <w:rsid w:val="00CC36B1"/>
    <w:rsid w:val="00CC3C86"/>
    <w:rsid w:val="00CC4A8E"/>
    <w:rsid w:val="00CC55F8"/>
    <w:rsid w:val="00CC5A7C"/>
    <w:rsid w:val="00CC5F36"/>
    <w:rsid w:val="00CC6128"/>
    <w:rsid w:val="00CC6BE9"/>
    <w:rsid w:val="00CC6CD3"/>
    <w:rsid w:val="00CC6CE4"/>
    <w:rsid w:val="00CC6DBC"/>
    <w:rsid w:val="00CC6F6A"/>
    <w:rsid w:val="00CC7361"/>
    <w:rsid w:val="00CC7487"/>
    <w:rsid w:val="00CC7852"/>
    <w:rsid w:val="00CC7ACB"/>
    <w:rsid w:val="00CD0442"/>
    <w:rsid w:val="00CD051D"/>
    <w:rsid w:val="00CD06EC"/>
    <w:rsid w:val="00CD070D"/>
    <w:rsid w:val="00CD071B"/>
    <w:rsid w:val="00CD085A"/>
    <w:rsid w:val="00CD0BD4"/>
    <w:rsid w:val="00CD0FEC"/>
    <w:rsid w:val="00CD126C"/>
    <w:rsid w:val="00CD144E"/>
    <w:rsid w:val="00CD1643"/>
    <w:rsid w:val="00CD18D6"/>
    <w:rsid w:val="00CD1F33"/>
    <w:rsid w:val="00CD2051"/>
    <w:rsid w:val="00CD2117"/>
    <w:rsid w:val="00CD2220"/>
    <w:rsid w:val="00CD2385"/>
    <w:rsid w:val="00CD23E3"/>
    <w:rsid w:val="00CD2642"/>
    <w:rsid w:val="00CD269D"/>
    <w:rsid w:val="00CD2830"/>
    <w:rsid w:val="00CD287E"/>
    <w:rsid w:val="00CD2A09"/>
    <w:rsid w:val="00CD2C09"/>
    <w:rsid w:val="00CD2DA5"/>
    <w:rsid w:val="00CD314C"/>
    <w:rsid w:val="00CD34E9"/>
    <w:rsid w:val="00CD3593"/>
    <w:rsid w:val="00CD4107"/>
    <w:rsid w:val="00CD46B4"/>
    <w:rsid w:val="00CD477C"/>
    <w:rsid w:val="00CD4A36"/>
    <w:rsid w:val="00CD4C83"/>
    <w:rsid w:val="00CD4D54"/>
    <w:rsid w:val="00CD51ED"/>
    <w:rsid w:val="00CD5564"/>
    <w:rsid w:val="00CD55F0"/>
    <w:rsid w:val="00CD5A60"/>
    <w:rsid w:val="00CD5DD6"/>
    <w:rsid w:val="00CD5E9B"/>
    <w:rsid w:val="00CD5EBB"/>
    <w:rsid w:val="00CD67AA"/>
    <w:rsid w:val="00CD68CE"/>
    <w:rsid w:val="00CD68DE"/>
    <w:rsid w:val="00CD7022"/>
    <w:rsid w:val="00CD72DC"/>
    <w:rsid w:val="00CD7328"/>
    <w:rsid w:val="00CD76D6"/>
    <w:rsid w:val="00CD77B2"/>
    <w:rsid w:val="00CE0134"/>
    <w:rsid w:val="00CE0229"/>
    <w:rsid w:val="00CE058A"/>
    <w:rsid w:val="00CE0991"/>
    <w:rsid w:val="00CE0D3D"/>
    <w:rsid w:val="00CE11EE"/>
    <w:rsid w:val="00CE128C"/>
    <w:rsid w:val="00CE140F"/>
    <w:rsid w:val="00CE1584"/>
    <w:rsid w:val="00CE188D"/>
    <w:rsid w:val="00CE1FA6"/>
    <w:rsid w:val="00CE21E5"/>
    <w:rsid w:val="00CE222E"/>
    <w:rsid w:val="00CE24C6"/>
    <w:rsid w:val="00CE2B4C"/>
    <w:rsid w:val="00CE2C35"/>
    <w:rsid w:val="00CE30DB"/>
    <w:rsid w:val="00CE31CA"/>
    <w:rsid w:val="00CE3216"/>
    <w:rsid w:val="00CE3A37"/>
    <w:rsid w:val="00CE3ADA"/>
    <w:rsid w:val="00CE3D88"/>
    <w:rsid w:val="00CE42B9"/>
    <w:rsid w:val="00CE454D"/>
    <w:rsid w:val="00CE4560"/>
    <w:rsid w:val="00CE4D05"/>
    <w:rsid w:val="00CE4F6F"/>
    <w:rsid w:val="00CE5634"/>
    <w:rsid w:val="00CE65CC"/>
    <w:rsid w:val="00CE6689"/>
    <w:rsid w:val="00CE6693"/>
    <w:rsid w:val="00CE6711"/>
    <w:rsid w:val="00CE680D"/>
    <w:rsid w:val="00CE7049"/>
    <w:rsid w:val="00CE7067"/>
    <w:rsid w:val="00CE70D5"/>
    <w:rsid w:val="00CE734B"/>
    <w:rsid w:val="00CE73E7"/>
    <w:rsid w:val="00CE76D5"/>
    <w:rsid w:val="00CE7768"/>
    <w:rsid w:val="00CE7B48"/>
    <w:rsid w:val="00CE7EAA"/>
    <w:rsid w:val="00CF005B"/>
    <w:rsid w:val="00CF09D1"/>
    <w:rsid w:val="00CF0F44"/>
    <w:rsid w:val="00CF1191"/>
    <w:rsid w:val="00CF13C5"/>
    <w:rsid w:val="00CF15E5"/>
    <w:rsid w:val="00CF19CA"/>
    <w:rsid w:val="00CF1C85"/>
    <w:rsid w:val="00CF1D31"/>
    <w:rsid w:val="00CF1F83"/>
    <w:rsid w:val="00CF20D0"/>
    <w:rsid w:val="00CF2468"/>
    <w:rsid w:val="00CF28DE"/>
    <w:rsid w:val="00CF2AE0"/>
    <w:rsid w:val="00CF320E"/>
    <w:rsid w:val="00CF34AD"/>
    <w:rsid w:val="00CF36E6"/>
    <w:rsid w:val="00CF40BE"/>
    <w:rsid w:val="00CF4562"/>
    <w:rsid w:val="00CF51C1"/>
    <w:rsid w:val="00CF51E1"/>
    <w:rsid w:val="00CF54A2"/>
    <w:rsid w:val="00CF57E9"/>
    <w:rsid w:val="00CF5975"/>
    <w:rsid w:val="00CF5C23"/>
    <w:rsid w:val="00CF5C2E"/>
    <w:rsid w:val="00CF5D20"/>
    <w:rsid w:val="00CF5DC2"/>
    <w:rsid w:val="00CF5FDC"/>
    <w:rsid w:val="00CF6122"/>
    <w:rsid w:val="00CF64F5"/>
    <w:rsid w:val="00CF6759"/>
    <w:rsid w:val="00CF6913"/>
    <w:rsid w:val="00CF699B"/>
    <w:rsid w:val="00CF6ADA"/>
    <w:rsid w:val="00CF6EFE"/>
    <w:rsid w:val="00CF7386"/>
    <w:rsid w:val="00CF752C"/>
    <w:rsid w:val="00CF76D5"/>
    <w:rsid w:val="00CF78ED"/>
    <w:rsid w:val="00CF8490"/>
    <w:rsid w:val="00D00267"/>
    <w:rsid w:val="00D008C7"/>
    <w:rsid w:val="00D01137"/>
    <w:rsid w:val="00D01485"/>
    <w:rsid w:val="00D01493"/>
    <w:rsid w:val="00D02382"/>
    <w:rsid w:val="00D02713"/>
    <w:rsid w:val="00D0275A"/>
    <w:rsid w:val="00D02888"/>
    <w:rsid w:val="00D02E3E"/>
    <w:rsid w:val="00D03E42"/>
    <w:rsid w:val="00D043DA"/>
    <w:rsid w:val="00D04A85"/>
    <w:rsid w:val="00D04B33"/>
    <w:rsid w:val="00D04E45"/>
    <w:rsid w:val="00D04F3D"/>
    <w:rsid w:val="00D04FC9"/>
    <w:rsid w:val="00D051F4"/>
    <w:rsid w:val="00D05459"/>
    <w:rsid w:val="00D054DB"/>
    <w:rsid w:val="00D056F8"/>
    <w:rsid w:val="00D05826"/>
    <w:rsid w:val="00D05912"/>
    <w:rsid w:val="00D05A07"/>
    <w:rsid w:val="00D05F0F"/>
    <w:rsid w:val="00D06190"/>
    <w:rsid w:val="00D06E72"/>
    <w:rsid w:val="00D0704D"/>
    <w:rsid w:val="00D070EA"/>
    <w:rsid w:val="00D0769F"/>
    <w:rsid w:val="00D076C6"/>
    <w:rsid w:val="00D07908"/>
    <w:rsid w:val="00D07B1B"/>
    <w:rsid w:val="00D07C6A"/>
    <w:rsid w:val="00D07D33"/>
    <w:rsid w:val="00D1045E"/>
    <w:rsid w:val="00D10604"/>
    <w:rsid w:val="00D10B80"/>
    <w:rsid w:val="00D10CEA"/>
    <w:rsid w:val="00D10FA6"/>
    <w:rsid w:val="00D113C7"/>
    <w:rsid w:val="00D11462"/>
    <w:rsid w:val="00D11495"/>
    <w:rsid w:val="00D1186E"/>
    <w:rsid w:val="00D11C8D"/>
    <w:rsid w:val="00D12159"/>
    <w:rsid w:val="00D1252B"/>
    <w:rsid w:val="00D129AF"/>
    <w:rsid w:val="00D12B60"/>
    <w:rsid w:val="00D12DC9"/>
    <w:rsid w:val="00D12F61"/>
    <w:rsid w:val="00D12FFC"/>
    <w:rsid w:val="00D13314"/>
    <w:rsid w:val="00D133F9"/>
    <w:rsid w:val="00D13562"/>
    <w:rsid w:val="00D13CD2"/>
    <w:rsid w:val="00D14296"/>
    <w:rsid w:val="00D144FB"/>
    <w:rsid w:val="00D14959"/>
    <w:rsid w:val="00D14C11"/>
    <w:rsid w:val="00D14E48"/>
    <w:rsid w:val="00D15296"/>
    <w:rsid w:val="00D15452"/>
    <w:rsid w:val="00D155E6"/>
    <w:rsid w:val="00D15689"/>
    <w:rsid w:val="00D1603D"/>
    <w:rsid w:val="00D161E4"/>
    <w:rsid w:val="00D16359"/>
    <w:rsid w:val="00D163AC"/>
    <w:rsid w:val="00D16426"/>
    <w:rsid w:val="00D1674C"/>
    <w:rsid w:val="00D16B77"/>
    <w:rsid w:val="00D173A8"/>
    <w:rsid w:val="00D17640"/>
    <w:rsid w:val="00D17991"/>
    <w:rsid w:val="00D17C0F"/>
    <w:rsid w:val="00D17D67"/>
    <w:rsid w:val="00D17E74"/>
    <w:rsid w:val="00D17FE0"/>
    <w:rsid w:val="00D2026C"/>
    <w:rsid w:val="00D2053A"/>
    <w:rsid w:val="00D205F9"/>
    <w:rsid w:val="00D209B8"/>
    <w:rsid w:val="00D20DAC"/>
    <w:rsid w:val="00D20DB5"/>
    <w:rsid w:val="00D20DF9"/>
    <w:rsid w:val="00D20DFF"/>
    <w:rsid w:val="00D21071"/>
    <w:rsid w:val="00D213A4"/>
    <w:rsid w:val="00D2145D"/>
    <w:rsid w:val="00D218AF"/>
    <w:rsid w:val="00D21CC9"/>
    <w:rsid w:val="00D21DF1"/>
    <w:rsid w:val="00D2203C"/>
    <w:rsid w:val="00D2212D"/>
    <w:rsid w:val="00D22426"/>
    <w:rsid w:val="00D224C2"/>
    <w:rsid w:val="00D2268B"/>
    <w:rsid w:val="00D228BF"/>
    <w:rsid w:val="00D231D3"/>
    <w:rsid w:val="00D232E2"/>
    <w:rsid w:val="00D2364C"/>
    <w:rsid w:val="00D23D2D"/>
    <w:rsid w:val="00D23FA6"/>
    <w:rsid w:val="00D245D3"/>
    <w:rsid w:val="00D2464F"/>
    <w:rsid w:val="00D2481D"/>
    <w:rsid w:val="00D250F9"/>
    <w:rsid w:val="00D25168"/>
    <w:rsid w:val="00D252AB"/>
    <w:rsid w:val="00D252CF"/>
    <w:rsid w:val="00D25EEF"/>
    <w:rsid w:val="00D2601D"/>
    <w:rsid w:val="00D261E2"/>
    <w:rsid w:val="00D2635E"/>
    <w:rsid w:val="00D26809"/>
    <w:rsid w:val="00D2751D"/>
    <w:rsid w:val="00D3020D"/>
    <w:rsid w:val="00D303DA"/>
    <w:rsid w:val="00D30A62"/>
    <w:rsid w:val="00D30B63"/>
    <w:rsid w:val="00D3112C"/>
    <w:rsid w:val="00D31287"/>
    <w:rsid w:val="00D312C1"/>
    <w:rsid w:val="00D31472"/>
    <w:rsid w:val="00D31985"/>
    <w:rsid w:val="00D31D38"/>
    <w:rsid w:val="00D32119"/>
    <w:rsid w:val="00D323D1"/>
    <w:rsid w:val="00D32479"/>
    <w:rsid w:val="00D3297D"/>
    <w:rsid w:val="00D329F9"/>
    <w:rsid w:val="00D32DD0"/>
    <w:rsid w:val="00D330ED"/>
    <w:rsid w:val="00D332B5"/>
    <w:rsid w:val="00D33331"/>
    <w:rsid w:val="00D334A2"/>
    <w:rsid w:val="00D336A8"/>
    <w:rsid w:val="00D339D4"/>
    <w:rsid w:val="00D33C6E"/>
    <w:rsid w:val="00D3408A"/>
    <w:rsid w:val="00D3460E"/>
    <w:rsid w:val="00D346AD"/>
    <w:rsid w:val="00D347AD"/>
    <w:rsid w:val="00D34A7F"/>
    <w:rsid w:val="00D34AAB"/>
    <w:rsid w:val="00D34BBD"/>
    <w:rsid w:val="00D34CB6"/>
    <w:rsid w:val="00D34EB7"/>
    <w:rsid w:val="00D35118"/>
    <w:rsid w:val="00D35870"/>
    <w:rsid w:val="00D35DFA"/>
    <w:rsid w:val="00D3637F"/>
    <w:rsid w:val="00D36407"/>
    <w:rsid w:val="00D3640F"/>
    <w:rsid w:val="00D36C5E"/>
    <w:rsid w:val="00D37349"/>
    <w:rsid w:val="00D374AC"/>
    <w:rsid w:val="00D37539"/>
    <w:rsid w:val="00D375E6"/>
    <w:rsid w:val="00D3760C"/>
    <w:rsid w:val="00D377A7"/>
    <w:rsid w:val="00D377C2"/>
    <w:rsid w:val="00D37AA8"/>
    <w:rsid w:val="00D37C3F"/>
    <w:rsid w:val="00D37E2F"/>
    <w:rsid w:val="00D404A3"/>
    <w:rsid w:val="00D405E4"/>
    <w:rsid w:val="00D40F97"/>
    <w:rsid w:val="00D41013"/>
    <w:rsid w:val="00D41534"/>
    <w:rsid w:val="00D415B8"/>
    <w:rsid w:val="00D41847"/>
    <w:rsid w:val="00D418CE"/>
    <w:rsid w:val="00D41A11"/>
    <w:rsid w:val="00D41AAF"/>
    <w:rsid w:val="00D41B40"/>
    <w:rsid w:val="00D42589"/>
    <w:rsid w:val="00D4263F"/>
    <w:rsid w:val="00D4281D"/>
    <w:rsid w:val="00D42A68"/>
    <w:rsid w:val="00D42BBA"/>
    <w:rsid w:val="00D43253"/>
    <w:rsid w:val="00D438A0"/>
    <w:rsid w:val="00D440E5"/>
    <w:rsid w:val="00D446B4"/>
    <w:rsid w:val="00D448E4"/>
    <w:rsid w:val="00D44F10"/>
    <w:rsid w:val="00D45276"/>
    <w:rsid w:val="00D453BD"/>
    <w:rsid w:val="00D457EA"/>
    <w:rsid w:val="00D45B5F"/>
    <w:rsid w:val="00D45EFD"/>
    <w:rsid w:val="00D460DB"/>
    <w:rsid w:val="00D46470"/>
    <w:rsid w:val="00D46554"/>
    <w:rsid w:val="00D46B39"/>
    <w:rsid w:val="00D46C11"/>
    <w:rsid w:val="00D46CF6"/>
    <w:rsid w:val="00D46D43"/>
    <w:rsid w:val="00D46EB8"/>
    <w:rsid w:val="00D46EFE"/>
    <w:rsid w:val="00D470AA"/>
    <w:rsid w:val="00D47346"/>
    <w:rsid w:val="00D474C4"/>
    <w:rsid w:val="00D4762C"/>
    <w:rsid w:val="00D47D7A"/>
    <w:rsid w:val="00D47F99"/>
    <w:rsid w:val="00D50677"/>
    <w:rsid w:val="00D5091A"/>
    <w:rsid w:val="00D50E40"/>
    <w:rsid w:val="00D51162"/>
    <w:rsid w:val="00D51A3C"/>
    <w:rsid w:val="00D51C7E"/>
    <w:rsid w:val="00D51DE6"/>
    <w:rsid w:val="00D52045"/>
    <w:rsid w:val="00D5227F"/>
    <w:rsid w:val="00D52728"/>
    <w:rsid w:val="00D527F6"/>
    <w:rsid w:val="00D52B9A"/>
    <w:rsid w:val="00D53206"/>
    <w:rsid w:val="00D5334B"/>
    <w:rsid w:val="00D53467"/>
    <w:rsid w:val="00D536A4"/>
    <w:rsid w:val="00D53E16"/>
    <w:rsid w:val="00D54090"/>
    <w:rsid w:val="00D54CBD"/>
    <w:rsid w:val="00D54D6C"/>
    <w:rsid w:val="00D55038"/>
    <w:rsid w:val="00D5546C"/>
    <w:rsid w:val="00D55A26"/>
    <w:rsid w:val="00D55ABE"/>
    <w:rsid w:val="00D55BD1"/>
    <w:rsid w:val="00D55FA3"/>
    <w:rsid w:val="00D56DF5"/>
    <w:rsid w:val="00D56E2D"/>
    <w:rsid w:val="00D56F08"/>
    <w:rsid w:val="00D57377"/>
    <w:rsid w:val="00D5765D"/>
    <w:rsid w:val="00D576C8"/>
    <w:rsid w:val="00D577D6"/>
    <w:rsid w:val="00D578A8"/>
    <w:rsid w:val="00D57B2C"/>
    <w:rsid w:val="00D57B64"/>
    <w:rsid w:val="00D57B86"/>
    <w:rsid w:val="00D57DC0"/>
    <w:rsid w:val="00D57EF2"/>
    <w:rsid w:val="00D604C7"/>
    <w:rsid w:val="00D6079F"/>
    <w:rsid w:val="00D608E9"/>
    <w:rsid w:val="00D60D9B"/>
    <w:rsid w:val="00D60F10"/>
    <w:rsid w:val="00D61227"/>
    <w:rsid w:val="00D6125C"/>
    <w:rsid w:val="00D61DB8"/>
    <w:rsid w:val="00D61E39"/>
    <w:rsid w:val="00D622EB"/>
    <w:rsid w:val="00D626CA"/>
    <w:rsid w:val="00D62F4F"/>
    <w:rsid w:val="00D63203"/>
    <w:rsid w:val="00D6363F"/>
    <w:rsid w:val="00D64375"/>
    <w:rsid w:val="00D6481A"/>
    <w:rsid w:val="00D64DE2"/>
    <w:rsid w:val="00D64F6A"/>
    <w:rsid w:val="00D64F92"/>
    <w:rsid w:val="00D64FA9"/>
    <w:rsid w:val="00D6502C"/>
    <w:rsid w:val="00D6507F"/>
    <w:rsid w:val="00D65946"/>
    <w:rsid w:val="00D65CF2"/>
    <w:rsid w:val="00D65D7A"/>
    <w:rsid w:val="00D65F93"/>
    <w:rsid w:val="00D663CA"/>
    <w:rsid w:val="00D6682F"/>
    <w:rsid w:val="00D669C9"/>
    <w:rsid w:val="00D66AB3"/>
    <w:rsid w:val="00D66E30"/>
    <w:rsid w:val="00D67263"/>
    <w:rsid w:val="00D6727E"/>
    <w:rsid w:val="00D677E9"/>
    <w:rsid w:val="00D67BBE"/>
    <w:rsid w:val="00D67D6D"/>
    <w:rsid w:val="00D67E08"/>
    <w:rsid w:val="00D70016"/>
    <w:rsid w:val="00D7007D"/>
    <w:rsid w:val="00D7010D"/>
    <w:rsid w:val="00D703A9"/>
    <w:rsid w:val="00D7074B"/>
    <w:rsid w:val="00D70951"/>
    <w:rsid w:val="00D70D42"/>
    <w:rsid w:val="00D71384"/>
    <w:rsid w:val="00D718C7"/>
    <w:rsid w:val="00D71A31"/>
    <w:rsid w:val="00D71B94"/>
    <w:rsid w:val="00D71D2D"/>
    <w:rsid w:val="00D72008"/>
    <w:rsid w:val="00D7256E"/>
    <w:rsid w:val="00D72592"/>
    <w:rsid w:val="00D72888"/>
    <w:rsid w:val="00D72AEA"/>
    <w:rsid w:val="00D72F95"/>
    <w:rsid w:val="00D73560"/>
    <w:rsid w:val="00D73564"/>
    <w:rsid w:val="00D7376C"/>
    <w:rsid w:val="00D737B3"/>
    <w:rsid w:val="00D738CB"/>
    <w:rsid w:val="00D73A53"/>
    <w:rsid w:val="00D74066"/>
    <w:rsid w:val="00D7406F"/>
    <w:rsid w:val="00D74117"/>
    <w:rsid w:val="00D742DC"/>
    <w:rsid w:val="00D7445C"/>
    <w:rsid w:val="00D745A5"/>
    <w:rsid w:val="00D746AE"/>
    <w:rsid w:val="00D74AAB"/>
    <w:rsid w:val="00D74F36"/>
    <w:rsid w:val="00D750C3"/>
    <w:rsid w:val="00D7514E"/>
    <w:rsid w:val="00D752AC"/>
    <w:rsid w:val="00D75B6B"/>
    <w:rsid w:val="00D75E6A"/>
    <w:rsid w:val="00D75E7A"/>
    <w:rsid w:val="00D7605B"/>
    <w:rsid w:val="00D761FE"/>
    <w:rsid w:val="00D767EA"/>
    <w:rsid w:val="00D76B75"/>
    <w:rsid w:val="00D76CC9"/>
    <w:rsid w:val="00D773E8"/>
    <w:rsid w:val="00D77476"/>
    <w:rsid w:val="00D7760B"/>
    <w:rsid w:val="00D77643"/>
    <w:rsid w:val="00D77B11"/>
    <w:rsid w:val="00D77DF5"/>
    <w:rsid w:val="00D77E07"/>
    <w:rsid w:val="00D77F6B"/>
    <w:rsid w:val="00D8032C"/>
    <w:rsid w:val="00D808D0"/>
    <w:rsid w:val="00D809C0"/>
    <w:rsid w:val="00D80FA1"/>
    <w:rsid w:val="00D813D2"/>
    <w:rsid w:val="00D81458"/>
    <w:rsid w:val="00D81A63"/>
    <w:rsid w:val="00D81BD2"/>
    <w:rsid w:val="00D81C4F"/>
    <w:rsid w:val="00D82313"/>
    <w:rsid w:val="00D823CF"/>
    <w:rsid w:val="00D824E1"/>
    <w:rsid w:val="00D82C8E"/>
    <w:rsid w:val="00D82CCC"/>
    <w:rsid w:val="00D82FF0"/>
    <w:rsid w:val="00D8307A"/>
    <w:rsid w:val="00D830FC"/>
    <w:rsid w:val="00D83102"/>
    <w:rsid w:val="00D831F7"/>
    <w:rsid w:val="00D837AE"/>
    <w:rsid w:val="00D83AEB"/>
    <w:rsid w:val="00D83DD3"/>
    <w:rsid w:val="00D83E8F"/>
    <w:rsid w:val="00D84124"/>
    <w:rsid w:val="00D845A8"/>
    <w:rsid w:val="00D84871"/>
    <w:rsid w:val="00D8500B"/>
    <w:rsid w:val="00D854F4"/>
    <w:rsid w:val="00D85557"/>
    <w:rsid w:val="00D856D2"/>
    <w:rsid w:val="00D858E4"/>
    <w:rsid w:val="00D85AA7"/>
    <w:rsid w:val="00D85BF7"/>
    <w:rsid w:val="00D85F6D"/>
    <w:rsid w:val="00D8647B"/>
    <w:rsid w:val="00D86579"/>
    <w:rsid w:val="00D86648"/>
    <w:rsid w:val="00D86669"/>
    <w:rsid w:val="00D868A0"/>
    <w:rsid w:val="00D86FE2"/>
    <w:rsid w:val="00D87542"/>
    <w:rsid w:val="00D87919"/>
    <w:rsid w:val="00D87F87"/>
    <w:rsid w:val="00D90252"/>
    <w:rsid w:val="00D9039B"/>
    <w:rsid w:val="00D90537"/>
    <w:rsid w:val="00D90957"/>
    <w:rsid w:val="00D909A3"/>
    <w:rsid w:val="00D90A42"/>
    <w:rsid w:val="00D90D33"/>
    <w:rsid w:val="00D91086"/>
    <w:rsid w:val="00D91126"/>
    <w:rsid w:val="00D912F6"/>
    <w:rsid w:val="00D914C7"/>
    <w:rsid w:val="00D91F6F"/>
    <w:rsid w:val="00D921FF"/>
    <w:rsid w:val="00D93296"/>
    <w:rsid w:val="00D93563"/>
    <w:rsid w:val="00D93640"/>
    <w:rsid w:val="00D939D3"/>
    <w:rsid w:val="00D93D23"/>
    <w:rsid w:val="00D93F3D"/>
    <w:rsid w:val="00D9411E"/>
    <w:rsid w:val="00D942E9"/>
    <w:rsid w:val="00D94327"/>
    <w:rsid w:val="00D9449E"/>
    <w:rsid w:val="00D94803"/>
    <w:rsid w:val="00D94916"/>
    <w:rsid w:val="00D94AE2"/>
    <w:rsid w:val="00D94BEA"/>
    <w:rsid w:val="00D9526E"/>
    <w:rsid w:val="00D952AF"/>
    <w:rsid w:val="00D95394"/>
    <w:rsid w:val="00D953DF"/>
    <w:rsid w:val="00D95825"/>
    <w:rsid w:val="00D95926"/>
    <w:rsid w:val="00D95C1F"/>
    <w:rsid w:val="00D95FB5"/>
    <w:rsid w:val="00D95FC7"/>
    <w:rsid w:val="00D960DE"/>
    <w:rsid w:val="00D96335"/>
    <w:rsid w:val="00D96691"/>
    <w:rsid w:val="00D9675C"/>
    <w:rsid w:val="00D967AB"/>
    <w:rsid w:val="00D9691D"/>
    <w:rsid w:val="00D969DE"/>
    <w:rsid w:val="00D96C1B"/>
    <w:rsid w:val="00D96DA7"/>
    <w:rsid w:val="00D96FB9"/>
    <w:rsid w:val="00D97044"/>
    <w:rsid w:val="00D973F4"/>
    <w:rsid w:val="00D974E4"/>
    <w:rsid w:val="00D977EA"/>
    <w:rsid w:val="00D97DA6"/>
    <w:rsid w:val="00DA08E4"/>
    <w:rsid w:val="00DA0E40"/>
    <w:rsid w:val="00DA1277"/>
    <w:rsid w:val="00DA1463"/>
    <w:rsid w:val="00DA164E"/>
    <w:rsid w:val="00DA181B"/>
    <w:rsid w:val="00DA2199"/>
    <w:rsid w:val="00DA2332"/>
    <w:rsid w:val="00DA29BE"/>
    <w:rsid w:val="00DA315D"/>
    <w:rsid w:val="00DA36FD"/>
    <w:rsid w:val="00DA3EB3"/>
    <w:rsid w:val="00DA4061"/>
    <w:rsid w:val="00DA416E"/>
    <w:rsid w:val="00DA4389"/>
    <w:rsid w:val="00DA4559"/>
    <w:rsid w:val="00DA45BA"/>
    <w:rsid w:val="00DA4646"/>
    <w:rsid w:val="00DA5620"/>
    <w:rsid w:val="00DA57E2"/>
    <w:rsid w:val="00DA59BF"/>
    <w:rsid w:val="00DA5A47"/>
    <w:rsid w:val="00DA5DD4"/>
    <w:rsid w:val="00DA5F46"/>
    <w:rsid w:val="00DA60B0"/>
    <w:rsid w:val="00DA66EB"/>
    <w:rsid w:val="00DA6C51"/>
    <w:rsid w:val="00DA7005"/>
    <w:rsid w:val="00DA71ED"/>
    <w:rsid w:val="00DA7564"/>
    <w:rsid w:val="00DA7B5B"/>
    <w:rsid w:val="00DB01CB"/>
    <w:rsid w:val="00DB0A0F"/>
    <w:rsid w:val="00DB0E15"/>
    <w:rsid w:val="00DB0E65"/>
    <w:rsid w:val="00DB0FCF"/>
    <w:rsid w:val="00DB132A"/>
    <w:rsid w:val="00DB139A"/>
    <w:rsid w:val="00DB1492"/>
    <w:rsid w:val="00DB16D0"/>
    <w:rsid w:val="00DB1B84"/>
    <w:rsid w:val="00DB1C06"/>
    <w:rsid w:val="00DB224E"/>
    <w:rsid w:val="00DB22A4"/>
    <w:rsid w:val="00DB2C38"/>
    <w:rsid w:val="00DB2CD0"/>
    <w:rsid w:val="00DB2F22"/>
    <w:rsid w:val="00DB3357"/>
    <w:rsid w:val="00DB3510"/>
    <w:rsid w:val="00DB38AC"/>
    <w:rsid w:val="00DB3DD1"/>
    <w:rsid w:val="00DB405D"/>
    <w:rsid w:val="00DB4484"/>
    <w:rsid w:val="00DB44C9"/>
    <w:rsid w:val="00DB4B59"/>
    <w:rsid w:val="00DB4D45"/>
    <w:rsid w:val="00DB4D6B"/>
    <w:rsid w:val="00DB510B"/>
    <w:rsid w:val="00DB5222"/>
    <w:rsid w:val="00DB55C6"/>
    <w:rsid w:val="00DB56FD"/>
    <w:rsid w:val="00DB5C02"/>
    <w:rsid w:val="00DB5EAE"/>
    <w:rsid w:val="00DB62B5"/>
    <w:rsid w:val="00DB6514"/>
    <w:rsid w:val="00DB6554"/>
    <w:rsid w:val="00DB6A00"/>
    <w:rsid w:val="00DB6AEA"/>
    <w:rsid w:val="00DB6F16"/>
    <w:rsid w:val="00DB6FF4"/>
    <w:rsid w:val="00DB703F"/>
    <w:rsid w:val="00DB74A3"/>
    <w:rsid w:val="00DB74E2"/>
    <w:rsid w:val="00DB7AF8"/>
    <w:rsid w:val="00DB7B2D"/>
    <w:rsid w:val="00DB7D83"/>
    <w:rsid w:val="00DB7FDF"/>
    <w:rsid w:val="00DC02AB"/>
    <w:rsid w:val="00DC02B9"/>
    <w:rsid w:val="00DC085C"/>
    <w:rsid w:val="00DC08B1"/>
    <w:rsid w:val="00DC0B93"/>
    <w:rsid w:val="00DC0D65"/>
    <w:rsid w:val="00DC0F51"/>
    <w:rsid w:val="00DC10B1"/>
    <w:rsid w:val="00DC24B5"/>
    <w:rsid w:val="00DC2633"/>
    <w:rsid w:val="00DC2B86"/>
    <w:rsid w:val="00DC2B8F"/>
    <w:rsid w:val="00DC2FB5"/>
    <w:rsid w:val="00DC2FDE"/>
    <w:rsid w:val="00DC3596"/>
    <w:rsid w:val="00DC4115"/>
    <w:rsid w:val="00DC4122"/>
    <w:rsid w:val="00DC47CA"/>
    <w:rsid w:val="00DC522E"/>
    <w:rsid w:val="00DC54D9"/>
    <w:rsid w:val="00DC56CD"/>
    <w:rsid w:val="00DC59BD"/>
    <w:rsid w:val="00DC5ADC"/>
    <w:rsid w:val="00DC5C63"/>
    <w:rsid w:val="00DC5DBA"/>
    <w:rsid w:val="00DC60C6"/>
    <w:rsid w:val="00DC61B3"/>
    <w:rsid w:val="00DC633A"/>
    <w:rsid w:val="00DC66B0"/>
    <w:rsid w:val="00DC67D8"/>
    <w:rsid w:val="00DC714E"/>
    <w:rsid w:val="00DC7387"/>
    <w:rsid w:val="00DC751A"/>
    <w:rsid w:val="00DC7812"/>
    <w:rsid w:val="00DD0131"/>
    <w:rsid w:val="00DD02EC"/>
    <w:rsid w:val="00DD0416"/>
    <w:rsid w:val="00DD0507"/>
    <w:rsid w:val="00DD0613"/>
    <w:rsid w:val="00DD0CDA"/>
    <w:rsid w:val="00DD0DEF"/>
    <w:rsid w:val="00DD1083"/>
    <w:rsid w:val="00DD1087"/>
    <w:rsid w:val="00DD1389"/>
    <w:rsid w:val="00DD13B3"/>
    <w:rsid w:val="00DD145E"/>
    <w:rsid w:val="00DD1524"/>
    <w:rsid w:val="00DD165B"/>
    <w:rsid w:val="00DD1BDD"/>
    <w:rsid w:val="00DD1D4C"/>
    <w:rsid w:val="00DD1EF9"/>
    <w:rsid w:val="00DD221D"/>
    <w:rsid w:val="00DD2262"/>
    <w:rsid w:val="00DD2540"/>
    <w:rsid w:val="00DD26B1"/>
    <w:rsid w:val="00DD2720"/>
    <w:rsid w:val="00DD27BB"/>
    <w:rsid w:val="00DD29AB"/>
    <w:rsid w:val="00DD2B75"/>
    <w:rsid w:val="00DD34BC"/>
    <w:rsid w:val="00DD36D7"/>
    <w:rsid w:val="00DD387F"/>
    <w:rsid w:val="00DD38E4"/>
    <w:rsid w:val="00DD3CDE"/>
    <w:rsid w:val="00DD422B"/>
    <w:rsid w:val="00DD4283"/>
    <w:rsid w:val="00DD43CA"/>
    <w:rsid w:val="00DD4518"/>
    <w:rsid w:val="00DD45AF"/>
    <w:rsid w:val="00DD558B"/>
    <w:rsid w:val="00DD659A"/>
    <w:rsid w:val="00DD6818"/>
    <w:rsid w:val="00DD6B99"/>
    <w:rsid w:val="00DD7509"/>
    <w:rsid w:val="00DD7686"/>
    <w:rsid w:val="00DD7A4D"/>
    <w:rsid w:val="00DE01B3"/>
    <w:rsid w:val="00DE05AE"/>
    <w:rsid w:val="00DE05F8"/>
    <w:rsid w:val="00DE0C07"/>
    <w:rsid w:val="00DE11D5"/>
    <w:rsid w:val="00DE129B"/>
    <w:rsid w:val="00DE1847"/>
    <w:rsid w:val="00DE185D"/>
    <w:rsid w:val="00DE1ED8"/>
    <w:rsid w:val="00DE20DB"/>
    <w:rsid w:val="00DE22E6"/>
    <w:rsid w:val="00DE2517"/>
    <w:rsid w:val="00DE26E2"/>
    <w:rsid w:val="00DE2BBE"/>
    <w:rsid w:val="00DE3297"/>
    <w:rsid w:val="00DE35F5"/>
    <w:rsid w:val="00DE3672"/>
    <w:rsid w:val="00DE3D98"/>
    <w:rsid w:val="00DE463A"/>
    <w:rsid w:val="00DE4963"/>
    <w:rsid w:val="00DE4C36"/>
    <w:rsid w:val="00DE5012"/>
    <w:rsid w:val="00DE5016"/>
    <w:rsid w:val="00DE5357"/>
    <w:rsid w:val="00DE567E"/>
    <w:rsid w:val="00DE567F"/>
    <w:rsid w:val="00DE6005"/>
    <w:rsid w:val="00DE607D"/>
    <w:rsid w:val="00DE6542"/>
    <w:rsid w:val="00DE6864"/>
    <w:rsid w:val="00DE68B2"/>
    <w:rsid w:val="00DE6EB9"/>
    <w:rsid w:val="00DE6FD4"/>
    <w:rsid w:val="00DE70AB"/>
    <w:rsid w:val="00DE70B8"/>
    <w:rsid w:val="00DE731A"/>
    <w:rsid w:val="00DE7494"/>
    <w:rsid w:val="00DE74E0"/>
    <w:rsid w:val="00DE7588"/>
    <w:rsid w:val="00DE7702"/>
    <w:rsid w:val="00DE7A00"/>
    <w:rsid w:val="00DE7B44"/>
    <w:rsid w:val="00DE7D0B"/>
    <w:rsid w:val="00DF00C4"/>
    <w:rsid w:val="00DF0ECE"/>
    <w:rsid w:val="00DF1032"/>
    <w:rsid w:val="00DF1351"/>
    <w:rsid w:val="00DF14CE"/>
    <w:rsid w:val="00DF1A39"/>
    <w:rsid w:val="00DF2056"/>
    <w:rsid w:val="00DF20B2"/>
    <w:rsid w:val="00DF26F4"/>
    <w:rsid w:val="00DF2AC7"/>
    <w:rsid w:val="00DF2EA2"/>
    <w:rsid w:val="00DF37CD"/>
    <w:rsid w:val="00DF38C1"/>
    <w:rsid w:val="00DF3C71"/>
    <w:rsid w:val="00DF3CA1"/>
    <w:rsid w:val="00DF3CD7"/>
    <w:rsid w:val="00DF4117"/>
    <w:rsid w:val="00DF4190"/>
    <w:rsid w:val="00DF41AD"/>
    <w:rsid w:val="00DF41B0"/>
    <w:rsid w:val="00DF45E1"/>
    <w:rsid w:val="00DF4755"/>
    <w:rsid w:val="00DF4943"/>
    <w:rsid w:val="00DF4B67"/>
    <w:rsid w:val="00DF4D42"/>
    <w:rsid w:val="00DF535C"/>
    <w:rsid w:val="00DF585F"/>
    <w:rsid w:val="00DF5A47"/>
    <w:rsid w:val="00DF5E03"/>
    <w:rsid w:val="00DF5F2A"/>
    <w:rsid w:val="00DF5FFD"/>
    <w:rsid w:val="00DF65C2"/>
    <w:rsid w:val="00DF69E4"/>
    <w:rsid w:val="00DF6B8F"/>
    <w:rsid w:val="00DF6CA1"/>
    <w:rsid w:val="00DF6FC2"/>
    <w:rsid w:val="00DF722A"/>
    <w:rsid w:val="00DF74B9"/>
    <w:rsid w:val="00DF7831"/>
    <w:rsid w:val="00DF7D4C"/>
    <w:rsid w:val="00E00009"/>
    <w:rsid w:val="00E00017"/>
    <w:rsid w:val="00E004B2"/>
    <w:rsid w:val="00E00975"/>
    <w:rsid w:val="00E00EE3"/>
    <w:rsid w:val="00E027E1"/>
    <w:rsid w:val="00E02BB3"/>
    <w:rsid w:val="00E02ECB"/>
    <w:rsid w:val="00E032E0"/>
    <w:rsid w:val="00E03D61"/>
    <w:rsid w:val="00E04188"/>
    <w:rsid w:val="00E042FE"/>
    <w:rsid w:val="00E04459"/>
    <w:rsid w:val="00E044DE"/>
    <w:rsid w:val="00E04936"/>
    <w:rsid w:val="00E04AF4"/>
    <w:rsid w:val="00E04C13"/>
    <w:rsid w:val="00E04D25"/>
    <w:rsid w:val="00E04EEA"/>
    <w:rsid w:val="00E050E6"/>
    <w:rsid w:val="00E05343"/>
    <w:rsid w:val="00E05947"/>
    <w:rsid w:val="00E05993"/>
    <w:rsid w:val="00E059B4"/>
    <w:rsid w:val="00E05A60"/>
    <w:rsid w:val="00E05B21"/>
    <w:rsid w:val="00E05B87"/>
    <w:rsid w:val="00E05D40"/>
    <w:rsid w:val="00E061F3"/>
    <w:rsid w:val="00E062C6"/>
    <w:rsid w:val="00E06615"/>
    <w:rsid w:val="00E07120"/>
    <w:rsid w:val="00E0744B"/>
    <w:rsid w:val="00E076C8"/>
    <w:rsid w:val="00E0783F"/>
    <w:rsid w:val="00E1011D"/>
    <w:rsid w:val="00E102ED"/>
    <w:rsid w:val="00E108A9"/>
    <w:rsid w:val="00E1094F"/>
    <w:rsid w:val="00E109A3"/>
    <w:rsid w:val="00E10C31"/>
    <w:rsid w:val="00E10CD1"/>
    <w:rsid w:val="00E115E9"/>
    <w:rsid w:val="00E119A3"/>
    <w:rsid w:val="00E12467"/>
    <w:rsid w:val="00E1275B"/>
    <w:rsid w:val="00E12799"/>
    <w:rsid w:val="00E13501"/>
    <w:rsid w:val="00E13790"/>
    <w:rsid w:val="00E1392A"/>
    <w:rsid w:val="00E13AA7"/>
    <w:rsid w:val="00E13CC6"/>
    <w:rsid w:val="00E14273"/>
    <w:rsid w:val="00E14536"/>
    <w:rsid w:val="00E14618"/>
    <w:rsid w:val="00E14810"/>
    <w:rsid w:val="00E14CFD"/>
    <w:rsid w:val="00E14EC4"/>
    <w:rsid w:val="00E14FD6"/>
    <w:rsid w:val="00E14FE5"/>
    <w:rsid w:val="00E150AD"/>
    <w:rsid w:val="00E151DF"/>
    <w:rsid w:val="00E153E3"/>
    <w:rsid w:val="00E154EC"/>
    <w:rsid w:val="00E156DB"/>
    <w:rsid w:val="00E1589D"/>
    <w:rsid w:val="00E15E41"/>
    <w:rsid w:val="00E1603C"/>
    <w:rsid w:val="00E164D2"/>
    <w:rsid w:val="00E1670C"/>
    <w:rsid w:val="00E169C7"/>
    <w:rsid w:val="00E169D1"/>
    <w:rsid w:val="00E16AD1"/>
    <w:rsid w:val="00E16BEC"/>
    <w:rsid w:val="00E16CB4"/>
    <w:rsid w:val="00E16E86"/>
    <w:rsid w:val="00E16FF5"/>
    <w:rsid w:val="00E1736F"/>
    <w:rsid w:val="00E17733"/>
    <w:rsid w:val="00E177C3"/>
    <w:rsid w:val="00E17B2A"/>
    <w:rsid w:val="00E20059"/>
    <w:rsid w:val="00E20112"/>
    <w:rsid w:val="00E20866"/>
    <w:rsid w:val="00E20AF1"/>
    <w:rsid w:val="00E216BB"/>
    <w:rsid w:val="00E2196A"/>
    <w:rsid w:val="00E219F7"/>
    <w:rsid w:val="00E21A3F"/>
    <w:rsid w:val="00E21FAC"/>
    <w:rsid w:val="00E22148"/>
    <w:rsid w:val="00E22492"/>
    <w:rsid w:val="00E225AD"/>
    <w:rsid w:val="00E2299D"/>
    <w:rsid w:val="00E22AAD"/>
    <w:rsid w:val="00E23C62"/>
    <w:rsid w:val="00E23C63"/>
    <w:rsid w:val="00E23DF3"/>
    <w:rsid w:val="00E23F82"/>
    <w:rsid w:val="00E24166"/>
    <w:rsid w:val="00E24259"/>
    <w:rsid w:val="00E24652"/>
    <w:rsid w:val="00E248F5"/>
    <w:rsid w:val="00E24901"/>
    <w:rsid w:val="00E24935"/>
    <w:rsid w:val="00E24B5E"/>
    <w:rsid w:val="00E24DB7"/>
    <w:rsid w:val="00E251D3"/>
    <w:rsid w:val="00E2528F"/>
    <w:rsid w:val="00E2539A"/>
    <w:rsid w:val="00E253F9"/>
    <w:rsid w:val="00E25663"/>
    <w:rsid w:val="00E257E3"/>
    <w:rsid w:val="00E258A5"/>
    <w:rsid w:val="00E2599C"/>
    <w:rsid w:val="00E25A8E"/>
    <w:rsid w:val="00E25BF7"/>
    <w:rsid w:val="00E25C0D"/>
    <w:rsid w:val="00E25E38"/>
    <w:rsid w:val="00E25E39"/>
    <w:rsid w:val="00E25EE5"/>
    <w:rsid w:val="00E25F43"/>
    <w:rsid w:val="00E25FF0"/>
    <w:rsid w:val="00E26170"/>
    <w:rsid w:val="00E265BB"/>
    <w:rsid w:val="00E26AB5"/>
    <w:rsid w:val="00E26B7D"/>
    <w:rsid w:val="00E26C83"/>
    <w:rsid w:val="00E27091"/>
    <w:rsid w:val="00E27D4E"/>
    <w:rsid w:val="00E303D0"/>
    <w:rsid w:val="00E307A0"/>
    <w:rsid w:val="00E30A9C"/>
    <w:rsid w:val="00E30B14"/>
    <w:rsid w:val="00E30C82"/>
    <w:rsid w:val="00E30DD2"/>
    <w:rsid w:val="00E30F12"/>
    <w:rsid w:val="00E31075"/>
    <w:rsid w:val="00E310B7"/>
    <w:rsid w:val="00E310CC"/>
    <w:rsid w:val="00E312B8"/>
    <w:rsid w:val="00E3160A"/>
    <w:rsid w:val="00E31D81"/>
    <w:rsid w:val="00E3241C"/>
    <w:rsid w:val="00E324F7"/>
    <w:rsid w:val="00E329C6"/>
    <w:rsid w:val="00E32C2B"/>
    <w:rsid w:val="00E33542"/>
    <w:rsid w:val="00E3371B"/>
    <w:rsid w:val="00E337E9"/>
    <w:rsid w:val="00E340BB"/>
    <w:rsid w:val="00E34425"/>
    <w:rsid w:val="00E34517"/>
    <w:rsid w:val="00E3460E"/>
    <w:rsid w:val="00E346E4"/>
    <w:rsid w:val="00E3480B"/>
    <w:rsid w:val="00E348ED"/>
    <w:rsid w:val="00E34DC9"/>
    <w:rsid w:val="00E34F61"/>
    <w:rsid w:val="00E35DF5"/>
    <w:rsid w:val="00E36656"/>
    <w:rsid w:val="00E368BE"/>
    <w:rsid w:val="00E36955"/>
    <w:rsid w:val="00E36A71"/>
    <w:rsid w:val="00E36AA9"/>
    <w:rsid w:val="00E36C52"/>
    <w:rsid w:val="00E36D08"/>
    <w:rsid w:val="00E36EEC"/>
    <w:rsid w:val="00E37132"/>
    <w:rsid w:val="00E37201"/>
    <w:rsid w:val="00E372DD"/>
    <w:rsid w:val="00E3758A"/>
    <w:rsid w:val="00E37791"/>
    <w:rsid w:val="00E37CDE"/>
    <w:rsid w:val="00E40853"/>
    <w:rsid w:val="00E40A4F"/>
    <w:rsid w:val="00E40A9A"/>
    <w:rsid w:val="00E40E76"/>
    <w:rsid w:val="00E41E89"/>
    <w:rsid w:val="00E42040"/>
    <w:rsid w:val="00E42260"/>
    <w:rsid w:val="00E42269"/>
    <w:rsid w:val="00E42697"/>
    <w:rsid w:val="00E426A2"/>
    <w:rsid w:val="00E426BB"/>
    <w:rsid w:val="00E4333F"/>
    <w:rsid w:val="00E43524"/>
    <w:rsid w:val="00E4374E"/>
    <w:rsid w:val="00E437F5"/>
    <w:rsid w:val="00E43848"/>
    <w:rsid w:val="00E43F74"/>
    <w:rsid w:val="00E44131"/>
    <w:rsid w:val="00E445B4"/>
    <w:rsid w:val="00E4493F"/>
    <w:rsid w:val="00E449D1"/>
    <w:rsid w:val="00E44AFB"/>
    <w:rsid w:val="00E45640"/>
    <w:rsid w:val="00E4575C"/>
    <w:rsid w:val="00E45B11"/>
    <w:rsid w:val="00E45B93"/>
    <w:rsid w:val="00E45FCD"/>
    <w:rsid w:val="00E4630A"/>
    <w:rsid w:val="00E469A4"/>
    <w:rsid w:val="00E46A16"/>
    <w:rsid w:val="00E4725E"/>
    <w:rsid w:val="00E47841"/>
    <w:rsid w:val="00E50157"/>
    <w:rsid w:val="00E50370"/>
    <w:rsid w:val="00E5059B"/>
    <w:rsid w:val="00E506A4"/>
    <w:rsid w:val="00E507F9"/>
    <w:rsid w:val="00E509D3"/>
    <w:rsid w:val="00E50E42"/>
    <w:rsid w:val="00E50E8D"/>
    <w:rsid w:val="00E51843"/>
    <w:rsid w:val="00E519C0"/>
    <w:rsid w:val="00E51A1F"/>
    <w:rsid w:val="00E51E35"/>
    <w:rsid w:val="00E51E97"/>
    <w:rsid w:val="00E52037"/>
    <w:rsid w:val="00E52156"/>
    <w:rsid w:val="00E52784"/>
    <w:rsid w:val="00E52A93"/>
    <w:rsid w:val="00E52E9F"/>
    <w:rsid w:val="00E52FF3"/>
    <w:rsid w:val="00E534DB"/>
    <w:rsid w:val="00E539E5"/>
    <w:rsid w:val="00E53A46"/>
    <w:rsid w:val="00E53C45"/>
    <w:rsid w:val="00E54041"/>
    <w:rsid w:val="00E5444C"/>
    <w:rsid w:val="00E548BD"/>
    <w:rsid w:val="00E54CF7"/>
    <w:rsid w:val="00E54FCB"/>
    <w:rsid w:val="00E55705"/>
    <w:rsid w:val="00E55856"/>
    <w:rsid w:val="00E55CF0"/>
    <w:rsid w:val="00E5640B"/>
    <w:rsid w:val="00E5665D"/>
    <w:rsid w:val="00E56665"/>
    <w:rsid w:val="00E56817"/>
    <w:rsid w:val="00E568C4"/>
    <w:rsid w:val="00E56D5B"/>
    <w:rsid w:val="00E56E56"/>
    <w:rsid w:val="00E575BF"/>
    <w:rsid w:val="00E57987"/>
    <w:rsid w:val="00E57ACF"/>
    <w:rsid w:val="00E57F66"/>
    <w:rsid w:val="00E602F1"/>
    <w:rsid w:val="00E60332"/>
    <w:rsid w:val="00E61614"/>
    <w:rsid w:val="00E6163C"/>
    <w:rsid w:val="00E61722"/>
    <w:rsid w:val="00E61B36"/>
    <w:rsid w:val="00E625AE"/>
    <w:rsid w:val="00E6267B"/>
    <w:rsid w:val="00E62DEC"/>
    <w:rsid w:val="00E62E40"/>
    <w:rsid w:val="00E6346C"/>
    <w:rsid w:val="00E63725"/>
    <w:rsid w:val="00E6376C"/>
    <w:rsid w:val="00E638C0"/>
    <w:rsid w:val="00E63A71"/>
    <w:rsid w:val="00E6403F"/>
    <w:rsid w:val="00E64C8C"/>
    <w:rsid w:val="00E64DC4"/>
    <w:rsid w:val="00E65074"/>
    <w:rsid w:val="00E658C9"/>
    <w:rsid w:val="00E65B98"/>
    <w:rsid w:val="00E65CC8"/>
    <w:rsid w:val="00E65D7A"/>
    <w:rsid w:val="00E66214"/>
    <w:rsid w:val="00E66725"/>
    <w:rsid w:val="00E66A5B"/>
    <w:rsid w:val="00E671A3"/>
    <w:rsid w:val="00E67275"/>
    <w:rsid w:val="00E67381"/>
    <w:rsid w:val="00E67562"/>
    <w:rsid w:val="00E67782"/>
    <w:rsid w:val="00E67813"/>
    <w:rsid w:val="00E67940"/>
    <w:rsid w:val="00E67DD4"/>
    <w:rsid w:val="00E67E04"/>
    <w:rsid w:val="00E701E3"/>
    <w:rsid w:val="00E705F2"/>
    <w:rsid w:val="00E707DC"/>
    <w:rsid w:val="00E7091D"/>
    <w:rsid w:val="00E70A36"/>
    <w:rsid w:val="00E70A77"/>
    <w:rsid w:val="00E70C61"/>
    <w:rsid w:val="00E70C67"/>
    <w:rsid w:val="00E70D6A"/>
    <w:rsid w:val="00E716E5"/>
    <w:rsid w:val="00E7189B"/>
    <w:rsid w:val="00E7197F"/>
    <w:rsid w:val="00E7298C"/>
    <w:rsid w:val="00E732FB"/>
    <w:rsid w:val="00E73693"/>
    <w:rsid w:val="00E73759"/>
    <w:rsid w:val="00E73A0D"/>
    <w:rsid w:val="00E73B72"/>
    <w:rsid w:val="00E73C56"/>
    <w:rsid w:val="00E73C61"/>
    <w:rsid w:val="00E73FAD"/>
    <w:rsid w:val="00E74248"/>
    <w:rsid w:val="00E745EF"/>
    <w:rsid w:val="00E74859"/>
    <w:rsid w:val="00E74A90"/>
    <w:rsid w:val="00E74BFC"/>
    <w:rsid w:val="00E74C11"/>
    <w:rsid w:val="00E75013"/>
    <w:rsid w:val="00E752B1"/>
    <w:rsid w:val="00E752B5"/>
    <w:rsid w:val="00E75461"/>
    <w:rsid w:val="00E75513"/>
    <w:rsid w:val="00E75A7D"/>
    <w:rsid w:val="00E76CE0"/>
    <w:rsid w:val="00E77201"/>
    <w:rsid w:val="00E779F8"/>
    <w:rsid w:val="00E77AB7"/>
    <w:rsid w:val="00E77B66"/>
    <w:rsid w:val="00E77FAD"/>
    <w:rsid w:val="00E80084"/>
    <w:rsid w:val="00E804C8"/>
    <w:rsid w:val="00E80A18"/>
    <w:rsid w:val="00E80A8E"/>
    <w:rsid w:val="00E8136E"/>
    <w:rsid w:val="00E81398"/>
    <w:rsid w:val="00E816E0"/>
    <w:rsid w:val="00E8213A"/>
    <w:rsid w:val="00E82779"/>
    <w:rsid w:val="00E82B91"/>
    <w:rsid w:val="00E82C5E"/>
    <w:rsid w:val="00E82F1E"/>
    <w:rsid w:val="00E82F62"/>
    <w:rsid w:val="00E83201"/>
    <w:rsid w:val="00E837CB"/>
    <w:rsid w:val="00E83817"/>
    <w:rsid w:val="00E83818"/>
    <w:rsid w:val="00E83DCD"/>
    <w:rsid w:val="00E83DD0"/>
    <w:rsid w:val="00E8418A"/>
    <w:rsid w:val="00E84333"/>
    <w:rsid w:val="00E8489E"/>
    <w:rsid w:val="00E849CD"/>
    <w:rsid w:val="00E8514B"/>
    <w:rsid w:val="00E8558A"/>
    <w:rsid w:val="00E85606"/>
    <w:rsid w:val="00E85621"/>
    <w:rsid w:val="00E8563D"/>
    <w:rsid w:val="00E85806"/>
    <w:rsid w:val="00E8592B"/>
    <w:rsid w:val="00E85AA5"/>
    <w:rsid w:val="00E85C7D"/>
    <w:rsid w:val="00E86437"/>
    <w:rsid w:val="00E86663"/>
    <w:rsid w:val="00E86857"/>
    <w:rsid w:val="00E86C59"/>
    <w:rsid w:val="00E86E38"/>
    <w:rsid w:val="00E86FA7"/>
    <w:rsid w:val="00E87C4F"/>
    <w:rsid w:val="00E902FE"/>
    <w:rsid w:val="00E90E20"/>
    <w:rsid w:val="00E910F2"/>
    <w:rsid w:val="00E91ACE"/>
    <w:rsid w:val="00E91D00"/>
    <w:rsid w:val="00E9203D"/>
    <w:rsid w:val="00E92181"/>
    <w:rsid w:val="00E921FF"/>
    <w:rsid w:val="00E9247A"/>
    <w:rsid w:val="00E925CF"/>
    <w:rsid w:val="00E92639"/>
    <w:rsid w:val="00E92681"/>
    <w:rsid w:val="00E926DA"/>
    <w:rsid w:val="00E926E5"/>
    <w:rsid w:val="00E92C5C"/>
    <w:rsid w:val="00E92CD2"/>
    <w:rsid w:val="00E93672"/>
    <w:rsid w:val="00E940A3"/>
    <w:rsid w:val="00E94825"/>
    <w:rsid w:val="00E94A55"/>
    <w:rsid w:val="00E94C46"/>
    <w:rsid w:val="00E951B3"/>
    <w:rsid w:val="00E95704"/>
    <w:rsid w:val="00E95A4C"/>
    <w:rsid w:val="00E95C40"/>
    <w:rsid w:val="00E95C83"/>
    <w:rsid w:val="00E95C95"/>
    <w:rsid w:val="00E96019"/>
    <w:rsid w:val="00E96212"/>
    <w:rsid w:val="00E96484"/>
    <w:rsid w:val="00E96584"/>
    <w:rsid w:val="00E979CF"/>
    <w:rsid w:val="00E9912F"/>
    <w:rsid w:val="00EA00B6"/>
    <w:rsid w:val="00EA0210"/>
    <w:rsid w:val="00EA033C"/>
    <w:rsid w:val="00EA0382"/>
    <w:rsid w:val="00EA06D3"/>
    <w:rsid w:val="00EA094A"/>
    <w:rsid w:val="00EA0C11"/>
    <w:rsid w:val="00EA13B1"/>
    <w:rsid w:val="00EA1738"/>
    <w:rsid w:val="00EA1871"/>
    <w:rsid w:val="00EA19FB"/>
    <w:rsid w:val="00EA1D8C"/>
    <w:rsid w:val="00EA2169"/>
    <w:rsid w:val="00EA25CB"/>
    <w:rsid w:val="00EA2636"/>
    <w:rsid w:val="00EA2863"/>
    <w:rsid w:val="00EA2AA4"/>
    <w:rsid w:val="00EA2DBC"/>
    <w:rsid w:val="00EA2FAD"/>
    <w:rsid w:val="00EA2FD9"/>
    <w:rsid w:val="00EA32F2"/>
    <w:rsid w:val="00EA340C"/>
    <w:rsid w:val="00EA37D0"/>
    <w:rsid w:val="00EA3B4E"/>
    <w:rsid w:val="00EA3C11"/>
    <w:rsid w:val="00EA3C4F"/>
    <w:rsid w:val="00EA3DC9"/>
    <w:rsid w:val="00EA3DD9"/>
    <w:rsid w:val="00EA3DF5"/>
    <w:rsid w:val="00EA404D"/>
    <w:rsid w:val="00EA4409"/>
    <w:rsid w:val="00EA4524"/>
    <w:rsid w:val="00EA463C"/>
    <w:rsid w:val="00EA473F"/>
    <w:rsid w:val="00EA4A5D"/>
    <w:rsid w:val="00EA4E4E"/>
    <w:rsid w:val="00EA50F5"/>
    <w:rsid w:val="00EA53C2"/>
    <w:rsid w:val="00EA5534"/>
    <w:rsid w:val="00EA581E"/>
    <w:rsid w:val="00EA5964"/>
    <w:rsid w:val="00EA5A81"/>
    <w:rsid w:val="00EA5FDB"/>
    <w:rsid w:val="00EA6057"/>
    <w:rsid w:val="00EA61A5"/>
    <w:rsid w:val="00EA69E6"/>
    <w:rsid w:val="00EA6B1E"/>
    <w:rsid w:val="00EA6E52"/>
    <w:rsid w:val="00EA72E7"/>
    <w:rsid w:val="00EA73BF"/>
    <w:rsid w:val="00EA743C"/>
    <w:rsid w:val="00EA76EA"/>
    <w:rsid w:val="00EB0196"/>
    <w:rsid w:val="00EB0636"/>
    <w:rsid w:val="00EB08C7"/>
    <w:rsid w:val="00EB0E77"/>
    <w:rsid w:val="00EB1716"/>
    <w:rsid w:val="00EB211C"/>
    <w:rsid w:val="00EB261C"/>
    <w:rsid w:val="00EB26C0"/>
    <w:rsid w:val="00EB2752"/>
    <w:rsid w:val="00EB278C"/>
    <w:rsid w:val="00EB2BC8"/>
    <w:rsid w:val="00EB3319"/>
    <w:rsid w:val="00EB3A47"/>
    <w:rsid w:val="00EB4487"/>
    <w:rsid w:val="00EB454C"/>
    <w:rsid w:val="00EB45F8"/>
    <w:rsid w:val="00EB4B03"/>
    <w:rsid w:val="00EB4C6B"/>
    <w:rsid w:val="00EB523F"/>
    <w:rsid w:val="00EB52CE"/>
    <w:rsid w:val="00EB54B6"/>
    <w:rsid w:val="00EB5563"/>
    <w:rsid w:val="00EB55AB"/>
    <w:rsid w:val="00EB59A6"/>
    <w:rsid w:val="00EB5AA6"/>
    <w:rsid w:val="00EB5AFE"/>
    <w:rsid w:val="00EB5EED"/>
    <w:rsid w:val="00EB5F54"/>
    <w:rsid w:val="00EB61D3"/>
    <w:rsid w:val="00EB6646"/>
    <w:rsid w:val="00EB6802"/>
    <w:rsid w:val="00EB692E"/>
    <w:rsid w:val="00EB6C46"/>
    <w:rsid w:val="00EB6CD1"/>
    <w:rsid w:val="00EB6D5F"/>
    <w:rsid w:val="00EB6DBC"/>
    <w:rsid w:val="00EB6F35"/>
    <w:rsid w:val="00EB7207"/>
    <w:rsid w:val="00EB75FA"/>
    <w:rsid w:val="00EB7916"/>
    <w:rsid w:val="00EB7A66"/>
    <w:rsid w:val="00EB7BCD"/>
    <w:rsid w:val="00EB7F43"/>
    <w:rsid w:val="00EB7FC9"/>
    <w:rsid w:val="00EC02D8"/>
    <w:rsid w:val="00EC03E1"/>
    <w:rsid w:val="00EC084E"/>
    <w:rsid w:val="00EC0B6D"/>
    <w:rsid w:val="00EC0FA0"/>
    <w:rsid w:val="00EC11B4"/>
    <w:rsid w:val="00EC1B3A"/>
    <w:rsid w:val="00EC21BA"/>
    <w:rsid w:val="00EC271D"/>
    <w:rsid w:val="00EC2EC9"/>
    <w:rsid w:val="00EC4366"/>
    <w:rsid w:val="00EC4B4F"/>
    <w:rsid w:val="00EC4F7D"/>
    <w:rsid w:val="00EC5051"/>
    <w:rsid w:val="00EC508E"/>
    <w:rsid w:val="00EC54C1"/>
    <w:rsid w:val="00EC5507"/>
    <w:rsid w:val="00EC55A3"/>
    <w:rsid w:val="00EC5D9F"/>
    <w:rsid w:val="00EC68B7"/>
    <w:rsid w:val="00EC6926"/>
    <w:rsid w:val="00EC6963"/>
    <w:rsid w:val="00EC69DA"/>
    <w:rsid w:val="00EC6A3E"/>
    <w:rsid w:val="00EC6A56"/>
    <w:rsid w:val="00EC6A68"/>
    <w:rsid w:val="00EC6AEF"/>
    <w:rsid w:val="00EC6DCA"/>
    <w:rsid w:val="00EC7045"/>
    <w:rsid w:val="00EC74B9"/>
    <w:rsid w:val="00EC7510"/>
    <w:rsid w:val="00EC795E"/>
    <w:rsid w:val="00EC7D4D"/>
    <w:rsid w:val="00EC7FB1"/>
    <w:rsid w:val="00ED00CB"/>
    <w:rsid w:val="00ED0965"/>
    <w:rsid w:val="00ED0BA6"/>
    <w:rsid w:val="00ED0F5E"/>
    <w:rsid w:val="00ED1219"/>
    <w:rsid w:val="00ED1455"/>
    <w:rsid w:val="00ED1A1A"/>
    <w:rsid w:val="00ED1F5F"/>
    <w:rsid w:val="00ED2284"/>
    <w:rsid w:val="00ED2350"/>
    <w:rsid w:val="00ED25E1"/>
    <w:rsid w:val="00ED260C"/>
    <w:rsid w:val="00ED3465"/>
    <w:rsid w:val="00ED37F8"/>
    <w:rsid w:val="00ED385F"/>
    <w:rsid w:val="00ED391A"/>
    <w:rsid w:val="00ED3E10"/>
    <w:rsid w:val="00ED4156"/>
    <w:rsid w:val="00ED45C7"/>
    <w:rsid w:val="00ED4A83"/>
    <w:rsid w:val="00ED4AB0"/>
    <w:rsid w:val="00ED4F08"/>
    <w:rsid w:val="00ED54FB"/>
    <w:rsid w:val="00ED5D2C"/>
    <w:rsid w:val="00ED5D8F"/>
    <w:rsid w:val="00ED5F85"/>
    <w:rsid w:val="00ED670B"/>
    <w:rsid w:val="00ED6966"/>
    <w:rsid w:val="00ED6CA0"/>
    <w:rsid w:val="00ED71D8"/>
    <w:rsid w:val="00ED7305"/>
    <w:rsid w:val="00ED743B"/>
    <w:rsid w:val="00ED7913"/>
    <w:rsid w:val="00ED79B2"/>
    <w:rsid w:val="00ED7B50"/>
    <w:rsid w:val="00ED7C0D"/>
    <w:rsid w:val="00EE00BC"/>
    <w:rsid w:val="00EE01F8"/>
    <w:rsid w:val="00EE0836"/>
    <w:rsid w:val="00EE0E28"/>
    <w:rsid w:val="00EE0ECD"/>
    <w:rsid w:val="00EE1887"/>
    <w:rsid w:val="00EE19AE"/>
    <w:rsid w:val="00EE1B75"/>
    <w:rsid w:val="00EE1C47"/>
    <w:rsid w:val="00EE20C1"/>
    <w:rsid w:val="00EE23CA"/>
    <w:rsid w:val="00EE2442"/>
    <w:rsid w:val="00EE24A7"/>
    <w:rsid w:val="00EE2DF2"/>
    <w:rsid w:val="00EE300A"/>
    <w:rsid w:val="00EE307D"/>
    <w:rsid w:val="00EE316A"/>
    <w:rsid w:val="00EE339C"/>
    <w:rsid w:val="00EE368C"/>
    <w:rsid w:val="00EE3767"/>
    <w:rsid w:val="00EE37F5"/>
    <w:rsid w:val="00EE3E16"/>
    <w:rsid w:val="00EE51A2"/>
    <w:rsid w:val="00EE5209"/>
    <w:rsid w:val="00EE532C"/>
    <w:rsid w:val="00EE573F"/>
    <w:rsid w:val="00EE5912"/>
    <w:rsid w:val="00EE5954"/>
    <w:rsid w:val="00EE59F8"/>
    <w:rsid w:val="00EE5CC0"/>
    <w:rsid w:val="00EE604D"/>
    <w:rsid w:val="00EE606C"/>
    <w:rsid w:val="00EE6096"/>
    <w:rsid w:val="00EE639C"/>
    <w:rsid w:val="00EE653E"/>
    <w:rsid w:val="00EE6B9B"/>
    <w:rsid w:val="00EE7331"/>
    <w:rsid w:val="00EE7653"/>
    <w:rsid w:val="00EE7780"/>
    <w:rsid w:val="00EE778B"/>
    <w:rsid w:val="00EE7B24"/>
    <w:rsid w:val="00EE7BE0"/>
    <w:rsid w:val="00EF020A"/>
    <w:rsid w:val="00EF0369"/>
    <w:rsid w:val="00EF03BC"/>
    <w:rsid w:val="00EF045B"/>
    <w:rsid w:val="00EF0707"/>
    <w:rsid w:val="00EF07AE"/>
    <w:rsid w:val="00EF0BE3"/>
    <w:rsid w:val="00EF1287"/>
    <w:rsid w:val="00EF166D"/>
    <w:rsid w:val="00EF1A6F"/>
    <w:rsid w:val="00EF20A4"/>
    <w:rsid w:val="00EF2392"/>
    <w:rsid w:val="00EF248E"/>
    <w:rsid w:val="00EF286E"/>
    <w:rsid w:val="00EF30EE"/>
    <w:rsid w:val="00EF32F9"/>
    <w:rsid w:val="00EF391F"/>
    <w:rsid w:val="00EF3B04"/>
    <w:rsid w:val="00EF3C37"/>
    <w:rsid w:val="00EF3FD1"/>
    <w:rsid w:val="00EF45DA"/>
    <w:rsid w:val="00EF48C4"/>
    <w:rsid w:val="00EF4AB9"/>
    <w:rsid w:val="00EF4C60"/>
    <w:rsid w:val="00EF4D8F"/>
    <w:rsid w:val="00EF535B"/>
    <w:rsid w:val="00EF5437"/>
    <w:rsid w:val="00EF544F"/>
    <w:rsid w:val="00EF58BC"/>
    <w:rsid w:val="00EF5908"/>
    <w:rsid w:val="00EF65C4"/>
    <w:rsid w:val="00EF6B3B"/>
    <w:rsid w:val="00EF6B9E"/>
    <w:rsid w:val="00EF6FB2"/>
    <w:rsid w:val="00EF700D"/>
    <w:rsid w:val="00EF74F5"/>
    <w:rsid w:val="00EF77A7"/>
    <w:rsid w:val="00EF7B9B"/>
    <w:rsid w:val="00EF7DD9"/>
    <w:rsid w:val="00F0023E"/>
    <w:rsid w:val="00F0036E"/>
    <w:rsid w:val="00F0068B"/>
    <w:rsid w:val="00F007F2"/>
    <w:rsid w:val="00F00C17"/>
    <w:rsid w:val="00F00FF9"/>
    <w:rsid w:val="00F01332"/>
    <w:rsid w:val="00F01A3F"/>
    <w:rsid w:val="00F01A41"/>
    <w:rsid w:val="00F01B65"/>
    <w:rsid w:val="00F01C36"/>
    <w:rsid w:val="00F01CE6"/>
    <w:rsid w:val="00F01D2F"/>
    <w:rsid w:val="00F01ECB"/>
    <w:rsid w:val="00F0213F"/>
    <w:rsid w:val="00F023E2"/>
    <w:rsid w:val="00F02532"/>
    <w:rsid w:val="00F025BC"/>
    <w:rsid w:val="00F029BB"/>
    <w:rsid w:val="00F029CC"/>
    <w:rsid w:val="00F02E0F"/>
    <w:rsid w:val="00F02E94"/>
    <w:rsid w:val="00F0306D"/>
    <w:rsid w:val="00F031AF"/>
    <w:rsid w:val="00F0371F"/>
    <w:rsid w:val="00F038D7"/>
    <w:rsid w:val="00F038E1"/>
    <w:rsid w:val="00F039EF"/>
    <w:rsid w:val="00F03ACE"/>
    <w:rsid w:val="00F03B24"/>
    <w:rsid w:val="00F03D68"/>
    <w:rsid w:val="00F042A1"/>
    <w:rsid w:val="00F042A3"/>
    <w:rsid w:val="00F04AA4"/>
    <w:rsid w:val="00F04DD2"/>
    <w:rsid w:val="00F052C4"/>
    <w:rsid w:val="00F055C1"/>
    <w:rsid w:val="00F05AC1"/>
    <w:rsid w:val="00F06561"/>
    <w:rsid w:val="00F07133"/>
    <w:rsid w:val="00F07140"/>
    <w:rsid w:val="00F07CBB"/>
    <w:rsid w:val="00F102FB"/>
    <w:rsid w:val="00F10CA1"/>
    <w:rsid w:val="00F111E5"/>
    <w:rsid w:val="00F111FD"/>
    <w:rsid w:val="00F115C3"/>
    <w:rsid w:val="00F11BA2"/>
    <w:rsid w:val="00F11CA6"/>
    <w:rsid w:val="00F11DC4"/>
    <w:rsid w:val="00F11E2D"/>
    <w:rsid w:val="00F124D4"/>
    <w:rsid w:val="00F1259D"/>
    <w:rsid w:val="00F12698"/>
    <w:rsid w:val="00F1293C"/>
    <w:rsid w:val="00F12CE7"/>
    <w:rsid w:val="00F12D0B"/>
    <w:rsid w:val="00F132B9"/>
    <w:rsid w:val="00F13319"/>
    <w:rsid w:val="00F136FE"/>
    <w:rsid w:val="00F1373A"/>
    <w:rsid w:val="00F13824"/>
    <w:rsid w:val="00F14034"/>
    <w:rsid w:val="00F141DE"/>
    <w:rsid w:val="00F14466"/>
    <w:rsid w:val="00F1468E"/>
    <w:rsid w:val="00F1470A"/>
    <w:rsid w:val="00F14F44"/>
    <w:rsid w:val="00F1519E"/>
    <w:rsid w:val="00F1553A"/>
    <w:rsid w:val="00F15845"/>
    <w:rsid w:val="00F15E67"/>
    <w:rsid w:val="00F1665F"/>
    <w:rsid w:val="00F16AB6"/>
    <w:rsid w:val="00F16C43"/>
    <w:rsid w:val="00F16F75"/>
    <w:rsid w:val="00F1730E"/>
    <w:rsid w:val="00F17427"/>
    <w:rsid w:val="00F17689"/>
    <w:rsid w:val="00F17AC9"/>
    <w:rsid w:val="00F17C7C"/>
    <w:rsid w:val="00F17DF1"/>
    <w:rsid w:val="00F17DF2"/>
    <w:rsid w:val="00F17ECF"/>
    <w:rsid w:val="00F201BB"/>
    <w:rsid w:val="00F20324"/>
    <w:rsid w:val="00F20626"/>
    <w:rsid w:val="00F20961"/>
    <w:rsid w:val="00F21A17"/>
    <w:rsid w:val="00F2244C"/>
    <w:rsid w:val="00F229E5"/>
    <w:rsid w:val="00F232CA"/>
    <w:rsid w:val="00F233A8"/>
    <w:rsid w:val="00F236A4"/>
    <w:rsid w:val="00F242C7"/>
    <w:rsid w:val="00F247B0"/>
    <w:rsid w:val="00F24919"/>
    <w:rsid w:val="00F24D06"/>
    <w:rsid w:val="00F24EBA"/>
    <w:rsid w:val="00F24F7A"/>
    <w:rsid w:val="00F25191"/>
    <w:rsid w:val="00F25293"/>
    <w:rsid w:val="00F25970"/>
    <w:rsid w:val="00F259DA"/>
    <w:rsid w:val="00F25A8E"/>
    <w:rsid w:val="00F25C3A"/>
    <w:rsid w:val="00F25E7C"/>
    <w:rsid w:val="00F25EB6"/>
    <w:rsid w:val="00F260CF"/>
    <w:rsid w:val="00F26269"/>
    <w:rsid w:val="00F26556"/>
    <w:rsid w:val="00F26682"/>
    <w:rsid w:val="00F2687D"/>
    <w:rsid w:val="00F26B8C"/>
    <w:rsid w:val="00F26F6A"/>
    <w:rsid w:val="00F27042"/>
    <w:rsid w:val="00F2774C"/>
    <w:rsid w:val="00F27C95"/>
    <w:rsid w:val="00F27F8E"/>
    <w:rsid w:val="00F27F9D"/>
    <w:rsid w:val="00F30222"/>
    <w:rsid w:val="00F3031E"/>
    <w:rsid w:val="00F303F9"/>
    <w:rsid w:val="00F30678"/>
    <w:rsid w:val="00F306E5"/>
    <w:rsid w:val="00F306FC"/>
    <w:rsid w:val="00F31097"/>
    <w:rsid w:val="00F3114C"/>
    <w:rsid w:val="00F31705"/>
    <w:rsid w:val="00F318D8"/>
    <w:rsid w:val="00F322A8"/>
    <w:rsid w:val="00F3263E"/>
    <w:rsid w:val="00F3268F"/>
    <w:rsid w:val="00F3291F"/>
    <w:rsid w:val="00F32935"/>
    <w:rsid w:val="00F32FA3"/>
    <w:rsid w:val="00F33448"/>
    <w:rsid w:val="00F33709"/>
    <w:rsid w:val="00F338F6"/>
    <w:rsid w:val="00F33BF0"/>
    <w:rsid w:val="00F33F1D"/>
    <w:rsid w:val="00F34223"/>
    <w:rsid w:val="00F342CB"/>
    <w:rsid w:val="00F348CA"/>
    <w:rsid w:val="00F34910"/>
    <w:rsid w:val="00F34982"/>
    <w:rsid w:val="00F34B15"/>
    <w:rsid w:val="00F34C1C"/>
    <w:rsid w:val="00F34C1E"/>
    <w:rsid w:val="00F351EB"/>
    <w:rsid w:val="00F354BB"/>
    <w:rsid w:val="00F35514"/>
    <w:rsid w:val="00F35874"/>
    <w:rsid w:val="00F35952"/>
    <w:rsid w:val="00F35EBA"/>
    <w:rsid w:val="00F35F17"/>
    <w:rsid w:val="00F36053"/>
    <w:rsid w:val="00F3625E"/>
    <w:rsid w:val="00F3630D"/>
    <w:rsid w:val="00F36483"/>
    <w:rsid w:val="00F36B42"/>
    <w:rsid w:val="00F36EFF"/>
    <w:rsid w:val="00F374DE"/>
    <w:rsid w:val="00F3774B"/>
    <w:rsid w:val="00F37865"/>
    <w:rsid w:val="00F37880"/>
    <w:rsid w:val="00F37A3A"/>
    <w:rsid w:val="00F4052F"/>
    <w:rsid w:val="00F40810"/>
    <w:rsid w:val="00F40898"/>
    <w:rsid w:val="00F40ACC"/>
    <w:rsid w:val="00F40F64"/>
    <w:rsid w:val="00F41014"/>
    <w:rsid w:val="00F41163"/>
    <w:rsid w:val="00F4140C"/>
    <w:rsid w:val="00F41CC6"/>
    <w:rsid w:val="00F42287"/>
    <w:rsid w:val="00F423CD"/>
    <w:rsid w:val="00F42E3F"/>
    <w:rsid w:val="00F4321D"/>
    <w:rsid w:val="00F4325C"/>
    <w:rsid w:val="00F4354F"/>
    <w:rsid w:val="00F4355F"/>
    <w:rsid w:val="00F43979"/>
    <w:rsid w:val="00F44650"/>
    <w:rsid w:val="00F449DC"/>
    <w:rsid w:val="00F44F99"/>
    <w:rsid w:val="00F453AA"/>
    <w:rsid w:val="00F455CD"/>
    <w:rsid w:val="00F45B85"/>
    <w:rsid w:val="00F45CA7"/>
    <w:rsid w:val="00F45DCB"/>
    <w:rsid w:val="00F4623F"/>
    <w:rsid w:val="00F46448"/>
    <w:rsid w:val="00F46986"/>
    <w:rsid w:val="00F46A89"/>
    <w:rsid w:val="00F46DD1"/>
    <w:rsid w:val="00F46F25"/>
    <w:rsid w:val="00F4716A"/>
    <w:rsid w:val="00F47496"/>
    <w:rsid w:val="00F47982"/>
    <w:rsid w:val="00F47AFB"/>
    <w:rsid w:val="00F47BFA"/>
    <w:rsid w:val="00F47CCC"/>
    <w:rsid w:val="00F47D23"/>
    <w:rsid w:val="00F503AE"/>
    <w:rsid w:val="00F504B1"/>
    <w:rsid w:val="00F50740"/>
    <w:rsid w:val="00F50BEF"/>
    <w:rsid w:val="00F51372"/>
    <w:rsid w:val="00F5190C"/>
    <w:rsid w:val="00F51A67"/>
    <w:rsid w:val="00F51A81"/>
    <w:rsid w:val="00F51B11"/>
    <w:rsid w:val="00F51F5B"/>
    <w:rsid w:val="00F521AC"/>
    <w:rsid w:val="00F521DB"/>
    <w:rsid w:val="00F52209"/>
    <w:rsid w:val="00F5261D"/>
    <w:rsid w:val="00F52686"/>
    <w:rsid w:val="00F52967"/>
    <w:rsid w:val="00F52AC0"/>
    <w:rsid w:val="00F52C0F"/>
    <w:rsid w:val="00F52D5C"/>
    <w:rsid w:val="00F53570"/>
    <w:rsid w:val="00F53AAD"/>
    <w:rsid w:val="00F53DD2"/>
    <w:rsid w:val="00F53F7F"/>
    <w:rsid w:val="00F54419"/>
    <w:rsid w:val="00F54745"/>
    <w:rsid w:val="00F549AE"/>
    <w:rsid w:val="00F54AD2"/>
    <w:rsid w:val="00F54CD9"/>
    <w:rsid w:val="00F54EFB"/>
    <w:rsid w:val="00F55002"/>
    <w:rsid w:val="00F55328"/>
    <w:rsid w:val="00F55845"/>
    <w:rsid w:val="00F558AE"/>
    <w:rsid w:val="00F55B1D"/>
    <w:rsid w:val="00F55CE5"/>
    <w:rsid w:val="00F55EA3"/>
    <w:rsid w:val="00F55F5A"/>
    <w:rsid w:val="00F560A0"/>
    <w:rsid w:val="00F56158"/>
    <w:rsid w:val="00F563EB"/>
    <w:rsid w:val="00F570B4"/>
    <w:rsid w:val="00F57157"/>
    <w:rsid w:val="00F57570"/>
    <w:rsid w:val="00F5760F"/>
    <w:rsid w:val="00F57648"/>
    <w:rsid w:val="00F57929"/>
    <w:rsid w:val="00F579FC"/>
    <w:rsid w:val="00F57BF3"/>
    <w:rsid w:val="00F57C88"/>
    <w:rsid w:val="00F57F65"/>
    <w:rsid w:val="00F60008"/>
    <w:rsid w:val="00F601A0"/>
    <w:rsid w:val="00F60AA1"/>
    <w:rsid w:val="00F60CAF"/>
    <w:rsid w:val="00F60DE5"/>
    <w:rsid w:val="00F61755"/>
    <w:rsid w:val="00F61F39"/>
    <w:rsid w:val="00F624C8"/>
    <w:rsid w:val="00F6258B"/>
    <w:rsid w:val="00F62777"/>
    <w:rsid w:val="00F6295B"/>
    <w:rsid w:val="00F62F48"/>
    <w:rsid w:val="00F633AD"/>
    <w:rsid w:val="00F63621"/>
    <w:rsid w:val="00F6362F"/>
    <w:rsid w:val="00F637B8"/>
    <w:rsid w:val="00F642BD"/>
    <w:rsid w:val="00F64999"/>
    <w:rsid w:val="00F649CC"/>
    <w:rsid w:val="00F64DDB"/>
    <w:rsid w:val="00F6533F"/>
    <w:rsid w:val="00F653DE"/>
    <w:rsid w:val="00F65650"/>
    <w:rsid w:val="00F65678"/>
    <w:rsid w:val="00F657EF"/>
    <w:rsid w:val="00F6596B"/>
    <w:rsid w:val="00F65988"/>
    <w:rsid w:val="00F65CE0"/>
    <w:rsid w:val="00F65D11"/>
    <w:rsid w:val="00F65E6D"/>
    <w:rsid w:val="00F661F3"/>
    <w:rsid w:val="00F662B8"/>
    <w:rsid w:val="00F666D8"/>
    <w:rsid w:val="00F66CE0"/>
    <w:rsid w:val="00F66D56"/>
    <w:rsid w:val="00F66FE0"/>
    <w:rsid w:val="00F670D3"/>
    <w:rsid w:val="00F6756F"/>
    <w:rsid w:val="00F67AC7"/>
    <w:rsid w:val="00F67DC8"/>
    <w:rsid w:val="00F67E38"/>
    <w:rsid w:val="00F7004D"/>
    <w:rsid w:val="00F707F9"/>
    <w:rsid w:val="00F7088B"/>
    <w:rsid w:val="00F70B7D"/>
    <w:rsid w:val="00F70C88"/>
    <w:rsid w:val="00F70F21"/>
    <w:rsid w:val="00F714B2"/>
    <w:rsid w:val="00F716E3"/>
    <w:rsid w:val="00F7177B"/>
    <w:rsid w:val="00F71B9F"/>
    <w:rsid w:val="00F71BCD"/>
    <w:rsid w:val="00F71BFE"/>
    <w:rsid w:val="00F71D1C"/>
    <w:rsid w:val="00F72600"/>
    <w:rsid w:val="00F7298B"/>
    <w:rsid w:val="00F72A2C"/>
    <w:rsid w:val="00F73326"/>
    <w:rsid w:val="00F733B8"/>
    <w:rsid w:val="00F733EF"/>
    <w:rsid w:val="00F73CE9"/>
    <w:rsid w:val="00F73F86"/>
    <w:rsid w:val="00F743EB"/>
    <w:rsid w:val="00F7451E"/>
    <w:rsid w:val="00F747DF"/>
    <w:rsid w:val="00F748E8"/>
    <w:rsid w:val="00F74A1F"/>
    <w:rsid w:val="00F74E43"/>
    <w:rsid w:val="00F753E2"/>
    <w:rsid w:val="00F75595"/>
    <w:rsid w:val="00F75789"/>
    <w:rsid w:val="00F75C67"/>
    <w:rsid w:val="00F75C8F"/>
    <w:rsid w:val="00F75F9C"/>
    <w:rsid w:val="00F76037"/>
    <w:rsid w:val="00F7630C"/>
    <w:rsid w:val="00F7640F"/>
    <w:rsid w:val="00F7656B"/>
    <w:rsid w:val="00F772B2"/>
    <w:rsid w:val="00F77450"/>
    <w:rsid w:val="00F774A8"/>
    <w:rsid w:val="00F77D6A"/>
    <w:rsid w:val="00F77D72"/>
    <w:rsid w:val="00F77E45"/>
    <w:rsid w:val="00F77EB9"/>
    <w:rsid w:val="00F804E6"/>
    <w:rsid w:val="00F80518"/>
    <w:rsid w:val="00F811E0"/>
    <w:rsid w:val="00F813E7"/>
    <w:rsid w:val="00F818C0"/>
    <w:rsid w:val="00F82229"/>
    <w:rsid w:val="00F82231"/>
    <w:rsid w:val="00F826ED"/>
    <w:rsid w:val="00F82B46"/>
    <w:rsid w:val="00F82C77"/>
    <w:rsid w:val="00F837EE"/>
    <w:rsid w:val="00F83A3A"/>
    <w:rsid w:val="00F83DC6"/>
    <w:rsid w:val="00F83E64"/>
    <w:rsid w:val="00F83FFB"/>
    <w:rsid w:val="00F84015"/>
    <w:rsid w:val="00F840BE"/>
    <w:rsid w:val="00F841A4"/>
    <w:rsid w:val="00F8430A"/>
    <w:rsid w:val="00F8449C"/>
    <w:rsid w:val="00F848BD"/>
    <w:rsid w:val="00F84D50"/>
    <w:rsid w:val="00F84D73"/>
    <w:rsid w:val="00F85059"/>
    <w:rsid w:val="00F85116"/>
    <w:rsid w:val="00F85532"/>
    <w:rsid w:val="00F85A3E"/>
    <w:rsid w:val="00F85C16"/>
    <w:rsid w:val="00F85D1B"/>
    <w:rsid w:val="00F85D81"/>
    <w:rsid w:val="00F860AF"/>
    <w:rsid w:val="00F86103"/>
    <w:rsid w:val="00F865AE"/>
    <w:rsid w:val="00F86DE0"/>
    <w:rsid w:val="00F87165"/>
    <w:rsid w:val="00F87523"/>
    <w:rsid w:val="00F876EE"/>
    <w:rsid w:val="00F87BDA"/>
    <w:rsid w:val="00F87C0F"/>
    <w:rsid w:val="00F87EF1"/>
    <w:rsid w:val="00F87F9D"/>
    <w:rsid w:val="00F902DF"/>
    <w:rsid w:val="00F9099A"/>
    <w:rsid w:val="00F90A1F"/>
    <w:rsid w:val="00F91920"/>
    <w:rsid w:val="00F92077"/>
    <w:rsid w:val="00F92BDB"/>
    <w:rsid w:val="00F9360E"/>
    <w:rsid w:val="00F93613"/>
    <w:rsid w:val="00F9371A"/>
    <w:rsid w:val="00F9384B"/>
    <w:rsid w:val="00F93CCB"/>
    <w:rsid w:val="00F93EAE"/>
    <w:rsid w:val="00F94647"/>
    <w:rsid w:val="00F946DF"/>
    <w:rsid w:val="00F94813"/>
    <w:rsid w:val="00F94AC1"/>
    <w:rsid w:val="00F94CC5"/>
    <w:rsid w:val="00F94E5B"/>
    <w:rsid w:val="00F951B8"/>
    <w:rsid w:val="00F9525E"/>
    <w:rsid w:val="00F954C3"/>
    <w:rsid w:val="00F96371"/>
    <w:rsid w:val="00F96581"/>
    <w:rsid w:val="00F966D7"/>
    <w:rsid w:val="00F96EF8"/>
    <w:rsid w:val="00F9759A"/>
    <w:rsid w:val="00F979A5"/>
    <w:rsid w:val="00F97BE1"/>
    <w:rsid w:val="00F97E92"/>
    <w:rsid w:val="00FA0A17"/>
    <w:rsid w:val="00FA0F23"/>
    <w:rsid w:val="00FA1352"/>
    <w:rsid w:val="00FA1729"/>
    <w:rsid w:val="00FA23DA"/>
    <w:rsid w:val="00FA26D5"/>
    <w:rsid w:val="00FA270B"/>
    <w:rsid w:val="00FA2946"/>
    <w:rsid w:val="00FA2D72"/>
    <w:rsid w:val="00FA2E47"/>
    <w:rsid w:val="00FA2F8C"/>
    <w:rsid w:val="00FA3067"/>
    <w:rsid w:val="00FA31F0"/>
    <w:rsid w:val="00FA3512"/>
    <w:rsid w:val="00FA3A19"/>
    <w:rsid w:val="00FA3D41"/>
    <w:rsid w:val="00FA3E2A"/>
    <w:rsid w:val="00FA47EF"/>
    <w:rsid w:val="00FA48DF"/>
    <w:rsid w:val="00FA4B7B"/>
    <w:rsid w:val="00FA4D16"/>
    <w:rsid w:val="00FA4DEF"/>
    <w:rsid w:val="00FA51BD"/>
    <w:rsid w:val="00FA5295"/>
    <w:rsid w:val="00FA5546"/>
    <w:rsid w:val="00FA5787"/>
    <w:rsid w:val="00FA579B"/>
    <w:rsid w:val="00FA5B66"/>
    <w:rsid w:val="00FA5E45"/>
    <w:rsid w:val="00FA5F22"/>
    <w:rsid w:val="00FA5FBE"/>
    <w:rsid w:val="00FA6045"/>
    <w:rsid w:val="00FA63F3"/>
    <w:rsid w:val="00FA64A0"/>
    <w:rsid w:val="00FA6BFF"/>
    <w:rsid w:val="00FA7513"/>
    <w:rsid w:val="00FA769D"/>
    <w:rsid w:val="00FA7CB8"/>
    <w:rsid w:val="00FA7DA5"/>
    <w:rsid w:val="00FA7FCA"/>
    <w:rsid w:val="00FB0784"/>
    <w:rsid w:val="00FB07CD"/>
    <w:rsid w:val="00FB12AD"/>
    <w:rsid w:val="00FB155E"/>
    <w:rsid w:val="00FB16E5"/>
    <w:rsid w:val="00FB192A"/>
    <w:rsid w:val="00FB1B93"/>
    <w:rsid w:val="00FB1CC6"/>
    <w:rsid w:val="00FB1EF3"/>
    <w:rsid w:val="00FB2A2B"/>
    <w:rsid w:val="00FB2A2D"/>
    <w:rsid w:val="00FB2B05"/>
    <w:rsid w:val="00FB38ED"/>
    <w:rsid w:val="00FB399B"/>
    <w:rsid w:val="00FB3A5F"/>
    <w:rsid w:val="00FB435D"/>
    <w:rsid w:val="00FB45D4"/>
    <w:rsid w:val="00FB490E"/>
    <w:rsid w:val="00FB4971"/>
    <w:rsid w:val="00FB4BF1"/>
    <w:rsid w:val="00FB510D"/>
    <w:rsid w:val="00FB52E0"/>
    <w:rsid w:val="00FB544D"/>
    <w:rsid w:val="00FB600A"/>
    <w:rsid w:val="00FB61D8"/>
    <w:rsid w:val="00FB6250"/>
    <w:rsid w:val="00FB693B"/>
    <w:rsid w:val="00FB6A6D"/>
    <w:rsid w:val="00FB74BC"/>
    <w:rsid w:val="00FB7820"/>
    <w:rsid w:val="00FB7996"/>
    <w:rsid w:val="00FB7D02"/>
    <w:rsid w:val="00FB7F86"/>
    <w:rsid w:val="00FBA6E8"/>
    <w:rsid w:val="00FC00AC"/>
    <w:rsid w:val="00FC01E4"/>
    <w:rsid w:val="00FC0471"/>
    <w:rsid w:val="00FC0C49"/>
    <w:rsid w:val="00FC0E8C"/>
    <w:rsid w:val="00FC0FD8"/>
    <w:rsid w:val="00FC142E"/>
    <w:rsid w:val="00FC1962"/>
    <w:rsid w:val="00FC1CBE"/>
    <w:rsid w:val="00FC213F"/>
    <w:rsid w:val="00FC22BB"/>
    <w:rsid w:val="00FC2378"/>
    <w:rsid w:val="00FC246F"/>
    <w:rsid w:val="00FC25AC"/>
    <w:rsid w:val="00FC272F"/>
    <w:rsid w:val="00FC29CD"/>
    <w:rsid w:val="00FC2E5D"/>
    <w:rsid w:val="00FC35C7"/>
    <w:rsid w:val="00FC3765"/>
    <w:rsid w:val="00FC3A36"/>
    <w:rsid w:val="00FC3B40"/>
    <w:rsid w:val="00FC4439"/>
    <w:rsid w:val="00FC4927"/>
    <w:rsid w:val="00FC4E9C"/>
    <w:rsid w:val="00FC5102"/>
    <w:rsid w:val="00FC54B2"/>
    <w:rsid w:val="00FC5660"/>
    <w:rsid w:val="00FC56A0"/>
    <w:rsid w:val="00FC5E6C"/>
    <w:rsid w:val="00FC634B"/>
    <w:rsid w:val="00FC65B2"/>
    <w:rsid w:val="00FC6E9F"/>
    <w:rsid w:val="00FC73E4"/>
    <w:rsid w:val="00FC7941"/>
    <w:rsid w:val="00FC7F81"/>
    <w:rsid w:val="00FD0416"/>
    <w:rsid w:val="00FD06B6"/>
    <w:rsid w:val="00FD0887"/>
    <w:rsid w:val="00FD0A8F"/>
    <w:rsid w:val="00FD11BF"/>
    <w:rsid w:val="00FD16E8"/>
    <w:rsid w:val="00FD19A1"/>
    <w:rsid w:val="00FD1E12"/>
    <w:rsid w:val="00FD26E7"/>
    <w:rsid w:val="00FD28C4"/>
    <w:rsid w:val="00FD2A5A"/>
    <w:rsid w:val="00FD2E23"/>
    <w:rsid w:val="00FD2F69"/>
    <w:rsid w:val="00FD31E2"/>
    <w:rsid w:val="00FD32F2"/>
    <w:rsid w:val="00FD33AF"/>
    <w:rsid w:val="00FD3AB0"/>
    <w:rsid w:val="00FD3CA9"/>
    <w:rsid w:val="00FD407D"/>
    <w:rsid w:val="00FD4196"/>
    <w:rsid w:val="00FD4844"/>
    <w:rsid w:val="00FD4859"/>
    <w:rsid w:val="00FD4C0D"/>
    <w:rsid w:val="00FD4C72"/>
    <w:rsid w:val="00FD4D24"/>
    <w:rsid w:val="00FD4EB0"/>
    <w:rsid w:val="00FD51E0"/>
    <w:rsid w:val="00FD51F9"/>
    <w:rsid w:val="00FD56B4"/>
    <w:rsid w:val="00FD5C49"/>
    <w:rsid w:val="00FD5E8F"/>
    <w:rsid w:val="00FD61A5"/>
    <w:rsid w:val="00FD6531"/>
    <w:rsid w:val="00FD6C12"/>
    <w:rsid w:val="00FD7260"/>
    <w:rsid w:val="00FD7DBB"/>
    <w:rsid w:val="00FE01B3"/>
    <w:rsid w:val="00FE0428"/>
    <w:rsid w:val="00FE08ED"/>
    <w:rsid w:val="00FE0993"/>
    <w:rsid w:val="00FE0C40"/>
    <w:rsid w:val="00FE0D46"/>
    <w:rsid w:val="00FE0E10"/>
    <w:rsid w:val="00FE10D5"/>
    <w:rsid w:val="00FE1309"/>
    <w:rsid w:val="00FE1AFA"/>
    <w:rsid w:val="00FE1BC2"/>
    <w:rsid w:val="00FE1CD0"/>
    <w:rsid w:val="00FE25DC"/>
    <w:rsid w:val="00FE2D02"/>
    <w:rsid w:val="00FE3080"/>
    <w:rsid w:val="00FE354A"/>
    <w:rsid w:val="00FE3A32"/>
    <w:rsid w:val="00FE3AA2"/>
    <w:rsid w:val="00FE3E31"/>
    <w:rsid w:val="00FE400D"/>
    <w:rsid w:val="00FE41AE"/>
    <w:rsid w:val="00FE45A8"/>
    <w:rsid w:val="00FE45C0"/>
    <w:rsid w:val="00FE4CE7"/>
    <w:rsid w:val="00FE4FE0"/>
    <w:rsid w:val="00FE500E"/>
    <w:rsid w:val="00FE5289"/>
    <w:rsid w:val="00FE5C0E"/>
    <w:rsid w:val="00FE5C4E"/>
    <w:rsid w:val="00FE5CCE"/>
    <w:rsid w:val="00FE5EC7"/>
    <w:rsid w:val="00FE5EF7"/>
    <w:rsid w:val="00FE61AA"/>
    <w:rsid w:val="00FE63AC"/>
    <w:rsid w:val="00FE6D94"/>
    <w:rsid w:val="00FE6EEC"/>
    <w:rsid w:val="00FE721D"/>
    <w:rsid w:val="00FE78C5"/>
    <w:rsid w:val="00FE790F"/>
    <w:rsid w:val="00FE7B32"/>
    <w:rsid w:val="00FF098C"/>
    <w:rsid w:val="00FF0D38"/>
    <w:rsid w:val="00FF1497"/>
    <w:rsid w:val="00FF1AC8"/>
    <w:rsid w:val="00FF1F5F"/>
    <w:rsid w:val="00FF1FCD"/>
    <w:rsid w:val="00FF2193"/>
    <w:rsid w:val="00FF2D41"/>
    <w:rsid w:val="00FF3E67"/>
    <w:rsid w:val="00FF43AA"/>
    <w:rsid w:val="00FF4572"/>
    <w:rsid w:val="00FF4CF7"/>
    <w:rsid w:val="00FF4D0F"/>
    <w:rsid w:val="00FF4D5B"/>
    <w:rsid w:val="00FF505F"/>
    <w:rsid w:val="00FF50F1"/>
    <w:rsid w:val="00FF5364"/>
    <w:rsid w:val="00FF5870"/>
    <w:rsid w:val="00FF592D"/>
    <w:rsid w:val="00FF5AF9"/>
    <w:rsid w:val="00FF5BC1"/>
    <w:rsid w:val="00FF5D1C"/>
    <w:rsid w:val="00FF5D99"/>
    <w:rsid w:val="00FF5EF6"/>
    <w:rsid w:val="00FF5FC6"/>
    <w:rsid w:val="00FF631A"/>
    <w:rsid w:val="00FF66C5"/>
    <w:rsid w:val="00FF68EB"/>
    <w:rsid w:val="00FF6CE3"/>
    <w:rsid w:val="00FF7318"/>
    <w:rsid w:val="00FF767F"/>
    <w:rsid w:val="00FF79DC"/>
    <w:rsid w:val="00FF7A7E"/>
    <w:rsid w:val="010DA749"/>
    <w:rsid w:val="011FBD18"/>
    <w:rsid w:val="0156B757"/>
    <w:rsid w:val="0158A44C"/>
    <w:rsid w:val="016A5995"/>
    <w:rsid w:val="016FA678"/>
    <w:rsid w:val="01822240"/>
    <w:rsid w:val="018C99FF"/>
    <w:rsid w:val="0192BD99"/>
    <w:rsid w:val="019E9103"/>
    <w:rsid w:val="01DD5D02"/>
    <w:rsid w:val="01E17AD7"/>
    <w:rsid w:val="01E1DE9E"/>
    <w:rsid w:val="0209CDFD"/>
    <w:rsid w:val="02165816"/>
    <w:rsid w:val="021E5DB2"/>
    <w:rsid w:val="0247AF52"/>
    <w:rsid w:val="025CFCDC"/>
    <w:rsid w:val="0297AA08"/>
    <w:rsid w:val="02C34FF5"/>
    <w:rsid w:val="02C5E723"/>
    <w:rsid w:val="02FF4EB4"/>
    <w:rsid w:val="03163D8A"/>
    <w:rsid w:val="03177ED7"/>
    <w:rsid w:val="033E8DA9"/>
    <w:rsid w:val="0350AAF6"/>
    <w:rsid w:val="035CF780"/>
    <w:rsid w:val="03682052"/>
    <w:rsid w:val="036DEE2B"/>
    <w:rsid w:val="03B6AB01"/>
    <w:rsid w:val="041604FD"/>
    <w:rsid w:val="042207FC"/>
    <w:rsid w:val="0441B348"/>
    <w:rsid w:val="04452564"/>
    <w:rsid w:val="04830B19"/>
    <w:rsid w:val="0489C360"/>
    <w:rsid w:val="04E5E567"/>
    <w:rsid w:val="04F1D744"/>
    <w:rsid w:val="04FB8BEC"/>
    <w:rsid w:val="053F59CA"/>
    <w:rsid w:val="0563CA58"/>
    <w:rsid w:val="05746D86"/>
    <w:rsid w:val="058592D7"/>
    <w:rsid w:val="0595D96A"/>
    <w:rsid w:val="05BBFC96"/>
    <w:rsid w:val="05CABEC1"/>
    <w:rsid w:val="05DB8D61"/>
    <w:rsid w:val="06028E24"/>
    <w:rsid w:val="062B43E5"/>
    <w:rsid w:val="0646C56E"/>
    <w:rsid w:val="0647E7D5"/>
    <w:rsid w:val="066B22C6"/>
    <w:rsid w:val="066F4201"/>
    <w:rsid w:val="06845229"/>
    <w:rsid w:val="068F8B8D"/>
    <w:rsid w:val="06B441DD"/>
    <w:rsid w:val="06C60BD7"/>
    <w:rsid w:val="06D02B5D"/>
    <w:rsid w:val="075E320B"/>
    <w:rsid w:val="0781E58C"/>
    <w:rsid w:val="07917F5D"/>
    <w:rsid w:val="07922079"/>
    <w:rsid w:val="07941900"/>
    <w:rsid w:val="0799B0D3"/>
    <w:rsid w:val="07B1D067"/>
    <w:rsid w:val="07EF5EE2"/>
    <w:rsid w:val="081B35BF"/>
    <w:rsid w:val="0847C1E9"/>
    <w:rsid w:val="08580F9A"/>
    <w:rsid w:val="0870A7D1"/>
    <w:rsid w:val="08792BFB"/>
    <w:rsid w:val="087B7AB6"/>
    <w:rsid w:val="088EE6C7"/>
    <w:rsid w:val="08E0B9BF"/>
    <w:rsid w:val="08E5B461"/>
    <w:rsid w:val="08F1C376"/>
    <w:rsid w:val="08F5F2CF"/>
    <w:rsid w:val="090B6F88"/>
    <w:rsid w:val="09119DAB"/>
    <w:rsid w:val="091C5FC7"/>
    <w:rsid w:val="09268957"/>
    <w:rsid w:val="09338266"/>
    <w:rsid w:val="0944E98A"/>
    <w:rsid w:val="096F0A85"/>
    <w:rsid w:val="0988E1B9"/>
    <w:rsid w:val="09974836"/>
    <w:rsid w:val="09B190D7"/>
    <w:rsid w:val="09B7398A"/>
    <w:rsid w:val="09CF9736"/>
    <w:rsid w:val="0A46DEBA"/>
    <w:rsid w:val="0A4788F2"/>
    <w:rsid w:val="0A5C1D75"/>
    <w:rsid w:val="0A5F59B4"/>
    <w:rsid w:val="0A74067A"/>
    <w:rsid w:val="0A8C3AD3"/>
    <w:rsid w:val="0A9B9DD3"/>
    <w:rsid w:val="0AA3CF7B"/>
    <w:rsid w:val="0AA3D033"/>
    <w:rsid w:val="0AAB1EBC"/>
    <w:rsid w:val="0AD00A92"/>
    <w:rsid w:val="0ADB0BD4"/>
    <w:rsid w:val="0ADD55CA"/>
    <w:rsid w:val="0AE20507"/>
    <w:rsid w:val="0AFDD29B"/>
    <w:rsid w:val="0B1EA702"/>
    <w:rsid w:val="0B245CC7"/>
    <w:rsid w:val="0B41132B"/>
    <w:rsid w:val="0B54753B"/>
    <w:rsid w:val="0B5BB315"/>
    <w:rsid w:val="0B75864B"/>
    <w:rsid w:val="0B8A7E46"/>
    <w:rsid w:val="0B9A6E40"/>
    <w:rsid w:val="0BA8FA28"/>
    <w:rsid w:val="0BBF076F"/>
    <w:rsid w:val="0BCB1B2E"/>
    <w:rsid w:val="0C110F60"/>
    <w:rsid w:val="0CA9EF74"/>
    <w:rsid w:val="0CCA98E7"/>
    <w:rsid w:val="0CFF9A4D"/>
    <w:rsid w:val="0D460D90"/>
    <w:rsid w:val="0D4BA3A3"/>
    <w:rsid w:val="0D57941E"/>
    <w:rsid w:val="0D5C103F"/>
    <w:rsid w:val="0D5C386E"/>
    <w:rsid w:val="0D84E739"/>
    <w:rsid w:val="0DECEC9D"/>
    <w:rsid w:val="0E63C317"/>
    <w:rsid w:val="0E78CFF9"/>
    <w:rsid w:val="0E78D5B3"/>
    <w:rsid w:val="0E8607C8"/>
    <w:rsid w:val="0E9386E8"/>
    <w:rsid w:val="0E9D1062"/>
    <w:rsid w:val="0EA17642"/>
    <w:rsid w:val="0EA1DF0C"/>
    <w:rsid w:val="0EB72E61"/>
    <w:rsid w:val="0EC7FFFD"/>
    <w:rsid w:val="0ED089EA"/>
    <w:rsid w:val="0ED09FC1"/>
    <w:rsid w:val="0ED3383D"/>
    <w:rsid w:val="0EDC4792"/>
    <w:rsid w:val="0EF54C58"/>
    <w:rsid w:val="0F1B7029"/>
    <w:rsid w:val="0F2FD801"/>
    <w:rsid w:val="0F4FBD49"/>
    <w:rsid w:val="0F56D7A3"/>
    <w:rsid w:val="0FBA1E8F"/>
    <w:rsid w:val="0FE05DE6"/>
    <w:rsid w:val="101344EF"/>
    <w:rsid w:val="10251092"/>
    <w:rsid w:val="102EC690"/>
    <w:rsid w:val="1070F605"/>
    <w:rsid w:val="107AE70F"/>
    <w:rsid w:val="108993AA"/>
    <w:rsid w:val="10992E70"/>
    <w:rsid w:val="10A6F8F7"/>
    <w:rsid w:val="10AB98AB"/>
    <w:rsid w:val="10AF8D04"/>
    <w:rsid w:val="10EF3A65"/>
    <w:rsid w:val="1102FD7F"/>
    <w:rsid w:val="1116F766"/>
    <w:rsid w:val="111CEEA7"/>
    <w:rsid w:val="112CD59A"/>
    <w:rsid w:val="11502DEC"/>
    <w:rsid w:val="117013D0"/>
    <w:rsid w:val="11A05CB9"/>
    <w:rsid w:val="11A683CE"/>
    <w:rsid w:val="11D0FE86"/>
    <w:rsid w:val="11DBDBF1"/>
    <w:rsid w:val="11F322F5"/>
    <w:rsid w:val="11FBC7AC"/>
    <w:rsid w:val="1221374C"/>
    <w:rsid w:val="12292332"/>
    <w:rsid w:val="12BB3F2D"/>
    <w:rsid w:val="12CB9CF5"/>
    <w:rsid w:val="12E97974"/>
    <w:rsid w:val="12F94813"/>
    <w:rsid w:val="1303B58B"/>
    <w:rsid w:val="13073E70"/>
    <w:rsid w:val="1326A290"/>
    <w:rsid w:val="133E06EF"/>
    <w:rsid w:val="1383C6E6"/>
    <w:rsid w:val="13958D13"/>
    <w:rsid w:val="13D0E73C"/>
    <w:rsid w:val="13D57145"/>
    <w:rsid w:val="13DBABE7"/>
    <w:rsid w:val="13F5AB03"/>
    <w:rsid w:val="14123035"/>
    <w:rsid w:val="14333487"/>
    <w:rsid w:val="14375E1D"/>
    <w:rsid w:val="144C0B5B"/>
    <w:rsid w:val="1454DE38"/>
    <w:rsid w:val="1466640E"/>
    <w:rsid w:val="14781ADD"/>
    <w:rsid w:val="148604F8"/>
    <w:rsid w:val="14C9B799"/>
    <w:rsid w:val="14E5B01A"/>
    <w:rsid w:val="14E8F319"/>
    <w:rsid w:val="14ECA23B"/>
    <w:rsid w:val="15038004"/>
    <w:rsid w:val="150C8B3D"/>
    <w:rsid w:val="15120EFC"/>
    <w:rsid w:val="1541B3F9"/>
    <w:rsid w:val="1562E1A1"/>
    <w:rsid w:val="15644D91"/>
    <w:rsid w:val="1593F431"/>
    <w:rsid w:val="159DD25D"/>
    <w:rsid w:val="15A51142"/>
    <w:rsid w:val="15ABABFE"/>
    <w:rsid w:val="15BA927E"/>
    <w:rsid w:val="15BCAA44"/>
    <w:rsid w:val="15E19E1D"/>
    <w:rsid w:val="15F476A6"/>
    <w:rsid w:val="16382B17"/>
    <w:rsid w:val="16455EF1"/>
    <w:rsid w:val="16534507"/>
    <w:rsid w:val="16684CD4"/>
    <w:rsid w:val="166A8CFA"/>
    <w:rsid w:val="1673CC11"/>
    <w:rsid w:val="168359CA"/>
    <w:rsid w:val="16849078"/>
    <w:rsid w:val="169B68B2"/>
    <w:rsid w:val="16B0161D"/>
    <w:rsid w:val="16CBAA7E"/>
    <w:rsid w:val="16D490F5"/>
    <w:rsid w:val="16E861C4"/>
    <w:rsid w:val="16F81FAA"/>
    <w:rsid w:val="17041AD5"/>
    <w:rsid w:val="17301C42"/>
    <w:rsid w:val="1739B15D"/>
    <w:rsid w:val="17462000"/>
    <w:rsid w:val="175CF9D9"/>
    <w:rsid w:val="17612A3C"/>
    <w:rsid w:val="177FFBAE"/>
    <w:rsid w:val="17A47C61"/>
    <w:rsid w:val="17C6A614"/>
    <w:rsid w:val="17F0217E"/>
    <w:rsid w:val="1802E8E4"/>
    <w:rsid w:val="18198D7D"/>
    <w:rsid w:val="18254E78"/>
    <w:rsid w:val="1825A881"/>
    <w:rsid w:val="182E2D2C"/>
    <w:rsid w:val="184F2996"/>
    <w:rsid w:val="185E5318"/>
    <w:rsid w:val="186D17D0"/>
    <w:rsid w:val="18DCE31D"/>
    <w:rsid w:val="1903E075"/>
    <w:rsid w:val="1906B0D3"/>
    <w:rsid w:val="193BE666"/>
    <w:rsid w:val="1954AE6A"/>
    <w:rsid w:val="19558B39"/>
    <w:rsid w:val="1957BB8A"/>
    <w:rsid w:val="1975D0DA"/>
    <w:rsid w:val="19974542"/>
    <w:rsid w:val="19EC6449"/>
    <w:rsid w:val="19ED6FCD"/>
    <w:rsid w:val="19FA0579"/>
    <w:rsid w:val="1A35E4EE"/>
    <w:rsid w:val="1A67D1E5"/>
    <w:rsid w:val="1A7D16F5"/>
    <w:rsid w:val="1A7DC63E"/>
    <w:rsid w:val="1A81D2F4"/>
    <w:rsid w:val="1A8264CA"/>
    <w:rsid w:val="1A906E3D"/>
    <w:rsid w:val="1AC07F90"/>
    <w:rsid w:val="1ADE65FF"/>
    <w:rsid w:val="1AE1FC35"/>
    <w:rsid w:val="1B221061"/>
    <w:rsid w:val="1B3531BD"/>
    <w:rsid w:val="1B4E2396"/>
    <w:rsid w:val="1B614AAF"/>
    <w:rsid w:val="1B6BADE0"/>
    <w:rsid w:val="1B8240DE"/>
    <w:rsid w:val="1B8D31CF"/>
    <w:rsid w:val="1B9CDAF9"/>
    <w:rsid w:val="1BA38ABD"/>
    <w:rsid w:val="1BE327A5"/>
    <w:rsid w:val="1BF2EBCE"/>
    <w:rsid w:val="1BF913E3"/>
    <w:rsid w:val="1C2C3E9E"/>
    <w:rsid w:val="1C5C538B"/>
    <w:rsid w:val="1C6C2FB8"/>
    <w:rsid w:val="1C795F6D"/>
    <w:rsid w:val="1C824830"/>
    <w:rsid w:val="1C9F88EA"/>
    <w:rsid w:val="1CA37C1B"/>
    <w:rsid w:val="1CB39CCF"/>
    <w:rsid w:val="1CCC3658"/>
    <w:rsid w:val="1CCCCD35"/>
    <w:rsid w:val="1CD1D094"/>
    <w:rsid w:val="1CD3B9DD"/>
    <w:rsid w:val="1CE45559"/>
    <w:rsid w:val="1D55EC02"/>
    <w:rsid w:val="1D5FE893"/>
    <w:rsid w:val="1D7724CF"/>
    <w:rsid w:val="1D9AF0D0"/>
    <w:rsid w:val="1DA1F70E"/>
    <w:rsid w:val="1DC03911"/>
    <w:rsid w:val="1E2C61D2"/>
    <w:rsid w:val="1E3BCBEE"/>
    <w:rsid w:val="1E4283FA"/>
    <w:rsid w:val="1E637EA4"/>
    <w:rsid w:val="1E8F14AC"/>
    <w:rsid w:val="1E951B8E"/>
    <w:rsid w:val="1E9A3F9A"/>
    <w:rsid w:val="1EA47149"/>
    <w:rsid w:val="1EAB976F"/>
    <w:rsid w:val="1EDA6714"/>
    <w:rsid w:val="1EEC699A"/>
    <w:rsid w:val="1F429CB6"/>
    <w:rsid w:val="1F74D6C4"/>
    <w:rsid w:val="1F92355F"/>
    <w:rsid w:val="1F99DB24"/>
    <w:rsid w:val="1FA6CEF3"/>
    <w:rsid w:val="1FC16D66"/>
    <w:rsid w:val="1FCF9518"/>
    <w:rsid w:val="1FCFEE52"/>
    <w:rsid w:val="1FD15A14"/>
    <w:rsid w:val="1FDB8AEA"/>
    <w:rsid w:val="1FEBF57D"/>
    <w:rsid w:val="1FF0EEB9"/>
    <w:rsid w:val="1FFB1191"/>
    <w:rsid w:val="200228DF"/>
    <w:rsid w:val="2013DA54"/>
    <w:rsid w:val="20195660"/>
    <w:rsid w:val="201FE0CA"/>
    <w:rsid w:val="20553522"/>
    <w:rsid w:val="20A04D02"/>
    <w:rsid w:val="20BC989B"/>
    <w:rsid w:val="20E469EF"/>
    <w:rsid w:val="20E7E459"/>
    <w:rsid w:val="2100C477"/>
    <w:rsid w:val="2102D461"/>
    <w:rsid w:val="212028F1"/>
    <w:rsid w:val="2146C7C4"/>
    <w:rsid w:val="2155C6B7"/>
    <w:rsid w:val="217AB619"/>
    <w:rsid w:val="2182778F"/>
    <w:rsid w:val="21880DAB"/>
    <w:rsid w:val="21885863"/>
    <w:rsid w:val="2199BC2F"/>
    <w:rsid w:val="21C88271"/>
    <w:rsid w:val="21F932C7"/>
    <w:rsid w:val="21FF5279"/>
    <w:rsid w:val="2223CC5E"/>
    <w:rsid w:val="222E8393"/>
    <w:rsid w:val="2258850C"/>
    <w:rsid w:val="2264282C"/>
    <w:rsid w:val="228A2341"/>
    <w:rsid w:val="22ABFC94"/>
    <w:rsid w:val="22C77FFB"/>
    <w:rsid w:val="22DCEA30"/>
    <w:rsid w:val="22E2A921"/>
    <w:rsid w:val="22E3ED4B"/>
    <w:rsid w:val="22E79E6F"/>
    <w:rsid w:val="22FE8032"/>
    <w:rsid w:val="23369C5C"/>
    <w:rsid w:val="2359C453"/>
    <w:rsid w:val="23620D40"/>
    <w:rsid w:val="237B32F5"/>
    <w:rsid w:val="237ECA20"/>
    <w:rsid w:val="238568FB"/>
    <w:rsid w:val="23C307BD"/>
    <w:rsid w:val="24000E64"/>
    <w:rsid w:val="240D87DF"/>
    <w:rsid w:val="241CA17F"/>
    <w:rsid w:val="241D98E4"/>
    <w:rsid w:val="2428BAA2"/>
    <w:rsid w:val="243E1642"/>
    <w:rsid w:val="244E2C28"/>
    <w:rsid w:val="24643868"/>
    <w:rsid w:val="2469D77B"/>
    <w:rsid w:val="248EC0CA"/>
    <w:rsid w:val="24BD9149"/>
    <w:rsid w:val="24CE9416"/>
    <w:rsid w:val="24FD95BA"/>
    <w:rsid w:val="2501DFB0"/>
    <w:rsid w:val="252075F9"/>
    <w:rsid w:val="252CECBE"/>
    <w:rsid w:val="2557F367"/>
    <w:rsid w:val="2563628B"/>
    <w:rsid w:val="256AD9FA"/>
    <w:rsid w:val="2581E7B2"/>
    <w:rsid w:val="2585D478"/>
    <w:rsid w:val="25AA0147"/>
    <w:rsid w:val="25ABC09D"/>
    <w:rsid w:val="25B2BDC4"/>
    <w:rsid w:val="25BAB931"/>
    <w:rsid w:val="25EE0B8B"/>
    <w:rsid w:val="262ACA57"/>
    <w:rsid w:val="2665745D"/>
    <w:rsid w:val="2667611C"/>
    <w:rsid w:val="2678191E"/>
    <w:rsid w:val="26C9D8FD"/>
    <w:rsid w:val="26CD5CE8"/>
    <w:rsid w:val="26D012B0"/>
    <w:rsid w:val="271011B5"/>
    <w:rsid w:val="27104255"/>
    <w:rsid w:val="27631C94"/>
    <w:rsid w:val="27DFC13D"/>
    <w:rsid w:val="27E538EF"/>
    <w:rsid w:val="2804039E"/>
    <w:rsid w:val="2839566C"/>
    <w:rsid w:val="284A2F99"/>
    <w:rsid w:val="284CDF73"/>
    <w:rsid w:val="287F5C7D"/>
    <w:rsid w:val="28E5F458"/>
    <w:rsid w:val="29228FE0"/>
    <w:rsid w:val="293E20CB"/>
    <w:rsid w:val="2947F42D"/>
    <w:rsid w:val="294A2481"/>
    <w:rsid w:val="2962503E"/>
    <w:rsid w:val="29642249"/>
    <w:rsid w:val="299718EF"/>
    <w:rsid w:val="29B53FC5"/>
    <w:rsid w:val="29C62128"/>
    <w:rsid w:val="29FD8AD3"/>
    <w:rsid w:val="29FEC66E"/>
    <w:rsid w:val="2A034178"/>
    <w:rsid w:val="2A1780A1"/>
    <w:rsid w:val="2A178A44"/>
    <w:rsid w:val="2A3775AF"/>
    <w:rsid w:val="2A4C6B2E"/>
    <w:rsid w:val="2AC14CC6"/>
    <w:rsid w:val="2AE392CF"/>
    <w:rsid w:val="2B2188BD"/>
    <w:rsid w:val="2B3F9925"/>
    <w:rsid w:val="2B557A4D"/>
    <w:rsid w:val="2BAD242A"/>
    <w:rsid w:val="2BC88932"/>
    <w:rsid w:val="2C01C541"/>
    <w:rsid w:val="2C23D70E"/>
    <w:rsid w:val="2C31D350"/>
    <w:rsid w:val="2C51FB68"/>
    <w:rsid w:val="2C67CE91"/>
    <w:rsid w:val="2C6EA486"/>
    <w:rsid w:val="2D1F03CC"/>
    <w:rsid w:val="2D3CD692"/>
    <w:rsid w:val="2D3D08D6"/>
    <w:rsid w:val="2D3D61C5"/>
    <w:rsid w:val="2D3D9251"/>
    <w:rsid w:val="2D67E38C"/>
    <w:rsid w:val="2D770AF1"/>
    <w:rsid w:val="2D9D96A6"/>
    <w:rsid w:val="2DD0638E"/>
    <w:rsid w:val="2E16D2D7"/>
    <w:rsid w:val="2E1E7676"/>
    <w:rsid w:val="2E5E29F3"/>
    <w:rsid w:val="2E9E372D"/>
    <w:rsid w:val="2EAF8302"/>
    <w:rsid w:val="2F470EA8"/>
    <w:rsid w:val="2F527E2E"/>
    <w:rsid w:val="2F8D59CD"/>
    <w:rsid w:val="2F9AA92E"/>
    <w:rsid w:val="2FAD45B8"/>
    <w:rsid w:val="2FBD01CE"/>
    <w:rsid w:val="2FC4F6F8"/>
    <w:rsid w:val="2FD31089"/>
    <w:rsid w:val="2FE3812D"/>
    <w:rsid w:val="2FFD839F"/>
    <w:rsid w:val="3075B274"/>
    <w:rsid w:val="3082EF46"/>
    <w:rsid w:val="30A5F882"/>
    <w:rsid w:val="30AD2D23"/>
    <w:rsid w:val="30AF5712"/>
    <w:rsid w:val="30BF3735"/>
    <w:rsid w:val="30C6BE57"/>
    <w:rsid w:val="30E15A58"/>
    <w:rsid w:val="30FD3112"/>
    <w:rsid w:val="311D2299"/>
    <w:rsid w:val="3120DA03"/>
    <w:rsid w:val="316E6F2D"/>
    <w:rsid w:val="319E0703"/>
    <w:rsid w:val="31DE8D6F"/>
    <w:rsid w:val="31F9B9F4"/>
    <w:rsid w:val="32124B6D"/>
    <w:rsid w:val="3214E0B2"/>
    <w:rsid w:val="3215CC85"/>
    <w:rsid w:val="3217862E"/>
    <w:rsid w:val="32317927"/>
    <w:rsid w:val="3252937F"/>
    <w:rsid w:val="3255DE17"/>
    <w:rsid w:val="325AA11D"/>
    <w:rsid w:val="325D57F5"/>
    <w:rsid w:val="326A861C"/>
    <w:rsid w:val="326CC82E"/>
    <w:rsid w:val="32906A8B"/>
    <w:rsid w:val="329281C9"/>
    <w:rsid w:val="329376D4"/>
    <w:rsid w:val="32BFB1A6"/>
    <w:rsid w:val="32C60D8A"/>
    <w:rsid w:val="32F1BC8D"/>
    <w:rsid w:val="32FA6D9D"/>
    <w:rsid w:val="331211F4"/>
    <w:rsid w:val="332C14C6"/>
    <w:rsid w:val="33388FF9"/>
    <w:rsid w:val="33536125"/>
    <w:rsid w:val="3353E35A"/>
    <w:rsid w:val="33703CE7"/>
    <w:rsid w:val="339A84B7"/>
    <w:rsid w:val="33A34FFC"/>
    <w:rsid w:val="33A9AD7D"/>
    <w:rsid w:val="3403257F"/>
    <w:rsid w:val="343690A8"/>
    <w:rsid w:val="344D4D7F"/>
    <w:rsid w:val="34540808"/>
    <w:rsid w:val="3467DB31"/>
    <w:rsid w:val="34791378"/>
    <w:rsid w:val="3487B854"/>
    <w:rsid w:val="34A62B2A"/>
    <w:rsid w:val="34A6574D"/>
    <w:rsid w:val="34EBC530"/>
    <w:rsid w:val="35002BFB"/>
    <w:rsid w:val="35337158"/>
    <w:rsid w:val="35565C6B"/>
    <w:rsid w:val="356FEC5F"/>
    <w:rsid w:val="357B563C"/>
    <w:rsid w:val="35820621"/>
    <w:rsid w:val="3586B92E"/>
    <w:rsid w:val="35889439"/>
    <w:rsid w:val="359EB94C"/>
    <w:rsid w:val="35A797DD"/>
    <w:rsid w:val="35B12F07"/>
    <w:rsid w:val="35B3DCB7"/>
    <w:rsid w:val="35BEB3C3"/>
    <w:rsid w:val="35D1FDA6"/>
    <w:rsid w:val="35E88D18"/>
    <w:rsid w:val="35F0B3D1"/>
    <w:rsid w:val="35F1D45A"/>
    <w:rsid w:val="36221011"/>
    <w:rsid w:val="362CA8B1"/>
    <w:rsid w:val="3634CD8F"/>
    <w:rsid w:val="36484575"/>
    <w:rsid w:val="365FE053"/>
    <w:rsid w:val="3669914B"/>
    <w:rsid w:val="3681FCB3"/>
    <w:rsid w:val="36A39769"/>
    <w:rsid w:val="36C3B215"/>
    <w:rsid w:val="36E69615"/>
    <w:rsid w:val="36FF3E0A"/>
    <w:rsid w:val="372ED0D5"/>
    <w:rsid w:val="373073AF"/>
    <w:rsid w:val="3735CC51"/>
    <w:rsid w:val="376AB7A0"/>
    <w:rsid w:val="379B14BB"/>
    <w:rsid w:val="37A3ABE2"/>
    <w:rsid w:val="37D7B17B"/>
    <w:rsid w:val="37E4AD18"/>
    <w:rsid w:val="3816D895"/>
    <w:rsid w:val="381C5A40"/>
    <w:rsid w:val="382725C1"/>
    <w:rsid w:val="388AB5FA"/>
    <w:rsid w:val="3896F79D"/>
    <w:rsid w:val="389F93D1"/>
    <w:rsid w:val="38AC2A2C"/>
    <w:rsid w:val="38C0DB7B"/>
    <w:rsid w:val="38CA6229"/>
    <w:rsid w:val="38E12DB4"/>
    <w:rsid w:val="38E85893"/>
    <w:rsid w:val="39155B80"/>
    <w:rsid w:val="39211655"/>
    <w:rsid w:val="3940CB3F"/>
    <w:rsid w:val="394FDD9B"/>
    <w:rsid w:val="39584AEB"/>
    <w:rsid w:val="3965445A"/>
    <w:rsid w:val="39FE6621"/>
    <w:rsid w:val="3A05873E"/>
    <w:rsid w:val="3A60ADF1"/>
    <w:rsid w:val="3A647CDB"/>
    <w:rsid w:val="3A7F4AD2"/>
    <w:rsid w:val="3A82DF56"/>
    <w:rsid w:val="3A8ADBFC"/>
    <w:rsid w:val="3A9F3FAC"/>
    <w:rsid w:val="3AF69B94"/>
    <w:rsid w:val="3B340630"/>
    <w:rsid w:val="3BE4B83B"/>
    <w:rsid w:val="3BFCC04F"/>
    <w:rsid w:val="3C024F99"/>
    <w:rsid w:val="3C025B98"/>
    <w:rsid w:val="3C280598"/>
    <w:rsid w:val="3C3DE863"/>
    <w:rsid w:val="3C6BFEE5"/>
    <w:rsid w:val="3C745821"/>
    <w:rsid w:val="3CB89A81"/>
    <w:rsid w:val="3CCEEFED"/>
    <w:rsid w:val="3CFC31C4"/>
    <w:rsid w:val="3D075B99"/>
    <w:rsid w:val="3D0D139E"/>
    <w:rsid w:val="3D553A56"/>
    <w:rsid w:val="3D67930E"/>
    <w:rsid w:val="3D6DFF67"/>
    <w:rsid w:val="3D8A32B6"/>
    <w:rsid w:val="3E2DE35C"/>
    <w:rsid w:val="3E5A8953"/>
    <w:rsid w:val="3E5E8FEA"/>
    <w:rsid w:val="3EAC2C73"/>
    <w:rsid w:val="3EC799AA"/>
    <w:rsid w:val="3EDAF275"/>
    <w:rsid w:val="3EE7EAC1"/>
    <w:rsid w:val="3EF8A143"/>
    <w:rsid w:val="3F29099E"/>
    <w:rsid w:val="3F425AF0"/>
    <w:rsid w:val="3F960900"/>
    <w:rsid w:val="3F9A98BE"/>
    <w:rsid w:val="400CBFBE"/>
    <w:rsid w:val="401AB6E4"/>
    <w:rsid w:val="40275F28"/>
    <w:rsid w:val="40637863"/>
    <w:rsid w:val="40690F99"/>
    <w:rsid w:val="40768DD1"/>
    <w:rsid w:val="40A52520"/>
    <w:rsid w:val="40A6A9C9"/>
    <w:rsid w:val="40BECFCA"/>
    <w:rsid w:val="40CDC1F0"/>
    <w:rsid w:val="40DC3FE3"/>
    <w:rsid w:val="40E78A40"/>
    <w:rsid w:val="40EFBEE1"/>
    <w:rsid w:val="40FF429F"/>
    <w:rsid w:val="414B6C9A"/>
    <w:rsid w:val="4176F803"/>
    <w:rsid w:val="41804131"/>
    <w:rsid w:val="4183E329"/>
    <w:rsid w:val="41865526"/>
    <w:rsid w:val="419001F5"/>
    <w:rsid w:val="419178F7"/>
    <w:rsid w:val="4193788F"/>
    <w:rsid w:val="419C2315"/>
    <w:rsid w:val="41B2E5FD"/>
    <w:rsid w:val="41B3D9F7"/>
    <w:rsid w:val="41C46A1D"/>
    <w:rsid w:val="41DFC474"/>
    <w:rsid w:val="41E840EE"/>
    <w:rsid w:val="420F6C0C"/>
    <w:rsid w:val="42387A99"/>
    <w:rsid w:val="424A3629"/>
    <w:rsid w:val="4252A655"/>
    <w:rsid w:val="4263D647"/>
    <w:rsid w:val="4271ED94"/>
    <w:rsid w:val="4297CF34"/>
    <w:rsid w:val="429B9552"/>
    <w:rsid w:val="42B70E47"/>
    <w:rsid w:val="42D78103"/>
    <w:rsid w:val="42ED3D69"/>
    <w:rsid w:val="42FBDDDC"/>
    <w:rsid w:val="430A949B"/>
    <w:rsid w:val="430B325F"/>
    <w:rsid w:val="43490879"/>
    <w:rsid w:val="43492465"/>
    <w:rsid w:val="436F083A"/>
    <w:rsid w:val="439E4738"/>
    <w:rsid w:val="43EF3E58"/>
    <w:rsid w:val="43FFEE99"/>
    <w:rsid w:val="44358468"/>
    <w:rsid w:val="444E46AB"/>
    <w:rsid w:val="446A6707"/>
    <w:rsid w:val="4471869A"/>
    <w:rsid w:val="44887B21"/>
    <w:rsid w:val="44B58FF6"/>
    <w:rsid w:val="451D319F"/>
    <w:rsid w:val="4535842B"/>
    <w:rsid w:val="454CB98D"/>
    <w:rsid w:val="4553D30D"/>
    <w:rsid w:val="458D1E1C"/>
    <w:rsid w:val="45A3AA9F"/>
    <w:rsid w:val="45A3B929"/>
    <w:rsid w:val="45BF0B8E"/>
    <w:rsid w:val="45BFBE40"/>
    <w:rsid w:val="45D85B03"/>
    <w:rsid w:val="45FCFB22"/>
    <w:rsid w:val="460B9BEB"/>
    <w:rsid w:val="465C36CF"/>
    <w:rsid w:val="468F180A"/>
    <w:rsid w:val="4691EAEF"/>
    <w:rsid w:val="469CC228"/>
    <w:rsid w:val="46B26412"/>
    <w:rsid w:val="46E7AC25"/>
    <w:rsid w:val="46FD6FDB"/>
    <w:rsid w:val="470E997D"/>
    <w:rsid w:val="470EA9EC"/>
    <w:rsid w:val="474AF9A8"/>
    <w:rsid w:val="47630769"/>
    <w:rsid w:val="4783BEBC"/>
    <w:rsid w:val="47CD79B5"/>
    <w:rsid w:val="47CFA5D7"/>
    <w:rsid w:val="47EF7234"/>
    <w:rsid w:val="480CAC82"/>
    <w:rsid w:val="483420C2"/>
    <w:rsid w:val="48428FBC"/>
    <w:rsid w:val="485DE519"/>
    <w:rsid w:val="489FFBBB"/>
    <w:rsid w:val="48DAF188"/>
    <w:rsid w:val="48DDE059"/>
    <w:rsid w:val="48EC0193"/>
    <w:rsid w:val="49197140"/>
    <w:rsid w:val="49199091"/>
    <w:rsid w:val="49350F47"/>
    <w:rsid w:val="4969C763"/>
    <w:rsid w:val="497AC7FC"/>
    <w:rsid w:val="4997CE9F"/>
    <w:rsid w:val="49C500BC"/>
    <w:rsid w:val="49DA5BB7"/>
    <w:rsid w:val="49F9760C"/>
    <w:rsid w:val="4A6EC579"/>
    <w:rsid w:val="4A7333AF"/>
    <w:rsid w:val="4A8A8BCE"/>
    <w:rsid w:val="4AAE9364"/>
    <w:rsid w:val="4ABF3456"/>
    <w:rsid w:val="4AC98C4A"/>
    <w:rsid w:val="4AF1FD5D"/>
    <w:rsid w:val="4B2955C3"/>
    <w:rsid w:val="4B33D1AD"/>
    <w:rsid w:val="4B428B4E"/>
    <w:rsid w:val="4B42B380"/>
    <w:rsid w:val="4B701F25"/>
    <w:rsid w:val="4B741CF9"/>
    <w:rsid w:val="4B9E4863"/>
    <w:rsid w:val="4C0AFF63"/>
    <w:rsid w:val="4C0F4B1E"/>
    <w:rsid w:val="4C249D44"/>
    <w:rsid w:val="4C542E6E"/>
    <w:rsid w:val="4C61636B"/>
    <w:rsid w:val="4CA4C90E"/>
    <w:rsid w:val="4CB7834D"/>
    <w:rsid w:val="4CCA12C9"/>
    <w:rsid w:val="4CD06C6F"/>
    <w:rsid w:val="4D0597E7"/>
    <w:rsid w:val="4D2272CE"/>
    <w:rsid w:val="4D2A04DD"/>
    <w:rsid w:val="4D3AC3DC"/>
    <w:rsid w:val="4D3CFCC0"/>
    <w:rsid w:val="4D57D9C1"/>
    <w:rsid w:val="4DB4CB17"/>
    <w:rsid w:val="4DC98D38"/>
    <w:rsid w:val="4E132810"/>
    <w:rsid w:val="4E2A28CB"/>
    <w:rsid w:val="4E2B50ED"/>
    <w:rsid w:val="4E311940"/>
    <w:rsid w:val="4E5CF4E1"/>
    <w:rsid w:val="4E5FA60D"/>
    <w:rsid w:val="4E903076"/>
    <w:rsid w:val="4EABFA22"/>
    <w:rsid w:val="4EBFA2A7"/>
    <w:rsid w:val="4EBFB91D"/>
    <w:rsid w:val="4EDC2D13"/>
    <w:rsid w:val="4EE33981"/>
    <w:rsid w:val="4EE63001"/>
    <w:rsid w:val="4F02466E"/>
    <w:rsid w:val="4F0862EA"/>
    <w:rsid w:val="4F0A772C"/>
    <w:rsid w:val="4F121560"/>
    <w:rsid w:val="4F1A2712"/>
    <w:rsid w:val="4F1AD258"/>
    <w:rsid w:val="4F1DA924"/>
    <w:rsid w:val="4F20820E"/>
    <w:rsid w:val="4F259DD1"/>
    <w:rsid w:val="4F2F6DDD"/>
    <w:rsid w:val="4FA2C011"/>
    <w:rsid w:val="4FAD5F50"/>
    <w:rsid w:val="4FB65507"/>
    <w:rsid w:val="4FBE5661"/>
    <w:rsid w:val="4FD47144"/>
    <w:rsid w:val="4FD71BDB"/>
    <w:rsid w:val="4FFBDC83"/>
    <w:rsid w:val="5004CDC5"/>
    <w:rsid w:val="50983377"/>
    <w:rsid w:val="5098E3FF"/>
    <w:rsid w:val="50A24140"/>
    <w:rsid w:val="50C40002"/>
    <w:rsid w:val="512D1E86"/>
    <w:rsid w:val="5136FF2D"/>
    <w:rsid w:val="51442741"/>
    <w:rsid w:val="5146EC6A"/>
    <w:rsid w:val="516A717A"/>
    <w:rsid w:val="5171D4F1"/>
    <w:rsid w:val="5188F17C"/>
    <w:rsid w:val="51894B5A"/>
    <w:rsid w:val="519CA600"/>
    <w:rsid w:val="51BF47D2"/>
    <w:rsid w:val="520ACB20"/>
    <w:rsid w:val="52341746"/>
    <w:rsid w:val="52396CE8"/>
    <w:rsid w:val="524153BB"/>
    <w:rsid w:val="52465614"/>
    <w:rsid w:val="52A99824"/>
    <w:rsid w:val="52C42DDA"/>
    <w:rsid w:val="52D3F6C1"/>
    <w:rsid w:val="52E02893"/>
    <w:rsid w:val="52E443B7"/>
    <w:rsid w:val="53043C06"/>
    <w:rsid w:val="5306C1FF"/>
    <w:rsid w:val="5314E594"/>
    <w:rsid w:val="531BD12B"/>
    <w:rsid w:val="53378995"/>
    <w:rsid w:val="5338FCCB"/>
    <w:rsid w:val="5345B57F"/>
    <w:rsid w:val="53482620"/>
    <w:rsid w:val="5364B360"/>
    <w:rsid w:val="5381BA8B"/>
    <w:rsid w:val="53864A27"/>
    <w:rsid w:val="538CD60D"/>
    <w:rsid w:val="53C10606"/>
    <w:rsid w:val="53C192F0"/>
    <w:rsid w:val="53E8FBD5"/>
    <w:rsid w:val="53F6CD2A"/>
    <w:rsid w:val="5450FBE3"/>
    <w:rsid w:val="545E8AAF"/>
    <w:rsid w:val="546003F9"/>
    <w:rsid w:val="547C65C8"/>
    <w:rsid w:val="54986863"/>
    <w:rsid w:val="54A9646B"/>
    <w:rsid w:val="54DDC0BF"/>
    <w:rsid w:val="550D311F"/>
    <w:rsid w:val="553F017D"/>
    <w:rsid w:val="554688A7"/>
    <w:rsid w:val="5558761C"/>
    <w:rsid w:val="555E43DF"/>
    <w:rsid w:val="556EFC5C"/>
    <w:rsid w:val="55967173"/>
    <w:rsid w:val="559CD34C"/>
    <w:rsid w:val="55A68D64"/>
    <w:rsid w:val="55A984E5"/>
    <w:rsid w:val="55B0C053"/>
    <w:rsid w:val="561F2FE9"/>
    <w:rsid w:val="56309B6D"/>
    <w:rsid w:val="564EB2C9"/>
    <w:rsid w:val="5659F8D2"/>
    <w:rsid w:val="56C74838"/>
    <w:rsid w:val="56CA1313"/>
    <w:rsid w:val="56D478A6"/>
    <w:rsid w:val="56DCF353"/>
    <w:rsid w:val="572F48FE"/>
    <w:rsid w:val="574A83E5"/>
    <w:rsid w:val="5780BDB2"/>
    <w:rsid w:val="5787361C"/>
    <w:rsid w:val="57AEB90D"/>
    <w:rsid w:val="57C72121"/>
    <w:rsid w:val="5811F48A"/>
    <w:rsid w:val="582F08BA"/>
    <w:rsid w:val="58364312"/>
    <w:rsid w:val="584E2B03"/>
    <w:rsid w:val="584F2BF4"/>
    <w:rsid w:val="588C026D"/>
    <w:rsid w:val="58A189DB"/>
    <w:rsid w:val="58CCB761"/>
    <w:rsid w:val="591FC910"/>
    <w:rsid w:val="5924B02E"/>
    <w:rsid w:val="592C3888"/>
    <w:rsid w:val="59C271D3"/>
    <w:rsid w:val="59D7AA57"/>
    <w:rsid w:val="59FC231B"/>
    <w:rsid w:val="59FC8D00"/>
    <w:rsid w:val="5A37A076"/>
    <w:rsid w:val="5A44E4F9"/>
    <w:rsid w:val="5A5EFAD8"/>
    <w:rsid w:val="5A677B22"/>
    <w:rsid w:val="5A876C65"/>
    <w:rsid w:val="5A9AEA1C"/>
    <w:rsid w:val="5AD1FB15"/>
    <w:rsid w:val="5AE05260"/>
    <w:rsid w:val="5AEF931C"/>
    <w:rsid w:val="5B22F2CB"/>
    <w:rsid w:val="5B4B41A6"/>
    <w:rsid w:val="5B4E7024"/>
    <w:rsid w:val="5B55D349"/>
    <w:rsid w:val="5B717B31"/>
    <w:rsid w:val="5BDFEBC3"/>
    <w:rsid w:val="5C0CA6CF"/>
    <w:rsid w:val="5C29CD98"/>
    <w:rsid w:val="5C3F3EA2"/>
    <w:rsid w:val="5C4D18FB"/>
    <w:rsid w:val="5C525D53"/>
    <w:rsid w:val="5C5BBA7F"/>
    <w:rsid w:val="5C656FF2"/>
    <w:rsid w:val="5C70E0A9"/>
    <w:rsid w:val="5C75BF3D"/>
    <w:rsid w:val="5C7ADD6E"/>
    <w:rsid w:val="5C8D2D6D"/>
    <w:rsid w:val="5C95DBA3"/>
    <w:rsid w:val="5C9ED3CC"/>
    <w:rsid w:val="5CDA9E80"/>
    <w:rsid w:val="5CE42F3A"/>
    <w:rsid w:val="5CF1BB12"/>
    <w:rsid w:val="5CF8A34F"/>
    <w:rsid w:val="5D17CC98"/>
    <w:rsid w:val="5D27F2D5"/>
    <w:rsid w:val="5D508D54"/>
    <w:rsid w:val="5D62F4E7"/>
    <w:rsid w:val="5D67271D"/>
    <w:rsid w:val="5D6A77DD"/>
    <w:rsid w:val="5D6B60D0"/>
    <w:rsid w:val="5D6CA453"/>
    <w:rsid w:val="5D7A4BB4"/>
    <w:rsid w:val="5DC65C03"/>
    <w:rsid w:val="5E0A1290"/>
    <w:rsid w:val="5E12D8CC"/>
    <w:rsid w:val="5E1BB58A"/>
    <w:rsid w:val="5E552548"/>
    <w:rsid w:val="5E76B1E0"/>
    <w:rsid w:val="5E8D6042"/>
    <w:rsid w:val="5E9365DB"/>
    <w:rsid w:val="5E9BDC0D"/>
    <w:rsid w:val="5EAAF7C2"/>
    <w:rsid w:val="5EE8F333"/>
    <w:rsid w:val="5EFC7CE3"/>
    <w:rsid w:val="5F098CC4"/>
    <w:rsid w:val="5F1509B7"/>
    <w:rsid w:val="5F200FEA"/>
    <w:rsid w:val="5F581ED4"/>
    <w:rsid w:val="5F632329"/>
    <w:rsid w:val="5F9AA214"/>
    <w:rsid w:val="5FBDC155"/>
    <w:rsid w:val="5FC7997B"/>
    <w:rsid w:val="5FCEECC1"/>
    <w:rsid w:val="5FE71392"/>
    <w:rsid w:val="601A45D9"/>
    <w:rsid w:val="60319574"/>
    <w:rsid w:val="60600929"/>
    <w:rsid w:val="60761F57"/>
    <w:rsid w:val="607E7934"/>
    <w:rsid w:val="60B3CA0A"/>
    <w:rsid w:val="60FC51C4"/>
    <w:rsid w:val="6115346B"/>
    <w:rsid w:val="6127A19F"/>
    <w:rsid w:val="615251B3"/>
    <w:rsid w:val="615954DC"/>
    <w:rsid w:val="61656315"/>
    <w:rsid w:val="61964999"/>
    <w:rsid w:val="61A7B429"/>
    <w:rsid w:val="61AA5A38"/>
    <w:rsid w:val="61AEBF6B"/>
    <w:rsid w:val="625D88AA"/>
    <w:rsid w:val="6269D02F"/>
    <w:rsid w:val="628059EA"/>
    <w:rsid w:val="62D6C602"/>
    <w:rsid w:val="62ECA9D4"/>
    <w:rsid w:val="63096DB6"/>
    <w:rsid w:val="63101565"/>
    <w:rsid w:val="6342F15B"/>
    <w:rsid w:val="635F4291"/>
    <w:rsid w:val="6360D8F9"/>
    <w:rsid w:val="636F9D05"/>
    <w:rsid w:val="63DEA9F9"/>
    <w:rsid w:val="63F1D98E"/>
    <w:rsid w:val="6436036E"/>
    <w:rsid w:val="645F03A2"/>
    <w:rsid w:val="646272C0"/>
    <w:rsid w:val="6474BAFC"/>
    <w:rsid w:val="64B392A8"/>
    <w:rsid w:val="64C8B7BB"/>
    <w:rsid w:val="64D47A4C"/>
    <w:rsid w:val="64F8102E"/>
    <w:rsid w:val="653DEE96"/>
    <w:rsid w:val="65F879AB"/>
    <w:rsid w:val="66304595"/>
    <w:rsid w:val="6646137F"/>
    <w:rsid w:val="66528017"/>
    <w:rsid w:val="66536E1A"/>
    <w:rsid w:val="66575D12"/>
    <w:rsid w:val="667239B7"/>
    <w:rsid w:val="6679EF97"/>
    <w:rsid w:val="66A32661"/>
    <w:rsid w:val="66C50CBC"/>
    <w:rsid w:val="66D88D9E"/>
    <w:rsid w:val="670D5945"/>
    <w:rsid w:val="670E5D29"/>
    <w:rsid w:val="671EEA1C"/>
    <w:rsid w:val="6727F2A3"/>
    <w:rsid w:val="672BE246"/>
    <w:rsid w:val="672ECDFB"/>
    <w:rsid w:val="6749463E"/>
    <w:rsid w:val="67580DC0"/>
    <w:rsid w:val="675EF941"/>
    <w:rsid w:val="676CA177"/>
    <w:rsid w:val="677FBA4E"/>
    <w:rsid w:val="678853D1"/>
    <w:rsid w:val="679F4DB5"/>
    <w:rsid w:val="67CF09E3"/>
    <w:rsid w:val="683EA8AC"/>
    <w:rsid w:val="684BDF03"/>
    <w:rsid w:val="685E9DA7"/>
    <w:rsid w:val="6878C6CD"/>
    <w:rsid w:val="688B557B"/>
    <w:rsid w:val="68A31450"/>
    <w:rsid w:val="68F152D5"/>
    <w:rsid w:val="6907F928"/>
    <w:rsid w:val="691BC8FD"/>
    <w:rsid w:val="69A68BBC"/>
    <w:rsid w:val="69DBEE69"/>
    <w:rsid w:val="6A347112"/>
    <w:rsid w:val="6A363D56"/>
    <w:rsid w:val="6A3868FE"/>
    <w:rsid w:val="6A6ADFB2"/>
    <w:rsid w:val="6A6CACDE"/>
    <w:rsid w:val="6A91ADC2"/>
    <w:rsid w:val="6AB367E9"/>
    <w:rsid w:val="6AE95F6D"/>
    <w:rsid w:val="6B1B3BD8"/>
    <w:rsid w:val="6B23E687"/>
    <w:rsid w:val="6B2A7016"/>
    <w:rsid w:val="6B3989CB"/>
    <w:rsid w:val="6B457838"/>
    <w:rsid w:val="6B5A9951"/>
    <w:rsid w:val="6B751268"/>
    <w:rsid w:val="6B9A52E9"/>
    <w:rsid w:val="6BA20AD6"/>
    <w:rsid w:val="6BA5A169"/>
    <w:rsid w:val="6BB25AEA"/>
    <w:rsid w:val="6BBF6A9B"/>
    <w:rsid w:val="6C1F7E74"/>
    <w:rsid w:val="6C50C8B4"/>
    <w:rsid w:val="6C67081F"/>
    <w:rsid w:val="6C808C6D"/>
    <w:rsid w:val="6CC78B3D"/>
    <w:rsid w:val="6CCC98E7"/>
    <w:rsid w:val="6CE98CF9"/>
    <w:rsid w:val="6D4127DB"/>
    <w:rsid w:val="6D6AF065"/>
    <w:rsid w:val="6DD44445"/>
    <w:rsid w:val="6DF42162"/>
    <w:rsid w:val="6DF939C4"/>
    <w:rsid w:val="6DFDA758"/>
    <w:rsid w:val="6E07B232"/>
    <w:rsid w:val="6E161B0E"/>
    <w:rsid w:val="6E26042E"/>
    <w:rsid w:val="6E267721"/>
    <w:rsid w:val="6E3F7671"/>
    <w:rsid w:val="6E583610"/>
    <w:rsid w:val="6E5ED132"/>
    <w:rsid w:val="6E930216"/>
    <w:rsid w:val="6ED383C2"/>
    <w:rsid w:val="6EF37238"/>
    <w:rsid w:val="6F1628B6"/>
    <w:rsid w:val="6F2663D7"/>
    <w:rsid w:val="6F298292"/>
    <w:rsid w:val="6F4339F9"/>
    <w:rsid w:val="6F532A1E"/>
    <w:rsid w:val="6F5EA699"/>
    <w:rsid w:val="6F6CA5C5"/>
    <w:rsid w:val="6FAA550C"/>
    <w:rsid w:val="6FACCDB7"/>
    <w:rsid w:val="6FBD5533"/>
    <w:rsid w:val="6FDE789B"/>
    <w:rsid w:val="6FFC9383"/>
    <w:rsid w:val="700213B3"/>
    <w:rsid w:val="7006E44C"/>
    <w:rsid w:val="70406544"/>
    <w:rsid w:val="704F3EFC"/>
    <w:rsid w:val="70868472"/>
    <w:rsid w:val="7086A8AA"/>
    <w:rsid w:val="7097EDD3"/>
    <w:rsid w:val="709D1B14"/>
    <w:rsid w:val="70BE03C1"/>
    <w:rsid w:val="70CCE004"/>
    <w:rsid w:val="710BEF43"/>
    <w:rsid w:val="711AB92A"/>
    <w:rsid w:val="7124A1F4"/>
    <w:rsid w:val="7144D829"/>
    <w:rsid w:val="71522D3D"/>
    <w:rsid w:val="715712FD"/>
    <w:rsid w:val="71A7E442"/>
    <w:rsid w:val="71B2D110"/>
    <w:rsid w:val="71B800AF"/>
    <w:rsid w:val="71BFD0E1"/>
    <w:rsid w:val="71EFEF49"/>
    <w:rsid w:val="7227501F"/>
    <w:rsid w:val="724F622F"/>
    <w:rsid w:val="726AB0B4"/>
    <w:rsid w:val="729DEB9D"/>
    <w:rsid w:val="72A8D01C"/>
    <w:rsid w:val="72B41C78"/>
    <w:rsid w:val="72B53FE1"/>
    <w:rsid w:val="72DCA090"/>
    <w:rsid w:val="73101F6E"/>
    <w:rsid w:val="731796EB"/>
    <w:rsid w:val="73207DDC"/>
    <w:rsid w:val="733A7E36"/>
    <w:rsid w:val="735302A2"/>
    <w:rsid w:val="73AD563D"/>
    <w:rsid w:val="73D1B0E3"/>
    <w:rsid w:val="73E9C936"/>
    <w:rsid w:val="74310B23"/>
    <w:rsid w:val="74331C0E"/>
    <w:rsid w:val="745A774B"/>
    <w:rsid w:val="7488E80F"/>
    <w:rsid w:val="74AE949E"/>
    <w:rsid w:val="74B7FEC3"/>
    <w:rsid w:val="74F51E64"/>
    <w:rsid w:val="74F52081"/>
    <w:rsid w:val="74F8FFCD"/>
    <w:rsid w:val="75207240"/>
    <w:rsid w:val="75440FBE"/>
    <w:rsid w:val="75475DE0"/>
    <w:rsid w:val="7548275C"/>
    <w:rsid w:val="755E7F18"/>
    <w:rsid w:val="758844BA"/>
    <w:rsid w:val="75B32890"/>
    <w:rsid w:val="75C40B2B"/>
    <w:rsid w:val="75F38393"/>
    <w:rsid w:val="764822D7"/>
    <w:rsid w:val="764BB07E"/>
    <w:rsid w:val="767550D7"/>
    <w:rsid w:val="76B58573"/>
    <w:rsid w:val="76D4FC68"/>
    <w:rsid w:val="76DD190D"/>
    <w:rsid w:val="7703861B"/>
    <w:rsid w:val="7713BAFB"/>
    <w:rsid w:val="774E2B32"/>
    <w:rsid w:val="775648AB"/>
    <w:rsid w:val="7779D6D4"/>
    <w:rsid w:val="77BE847F"/>
    <w:rsid w:val="77C95F63"/>
    <w:rsid w:val="77DA0948"/>
    <w:rsid w:val="77F6E688"/>
    <w:rsid w:val="780FCC3C"/>
    <w:rsid w:val="78233342"/>
    <w:rsid w:val="7835B53B"/>
    <w:rsid w:val="783B8D0C"/>
    <w:rsid w:val="78502837"/>
    <w:rsid w:val="78814F2E"/>
    <w:rsid w:val="789DD0CC"/>
    <w:rsid w:val="78D32840"/>
    <w:rsid w:val="79092ED6"/>
    <w:rsid w:val="790ED96F"/>
    <w:rsid w:val="79118E5D"/>
    <w:rsid w:val="79CE163E"/>
    <w:rsid w:val="79D999A6"/>
    <w:rsid w:val="79DCA43F"/>
    <w:rsid w:val="79E77720"/>
    <w:rsid w:val="79FBDEDC"/>
    <w:rsid w:val="7A0A93DE"/>
    <w:rsid w:val="7A161AFE"/>
    <w:rsid w:val="7A25B990"/>
    <w:rsid w:val="7A33731D"/>
    <w:rsid w:val="7A36D847"/>
    <w:rsid w:val="7A4B28E1"/>
    <w:rsid w:val="7A5D153D"/>
    <w:rsid w:val="7A5EE588"/>
    <w:rsid w:val="7A69073B"/>
    <w:rsid w:val="7A72F939"/>
    <w:rsid w:val="7AA363F2"/>
    <w:rsid w:val="7AE394E3"/>
    <w:rsid w:val="7B0D5927"/>
    <w:rsid w:val="7B1A86CB"/>
    <w:rsid w:val="7B36649B"/>
    <w:rsid w:val="7B7AEAE1"/>
    <w:rsid w:val="7BC00240"/>
    <w:rsid w:val="7BCBE8F0"/>
    <w:rsid w:val="7BDD5A85"/>
    <w:rsid w:val="7BE6623E"/>
    <w:rsid w:val="7C1E8EAC"/>
    <w:rsid w:val="7C2EC66B"/>
    <w:rsid w:val="7C371F65"/>
    <w:rsid w:val="7C449564"/>
    <w:rsid w:val="7C58D50C"/>
    <w:rsid w:val="7CA356F3"/>
    <w:rsid w:val="7CCE12C7"/>
    <w:rsid w:val="7CF53C03"/>
    <w:rsid w:val="7D0FFF42"/>
    <w:rsid w:val="7DD1E566"/>
    <w:rsid w:val="7DE677C3"/>
    <w:rsid w:val="7E1D64BA"/>
    <w:rsid w:val="7E1E78AE"/>
    <w:rsid w:val="7E2F9540"/>
    <w:rsid w:val="7E7D0DCF"/>
    <w:rsid w:val="7EBF2943"/>
    <w:rsid w:val="7ED1868D"/>
    <w:rsid w:val="7ED192A1"/>
    <w:rsid w:val="7EEFF4AE"/>
    <w:rsid w:val="7F35330B"/>
    <w:rsid w:val="7F437618"/>
    <w:rsid w:val="7F951A6E"/>
    <w:rsid w:val="7FF71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04F07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157"/>
    <w:pPr>
      <w:spacing w:after="200" w:line="480" w:lineRule="auto"/>
    </w:pPr>
    <w:rPr>
      <w:rFonts w:ascii="Arial" w:hAnsi="Arial" w:cs="Arial"/>
      <w:color w:val="000000" w:themeColor="text1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4758"/>
    <w:pPr>
      <w:keepNext/>
      <w:numPr>
        <w:numId w:val="25"/>
      </w:numPr>
      <w:spacing w:before="120" w:after="120"/>
      <w:ind w:left="709" w:hanging="785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0CFC"/>
    <w:pPr>
      <w:keepNext/>
      <w:numPr>
        <w:ilvl w:val="1"/>
        <w:numId w:val="26"/>
      </w:numPr>
      <w:spacing w:before="120" w:after="120"/>
      <w:ind w:left="426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7E45"/>
    <w:pPr>
      <w:keepNext/>
      <w:spacing w:before="120" w:after="120"/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758"/>
    <w:rPr>
      <w:rFonts w:ascii="Arial" w:hAnsi="Arial" w:cs="Arial"/>
      <w:b/>
      <w:bCs/>
      <w:color w:val="000000" w:themeColor="text1"/>
      <w:sz w:val="28"/>
      <w:szCs w:val="28"/>
      <w:lang w:val="en-US"/>
    </w:rPr>
  </w:style>
  <w:style w:type="table" w:styleId="TableGrid">
    <w:name w:val="Table Grid"/>
    <w:basedOn w:val="TableNormal"/>
    <w:uiPriority w:val="39"/>
    <w:rsid w:val="001A45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45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813E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813E7"/>
    <w:rPr>
      <w:rFonts w:ascii="Arial" w:hAnsi="Arial" w:cs="Arial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45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45E7"/>
    <w:rPr>
      <w:rFonts w:ascii="Arial" w:hAnsi="Arial" w:cs="Arial"/>
      <w:b/>
      <w:bCs/>
      <w:sz w:val="20"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AC76B5"/>
    <w:pPr>
      <w:numPr>
        <w:numId w:val="1"/>
      </w:numPr>
      <w:ind w:left="426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C76B5"/>
    <w:pPr>
      <w:spacing w:after="0"/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C76B5"/>
    <w:rPr>
      <w:rFonts w:ascii="Arial" w:hAnsi="Arial" w:cs="Arial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AC76B5"/>
    <w:rPr>
      <w:rFonts w:ascii="Arial" w:hAnsi="Arial" w:cs="Arial"/>
      <w:noProof/>
      <w:color w:val="000000" w:themeColor="text1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76B5"/>
    <w:pPr>
      <w:spacing w:line="360" w:lineRule="auto"/>
    </w:pPr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AC76B5"/>
    <w:rPr>
      <w:rFonts w:ascii="Arial" w:hAnsi="Arial" w:cs="Arial"/>
      <w:noProof/>
      <w:color w:val="000000" w:themeColor="text1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D0CFC"/>
    <w:rPr>
      <w:rFonts w:ascii="Arial" w:hAnsi="Arial" w:cs="Arial"/>
      <w:b/>
      <w:bCs/>
      <w:color w:val="000000" w:themeColor="text1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67D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7D7D"/>
    <w:rPr>
      <w:color w:val="605E5C"/>
      <w:shd w:val="clear" w:color="auto" w:fill="E1DFDD"/>
    </w:rPr>
  </w:style>
  <w:style w:type="paragraph" w:customStyle="1" w:styleId="Default">
    <w:name w:val="Default"/>
    <w:rsid w:val="002654A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NoSpacing">
    <w:name w:val="No Spacing"/>
    <w:uiPriority w:val="1"/>
    <w:rsid w:val="00943AEE"/>
    <w:pPr>
      <w:spacing w:after="0" w:line="240" w:lineRule="auto"/>
    </w:pPr>
    <w:rPr>
      <w:rFonts w:ascii="Arial" w:hAnsi="Arial" w:cs="Arial"/>
    </w:rPr>
  </w:style>
  <w:style w:type="paragraph" w:styleId="Revision">
    <w:name w:val="Revision"/>
    <w:hidden/>
    <w:uiPriority w:val="99"/>
    <w:semiHidden/>
    <w:rsid w:val="009A677E"/>
    <w:pPr>
      <w:spacing w:after="0" w:line="240" w:lineRule="auto"/>
    </w:pPr>
    <w:rPr>
      <w:rFonts w:ascii="Arial" w:hAnsi="Arial" w:cs="Arial"/>
    </w:rPr>
  </w:style>
  <w:style w:type="character" w:styleId="Mention">
    <w:name w:val="Mention"/>
    <w:basedOn w:val="DefaultParagraphFont"/>
    <w:uiPriority w:val="99"/>
    <w:unhideWhenUsed/>
    <w:rsid w:val="002D04EA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232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3201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3232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3201"/>
    <w:rPr>
      <w:rFonts w:ascii="Arial" w:hAnsi="Arial" w:cs="Arial"/>
    </w:rPr>
  </w:style>
  <w:style w:type="character" w:customStyle="1" w:styleId="Heading3Char">
    <w:name w:val="Heading 3 Char"/>
    <w:basedOn w:val="DefaultParagraphFont"/>
    <w:link w:val="Heading3"/>
    <w:uiPriority w:val="9"/>
    <w:rsid w:val="00F77E45"/>
    <w:rPr>
      <w:rFonts w:ascii="Arial" w:hAnsi="Arial" w:cs="Arial"/>
      <w:i/>
      <w:iCs/>
      <w:sz w:val="24"/>
      <w:lang w:val="en-US"/>
    </w:rPr>
  </w:style>
  <w:style w:type="character" w:customStyle="1" w:styleId="cf01">
    <w:name w:val="cf01"/>
    <w:basedOn w:val="DefaultParagraphFont"/>
    <w:rsid w:val="00323201"/>
    <w:rPr>
      <w:rFonts w:ascii="Segoe UI" w:hAnsi="Segoe UI" w:cs="Segoe UI" w:hint="default"/>
      <w:sz w:val="18"/>
      <w:szCs w:val="18"/>
    </w:rPr>
  </w:style>
  <w:style w:type="paragraph" w:customStyle="1" w:styleId="p1">
    <w:name w:val="p1"/>
    <w:basedOn w:val="Normal"/>
    <w:rsid w:val="00A53F30"/>
    <w:pPr>
      <w:spacing w:before="100" w:beforeAutospacing="1" w:after="100" w:afterAutospacing="1" w:line="240" w:lineRule="auto"/>
    </w:pPr>
    <w:rPr>
      <w:rFonts w:ascii="Aptos" w:hAnsi="Aptos" w:cs="Aptos"/>
      <w:kern w:val="0"/>
      <w:szCs w:val="24"/>
      <w14:ligatures w14:val="none"/>
    </w:rPr>
  </w:style>
  <w:style w:type="character" w:customStyle="1" w:styleId="apple-converted-space">
    <w:name w:val="apple-converted-space"/>
    <w:basedOn w:val="DefaultParagraphFont"/>
    <w:rsid w:val="00A53F30"/>
  </w:style>
  <w:style w:type="paragraph" w:customStyle="1" w:styleId="paragraph">
    <w:name w:val="paragraph"/>
    <w:basedOn w:val="Normal"/>
    <w:rsid w:val="00745A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745AE1"/>
  </w:style>
  <w:style w:type="character" w:customStyle="1" w:styleId="scxp110292346">
    <w:name w:val="scxp110292346"/>
    <w:basedOn w:val="DefaultParagraphFont"/>
    <w:rsid w:val="00745AE1"/>
  </w:style>
  <w:style w:type="character" w:customStyle="1" w:styleId="eop">
    <w:name w:val="eop"/>
    <w:basedOn w:val="DefaultParagraphFont"/>
    <w:rsid w:val="00745AE1"/>
  </w:style>
  <w:style w:type="character" w:customStyle="1" w:styleId="contextualspellingandgrammarerrorzoomed">
    <w:name w:val="contextualspellingandgrammarerrorzoomed"/>
    <w:basedOn w:val="DefaultParagraphFont"/>
    <w:rsid w:val="00EC74B9"/>
  </w:style>
  <w:style w:type="paragraph" w:customStyle="1" w:styleId="pf0">
    <w:name w:val="pf0"/>
    <w:basedOn w:val="Normal"/>
    <w:rsid w:val="00AF75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character" w:customStyle="1" w:styleId="cf11">
    <w:name w:val="cf11"/>
    <w:basedOn w:val="DefaultParagraphFont"/>
    <w:rsid w:val="00AF751A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AF751A"/>
    <w:rPr>
      <w:rFonts w:ascii="Segoe UI" w:hAnsi="Segoe UI" w:cs="Segoe UI" w:hint="default"/>
      <w:sz w:val="18"/>
      <w:szCs w:val="18"/>
      <w:vertAlign w:val="subscript"/>
    </w:rPr>
  </w:style>
  <w:style w:type="character" w:customStyle="1" w:styleId="cf31">
    <w:name w:val="cf31"/>
    <w:basedOn w:val="DefaultParagraphFont"/>
    <w:rsid w:val="00AF751A"/>
    <w:rPr>
      <w:rFonts w:ascii="Segoe UI" w:hAnsi="Segoe UI" w:cs="Segoe UI" w:hint="default"/>
      <w:sz w:val="18"/>
      <w:szCs w:val="18"/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64239C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F1C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paragraph" w:styleId="Title">
    <w:name w:val="Title"/>
    <w:basedOn w:val="Heading1"/>
    <w:next w:val="Normal"/>
    <w:link w:val="TitleChar"/>
    <w:uiPriority w:val="10"/>
    <w:qFormat/>
    <w:rsid w:val="009B4758"/>
    <w:pPr>
      <w:numPr>
        <w:numId w:val="0"/>
      </w:numPr>
    </w:pPr>
    <w:rPr>
      <w:sz w:val="32"/>
    </w:rPr>
  </w:style>
  <w:style w:type="character" w:customStyle="1" w:styleId="TitleChar">
    <w:name w:val="Title Char"/>
    <w:basedOn w:val="DefaultParagraphFont"/>
    <w:link w:val="Title"/>
    <w:uiPriority w:val="10"/>
    <w:rsid w:val="009B4758"/>
    <w:rPr>
      <w:rFonts w:ascii="Arial" w:hAnsi="Arial" w:cs="Arial"/>
      <w:b/>
      <w:bCs/>
      <w:color w:val="000000" w:themeColor="text1"/>
      <w:sz w:val="32"/>
      <w:szCs w:val="28"/>
      <w:lang w:val="en-US"/>
    </w:rPr>
  </w:style>
  <w:style w:type="paragraph" w:customStyle="1" w:styleId="Tabletitles">
    <w:name w:val="Table titles"/>
    <w:basedOn w:val="Normal"/>
    <w:qFormat/>
    <w:rsid w:val="00AF69E9"/>
    <w:pPr>
      <w:spacing w:after="0"/>
      <w:outlineLvl w:val="1"/>
    </w:pPr>
  </w:style>
  <w:style w:type="paragraph" w:customStyle="1" w:styleId="Tablecolheads">
    <w:name w:val="Table col heads"/>
    <w:qFormat/>
    <w:rsid w:val="00CD5DD6"/>
    <w:pPr>
      <w:spacing w:before="120" w:after="120" w:line="240" w:lineRule="auto"/>
      <w:jc w:val="center"/>
    </w:pPr>
    <w:rPr>
      <w:rFonts w:ascii="Arial" w:hAnsi="Arial" w:cs="Arial"/>
      <w:b/>
      <w:bCs/>
      <w:lang w:val="en-US"/>
    </w:rPr>
  </w:style>
  <w:style w:type="paragraph" w:customStyle="1" w:styleId="tabletext">
    <w:name w:val="table text"/>
    <w:qFormat/>
    <w:rsid w:val="00CD5DD6"/>
    <w:pPr>
      <w:spacing w:after="0" w:line="360" w:lineRule="auto"/>
      <w:jc w:val="center"/>
    </w:pPr>
    <w:rPr>
      <w:rFonts w:ascii="Arial" w:eastAsia="Meiryo" w:hAnsi="Arial" w:cs="Arial"/>
      <w:color w:val="000000" w:themeColor="dark1"/>
      <w:kern w:val="24"/>
      <w:lang w:val="en-US"/>
    </w:rPr>
  </w:style>
  <w:style w:type="paragraph" w:customStyle="1" w:styleId="footnotes">
    <w:name w:val="footnotes"/>
    <w:qFormat/>
    <w:rsid w:val="004D5E2A"/>
    <w:pPr>
      <w:spacing w:before="60" w:after="20" w:line="360" w:lineRule="auto"/>
    </w:pPr>
    <w:rPr>
      <w:rFonts w:ascii="Arial" w:hAnsi="Arial" w:cs="Arial"/>
      <w:sz w:val="20"/>
      <w:lang w:val="en-US"/>
    </w:rPr>
  </w:style>
  <w:style w:type="paragraph" w:customStyle="1" w:styleId="Style1">
    <w:name w:val="Style1"/>
    <w:basedOn w:val="footnotes"/>
    <w:rsid w:val="00B219DD"/>
    <w:pPr>
      <w:spacing w:before="40" w:after="40"/>
    </w:pPr>
  </w:style>
  <w:style w:type="paragraph" w:customStyle="1" w:styleId="Bullets1">
    <w:name w:val="Bullets 1"/>
    <w:basedOn w:val="Normal"/>
    <w:qFormat/>
    <w:rsid w:val="008A2A27"/>
    <w:pPr>
      <w:numPr>
        <w:numId w:val="23"/>
      </w:numPr>
      <w:spacing w:after="120"/>
      <w:ind w:left="360"/>
    </w:pPr>
  </w:style>
  <w:style w:type="paragraph" w:customStyle="1" w:styleId="Figtitles">
    <w:name w:val="Fig titles"/>
    <w:basedOn w:val="Heading2"/>
    <w:qFormat/>
    <w:rsid w:val="00A97DE7"/>
    <w:pPr>
      <w:keepNext w:val="0"/>
    </w:pPr>
    <w:rPr>
      <w:b w:val="0"/>
    </w:rPr>
  </w:style>
  <w:style w:type="paragraph" w:customStyle="1" w:styleId="prelims">
    <w:name w:val="prelims"/>
    <w:basedOn w:val="Normal"/>
    <w:qFormat/>
    <w:rsid w:val="00F772B2"/>
    <w:pPr>
      <w:spacing w:after="60"/>
    </w:pPr>
  </w:style>
  <w:style w:type="numbering" w:customStyle="1" w:styleId="Style2">
    <w:name w:val="Style2"/>
    <w:uiPriority w:val="99"/>
    <w:rsid w:val="002D0CFC"/>
    <w:pPr>
      <w:numPr>
        <w:numId w:val="27"/>
      </w:numPr>
    </w:pPr>
  </w:style>
  <w:style w:type="numbering" w:customStyle="1" w:styleId="Style3">
    <w:name w:val="Style3"/>
    <w:uiPriority w:val="99"/>
    <w:rsid w:val="002D0CFC"/>
    <w:pPr>
      <w:numPr>
        <w:numId w:val="28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29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482769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222637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07203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8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21774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481485">
          <w:marLeft w:val="1598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665459">
          <w:marLeft w:val="446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90572">
          <w:marLeft w:val="446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913275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187900">
          <w:marLeft w:val="1598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6994">
          <w:marLeft w:val="1598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047365">
          <w:marLeft w:val="1598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4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3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8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1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8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564402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638098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739445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9300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81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6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787517">
          <w:marLeft w:val="446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80165">
          <w:marLeft w:val="446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520778">
          <w:marLeft w:val="446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91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mp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07</Words>
  <Characters>2896</Characters>
  <Application>Microsoft Office Word</Application>
  <DocSecurity>0</DocSecurity>
  <PresentationFormat/>
  <Lines>24</Lines>
  <Paragraphs>6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97</CharactersWithSpaces>
  <SharedDoc>false</SharedDoc>
  <HyperlinkBase/>
  <HLinks>
    <vt:vector size="12" baseType="variant">
      <vt:variant>
        <vt:i4>2293776</vt:i4>
      </vt:variant>
      <vt:variant>
        <vt:i4>109</vt:i4>
      </vt:variant>
      <vt:variant>
        <vt:i4>0</vt:i4>
      </vt:variant>
      <vt:variant>
        <vt:i4>5</vt:i4>
      </vt:variant>
      <vt:variant>
        <vt:lpwstr>https://www.nccn.org/professionals/physician_gls/pdf/head-and-neck.pdf</vt:lpwstr>
      </vt:variant>
      <vt:variant>
        <vt:lpwstr/>
      </vt:variant>
      <vt:variant>
        <vt:i4>1376353</vt:i4>
      </vt:variant>
      <vt:variant>
        <vt:i4>0</vt:i4>
      </vt:variant>
      <vt:variant>
        <vt:i4>0</vt:i4>
      </vt:variant>
      <vt:variant>
        <vt:i4>5</vt:i4>
      </vt:variant>
      <vt:variant>
        <vt:lpwstr>mailto:David.cognetti@jefferson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11T09:39:00Z</dcterms:created>
  <dcterms:modified xsi:type="dcterms:W3CDTF">2025-08-11T09:39:00Z</dcterms:modified>
  <cp:category/>
  <cp:contentStatus/>
  <dc:language/>
  <cp:version/>
</cp:coreProperties>
</file>